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E6FB5" w14:textId="36B37F2D" w:rsidR="00933447" w:rsidRPr="008346D8" w:rsidRDefault="008B32B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53707F" w:rsidRPr="008346D8">
        <w:rPr>
          <w:rFonts w:ascii="Times New Roman" w:hAnsi="Times New Roman" w:cs="Times New Roman"/>
          <w:b/>
          <w:sz w:val="24"/>
          <w:szCs w:val="24"/>
        </w:rPr>
        <w:t xml:space="preserve">1: Summary of characteristics of </w:t>
      </w:r>
      <w:r w:rsidR="007E1BAD" w:rsidRPr="008346D8">
        <w:rPr>
          <w:rFonts w:ascii="Times New Roman" w:hAnsi="Times New Roman" w:cs="Times New Roman"/>
          <w:b/>
          <w:sz w:val="24"/>
          <w:szCs w:val="24"/>
        </w:rPr>
        <w:t xml:space="preserve">studies </w:t>
      </w:r>
      <w:r w:rsidR="0053707F" w:rsidRPr="008346D8">
        <w:rPr>
          <w:rFonts w:ascii="Times New Roman" w:hAnsi="Times New Roman" w:cs="Times New Roman"/>
          <w:b/>
          <w:sz w:val="24"/>
          <w:szCs w:val="24"/>
        </w:rPr>
        <w:t xml:space="preserve">included </w:t>
      </w:r>
      <w:r w:rsidR="007E1BAD">
        <w:rPr>
          <w:rFonts w:ascii="Times New Roman" w:hAnsi="Times New Roman" w:cs="Times New Roman"/>
          <w:b/>
          <w:sz w:val="24"/>
          <w:szCs w:val="24"/>
        </w:rPr>
        <w:t>in the review</w:t>
      </w:r>
    </w:p>
    <w:tbl>
      <w:tblPr>
        <w:tblStyle w:val="TableGrid"/>
        <w:tblW w:w="13750" w:type="dxa"/>
        <w:tblInd w:w="-5" w:type="dxa"/>
        <w:tblLook w:val="04A0" w:firstRow="1" w:lastRow="0" w:firstColumn="1" w:lastColumn="0" w:noHBand="0" w:noVBand="1"/>
      </w:tblPr>
      <w:tblGrid>
        <w:gridCol w:w="2884"/>
        <w:gridCol w:w="1908"/>
        <w:gridCol w:w="2896"/>
        <w:gridCol w:w="2390"/>
        <w:gridCol w:w="3672"/>
      </w:tblGrid>
      <w:tr w:rsidR="005641F7" w:rsidRPr="00E41DAC" w14:paraId="7636DDC3" w14:textId="6088A88A" w:rsidTr="005641F7">
        <w:tc>
          <w:tcPr>
            <w:tcW w:w="2884" w:type="dxa"/>
          </w:tcPr>
          <w:p w14:paraId="13DDCCC6" w14:textId="0666B389" w:rsidR="005641F7" w:rsidRPr="00E41DAC" w:rsidRDefault="005641F7" w:rsidP="00F901FB">
            <w:pPr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  <w:t xml:space="preserve">Reference </w:t>
            </w:r>
          </w:p>
        </w:tc>
        <w:tc>
          <w:tcPr>
            <w:tcW w:w="1908" w:type="dxa"/>
          </w:tcPr>
          <w:p w14:paraId="0B38FEB9" w14:textId="4AEF7974" w:rsidR="005641F7" w:rsidRPr="00E41DAC" w:rsidRDefault="005641F7" w:rsidP="003A4D39">
            <w:pPr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Setting/</w:t>
            </w:r>
            <w:r w:rsidR="009C09D9" w:rsidRPr="00E41DAC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C</w:t>
            </w:r>
            <w:r w:rsidRPr="00E41DAC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ountry</w:t>
            </w:r>
          </w:p>
        </w:tc>
        <w:tc>
          <w:tcPr>
            <w:tcW w:w="2896" w:type="dxa"/>
          </w:tcPr>
          <w:p w14:paraId="3B9F5111" w14:textId="28D119D8" w:rsidR="005641F7" w:rsidRPr="00E41DAC" w:rsidRDefault="005641F7" w:rsidP="003A4D39">
            <w:pPr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  <w:t>Design/Method</w:t>
            </w:r>
          </w:p>
        </w:tc>
        <w:tc>
          <w:tcPr>
            <w:tcW w:w="2390" w:type="dxa"/>
          </w:tcPr>
          <w:p w14:paraId="20BF505F" w14:textId="3AFDB503" w:rsidR="005641F7" w:rsidRPr="00E41DAC" w:rsidRDefault="005641F7" w:rsidP="00F901FB">
            <w:pPr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Dominant CDR Concept Used</w:t>
            </w:r>
          </w:p>
        </w:tc>
        <w:tc>
          <w:tcPr>
            <w:tcW w:w="3672" w:type="dxa"/>
          </w:tcPr>
          <w:p w14:paraId="75B6A540" w14:textId="0EC55FDA" w:rsidR="005641F7" w:rsidRPr="00E41DAC" w:rsidRDefault="005641F7" w:rsidP="00F901FB">
            <w:pPr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Focus of Study/Article</w:t>
            </w:r>
          </w:p>
        </w:tc>
      </w:tr>
      <w:tr w:rsidR="005641F7" w:rsidRPr="00E41DAC" w14:paraId="10F0F6E7" w14:textId="42224CDE" w:rsidTr="005641F7">
        <w:tc>
          <w:tcPr>
            <w:tcW w:w="2884" w:type="dxa"/>
          </w:tcPr>
          <w:p w14:paraId="04F33D66" w14:textId="084686E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Kessel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et al (2009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Kessel&lt;/Author&gt;&lt;Year&gt;2009&lt;/Year&gt;&lt;RecNum&gt;1407&lt;/RecNum&gt;&lt;DisplayText&gt;[1]&lt;/DisplayText&gt;&lt;record&gt;&lt;rec-number&gt;1407&lt;/rec-number&gt;&lt;foreign-keys&gt;&lt;key app="EN" db-id="xtffvedvhe2x94eezs8p9pwk9szas2wt5taz" timestamp="0" guid="d34d35f4-36fc-49f4-ae4c-219ff756ae34"&gt;1407&lt;/key&gt;&lt;/foreign-keys&gt;&lt;ref-type name="Journal Article"&gt;17&lt;/ref-type&gt;&lt;contributors&gt;&lt;authors&gt;&lt;author&gt;Kessel, A&lt;/author&gt;&lt;author&gt;Green, J&lt;/author&gt;&lt;author&gt;Pinder, R&lt;/author&gt;&lt;author&gt;Wilkinson, P&lt;/author&gt;&lt;author&gt;Grundy, C&lt;/author&gt;&lt;author&gt;Lachowycz, K&lt;/author&gt;&lt;/authors&gt;&lt;/contributors&gt;&lt;titles&gt;&lt;title&gt;Multidisciplinary research in public health: a case study of research on access to green space&lt;/title&gt;&lt;secondary-title&gt;Public health&lt;/secondary-title&gt;&lt;/titles&gt;&lt;periodical&gt;&lt;full-title&gt;Public Health&lt;/full-title&gt;&lt;/periodical&gt;&lt;pages&gt;32-38&lt;/pages&gt;&lt;volume&gt;123&lt;/volume&gt;&lt;number&gt;1&lt;/number&gt;&lt;dates&gt;&lt;year&gt;2009&lt;/year&gt;&lt;/dates&gt;&lt;isbn&gt;0033-3506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6E46308" w14:textId="312386A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nited Kingdom </w:t>
            </w:r>
          </w:p>
        </w:tc>
        <w:tc>
          <w:tcPr>
            <w:tcW w:w="2896" w:type="dxa"/>
          </w:tcPr>
          <w:p w14:paraId="37013DB9" w14:textId="3AF166B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Mixed methods study involving quantitative (geographical information systems) and qualitative (ethnographic) analysis</w:t>
            </w:r>
          </w:p>
        </w:tc>
        <w:tc>
          <w:tcPr>
            <w:tcW w:w="2390" w:type="dxa"/>
          </w:tcPr>
          <w:p w14:paraId="23724678" w14:textId="59FE8792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ultidisciplinary research (MDR)</w:t>
            </w:r>
          </w:p>
        </w:tc>
        <w:tc>
          <w:tcPr>
            <w:tcW w:w="3672" w:type="dxa"/>
          </w:tcPr>
          <w:p w14:paraId="38EBA86E" w14:textId="14A3C70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ploring potential of deepening understanding of multidisciplinary health research</w:t>
            </w:r>
          </w:p>
        </w:tc>
      </w:tr>
      <w:tr w:rsidR="005641F7" w:rsidRPr="00E41DAC" w14:paraId="314E99E0" w14:textId="12A9072E" w:rsidTr="005641F7">
        <w:tc>
          <w:tcPr>
            <w:tcW w:w="2884" w:type="dxa"/>
          </w:tcPr>
          <w:p w14:paraId="073CB8B0" w14:textId="04ADB59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Dankwa-Mullan et al (2010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Dankwa-Mullan&lt;/Author&gt;&lt;Year&gt;2010&lt;/Year&gt;&lt;RecNum&gt;1411&lt;/RecNum&gt;&lt;DisplayText&gt;[2]&lt;/DisplayText&gt;&lt;record&gt;&lt;rec-number&gt;1411&lt;/rec-number&gt;&lt;foreign-keys&gt;&lt;key app="EN" db-id="xtffvedvhe2x94eezs8p9pwk9szas2wt5taz" timestamp="0" guid="ebc9879d-f26d-4114-a851-5a82a1a9a1a2"&gt;1411&lt;/key&gt;&lt;/foreign-keys&gt;&lt;ref-type name="Journal Article"&gt;17&lt;/ref-type&gt;&lt;contributors&gt;&lt;authors&gt;&lt;author&gt;Dankwa-Mullan, Irene&lt;/author&gt;&lt;author&gt;Rhee, Kyu B&lt;/author&gt;&lt;author&gt;Stoff, David M&lt;/author&gt;&lt;author&gt;Pohlhaus, Jennifer Reineke&lt;/author&gt;&lt;author&gt;Sy, Francisco S&lt;/author&gt;&lt;author&gt;Stinson Jr, Nathaniel&lt;/author&gt;&lt;author&gt;Ruffin, John&lt;/author&gt;&lt;/authors&gt;&lt;/contributors&gt;&lt;titles&gt;&lt;title&gt;Moving toward paradigm-shifting research in health disparities through translational, transformational, and transdisciplinary approaches&lt;/title&gt;&lt;secondary-title&gt;American Journal of Public Health&lt;/secondary-title&gt;&lt;/titles&gt;&lt;periodical&gt;&lt;full-title&gt;American Journal of Public Health&lt;/full-title&gt;&lt;/periodical&gt;&lt;pages&gt;S19-S24&lt;/pages&gt;&lt;volume&gt;100&lt;/volume&gt;&lt;number&gt;S1&lt;/number&gt;&lt;dates&gt;&lt;year&gt;2010&lt;/year&gt;&lt;/dates&gt;&lt;isbn&gt;1541-0048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2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C749836" w14:textId="6A16387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2D4A1DA9" w14:textId="71813BE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literature review</w:t>
            </w:r>
          </w:p>
        </w:tc>
        <w:tc>
          <w:tcPr>
            <w:tcW w:w="2390" w:type="dxa"/>
          </w:tcPr>
          <w:p w14:paraId="39917C79" w14:textId="05E3940A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ransdisciplinary research (TDR)</w:t>
            </w:r>
          </w:p>
        </w:tc>
        <w:tc>
          <w:tcPr>
            <w:tcW w:w="3672" w:type="dxa"/>
          </w:tcPr>
          <w:p w14:paraId="798519D1" w14:textId="06B3010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eveloping a framework for integrating cross-disciplinary approaches in health disparities research</w:t>
            </w:r>
          </w:p>
        </w:tc>
      </w:tr>
      <w:tr w:rsidR="005641F7" w:rsidRPr="00E41DAC" w14:paraId="4AFEDBC7" w14:textId="5D942210" w:rsidTr="005641F7">
        <w:tc>
          <w:tcPr>
            <w:tcW w:w="2884" w:type="dxa"/>
          </w:tcPr>
          <w:p w14:paraId="2F71FBF2" w14:textId="0BA2001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Smith and Master (2017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Smith&lt;/Author&gt;&lt;Year&gt;2017&lt;/Year&gt;&lt;RecNum&gt;1394&lt;/RecNum&gt;&lt;DisplayText&gt;[3]&lt;/DisplayText&gt;&lt;record&gt;&lt;rec-number&gt;1394&lt;/rec-number&gt;&lt;foreign-keys&gt;&lt;key app="EN" db-id="xtffvedvhe2x94eezs8p9pwk9szas2wt5taz" timestamp="0" guid="de029260-3cbb-4c18-971a-9e0c1a873393"&gt;1394&lt;/key&gt;&lt;/foreign-keys&gt;&lt;ref-type name="Journal Article"&gt;17&lt;/ref-type&gt;&lt;contributors&gt;&lt;authors&gt;&lt;author&gt;Smith, Elise&lt;/author&gt;&lt;author&gt;Master, Zubin&lt;/author&gt;&lt;/authors&gt;&lt;/contributors&gt;&lt;titles&gt;&lt;title&gt;Best practice to order authors in multi/interdisciplinary health sciences research publications&lt;/title&gt;&lt;secondary-title&gt;Accountability in research&lt;/secondary-title&gt;&lt;/titles&gt;&lt;periodical&gt;&lt;full-title&gt;Accountability in research&lt;/full-title&gt;&lt;/periodical&gt;&lt;pages&gt;243-267&lt;/pages&gt;&lt;volume&gt;24&lt;/volume&gt;&lt;number&gt;4&lt;/number&gt;&lt;dates&gt;&lt;year&gt;2017&lt;/year&gt;&lt;/dates&gt;&lt;isbn&gt;0898-9621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3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3C0983B" w14:textId="1D4D205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896" w:type="dxa"/>
          </w:tcPr>
          <w:p w14:paraId="6727CE62" w14:textId="1C3A2DC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literature review</w:t>
            </w:r>
          </w:p>
        </w:tc>
        <w:tc>
          <w:tcPr>
            <w:tcW w:w="2390" w:type="dxa"/>
          </w:tcPr>
          <w:p w14:paraId="7EBD4EC4" w14:textId="7EFAD76C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ulti/interdisciplinary research</w:t>
            </w:r>
          </w:p>
        </w:tc>
        <w:tc>
          <w:tcPr>
            <w:tcW w:w="3672" w:type="dxa"/>
          </w:tcPr>
          <w:p w14:paraId="16EBB0A8" w14:textId="782749E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veloping a framework on distribution of contributorship and authorship in multi/interdisciplinary health research</w:t>
            </w:r>
          </w:p>
        </w:tc>
      </w:tr>
      <w:tr w:rsidR="005641F7" w:rsidRPr="00E41DAC" w14:paraId="1264FCDD" w14:textId="45FAE21C" w:rsidTr="005641F7">
        <w:tc>
          <w:tcPr>
            <w:tcW w:w="2884" w:type="dxa"/>
          </w:tcPr>
          <w:p w14:paraId="2E423D3B" w14:textId="52939A2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Grönqvist et al (2017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Grönqvist&lt;/Author&gt;&lt;Year&gt;2017&lt;/Year&gt;&lt;RecNum&gt;1393&lt;/RecNum&gt;&lt;DisplayText&gt;[4]&lt;/DisplayText&gt;&lt;record&gt;&lt;rec-number&gt;1393&lt;/rec-number&gt;&lt;foreign-keys&gt;&lt;key app="EN" db-id="xtffvedvhe2x94eezs8p9pwk9szas2wt5taz" timestamp="0" guid="388eb80d-38fb-43ad-b6c9-e09d76b79b68"&gt;1393&lt;/key&gt;&lt;/foreign-keys&gt;&lt;ref-type name="Journal Article"&gt;17&lt;/ref-type&gt;&lt;contributors&gt;&lt;authors&gt;&lt;author&gt;Grönqvist, Helena&lt;/author&gt;&lt;author&gt;Olsson, Erik Martin Gustaf&lt;/author&gt;&lt;author&gt;Johansson, Birgitta&lt;/author&gt;&lt;author&gt;Held, Claes&lt;/author&gt;&lt;author&gt;Sjöström, Jonas&lt;/author&gt;&lt;author&gt;Norberg, Annika Lindahl&lt;/author&gt;&lt;author&gt;Hovén, Emma&lt;/author&gt;&lt;author&gt;Sanderman, Robbert&lt;/author&gt;&lt;author&gt;van Achterberg, Theo&lt;/author&gt;&lt;author&gt;von Essen, Louise&lt;/author&gt;&lt;/authors&gt;&lt;/contributors&gt;&lt;titles&gt;&lt;title&gt;Fifteen challenges in establishing a multidisciplinary research program on eHealth research in a university setting: A case study&lt;/title&gt;&lt;secondary-title&gt;Journal of medical Internet research&lt;/secondary-title&gt;&lt;/titles&gt;&lt;periodical&gt;&lt;full-title&gt;Journal of medical Internet research&lt;/full-title&gt;&lt;/periodical&gt;&lt;volume&gt;19&lt;/volume&gt;&lt;number&gt;5&lt;/number&gt;&lt;dates&gt;&lt;year&gt;2017&lt;/year&gt;&lt;/dates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4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7C366A6" w14:textId="164B5D4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weden </w:t>
            </w:r>
          </w:p>
        </w:tc>
        <w:tc>
          <w:tcPr>
            <w:tcW w:w="2896" w:type="dxa"/>
          </w:tcPr>
          <w:p w14:paraId="228ED2D6" w14:textId="304964BC" w:rsidR="005641F7" w:rsidRPr="00E41DAC" w:rsidRDefault="00E07BC6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escriptive case</w:t>
            </w:r>
            <w:r w:rsidR="005641F7"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F3692A" w:rsidRPr="00E41DAC">
              <w:rPr>
                <w:rFonts w:ascii="Times New Roman" w:hAnsi="Times New Roman" w:cs="Times New Roman"/>
                <w:shd w:val="clear" w:color="auto" w:fill="FFFFFF"/>
              </w:rPr>
              <w:t>study</w:t>
            </w:r>
          </w:p>
        </w:tc>
        <w:tc>
          <w:tcPr>
            <w:tcW w:w="2390" w:type="dxa"/>
          </w:tcPr>
          <w:p w14:paraId="645D7D3B" w14:textId="6455DE3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44C13752" w14:textId="4D3BAA7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escription of challenges of a publicly funded multidisciplinary health research environment</w:t>
            </w:r>
          </w:p>
        </w:tc>
      </w:tr>
      <w:tr w:rsidR="005641F7" w:rsidRPr="00E41DAC" w14:paraId="479EAA39" w14:textId="05FAB080" w:rsidTr="005641F7">
        <w:tc>
          <w:tcPr>
            <w:tcW w:w="2884" w:type="dxa"/>
          </w:tcPr>
          <w:p w14:paraId="474572E4" w14:textId="632C94B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Hubbard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(2006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Hubbard&lt;/Author&gt;&lt;Year&gt;2006&lt;/Year&gt;&lt;RecNum&gt;1396&lt;/RecNum&gt;&lt;DisplayText&gt;[5]&lt;/DisplayText&gt;&lt;record&gt;&lt;rec-number&gt;1396&lt;/rec-number&gt;&lt;foreign-keys&gt;&lt;key app="EN" db-id="xtffvedvhe2x94eezs8p9pwk9szas2wt5taz" timestamp="0" guid="28cf31fb-6b73-4120-ab49-1b07dd236f71"&gt;1396&lt;/key&gt;&lt;/foreign-keys&gt;&lt;ref-type name="Journal Article"&gt;17&lt;/ref-type&gt;&lt;contributors&gt;&lt;authors&gt;&lt;author&gt;Hubbard, Heddy Bishop&lt;/author&gt;&lt;/authors&gt;&lt;/contributors&gt;&lt;titles&gt;&lt;title&gt;Interdisciplinary research: The role of nursing education&lt;/title&gt;&lt;secondary-title&gt;Journal of Professional Nursing&lt;/secondary-title&gt;&lt;/titles&gt;&lt;periodical&gt;&lt;full-title&gt;Journal of Professional Nursing&lt;/full-title&gt;&lt;/periodical&gt;&lt;pages&gt;266-269&lt;/pages&gt;&lt;volume&gt;22&lt;/volume&gt;&lt;number&gt;5&lt;/number&gt;&lt;dates&gt;&lt;year&gt;2006&lt;/year&gt;&lt;/dates&gt;&lt;isbn&gt;8755-7223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5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9E83C79" w14:textId="05069A8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6898BD3" w14:textId="6963E37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Qualitative analysis based on researcher experience and literature</w:t>
            </w:r>
          </w:p>
        </w:tc>
        <w:tc>
          <w:tcPr>
            <w:tcW w:w="2390" w:type="dxa"/>
          </w:tcPr>
          <w:p w14:paraId="77EA9F1D" w14:textId="381A610A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nterdisciplinary research (IDR)</w:t>
            </w:r>
          </w:p>
        </w:tc>
        <w:tc>
          <w:tcPr>
            <w:tcW w:w="3672" w:type="dxa"/>
          </w:tcPr>
          <w:p w14:paraId="7D51E262" w14:textId="67098C6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amination of the application of interdisciplinary health services research</w:t>
            </w:r>
          </w:p>
        </w:tc>
      </w:tr>
      <w:tr w:rsidR="005641F7" w:rsidRPr="00E41DAC" w14:paraId="47577D29" w14:textId="502B21C2" w:rsidTr="005641F7">
        <w:tc>
          <w:tcPr>
            <w:tcW w:w="2884" w:type="dxa"/>
          </w:tcPr>
          <w:p w14:paraId="2CF52BB8" w14:textId="0998B7D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Clarke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et al (2012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Clarke&lt;/Author&gt;&lt;Year&gt;2012&lt;/Year&gt;&lt;RecNum&gt;1415&lt;/RecNum&gt;&lt;DisplayText&gt;[6]&lt;/DisplayText&gt;&lt;record&gt;&lt;rec-number&gt;1415&lt;/rec-number&gt;&lt;foreign-keys&gt;&lt;key app="EN" db-id="xtffvedvhe2x94eezs8p9pwk9szas2wt5taz" timestamp="0" guid="cd9b4047-2ae8-4a5a-98ad-d59e9ff81ed2"&gt;1415&lt;/key&gt;&lt;/foreign-keys&gt;&lt;ref-type name="Journal Article"&gt;17&lt;/ref-type&gt;&lt;contributors&gt;&lt;authors&gt;&lt;author&gt;Clarke, David&lt;/author&gt;&lt;author&gt;Hawkins, Rebecca&lt;/author&gt;&lt;author&gt;Sadler, Euan&lt;/author&gt;&lt;author&gt;Harding, Geoffrey&lt;/author&gt;&lt;author&gt;Forster, Anne&lt;/author&gt;&lt;author&gt;McKevitt, Christopher&lt;/author&gt;&lt;author&gt;Godfrey, Mary&lt;/author&gt;&lt;author&gt;Monaghan, Josie&lt;/author&gt;&lt;/authors&gt;&lt;/contributors&gt;&lt;titles&gt;&lt;title&gt;Interdisciplinary health research: perspectives from a process evaluation research team&lt;/title&gt;&lt;secondary-title&gt;Quality in Primary care&lt;/secondary-title&gt;&lt;/titles&gt;&lt;periodical&gt;&lt;full-title&gt;Quality in Primary care&lt;/full-title&gt;&lt;/periodical&gt;&lt;volume&gt;20&lt;/volume&gt;&lt;number&gt;3&lt;/number&gt;&lt;dates&gt;&lt;year&gt;2012&lt;/year&gt;&lt;/dates&gt;&lt;isbn&gt;1479-1072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6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8BC66F8" w14:textId="745D42F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nited Kingdom </w:t>
            </w:r>
          </w:p>
        </w:tc>
        <w:tc>
          <w:tcPr>
            <w:tcW w:w="2896" w:type="dxa"/>
          </w:tcPr>
          <w:p w14:paraId="3D0DAB2A" w14:textId="38DE998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ounded theory</w:t>
            </w:r>
          </w:p>
        </w:tc>
        <w:tc>
          <w:tcPr>
            <w:tcW w:w="2390" w:type="dxa"/>
          </w:tcPr>
          <w:p w14:paraId="3BC89C84" w14:textId="4EB4B8D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1BAF981" w14:textId="0624FAE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Highlighting lessons on the process and challenges of inter-disciplinary health research</w:t>
            </w:r>
          </w:p>
        </w:tc>
      </w:tr>
      <w:tr w:rsidR="005641F7" w:rsidRPr="00E41DAC" w14:paraId="171BF4A4" w14:textId="6741BDFA" w:rsidTr="005641F7">
        <w:tc>
          <w:tcPr>
            <w:tcW w:w="2884" w:type="dxa"/>
          </w:tcPr>
          <w:p w14:paraId="026956A7" w14:textId="5AF9490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Mazure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et al (2000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Mazure&lt;/Author&gt;&lt;Year&gt;2000&lt;/Year&gt;&lt;RecNum&gt;1397&lt;/RecNum&gt;&lt;DisplayText&gt;[7]&lt;/DisplayText&gt;&lt;record&gt;&lt;rec-number&gt;1397&lt;/rec-number&gt;&lt;foreign-keys&gt;&lt;key app="EN" db-id="xtffvedvhe2x94eezs8p9pwk9szas2wt5taz" timestamp="0" guid="9123be68-02da-4024-8e0d-2c61163ebd00"&gt;1397&lt;/key&gt;&lt;/foreign-keys&gt;&lt;ref-type name="Journal Article"&gt;17&lt;/ref-type&gt;&lt;contributors&gt;&lt;authors&gt;&lt;author&gt;Mazure, Carolyn M&lt;/author&gt;&lt;author&gt;Espeland, Mark&lt;/author&gt;&lt;author&gt;Douglas, Pamela&lt;/author&gt;&lt;author&gt;Champion, Victoria&lt;/author&gt;&lt;author&gt;Killien, Marcia&lt;/author&gt;&lt;/authors&gt;&lt;/contributors&gt;&lt;titles&gt;&lt;title&gt;Multidisciplinary women&amp;apos;s health research: The National Centers of Excellence in Women&amp;apos;s Health&lt;/title&gt;&lt;secondary-title&gt;Journal of women&amp;apos;s health &amp;amp; gender-based medicine&lt;/secondary-title&gt;&lt;/titles&gt;&lt;periodical&gt;&lt;full-title&gt;Journal of women&amp;apos;s health &amp;amp; gender-based medicine&lt;/full-title&gt;&lt;/periodical&gt;&lt;pages&gt;717-724&lt;/pages&gt;&lt;volume&gt;9&lt;/volume&gt;&lt;number&gt;7&lt;/number&gt;&lt;dates&gt;&lt;year&gt;2000&lt;/year&gt;&lt;/dates&gt;&lt;isbn&gt;1524-6094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7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9253783" w14:textId="53BA837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SA </w:t>
            </w:r>
          </w:p>
        </w:tc>
        <w:tc>
          <w:tcPr>
            <w:tcW w:w="2896" w:type="dxa"/>
          </w:tcPr>
          <w:p w14:paraId="4CF0690C" w14:textId="3551C592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An exploratory study based on literature and the researcher experience  </w:t>
            </w:r>
          </w:p>
        </w:tc>
        <w:tc>
          <w:tcPr>
            <w:tcW w:w="2390" w:type="dxa"/>
          </w:tcPr>
          <w:p w14:paraId="4E1009F2" w14:textId="1D153002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0221887" w14:textId="50DF788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Generating and sustaining interest in use of multidisciplinary research in women’s health</w:t>
            </w:r>
          </w:p>
        </w:tc>
      </w:tr>
      <w:tr w:rsidR="005641F7" w:rsidRPr="00E41DAC" w14:paraId="6A8A0787" w14:textId="42FF3771" w:rsidTr="005641F7">
        <w:tc>
          <w:tcPr>
            <w:tcW w:w="2884" w:type="dxa"/>
          </w:tcPr>
          <w:p w14:paraId="2684F7A5" w14:textId="3A9127A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Canadian Academy of Health Sciences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(2005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Canadian Academy of Health Sciences&lt;/Author&gt;&lt;Year&gt;2005&lt;/Year&gt;&lt;RecNum&gt;1405&lt;/RecNum&gt;&lt;DisplayText&gt;[8]&lt;/DisplayText&gt;&lt;record&gt;&lt;rec-number&gt;1405&lt;/rec-number&gt;&lt;foreign-keys&gt;&lt;key app="EN" db-id="xtffvedvhe2x94eezs8p9pwk9szas2wt5taz" timestamp="0" guid="a9bb2e8b-2373-42c2-be02-75fede9ff0a3"&gt;1405&lt;/key&gt;&lt;/foreign-keys&gt;&lt;ref-type name="Government Document"&gt;46&lt;/ref-type&gt;&lt;contributors&gt;&lt;authors&gt;&lt;author&gt;Canadian Academy of Health Sciences, &lt;/author&gt;&lt;/authors&gt;&lt;secondary-authors&gt;&lt;author&gt;Canadian Academy of Health Sciences&lt;/author&gt;&lt;/secondary-authors&gt;&lt;/contributors&gt;&lt;titles&gt;&lt;title&gt;The Benefits and Barriers to Interdisciplinary Research in the Health Sciences in Canada&lt;/title&gt;&lt;/titles&gt;&lt;dates&gt;&lt;year&gt;2005&lt;/year&gt;&lt;/dates&gt;&lt;pub-location&gt;Ontario, Canada&lt;/pub-location&gt;&lt;publisher&gt;Canadian Academy of Health Sciences&lt;/publisher&gt;&lt;urls&gt;&lt;related-urls&gt;&lt;url&gt;https://www.cahs-acss.ca/wp-content/uploads/2011/09/2006-01.assessment.pdf&lt;/url&gt;&lt;/related-urls&gt;&lt;/urls&gt;&lt;access-date&gt;June 30, 2018&lt;/access-date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8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E46F770" w14:textId="281F5E3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nada</w:t>
            </w:r>
          </w:p>
        </w:tc>
        <w:tc>
          <w:tcPr>
            <w:tcW w:w="2896" w:type="dxa"/>
          </w:tcPr>
          <w:p w14:paraId="6320C44B" w14:textId="566DF39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An exploratory study using literature and the Canadian experience  </w:t>
            </w:r>
          </w:p>
        </w:tc>
        <w:tc>
          <w:tcPr>
            <w:tcW w:w="2390" w:type="dxa"/>
          </w:tcPr>
          <w:p w14:paraId="609634AB" w14:textId="5325D31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53FEBCB2" w14:textId="6D21371B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Promoting IDR in health sciences and enhancing understanding of the approach in Canada</w:t>
            </w:r>
          </w:p>
        </w:tc>
      </w:tr>
      <w:tr w:rsidR="005641F7" w:rsidRPr="00E41DAC" w14:paraId="17291090" w14:textId="6B7F1BA9" w:rsidTr="005641F7">
        <w:tc>
          <w:tcPr>
            <w:tcW w:w="2884" w:type="dxa"/>
          </w:tcPr>
          <w:p w14:paraId="4C4FB2D7" w14:textId="671920A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Raghunath and Innes (2005)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Raghunath&lt;/Author&gt;&lt;Year&gt;2004&lt;/Year&gt;&lt;RecNum&gt;1422&lt;/RecNum&gt;&lt;DisplayText&gt;[9]&lt;/DisplayText&gt;&lt;record&gt;&lt;rec-number&gt;1422&lt;/rec-number&gt;&lt;foreign-keys&gt;&lt;key app="EN" db-id="xtffvedvhe2x94eezs8p9pwk9szas2wt5taz" timestamp="0" guid="d611791c-4e6c-40a4-8d6b-6fe102525ca1"&gt;1422&lt;/key&gt;&lt;/foreign-keys&gt;&lt;ref-type name="Journal Article"&gt;17&lt;/ref-type&gt;&lt;contributors&gt;&lt;authors&gt;&lt;author&gt;Raghunath, AS&lt;/author&gt;&lt;author&gt;Innes, A&lt;/author&gt;&lt;/authors&gt;&lt;/contributors&gt;&lt;titles&gt;&lt;title&gt;The case for multidisciplinary research in primary care&lt;/title&gt;&lt;secondary-title&gt;Primary Health Care Research &amp;amp; Development&lt;/secondary-title&gt;&lt;/titles&gt;&lt;periodical&gt;&lt;full-title&gt;Primary Health Care Research &amp;amp; Development&lt;/full-title&gt;&lt;/periodical&gt;&lt;pages&gt;264-273&lt;/pages&gt;&lt;volume&gt;5&lt;/volume&gt;&lt;number&gt;3&lt;/number&gt;&lt;dates&gt;&lt;year&gt;2004&lt;/year&gt;&lt;/dates&gt;&lt;isbn&gt;1477-1128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9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75B3D73" w14:textId="2E4C07C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lobal</w:t>
            </w:r>
          </w:p>
        </w:tc>
        <w:tc>
          <w:tcPr>
            <w:tcW w:w="2896" w:type="dxa"/>
          </w:tcPr>
          <w:p w14:paraId="0A89041A" w14:textId="35D28E8B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analysis based on literature and researcher experience</w:t>
            </w:r>
          </w:p>
        </w:tc>
        <w:tc>
          <w:tcPr>
            <w:tcW w:w="2390" w:type="dxa"/>
          </w:tcPr>
          <w:p w14:paraId="75D49BA7" w14:textId="69B3480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0655144A" w14:textId="1DDE429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ploring the meaning, usefulness and reality of MDR in primary healthcare</w:t>
            </w:r>
          </w:p>
        </w:tc>
      </w:tr>
      <w:tr w:rsidR="005641F7" w:rsidRPr="00E41DAC" w14:paraId="76211973" w14:textId="330999DC" w:rsidTr="005641F7">
        <w:tc>
          <w:tcPr>
            <w:tcW w:w="2884" w:type="dxa"/>
          </w:tcPr>
          <w:p w14:paraId="742C581E" w14:textId="412C60C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lastRenderedPageBreak/>
              <w:t xml:space="preserve">Bindler et al 2012 </w:t>
            </w:r>
            <w:r w:rsidRPr="00E41DAC">
              <w:rPr>
                <w:rFonts w:ascii="Times New Roman" w:hAnsi="Times New Roman" w:cs="Times New Roman"/>
              </w:rPr>
              <w:fldChar w:fldCharType="begin"/>
            </w:r>
            <w:r w:rsidRPr="00E41DAC">
              <w:rPr>
                <w:rFonts w:ascii="Times New Roman" w:hAnsi="Times New Roman" w:cs="Times New Roman"/>
              </w:rPr>
              <w:instrText xml:space="preserve"> ADDIN EN.CITE &lt;EndNote&gt;&lt;Cite&gt;&lt;Author&gt;Bindler&lt;/Author&gt;&lt;Year&gt;2012&lt;/Year&gt;&lt;RecNum&gt;2190&lt;/RecNum&gt;&lt;DisplayText&gt;[10]&lt;/DisplayText&gt;&lt;record&gt;&lt;rec-number&gt;2190&lt;/rec-number&gt;&lt;foreign-keys&gt;&lt;key app="EN" db-id="xtffvedvhe2x94eezs8p9pwk9szas2wt5taz" timestamp="1549558521" guid="f83aa1a7-e250-4a38-a549-07c485e59c48"&gt;2190&lt;/key&gt;&lt;/foreign-keys&gt;&lt;ref-type name="Journal Article"&gt;17&lt;/ref-type&gt;&lt;contributors&gt;&lt;authors&gt;&lt;author&gt;Bindler, Ruth C&lt;/author&gt;&lt;author&gt;Richardson, Barbara&lt;/author&gt;&lt;author&gt;Daratha, Kenneth&lt;/author&gt;&lt;author&gt;Wordell, Douglas&lt;/author&gt;&lt;/authors&gt;&lt;/contributors&gt;&lt;titles&gt;&lt;title&gt;Interdisciplinary health science research collaboration: strengths, challenges, and case example&lt;/title&gt;&lt;secondary-title&gt;Applied Nursing Research&lt;/secondary-title&gt;&lt;/titles&gt;&lt;periodical&gt;&lt;full-title&gt;Applied Nursing Research&lt;/full-title&gt;&lt;/periodical&gt;&lt;pages&gt;95-100&lt;/pages&gt;&lt;volume&gt;25&lt;/volume&gt;&lt;number&gt;2&lt;/number&gt;&lt;dates&gt;&lt;year&gt;2012&lt;/year&gt;&lt;/dates&gt;&lt;isbn&gt;0897-1897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10]</w:t>
            </w:r>
            <w:r w:rsidRPr="00E41DAC">
              <w:rPr>
                <w:rFonts w:ascii="Times New Roman" w:hAnsi="Times New Roman" w:cs="Times New Roman"/>
              </w:rPr>
              <w:fldChar w:fldCharType="end"/>
            </w:r>
          </w:p>
          <w:p w14:paraId="1D6D2C65" w14:textId="07824B0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08" w:type="dxa"/>
          </w:tcPr>
          <w:p w14:paraId="549BFF65" w14:textId="72ACF70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0235E11E" w14:textId="708E1B3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Exploratory case study </w:t>
            </w:r>
          </w:p>
        </w:tc>
        <w:tc>
          <w:tcPr>
            <w:tcW w:w="2390" w:type="dxa"/>
          </w:tcPr>
          <w:p w14:paraId="68262696" w14:textId="16B6EC1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2606D22" w14:textId="028B0EF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ploration of the strengths, challenges and facilitative approaches of interdisciplinary research in health sciences</w:t>
            </w:r>
          </w:p>
        </w:tc>
      </w:tr>
      <w:tr w:rsidR="005641F7" w:rsidRPr="00E41DAC" w14:paraId="6E12D795" w14:textId="716736A4" w:rsidTr="005641F7">
        <w:tc>
          <w:tcPr>
            <w:tcW w:w="2884" w:type="dxa"/>
          </w:tcPr>
          <w:p w14:paraId="6EDA5087" w14:textId="2BAF862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Carey and Smith (2007)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Carey&lt;/Author&gt;&lt;Year&gt;2007&lt;/Year&gt;&lt;RecNum&gt;1423&lt;/RecNum&gt;&lt;DisplayText&gt;[11]&lt;/DisplayText&gt;&lt;record&gt;&lt;rec-number&gt;1423&lt;/rec-number&gt;&lt;foreign-keys&gt;&lt;key app="EN" db-id="xtffvedvhe2x94eezs8p9pwk9szas2wt5taz" timestamp="0" guid="4b10447f-a6c2-42f6-83af-50592dcdf84e"&gt;1423&lt;/key&gt;&lt;/foreign-keys&gt;&lt;ref-type name="Journal Article"&gt;17&lt;/ref-type&gt;&lt;contributors&gt;&lt;authors&gt;&lt;author&gt;Carey, Gemma E&lt;/author&gt;&lt;author&gt;Smith, James A&lt;/author&gt;&lt;/authors&gt;&lt;/contributors&gt;&lt;titles&gt;&lt;title&gt;Jack-of-all-trades, master of none: Postgraduate perspectives on interdisciplinary health research in Australia&lt;/title&gt;&lt;secondary-title&gt;BMC health services research&lt;/secondary-title&gt;&lt;/titles&gt;&lt;periodical&gt;&lt;full-title&gt;BMC Health Services Research&lt;/full-title&gt;&lt;/periodical&gt;&lt;pages&gt;48&lt;/pages&gt;&lt;volume&gt;7&lt;/volume&gt;&lt;number&gt;1&lt;/number&gt;&lt;dates&gt;&lt;year&gt;2007&lt;/year&gt;&lt;/dates&gt;&lt;isbn&gt;1472-6963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1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0820563" w14:textId="2BCAA5FA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ustralia</w:t>
            </w:r>
          </w:p>
        </w:tc>
        <w:tc>
          <w:tcPr>
            <w:tcW w:w="2896" w:type="dxa"/>
          </w:tcPr>
          <w:p w14:paraId="7A391978" w14:textId="184E25CB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Qualitative analysis based on researcher experience</w:t>
            </w:r>
          </w:p>
        </w:tc>
        <w:tc>
          <w:tcPr>
            <w:tcW w:w="2390" w:type="dxa"/>
          </w:tcPr>
          <w:p w14:paraId="1613169A" w14:textId="090C892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FA82B44" w14:textId="40F7788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iscussion of the role of interdisciplinary health researchers</w:t>
            </w:r>
          </w:p>
        </w:tc>
      </w:tr>
      <w:tr w:rsidR="005641F7" w:rsidRPr="00E41DAC" w14:paraId="34A64F52" w14:textId="244332DE" w:rsidTr="005641F7">
        <w:tc>
          <w:tcPr>
            <w:tcW w:w="2884" w:type="dxa"/>
          </w:tcPr>
          <w:p w14:paraId="63E559FA" w14:textId="783452C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Slatin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et al (2004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Slatin&lt;/Author&gt;&lt;Year&gt;2004&lt;/Year&gt;&lt;RecNum&gt;1424&lt;/RecNum&gt;&lt;DisplayText&gt;[12]&lt;/DisplayText&gt;&lt;record&gt;&lt;rec-number&gt;1424&lt;/rec-number&gt;&lt;foreign-keys&gt;&lt;key app="EN" db-id="xtffvedvhe2x94eezs8p9pwk9szas2wt5taz" timestamp="0" guid="641410ff-8ace-49d6-a447-68f108b7d4d9"&gt;1424&lt;/key&gt;&lt;/foreign-keys&gt;&lt;ref-type name="Journal Article"&gt;17&lt;/ref-type&gt;&lt;contributors&gt;&lt;authors&gt;&lt;author&gt;Slatin, Craig&lt;/author&gt;&lt;author&gt;Galizzi, Monica&lt;/author&gt;&lt;author&gt;Melillo, Karen Devereaux&lt;/author&gt;&lt;author&gt;Mawn, Barbara&lt;/author&gt;&lt;author&gt;Phase in Healthcare Research Team&lt;/author&gt;&lt;/authors&gt;&lt;/contributors&gt;&lt;titles&gt;&lt;title&gt;Conducting interdisciplinary research to promote healthy and safe employment in health care: promises and pitfalls&lt;/title&gt;&lt;secondary-title&gt;Public health reports&lt;/secondary-title&gt;&lt;/titles&gt;&lt;periodical&gt;&lt;full-title&gt;Public Health Reports&lt;/full-title&gt;&lt;/periodical&gt;&lt;pages&gt;60-72&lt;/pages&gt;&lt;volume&gt;119&lt;/volume&gt;&lt;number&gt;1&lt;/number&gt;&lt;dates&gt;&lt;year&gt;2004&lt;/year&gt;&lt;/dates&gt;&lt;isbn&gt;0033-3549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2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2438A6D" w14:textId="70D7FCE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49D0EFB" w14:textId="290E21A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ploratory study of ongoing CDR project</w:t>
            </w:r>
          </w:p>
        </w:tc>
        <w:tc>
          <w:tcPr>
            <w:tcW w:w="2390" w:type="dxa"/>
          </w:tcPr>
          <w:p w14:paraId="448ECB85" w14:textId="1E2DE7B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10339F4" w14:textId="621E844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Mechanisms and pathways influencing occupational health disparities among healthcare workers</w:t>
            </w:r>
          </w:p>
        </w:tc>
      </w:tr>
      <w:tr w:rsidR="005641F7" w:rsidRPr="00E41DAC" w14:paraId="2F513EF4" w14:textId="471186B4" w:rsidTr="005641F7">
        <w:tc>
          <w:tcPr>
            <w:tcW w:w="2884" w:type="dxa"/>
          </w:tcPr>
          <w:p w14:paraId="520A841F" w14:textId="2F4267F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Giacomini (2004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Giacomini&lt;/Author&gt;&lt;Year&gt;2004&lt;/Year&gt;&lt;RecNum&gt;1388&lt;/RecNum&gt;&lt;DisplayText&gt;[13]&lt;/DisplayText&gt;&lt;record&gt;&lt;rec-number&gt;1388&lt;/rec-number&gt;&lt;foreign-keys&gt;&lt;key app="EN" db-id="xtffvedvhe2x94eezs8p9pwk9szas2wt5taz" timestamp="0" guid="6639e21a-2565-406a-ae65-05277ab5bf0e"&gt;1388&lt;/key&gt;&lt;/foreign-keys&gt;&lt;ref-type name="Journal Article"&gt;17&lt;/ref-type&gt;&lt;contributors&gt;&lt;authors&gt;&lt;author&gt;Giacomini, Mita&lt;/author&gt;&lt;/authors&gt;&lt;/contributors&gt;&lt;titles&gt;&lt;title&gt;Interdisciplinarity in health services research: dreams and nightmares, maladies and remedies&lt;/title&gt;&lt;secondary-title&gt;Journal of Health Services Research &amp;amp; Policy&lt;/secondary-title&gt;&lt;/titles&gt;&lt;periodical&gt;&lt;full-title&gt;Journal of Health Services Research &amp;amp; Policy&lt;/full-title&gt;&lt;/periodical&gt;&lt;pages&gt;177-183&lt;/pages&gt;&lt;volume&gt;9&lt;/volume&gt;&lt;number&gt;3&lt;/number&gt;&lt;dates&gt;&lt;year&gt;2004&lt;/year&gt;&lt;/dates&gt;&lt;isbn&gt;1355-8196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3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D136E18" w14:textId="47C6B31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5EDC37A9" w14:textId="2CD0BAB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Narrative analysis based on literature and researcher experience </w:t>
            </w:r>
          </w:p>
        </w:tc>
        <w:tc>
          <w:tcPr>
            <w:tcW w:w="2390" w:type="dxa"/>
          </w:tcPr>
          <w:p w14:paraId="6156D195" w14:textId="5E97DE0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0669922B" w14:textId="032D09A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Highlighting sustainable ways of tackling the methodology and practice of interdisciplinarity in health research</w:t>
            </w:r>
          </w:p>
        </w:tc>
      </w:tr>
      <w:tr w:rsidR="005641F7" w:rsidRPr="00E41DAC" w14:paraId="0C24F9B9" w14:textId="1432A795" w:rsidTr="005641F7">
        <w:tc>
          <w:tcPr>
            <w:tcW w:w="2884" w:type="dxa"/>
          </w:tcPr>
          <w:p w14:paraId="5AE8D415" w14:textId="123B378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Aagaard‐Hansen and Ouma (2007)</w:t>
            </w:r>
            <w:r w:rsidRPr="00E41DAC">
              <w:rPr>
                <w:rFonts w:ascii="Times New Roman" w:hAnsi="Times New Roman" w:cs="Times New Roman"/>
              </w:rPr>
              <w:fldChar w:fldCharType="begin"/>
            </w:r>
            <w:r w:rsidRPr="00E41DAC">
              <w:rPr>
                <w:rFonts w:ascii="Times New Roman" w:hAnsi="Times New Roman" w:cs="Times New Roman"/>
              </w:rPr>
              <w:instrText xml:space="preserve"> ADDIN EN.CITE &lt;EndNote&gt;&lt;Cite&gt;&lt;Author&gt;Aagaard‐Hansen&lt;/Author&gt;&lt;Year&gt;2007&lt;/Year&gt;&lt;RecNum&gt;2197&lt;/RecNum&gt;&lt;DisplayText&gt;[14]&lt;/DisplayText&gt;&lt;record&gt;&lt;rec-number&gt;2197&lt;/rec-number&gt;&lt;foreign-keys&gt;&lt;key app="EN" db-id="xtffvedvhe2x94eezs8p9pwk9szas2wt5taz" timestamp="1550239583" guid="ca36c9b7-a733-49f3-9257-801fad84d386"&gt;2197&lt;/key&gt;&lt;/foreign-keys&gt;&lt;ref-type name="Journal Article"&gt;17&lt;/ref-type&gt;&lt;contributors&gt;&lt;authors&gt;&lt;author&gt;Aagaard‐Hansen, Jens&lt;/author&gt;&lt;/authors&gt;&lt;/contributors&gt;&lt;titles&gt;&lt;title&gt;The challenges of cross‐disciplinary research&lt;/title&gt;&lt;secondary-title&gt;Social epistemology&lt;/secondary-title&gt;&lt;/titles&gt;&lt;periodical&gt;&lt;full-title&gt;Social epistemology&lt;/full-title&gt;&lt;/periodical&gt;&lt;pages&gt;425-438&lt;/pages&gt;&lt;volume&gt;21&lt;/volume&gt;&lt;number&gt;4&lt;/number&gt;&lt;dates&gt;&lt;year&gt;2007&lt;/year&gt;&lt;/dates&gt;&lt;isbn&gt;0269-1728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14]</w:t>
            </w:r>
            <w:r w:rsidRPr="00E41DAC">
              <w:rPr>
                <w:rFonts w:ascii="Times New Roman" w:hAnsi="Times New Roman" w:cs="Times New Roman"/>
              </w:rPr>
              <w:fldChar w:fldCharType="end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1908" w:type="dxa"/>
          </w:tcPr>
          <w:p w14:paraId="1EFE1D1B" w14:textId="71D75EF2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21D7038F" w14:textId="7D0F9A8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analysis based on literature and CDR experiences of researchers</w:t>
            </w:r>
          </w:p>
        </w:tc>
        <w:tc>
          <w:tcPr>
            <w:tcW w:w="2390" w:type="dxa"/>
          </w:tcPr>
          <w:p w14:paraId="7E73028D" w14:textId="4D54EEC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7653AE41" w14:textId="4E58A60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iscussion of key practical and theoretical issues in the management of interdisciplinary health research</w:t>
            </w:r>
          </w:p>
        </w:tc>
      </w:tr>
      <w:tr w:rsidR="005641F7" w:rsidRPr="00E41DAC" w14:paraId="6D01E36C" w14:textId="43CFA4DF" w:rsidTr="005641F7">
        <w:tc>
          <w:tcPr>
            <w:tcW w:w="2884" w:type="dxa"/>
          </w:tcPr>
          <w:p w14:paraId="6B3AED00" w14:textId="771D6CDC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Nair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et al (2008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Nair&lt;/Author&gt;&lt;Year&gt;2008&lt;/Year&gt;&lt;RecNum&gt;1430&lt;/RecNum&gt;&lt;DisplayText&gt;[15]&lt;/DisplayText&gt;&lt;record&gt;&lt;rec-number&gt;1430&lt;/rec-number&gt;&lt;foreign-keys&gt;&lt;key app="EN" db-id="xtffvedvhe2x94eezs8p9pwk9szas2wt5taz" timestamp="0" guid="abd0f1a6-b248-498c-b5c6-739d355f9b0f"&gt;1430&lt;/key&gt;&lt;/foreign-keys&gt;&lt;ref-type name="Journal Article"&gt;17&lt;/ref-type&gt;&lt;contributors&gt;&lt;authors&gt;&lt;author&gt;Nair, Kalpana M&lt;/author&gt;&lt;author&gt;Dolovich, Lisa&lt;/author&gt;&lt;author&gt;Brazil, Kevin&lt;/author&gt;&lt;author&gt;Raina, Parminder&lt;/author&gt;&lt;/authors&gt;&lt;/contributors&gt;&lt;titles&gt;&lt;title&gt;It&amp;apos;s all about relationships: A qualitative study of health researchers&amp;apos; perspectives of conducting interdisciplinary health research&lt;/title&gt;&lt;secondary-title&gt;BMC Health Services Research&lt;/secondary-title&gt;&lt;/titles&gt;&lt;periodical&gt;&lt;full-title&gt;BMC Health Services Research&lt;/full-title&gt;&lt;/periodical&gt;&lt;pages&gt;110&lt;/pages&gt;&lt;volume&gt;8&lt;/volume&gt;&lt;number&gt;1&lt;/number&gt;&lt;dates&gt;&lt;year&gt;2008&lt;/year&gt;&lt;/dates&gt;&lt;isbn&gt;1472-6963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5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B10EBD0" w14:textId="39E71A30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nada</w:t>
            </w:r>
          </w:p>
        </w:tc>
        <w:tc>
          <w:tcPr>
            <w:tcW w:w="2896" w:type="dxa"/>
          </w:tcPr>
          <w:p w14:paraId="71E478A1" w14:textId="7777777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A descriptive study using qualitative interviews</w:t>
            </w:r>
          </w:p>
          <w:p w14:paraId="16A40D59" w14:textId="38C02DF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390" w:type="dxa"/>
          </w:tcPr>
          <w:p w14:paraId="03472B58" w14:textId="64F4A67B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0FF4C7D8" w14:textId="22FF1A9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Establishing researchers’ perspective on conceptualization and Operationalization of interdisciplinary health research </w:t>
            </w:r>
          </w:p>
        </w:tc>
      </w:tr>
      <w:tr w:rsidR="005641F7" w:rsidRPr="00E41DAC" w14:paraId="1A6AC790" w14:textId="7662A9D4" w:rsidTr="005641F7">
        <w:tc>
          <w:tcPr>
            <w:tcW w:w="2884" w:type="dxa"/>
          </w:tcPr>
          <w:p w14:paraId="7C7EAA42" w14:textId="3901591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Domino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et al (2007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Domino&lt;/Author&gt;&lt;Year&gt;2007&lt;/Year&gt;&lt;RecNum&gt;1431&lt;/RecNum&gt;&lt;DisplayText&gt;[16]&lt;/DisplayText&gt;&lt;record&gt;&lt;rec-number&gt;1431&lt;/rec-number&gt;&lt;foreign-keys&gt;&lt;key app="EN" db-id="xtffvedvhe2x94eezs8p9pwk9szas2wt5taz" timestamp="0" guid="53fe4c25-3d43-4cad-92d4-94a741775be5"&gt;1431&lt;/key&gt;&lt;/foreign-keys&gt;&lt;ref-type name="Journal Article"&gt;17&lt;/ref-type&gt;&lt;contributors&gt;&lt;authors&gt;&lt;author&gt;Domino, Steven E&lt;/author&gt;&lt;author&gt;Smith, Yolanda R&lt;/author&gt;&lt;author&gt;Johnson, Timothy RB&lt;/author&gt;&lt;/authors&gt;&lt;/contributors&gt;&lt;titles&gt;&lt;title&gt;Opportunities and challenges of interdisciplinary research career development: Implementation of a women&amp;apos;s health research training program&lt;/title&gt;&lt;secondary-title&gt;Journal of Women&amp;apos;s Health&lt;/secondary-title&gt;&lt;/titles&gt;&lt;periodical&gt;&lt;full-title&gt;Journal of Women&amp;apos;s Health&lt;/full-title&gt;&lt;/periodical&gt;&lt;pages&gt;256-261&lt;/pages&gt;&lt;volume&gt;16&lt;/volume&gt;&lt;number&gt;2&lt;/number&gt;&lt;dates&gt;&lt;year&gt;2007&lt;/year&gt;&lt;/dates&gt;&lt;isbn&gt;1540-9996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6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3B28B92" w14:textId="5A8CB96A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46DD143" w14:textId="63B1FDC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thnography</w:t>
            </w:r>
          </w:p>
        </w:tc>
        <w:tc>
          <w:tcPr>
            <w:tcW w:w="2390" w:type="dxa"/>
          </w:tcPr>
          <w:p w14:paraId="2E64D9F8" w14:textId="3E61DF8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21A15EA" w14:textId="4BC96A9A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ealing with the challenges and opportunities of interdisciplinary women health research</w:t>
            </w:r>
          </w:p>
        </w:tc>
      </w:tr>
      <w:tr w:rsidR="005641F7" w:rsidRPr="00E41DAC" w14:paraId="44D4C04A" w14:textId="000AE7E6" w:rsidTr="005641F7">
        <w:tc>
          <w:tcPr>
            <w:tcW w:w="2884" w:type="dxa"/>
          </w:tcPr>
          <w:p w14:paraId="0D7693EA" w14:textId="5549532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Urquhart et al (2013) 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instrText xml:space="preserve"> ADDIN EN.CITE &lt;EndNote&gt;&lt;Cite&gt;&lt;Author&gt;Urquhart&lt;/Author&gt;&lt;Year&gt;2013&lt;/Year&gt;&lt;RecNum&gt;1524&lt;/RecNum&gt;&lt;DisplayText&gt;[17]&lt;/DisplayText&gt;&lt;record&gt;&lt;rec-number&gt;1524&lt;/rec-number&gt;&lt;foreign-keys&gt;&lt;key app="EN" db-id="xtffvedvhe2x94eezs8p9pwk9szas2wt5taz" timestamp="0" guid="dc9ef0ca-2b86-413c-ac70-46dd0048a59c"&gt;1524&lt;/key&gt;&lt;/foreign-keys&gt;&lt;ref-type name="Journal Article"&gt;17&lt;/ref-type&gt;&lt;contributors&gt;&lt;authors&gt;&lt;author&gt;Urquhart, R&lt;/author&gt;&lt;author&gt;Grunfeld, E&lt;/author&gt;&lt;author&gt;Jackson, L&lt;/author&gt;&lt;author&gt;Sargeant, J&lt;/author&gt;&lt;author&gt;Porter, GA&lt;/author&gt;&lt;/authors&gt;&lt;/contributors&gt;&lt;titles&gt;&lt;title&gt;Cross-disciplinary research in cancer: an opportunity to narrow the knowledge–practice gap&lt;/title&gt;&lt;secondary-title&gt;Current Oncology&lt;/secondary-title&gt;&lt;/titles&gt;&lt;periodical&gt;&lt;full-title&gt;Current Oncology&lt;/full-title&gt;&lt;/periodical&gt;&lt;pages&gt;e512&lt;/pages&gt;&lt;volume&gt;20&lt;/volume&gt;&lt;number&gt;6&lt;/number&gt;&lt;dates&gt;&lt;year&gt;2013&lt;/year&gt;&lt;/dates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shd w:val="clear" w:color="auto" w:fill="FFFFFF"/>
              </w:rPr>
              <w:t>[17]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F32D131" w14:textId="090B7C00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2B2A250F" w14:textId="7264FB70" w:rsidR="005641F7" w:rsidRPr="00E41DAC" w:rsidRDefault="0062136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Narrative review </w:t>
            </w:r>
          </w:p>
        </w:tc>
        <w:tc>
          <w:tcPr>
            <w:tcW w:w="2390" w:type="dxa"/>
          </w:tcPr>
          <w:p w14:paraId="39748C1A" w14:textId="6C2322D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3D6F1129" w14:textId="1AFD839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iscussion of how cross-disciplinary approaches can optimize the use of research in cancer care</w:t>
            </w:r>
          </w:p>
        </w:tc>
      </w:tr>
      <w:tr w:rsidR="005641F7" w:rsidRPr="00E41DAC" w14:paraId="253E71B6" w14:textId="06D1B50B" w:rsidTr="005641F7">
        <w:tc>
          <w:tcPr>
            <w:tcW w:w="2884" w:type="dxa"/>
          </w:tcPr>
          <w:p w14:paraId="1716382D" w14:textId="16A28CFE" w:rsidR="005641F7" w:rsidRPr="00E41DAC" w:rsidRDefault="005641F7" w:rsidP="00AD114C">
            <w:pPr>
              <w:rPr>
                <w:rFonts w:ascii="Times New Roman" w:hAnsi="Times New Roman" w:cs="Times New Roman"/>
                <w:noProof/>
                <w:color w:val="FF0000"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Laberge et al (2009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Laberge&lt;/Author&gt;&lt;Year&gt;2009&lt;/Year&gt;&lt;RecNum&gt;2193&lt;/RecNum&gt;&lt;DisplayText&gt;[18]&lt;/DisplayText&gt;&lt;record&gt;&lt;rec-number&gt;2193&lt;/rec-number&gt;&lt;foreign-keys&gt;&lt;key app="EN" db-id="xtffvedvhe2x94eezs8p9pwk9szas2wt5taz" timestamp="1550070757" guid="d87b3628-76d8-4254-97f5-45be25135b5c"&gt;2193&lt;/key&gt;&lt;/foreign-keys&gt;&lt;ref-type name="Journal Article"&gt;17&lt;/ref-type&gt;&lt;contributors&gt;&lt;authors&gt;&lt;author&gt;Laberge, Suzanne&lt;/author&gt;&lt;author&gt;Albert, Mathieu&lt;/author&gt;&lt;author&gt;Hodges, Brian D&lt;/author&gt;&lt;/authors&gt;&lt;/contributors&gt;&lt;titles&gt;&lt;title&gt;Perspectives of clinician and biomedical scientists on interdisciplinary health research&lt;/title&gt;&lt;secondary-title&gt;Canadian Medical Association Journal&lt;/secondary-title&gt;&lt;/titles&gt;&lt;periodical&gt;&lt;full-title&gt;Canadian Medical Association Journal&lt;/full-title&gt;&lt;/periodical&gt;&lt;pages&gt;797-803&lt;/pages&gt;&lt;volume&gt;181&lt;/volume&gt;&lt;number&gt;11&lt;/number&gt;&lt;dates&gt;&lt;year&gt;2009&lt;/year&gt;&lt;/dates&gt;&lt;isbn&gt;0820-3946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18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398B7A7" w14:textId="0AAD920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nada </w:t>
            </w:r>
          </w:p>
        </w:tc>
        <w:tc>
          <w:tcPr>
            <w:tcW w:w="2896" w:type="dxa"/>
          </w:tcPr>
          <w:p w14:paraId="34CA5883" w14:textId="3FC787B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Mixed methods empirical analysis of practitioner support for or against CDR</w:t>
            </w:r>
          </w:p>
        </w:tc>
        <w:tc>
          <w:tcPr>
            <w:tcW w:w="2390" w:type="dxa"/>
          </w:tcPr>
          <w:p w14:paraId="51B26112" w14:textId="64AE05F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0326CA91" w14:textId="7777777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amining biomedical and clinician</w:t>
            </w:r>
          </w:p>
          <w:p w14:paraId="0235D241" w14:textId="7777777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scientists’ views about the value of interdisciplinary</w:t>
            </w:r>
          </w:p>
          <w:p w14:paraId="361B1C59" w14:textId="65CFB638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health research</w:t>
            </w:r>
          </w:p>
        </w:tc>
      </w:tr>
      <w:tr w:rsidR="005641F7" w:rsidRPr="00E41DAC" w14:paraId="5D765CC3" w14:textId="61921D08" w:rsidTr="005641F7">
        <w:tc>
          <w:tcPr>
            <w:tcW w:w="2884" w:type="dxa"/>
          </w:tcPr>
          <w:p w14:paraId="542B9EC3" w14:textId="6C2214B5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Pincus et al (2007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Pincus&lt;/Author&gt;&lt;Year&gt;2007&lt;/Year&gt;&lt;RecNum&gt;2194&lt;/RecNum&gt;&lt;DisplayText&gt;[19]&lt;/DisplayText&gt;&lt;record&gt;&lt;rec-number&gt;2194&lt;/rec-number&gt;&lt;foreign-keys&gt;&lt;key app="EN" db-id="xtffvedvhe2x94eezs8p9pwk9szas2wt5taz" timestamp="1550223977" guid="f7317e56-c3f9-4996-8a42-92365992edc8"&gt;2194&lt;/key&gt;&lt;/foreign-keys&gt;&lt;ref-type name="Journal Article"&gt;17&lt;/ref-type&gt;&lt;contributors&gt;&lt;authors&gt;&lt;author&gt;Pincus, Harold Alan&lt;/author&gt;&lt;author&gt;Keyser, Donna J&lt;/author&gt;&lt;author&gt;Schultz, Dana J&lt;/author&gt;&lt;/authors&gt;&lt;/contributors&gt;&lt;titles&gt;&lt;title&gt;RAND/Hartford initiative to build interdisciplinary geriatric health care research centers&lt;/title&gt;&lt;secondary-title&gt;Health Affairs&lt;/secondary-title&gt;&lt;/titles&gt;&lt;periodical&gt;&lt;full-title&gt;Health Affairs&lt;/full-title&gt;&lt;/periodical&gt;&lt;pages&gt;279-283&lt;/pages&gt;&lt;volume&gt;26&lt;/volume&gt;&lt;number&gt;1&lt;/number&gt;&lt;dates&gt;&lt;year&gt;2007&lt;/year&gt;&lt;/dates&gt;&lt;isbn&gt;0278-2715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19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6813EDEF" w14:textId="6C8E726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F9BE9CD" w14:textId="2FC8D45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ploratory case study</w:t>
            </w:r>
          </w:p>
        </w:tc>
        <w:tc>
          <w:tcPr>
            <w:tcW w:w="2390" w:type="dxa"/>
          </w:tcPr>
          <w:p w14:paraId="7B654099" w14:textId="468689C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3260B3BF" w14:textId="77777777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Assessing initiatives to </w:t>
            </w:r>
            <w:r w:rsidRPr="00E41DAC">
              <w:rPr>
                <w:rFonts w:ascii="Times New Roman" w:hAnsi="Times New Roman" w:cs="Times New Roman"/>
              </w:rPr>
              <w:t>promote interdisciplinary geriatric healthcare research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3D70A2B5" w14:textId="77777777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5641F7" w:rsidRPr="00E41DAC" w14:paraId="3E155CEF" w14:textId="195C9369" w:rsidTr="005641F7">
        <w:tc>
          <w:tcPr>
            <w:tcW w:w="2884" w:type="dxa"/>
          </w:tcPr>
          <w:p w14:paraId="19346CB0" w14:textId="7A1BA1EB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Marts (2002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Marts&lt;/Author&gt;&lt;Year&gt;2002&lt;/Year&gt;&lt;RecNum&gt;1387&lt;/RecNum&gt;&lt;DisplayText&gt;[20]&lt;/DisplayText&gt;&lt;record&gt;&lt;rec-number&gt;1387&lt;/rec-number&gt;&lt;foreign-keys&gt;&lt;key app="EN" db-id="xtffvedvhe2x94eezs8p9pwk9szas2wt5taz" timestamp="0" guid="efb71015-f375-4327-b5cb-061260e0371d"&gt;1387&lt;/key&gt;&lt;/foreign-keys&gt;&lt;ref-type name="Journal Article"&gt;17&lt;/ref-type&gt;&lt;contributors&gt;&lt;authors&gt;&lt;author&gt;Marts, Sherry A&lt;/author&gt;&lt;/authors&gt;&lt;/contributors&gt;&lt;titles&gt;&lt;title&gt;Interdisciplinary research is key to understanding sex differences: report from the Society for Women&amp;apos;s Health Research Meeting on understanding the biology of sex differences&lt;/title&gt;&lt;secondary-title&gt;Journal of women&amp;apos;s health &amp;amp; gender-based medicine&lt;/secondary-title&gt;&lt;/titles&gt;&lt;periodical&gt;&lt;full-title&gt;Journal of women&amp;apos;s health &amp;amp; gender-based medicine&lt;/full-title&gt;&lt;/periodical&gt;&lt;pages&gt;501-509&lt;/pages&gt;&lt;volume&gt;11&lt;/volume&gt;&lt;number&gt;6&lt;/number&gt;&lt;dates&gt;&lt;year&gt;2002&lt;/year&gt;&lt;/dates&gt;&lt;isbn&gt;1524-6094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0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58DCD1F8" w14:textId="42DC640E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A6FFF2C" w14:textId="1BF7335F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Analysis of panel presentations from a </w:t>
            </w:r>
            <w:r w:rsidRPr="00E41DAC">
              <w:rPr>
                <w:rFonts w:ascii="Times New Roman" w:hAnsi="Times New Roman" w:cs="Times New Roman"/>
              </w:rPr>
              <w:lastRenderedPageBreak/>
              <w:t xml:space="preserve">Women’s Health Research Meeting </w:t>
            </w:r>
          </w:p>
        </w:tc>
        <w:tc>
          <w:tcPr>
            <w:tcW w:w="2390" w:type="dxa"/>
          </w:tcPr>
          <w:p w14:paraId="259CF9ED" w14:textId="757A858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IDR</w:t>
            </w:r>
          </w:p>
        </w:tc>
        <w:tc>
          <w:tcPr>
            <w:tcW w:w="3672" w:type="dxa"/>
          </w:tcPr>
          <w:p w14:paraId="0F8FF379" w14:textId="7861407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Describing the prospects and barriers to progress in research on sex-based differences in health</w:t>
            </w:r>
          </w:p>
        </w:tc>
      </w:tr>
      <w:tr w:rsidR="005641F7" w:rsidRPr="00E41DAC" w14:paraId="317299E3" w14:textId="527A42C5" w:rsidTr="005641F7">
        <w:tc>
          <w:tcPr>
            <w:tcW w:w="2884" w:type="dxa"/>
          </w:tcPr>
          <w:p w14:paraId="27F60F00" w14:textId="6E39624B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Lohfeld and Brazil (2000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Brazil&lt;/Author&gt;&lt;Year&gt;2000&lt;/Year&gt;&lt;RecNum&gt;2195&lt;/RecNum&gt;&lt;DisplayText&gt;[21]&lt;/DisplayText&gt;&lt;record&gt;&lt;rec-number&gt;2195&lt;/rec-number&gt;&lt;foreign-keys&gt;&lt;key app="EN" db-id="xtffvedvhe2x94eezs8p9pwk9szas2wt5taz" timestamp="1550229693" guid="f1f018ab-cad2-456b-9ae3-795a9a759874"&gt;2195&lt;/key&gt;&lt;/foreign-keys&gt;&lt;ref-type name="Journal Article"&gt;17&lt;/ref-type&gt;&lt;contributors&gt;&lt;authors&gt;&lt;author&gt;Lohfeld, K&lt;/author&gt;&lt;author&gt;Brazil, LH&lt;/author&gt;&lt;/authors&gt;&lt;/contributors&gt;&lt;titles&gt;&lt;title&gt;Understanding the collaborative experience between researchers and health care practitioners: Implications for gerontological nursing practice&lt;/title&gt;&lt;secondary-title&gt;Educational Gerontology&lt;/secondary-title&gt;&lt;/titles&gt;&lt;periodical&gt;&lt;full-title&gt;Educational Gerontology&lt;/full-title&gt;&lt;/periodical&gt;&lt;pages&gt;1-13&lt;/pages&gt;&lt;volume&gt;26&lt;/volume&gt;&lt;number&gt;1&lt;/number&gt;&lt;dates&gt;&lt;year&gt;2000&lt;/year&gt;&lt;/dates&gt;&lt;isbn&gt;0360-1277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1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10DCCB15" w14:textId="45F4014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nada </w:t>
            </w:r>
          </w:p>
        </w:tc>
        <w:tc>
          <w:tcPr>
            <w:tcW w:w="2896" w:type="dxa"/>
          </w:tcPr>
          <w:p w14:paraId="0167A72B" w14:textId="3CE2FDF4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An empirical exploratory mixed methods study </w:t>
            </w:r>
          </w:p>
        </w:tc>
        <w:tc>
          <w:tcPr>
            <w:tcW w:w="2390" w:type="dxa"/>
          </w:tcPr>
          <w:p w14:paraId="0084DB7D" w14:textId="6B3553B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llaborative research</w:t>
            </w:r>
          </w:p>
        </w:tc>
        <w:tc>
          <w:tcPr>
            <w:tcW w:w="3672" w:type="dxa"/>
          </w:tcPr>
          <w:p w14:paraId="77D906F7" w14:textId="77777777" w:rsidR="005641F7" w:rsidRPr="00E41DAC" w:rsidRDefault="005641F7" w:rsidP="00AD11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Building understanding on elements needed to develop and maintain effective collaborative</w:t>
            </w:r>
          </w:p>
          <w:p w14:paraId="37606492" w14:textId="5BED2532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research in healthcare for older adults</w:t>
            </w:r>
          </w:p>
        </w:tc>
      </w:tr>
      <w:tr w:rsidR="005641F7" w:rsidRPr="00E41DAC" w14:paraId="35687DDD" w14:textId="2D0AE8D8" w:rsidTr="005641F7">
        <w:tc>
          <w:tcPr>
            <w:tcW w:w="2884" w:type="dxa"/>
          </w:tcPr>
          <w:p w14:paraId="239518F3" w14:textId="178E9F8A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Gebbie et al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Gebbie&lt;/Author&gt;&lt;Year&gt;2008&lt;/Year&gt;&lt;RecNum&gt;1433&lt;/RecNum&gt;&lt;DisplayText&gt;[22]&lt;/DisplayText&gt;&lt;record&gt;&lt;rec-number&gt;1433&lt;/rec-number&gt;&lt;foreign-keys&gt;&lt;key app="EN" db-id="xtffvedvhe2x94eezs8p9pwk9szas2wt5taz" timestamp="0" guid="4ae7caf3-6862-42df-a525-afcaec16ac8b"&gt;1433&lt;/key&gt;&lt;/foreign-keys&gt;&lt;ref-type name="Journal Article"&gt;17&lt;/ref-type&gt;&lt;contributors&gt;&lt;authors&gt;&lt;author&gt;Gebbie, Kristine M&lt;/author&gt;&lt;author&gt;Mason Meier, Benjamin&lt;/author&gt;&lt;author&gt;Bakken, Suzanne&lt;/author&gt;&lt;author&gt;Carrasquillo, Olveen&lt;/author&gt;&lt;author&gt;Formicola, Allan&lt;/author&gt;&lt;author&gt;Aboelela, Sally W&lt;/author&gt;&lt;author&gt;Glied, Sherry&lt;/author&gt;&lt;author&gt;Larson, Elaine&lt;/author&gt;&lt;/authors&gt;&lt;/contributors&gt;&lt;titles&gt;&lt;title&gt;Training for interdisciplinary health research defining the required competencies&lt;/title&gt;&lt;secondary-title&gt;Journal of Allied Health&lt;/secondary-title&gt;&lt;/titles&gt;&lt;periodical&gt;&lt;full-title&gt;Journal of Allied Health&lt;/full-title&gt;&lt;/periodical&gt;&lt;pages&gt;65-70&lt;/pages&gt;&lt;volume&gt;37&lt;/volume&gt;&lt;number&gt;2&lt;/number&gt;&lt;dates&gt;&lt;year&gt;2008&lt;/year&gt;&lt;/dates&gt;&lt;isbn&gt;0090-7421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2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31CF1682" w14:textId="33B8C58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09F5769" w14:textId="527FC2FC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Empirical qualitative study based on Delphi-method</w:t>
            </w:r>
          </w:p>
        </w:tc>
        <w:tc>
          <w:tcPr>
            <w:tcW w:w="2390" w:type="dxa"/>
          </w:tcPr>
          <w:p w14:paraId="2BE93D59" w14:textId="0A6814B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55EE874B" w14:textId="77777777" w:rsidR="005641F7" w:rsidRPr="00E41DAC" w:rsidRDefault="005641F7" w:rsidP="00AD11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Identifying the competencies required for successful</w:t>
            </w:r>
          </w:p>
          <w:p w14:paraId="16937E96" w14:textId="3AC91C8B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interdisciplinary health research</w:t>
            </w:r>
          </w:p>
        </w:tc>
      </w:tr>
      <w:tr w:rsidR="005641F7" w:rsidRPr="00E41DAC" w14:paraId="69CCD78F" w14:textId="2C8E407B" w:rsidTr="005641F7">
        <w:tc>
          <w:tcPr>
            <w:tcW w:w="2884" w:type="dxa"/>
          </w:tcPr>
          <w:p w14:paraId="11991F1B" w14:textId="2E2FA14E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</w:rPr>
              <w:t>Aagaard-Hansen and Ouma (2002)</w:t>
            </w:r>
            <w:r w:rsidRPr="00E41DAC">
              <w:rPr>
                <w:rFonts w:ascii="Times New Roman" w:hAnsi="Times New Roman" w:cs="Times New Roman"/>
              </w:rPr>
              <w:fldChar w:fldCharType="begin"/>
            </w:r>
            <w:r w:rsidRPr="00E41DAC">
              <w:rPr>
                <w:rFonts w:ascii="Times New Roman" w:hAnsi="Times New Roman" w:cs="Times New Roman"/>
              </w:rPr>
              <w:instrText xml:space="preserve"> ADDIN EN.CITE &lt;EndNote&gt;&lt;Cite&gt;&lt;Author&gt;Aagaard‐Hansen&lt;/Author&gt;&lt;Year&gt;2002&lt;/Year&gt;&lt;RecNum&gt;2319&lt;/RecNum&gt;&lt;DisplayText&gt;[23]&lt;/DisplayText&gt;&lt;record&gt;&lt;rec-number&gt;2319&lt;/rec-number&gt;&lt;foreign-keys&gt;&lt;key app="EN" db-id="xtffvedvhe2x94eezs8p9pwk9szas2wt5taz" timestamp="1550317457" guid="a604fad4-5a1a-4550-a551-166ec8353dd6"&gt;2319&lt;/key&gt;&lt;/foreign-keys&gt;&lt;ref-type name="Journal Article"&gt;17&lt;/ref-type&gt;&lt;contributors&gt;&lt;authors&gt;&lt;author&gt;Aagaard‐Hansen, Jens&lt;/author&gt;&lt;author&gt;Henry Ouma, John&lt;/author&gt;&lt;/authors&gt;&lt;/contributors&gt;&lt;titles&gt;&lt;title&gt;Managing interdisciplinary health research–theoretical and practical aspects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195-212&lt;/pages&gt;&lt;volume&gt;17&lt;/volume&gt;&lt;number&gt;3&lt;/number&gt;&lt;dates&gt;&lt;year&gt;2002&lt;/year&gt;&lt;/dates&gt;&lt;isbn&gt;0749-6753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3]</w:t>
            </w:r>
            <w:r w:rsidRPr="00E41DA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8" w:type="dxa"/>
          </w:tcPr>
          <w:p w14:paraId="690B4E8E" w14:textId="5058C13C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Kenya </w:t>
            </w:r>
          </w:p>
        </w:tc>
        <w:tc>
          <w:tcPr>
            <w:tcW w:w="2896" w:type="dxa"/>
          </w:tcPr>
          <w:p w14:paraId="71D180B7" w14:textId="77F9F23C" w:rsidR="005641F7" w:rsidRPr="00E41DAC" w:rsidRDefault="005641F7" w:rsidP="00AD11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Qualitative analysis based on researcher experience</w:t>
            </w:r>
          </w:p>
        </w:tc>
        <w:tc>
          <w:tcPr>
            <w:tcW w:w="2390" w:type="dxa"/>
          </w:tcPr>
          <w:p w14:paraId="0D43D23D" w14:textId="4ACEE706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84C7EB4" w14:textId="7E81BB80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Discussion of practical and theoretical issues in the management of interdisciplinary health research</w:t>
            </w:r>
          </w:p>
        </w:tc>
      </w:tr>
      <w:tr w:rsidR="005641F7" w:rsidRPr="00E41DAC" w14:paraId="578B52AF" w14:textId="48B98BA8" w:rsidTr="005641F7">
        <w:tc>
          <w:tcPr>
            <w:tcW w:w="2884" w:type="dxa"/>
          </w:tcPr>
          <w:p w14:paraId="27F13C34" w14:textId="44B7862C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Aagaard-Hansen et al (2004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Aagaard-Hansen&lt;/Author&gt;&lt;Year&gt;2004&lt;/Year&gt;&lt;RecNum&gt;2198&lt;/RecNum&gt;&lt;DisplayText&gt;[24]&lt;/DisplayText&gt;&lt;record&gt;&lt;rec-number&gt;2198&lt;/rec-number&gt;&lt;foreign-keys&gt;&lt;key app="EN" db-id="xtffvedvhe2x94eezs8p9pwk9szas2wt5taz" timestamp="1550243997" guid="5a9d25e3-8087-4a88-be61-1f354507392c"&gt;2198&lt;/key&gt;&lt;/foreign-keys&gt;&lt;ref-type name="Journal Article"&gt;17&lt;/ref-type&gt;&lt;contributors&gt;&lt;authors&gt;&lt;author&gt;Aagaard-Hansen, Jens&lt;/author&gt;&lt;author&gt;Johansen, Maria Vang&lt;/author&gt;&lt;author&gt;Riis, Povl&lt;/author&gt;&lt;/authors&gt;&lt;/contributors&gt;&lt;titles&gt;&lt;title&gt;Research ethical challenges in cross-disciplinary and cross-cultural health research: the diversity of codes&lt;/title&gt;&lt;secondary-title&gt;Dan Med Bull&lt;/secondary-title&gt;&lt;/titles&gt;&lt;periodical&gt;&lt;full-title&gt;Dan Med Bull&lt;/full-title&gt;&lt;/periodical&gt;&lt;pages&gt;117-120&lt;/pages&gt;&lt;volume&gt;51&lt;/volume&gt;&lt;number&gt;1&lt;/number&gt;&lt;dates&gt;&lt;year&gt;2004&lt;/year&gt;&lt;/dates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4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  <w:r w:rsidRPr="00E41DAC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908" w:type="dxa"/>
          </w:tcPr>
          <w:p w14:paraId="39E89C4C" w14:textId="5203140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lobal</w:t>
            </w:r>
          </w:p>
        </w:tc>
        <w:tc>
          <w:tcPr>
            <w:tcW w:w="2896" w:type="dxa"/>
          </w:tcPr>
          <w:p w14:paraId="2BC0F058" w14:textId="5B2484E5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An analytical discussion of emerging ethical concerns in CDR </w:t>
            </w:r>
          </w:p>
        </w:tc>
        <w:tc>
          <w:tcPr>
            <w:tcW w:w="2390" w:type="dxa"/>
          </w:tcPr>
          <w:p w14:paraId="23D1268E" w14:textId="230B270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112F78C3" w14:textId="7DE5D9BD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amination of key ethical aspects of CD health research</w:t>
            </w:r>
          </w:p>
        </w:tc>
      </w:tr>
      <w:tr w:rsidR="005641F7" w:rsidRPr="00E41DAC" w14:paraId="3A8DC965" w14:textId="56533D78" w:rsidTr="005641F7">
        <w:tc>
          <w:tcPr>
            <w:tcW w:w="2884" w:type="dxa"/>
          </w:tcPr>
          <w:p w14:paraId="7375423C" w14:textId="09660A3B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Magnus and Castel (2016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Magnus&lt;/Author&gt;&lt;Year&gt;2016&lt;/Year&gt;&lt;RecNum&gt;2199&lt;/RecNum&gt;&lt;DisplayText&gt;[25]&lt;/DisplayText&gt;&lt;record&gt;&lt;rec-number&gt;2199&lt;/rec-number&gt;&lt;foreign-keys&gt;&lt;key app="EN" db-id="xtffvedvhe2x94eezs8p9pwk9szas2wt5taz" timestamp="1550245684" guid="518895c5-9e8f-42ba-bd97-62c3b38da4ca"&gt;2199&lt;/key&gt;&lt;/foreign-keys&gt;&lt;ref-type name="Journal Article"&gt;17&lt;/ref-type&gt;&lt;contributors&gt;&lt;authors&gt;&lt;author&gt;Magnus, Manya&lt;/author&gt;&lt;author&gt;Castel, Amanda&lt;/author&gt;&lt;/authors&gt;&lt;/contributors&gt;&lt;titles&gt;&lt;title&gt;Breaking down the siloes: developing effective multidisciplinary HIV research teams&lt;/title&gt;&lt;secondary-title&gt;AIDS and Behavior&lt;/secondary-title&gt;&lt;/titles&gt;&lt;periodical&gt;&lt;full-title&gt;AIDS and Behavior&lt;/full-title&gt;&lt;/periodical&gt;&lt;pages&gt;273-280&lt;/pages&gt;&lt;volume&gt;20&lt;/volume&gt;&lt;number&gt;2&lt;/number&gt;&lt;dates&gt;&lt;year&gt;2016&lt;/year&gt;&lt;/dates&gt;&lt;isbn&gt;1090-7165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5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D7D3EAE" w14:textId="75DF1474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8DA6DA8" w14:textId="0A209C75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literature review</w:t>
            </w:r>
          </w:p>
        </w:tc>
        <w:tc>
          <w:tcPr>
            <w:tcW w:w="2390" w:type="dxa"/>
          </w:tcPr>
          <w:p w14:paraId="2EAD94B5" w14:textId="201EE0CA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5BA26645" w14:textId="77777777" w:rsidR="005641F7" w:rsidRPr="00E41DAC" w:rsidRDefault="005641F7" w:rsidP="00AD11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Characterising the</w:t>
            </w:r>
          </w:p>
          <w:p w14:paraId="526A192E" w14:textId="003A4A7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importance of multidisciplinary teams in HIV research </w:t>
            </w:r>
          </w:p>
        </w:tc>
      </w:tr>
      <w:tr w:rsidR="005641F7" w:rsidRPr="00E41DAC" w14:paraId="6ACF963F" w14:textId="43EEC428" w:rsidTr="005641F7">
        <w:tc>
          <w:tcPr>
            <w:tcW w:w="2884" w:type="dxa"/>
          </w:tcPr>
          <w:p w14:paraId="3C4214A0" w14:textId="285E7410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Magill-Evans et al (2002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Magill-Evans&lt;/Author&gt;&lt;Year&gt;2002&lt;/Year&gt;&lt;RecNum&gt;2200&lt;/RecNum&gt;&lt;DisplayText&gt;[26]&lt;/DisplayText&gt;&lt;record&gt;&lt;rec-number&gt;2200&lt;/rec-number&gt;&lt;foreign-keys&gt;&lt;key app="EN" db-id="xtffvedvhe2x94eezs8p9pwk9szas2wt5taz" timestamp="1550251306" guid="a5fe6857-b5b6-4189-a7d4-afd66398dc8b"&gt;2200&lt;/key&gt;&lt;/foreign-keys&gt;&lt;ref-type name="Journal Article"&gt;17&lt;/ref-type&gt;&lt;contributors&gt;&lt;authors&gt;&lt;author&gt;Magill-Evans, Joyce&lt;/author&gt;&lt;author&gt;Hodge, Megan&lt;/author&gt;&lt;author&gt;Darrah, Johanna&lt;/author&gt;&lt;/authors&gt;&lt;/contributors&gt;&lt;titles&gt;&lt;title&gt;Establishing a transdisciplinary research team in academia&lt;/title&gt;&lt;secondary-title&gt;Journal of Allied Health&lt;/secondary-title&gt;&lt;/titles&gt;&lt;periodical&gt;&lt;full-title&gt;Journal of Allied Health&lt;/full-title&gt;&lt;/periodical&gt;&lt;pages&gt;222-226&lt;/pages&gt;&lt;volume&gt;31&lt;/volume&gt;&lt;number&gt;4&lt;/number&gt;&lt;dates&gt;&lt;year&gt;2002&lt;/year&gt;&lt;/dates&gt;&lt;isbn&gt;0090-7421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6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75111ED0" w14:textId="5746C80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nada </w:t>
            </w:r>
          </w:p>
        </w:tc>
        <w:tc>
          <w:tcPr>
            <w:tcW w:w="2896" w:type="dxa"/>
          </w:tcPr>
          <w:p w14:paraId="2CD7F9F0" w14:textId="5174EC31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An analytical discussion based on researcher experiences from a pilot TDR project</w:t>
            </w:r>
          </w:p>
        </w:tc>
        <w:tc>
          <w:tcPr>
            <w:tcW w:w="2390" w:type="dxa"/>
          </w:tcPr>
          <w:p w14:paraId="749C4713" w14:textId="0D9603BF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39E8070D" w14:textId="4F1A7819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iscussion of strategies used to cope with challenges in undertaking TDR in childhood disabilities</w:t>
            </w:r>
          </w:p>
        </w:tc>
      </w:tr>
      <w:tr w:rsidR="005641F7" w:rsidRPr="00E41DAC" w14:paraId="276B46B3" w14:textId="7D82730E" w:rsidTr="005641F7">
        <w:tc>
          <w:tcPr>
            <w:tcW w:w="2884" w:type="dxa"/>
          </w:tcPr>
          <w:p w14:paraId="32A6A2B6" w14:textId="3CCEB52D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Larson et al (2005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Larson&lt;/Author&gt;&lt;Year&gt;2005&lt;/Year&gt;&lt;RecNum&gt;2201&lt;/RecNum&gt;&lt;DisplayText&gt;[27]&lt;/DisplayText&gt;&lt;record&gt;&lt;rec-number&gt;2201&lt;/rec-number&gt;&lt;foreign-keys&gt;&lt;key app="EN" db-id="xtffvedvhe2x94eezs8p9pwk9szas2wt5taz" timestamp="1550253468" guid="575691c2-0248-4c73-88da-ca5a66488731"&gt;2201&lt;/key&gt;&lt;/foreign-keys&gt;&lt;ref-type name="Journal Article"&gt;17&lt;/ref-type&gt;&lt;contributors&gt;&lt;authors&gt;&lt;author&gt;Larson, Elaine L&lt;/author&gt;&lt;author&gt;Saiman, Lisa&lt;/author&gt;&lt;author&gt;Haas, Janet&lt;/author&gt;&lt;author&gt;Neumann, Anna&lt;/author&gt;&lt;author&gt;Lowy, Franklin D&lt;/author&gt;&lt;author&gt;Fatato, Beth&lt;/author&gt;&lt;author&gt;Bakken, Suzanne&lt;/author&gt;&lt;/authors&gt;&lt;/contributors&gt;&lt;titles&gt;&lt;title&gt;Perspectives on antimicrobial resistance: Establishing an interdisciplinary research approach&lt;/title&gt;&lt;secondary-title&gt;American journal of infection control&lt;/secondary-title&gt;&lt;/titles&gt;&lt;periodical&gt;&lt;full-title&gt;American journal of infection control&lt;/full-title&gt;&lt;/periodical&gt;&lt;pages&gt;410-418&lt;/pages&gt;&lt;volume&gt;33&lt;/volume&gt;&lt;number&gt;7&lt;/number&gt;&lt;dates&gt;&lt;year&gt;2005&lt;/year&gt;&lt;/dates&gt;&lt;isbn&gt;0196-6553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7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15D97D29" w14:textId="457E3C6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3A356CD" w14:textId="16DF6B9F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Empirical qualitative study of an ongoing IDR project </w:t>
            </w:r>
          </w:p>
        </w:tc>
        <w:tc>
          <w:tcPr>
            <w:tcW w:w="2390" w:type="dxa"/>
          </w:tcPr>
          <w:p w14:paraId="3C45C632" w14:textId="14307B72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084E610" w14:textId="22FC7F3C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Highlight of conceptual underpinnings and process for developing ID approach to antimicrobial resistance research</w:t>
            </w:r>
          </w:p>
        </w:tc>
      </w:tr>
      <w:tr w:rsidR="005641F7" w:rsidRPr="00E41DAC" w14:paraId="331E8C09" w14:textId="4AF18CA8" w:rsidTr="005641F7">
        <w:tc>
          <w:tcPr>
            <w:tcW w:w="2884" w:type="dxa"/>
          </w:tcPr>
          <w:p w14:paraId="16FC7828" w14:textId="4053822F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Urquhart et al (2011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Urquhart&lt;/Author&gt;&lt;Year&gt;2011&lt;/Year&gt;&lt;RecNum&gt;2203&lt;/RecNum&gt;&lt;DisplayText&gt;[28]&lt;/DisplayText&gt;&lt;record&gt;&lt;rec-number&gt;2203&lt;/rec-number&gt;&lt;foreign-keys&gt;&lt;key app="EN" db-id="xtffvedvhe2x94eezs8p9pwk9szas2wt5taz" timestamp="1550253909" guid="5d125b3f-4db5-4605-8d99-091093a7ef75"&gt;2203&lt;/key&gt;&lt;/foreign-keys&gt;&lt;ref-type name="Journal Article"&gt;17&lt;/ref-type&gt;&lt;contributors&gt;&lt;authors&gt;&lt;author&gt;Urquhart, Robin&lt;/author&gt;&lt;author&gt;Porter, Geoffrey A&lt;/author&gt;&lt;author&gt;Grunfeld, Eva&lt;/author&gt;&lt;/authors&gt;&lt;/contributors&gt;&lt;titles&gt;&lt;title&gt;Reflections on knowledge brokering within a multidisciplinary research team&lt;/title&gt;&lt;secondary-title&gt;Journal of Continuing Education in the Health Professions&lt;/secondary-title&gt;&lt;/titles&gt;&lt;periodical&gt;&lt;full-title&gt;Journal of Continuing Education in the Health Professions&lt;/full-title&gt;&lt;/periodical&gt;&lt;pages&gt;283-290&lt;/pages&gt;&lt;volume&gt;31&lt;/volume&gt;&lt;number&gt;4&lt;/number&gt;&lt;dates&gt;&lt;year&gt;2011&lt;/year&gt;&lt;/dates&gt;&lt;isbn&gt;0894-1912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28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FDC82FC" w14:textId="4BA9EAD3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nada</w:t>
            </w:r>
          </w:p>
        </w:tc>
        <w:tc>
          <w:tcPr>
            <w:tcW w:w="2896" w:type="dxa"/>
          </w:tcPr>
          <w:p w14:paraId="3999DCC8" w14:textId="50A28C2C" w:rsidR="005641F7" w:rsidRPr="00E41DAC" w:rsidRDefault="005641F7" w:rsidP="00AD114C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Analysis based on researcher experiences in an ongoing MDR project </w:t>
            </w:r>
          </w:p>
        </w:tc>
        <w:tc>
          <w:tcPr>
            <w:tcW w:w="2390" w:type="dxa"/>
          </w:tcPr>
          <w:p w14:paraId="5EB7B953" w14:textId="06E866EE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2FADF887" w14:textId="1CC15E01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An in-progress perspective on knowledge brokering within a MDR team working on improving access to quality colorectal cancer care in Canada</w:t>
            </w:r>
          </w:p>
        </w:tc>
      </w:tr>
      <w:tr w:rsidR="005641F7" w:rsidRPr="00E41DAC" w14:paraId="57E9E988" w14:textId="77777777" w:rsidTr="005641F7">
        <w:tc>
          <w:tcPr>
            <w:tcW w:w="2884" w:type="dxa"/>
          </w:tcPr>
          <w:p w14:paraId="60AD872B" w14:textId="27FEDAC5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lbrecht et al (200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lbrecht&lt;/Author&gt;&lt;Year&gt;2006&lt;/Year&gt;&lt;RecNum&gt;9042&lt;/RecNum&gt;&lt;DisplayText&gt;[29]&lt;/DisplayText&gt;&lt;record&gt;&lt;rec-number&gt;9042&lt;/rec-number&gt;&lt;foreign-keys&gt;&lt;key app="EN" db-id="xtffvedvhe2x94eezs8p9pwk9szas2wt5taz" timestamp="1579030400"&gt;9042&lt;/key&gt;&lt;/foreign-keys&gt;&lt;ref-type name="Journal Article"&gt;17&lt;/ref-type&gt;&lt;contributors&gt;&lt;authors&gt;&lt;author&gt;Albrecht, T. L.&lt;/author&gt;&lt;author&gt;Kuerer, H.&lt;/author&gt;&lt;author&gt;Ruckdeschel, J. C.&lt;/author&gt;&lt;author&gt;Mendez, J.&lt;/author&gt;&lt;author&gt;Harper, F.&lt;/author&gt;&lt;/authors&gt;&lt;/contributors&gt;&lt;titles&gt;&lt;title&gt;Transdisciplinary studies of surgical oncology trial accrual: A National Institutes of Health/National Cancer Institute Roadmap-affiliated project update&lt;/title&gt;&lt;secondary-title&gt;Cancer&lt;/secondary-title&gt;&lt;/titles&gt;&lt;periodical&gt;&lt;full-title&gt;Cancer&lt;/full-title&gt;&lt;/periodical&gt;&lt;pages&gt;171-174&lt;/pages&gt;&lt;volume&gt;107&lt;/volume&gt;&lt;number&gt;1&lt;/number&gt;&lt;dates&gt;&lt;year&gt;2006&lt;/year&gt;&lt;pub-dates&gt;&lt;date&gt;01 Jul&lt;/date&gt;&lt;/pub-dates&gt;&lt;/dates&gt;&lt;work-type&gt;Review&lt;/work-type&gt;&lt;urls&gt;&lt;related-urls&gt;&lt;url&gt;http://ovidsp.ovid.com/ovidweb.cgi?T=JS&amp;amp;CSC=Y&amp;amp;NEWS=N&amp;amp;PAGE=fulltext&amp;amp;D=emed9&amp;amp;AN=43939044&lt;/url&gt;&lt;url&gt;https://nusearch.nottingham.ac.uk/openurl/44NOTUK/44NOTUK?genre=article&amp;amp;atitle=Transdisciplinary+studies+of+surgical+oncology+trial+accrual%3A+A+National+Institutes+of+Health%2FNational+Cancer+Institute+Roadmap-affiliated+project+update&amp;amp;title=Cancer&amp;amp;issn=0008-543X&amp;amp;date=2006&amp;amp;volume=107&amp;amp;issue=1&amp;amp;spage=171&amp;amp;aulast=Albrecht+T.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2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C2753C2" w14:textId="71DFF1F7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SA </w:t>
            </w:r>
          </w:p>
        </w:tc>
        <w:tc>
          <w:tcPr>
            <w:tcW w:w="2896" w:type="dxa"/>
          </w:tcPr>
          <w:p w14:paraId="0BC54333" w14:textId="5A9DBE9D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Commentary </w:t>
            </w:r>
          </w:p>
        </w:tc>
        <w:tc>
          <w:tcPr>
            <w:tcW w:w="2390" w:type="dxa"/>
          </w:tcPr>
          <w:p w14:paraId="29AFA99C" w14:textId="4D49BFFF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530A9459" w14:textId="29E18FC9" w:rsidR="005641F7" w:rsidRPr="00E41DAC" w:rsidRDefault="005641F7" w:rsidP="00861B20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veloping TDR methods in treatment decision-making.</w:t>
            </w:r>
          </w:p>
        </w:tc>
      </w:tr>
      <w:tr w:rsidR="005641F7" w:rsidRPr="00E41DAC" w14:paraId="7B23944E" w14:textId="77777777" w:rsidTr="005641F7">
        <w:tc>
          <w:tcPr>
            <w:tcW w:w="2884" w:type="dxa"/>
          </w:tcPr>
          <w:p w14:paraId="47FB36B3" w14:textId="7570F63C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An et al (2007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An&lt;/Author&gt;&lt;Year&gt;2007&lt;/Year&gt;&lt;RecNum&gt;8891&lt;/RecNum&gt;&lt;DisplayText&gt;[30]&lt;/DisplayText&gt;&lt;record&gt;&lt;rec-number&gt;8891&lt;/rec-number&gt;&lt;foreign-keys&gt;&lt;key app="EN" db-id="xtffvedvhe2x94eezs8p9pwk9szas2wt5taz" timestamp="1579030398"&gt;8891&lt;/key&gt;&lt;/foreign-keys&gt;&lt;ref-type name="Journal Article"&gt;17&lt;/ref-type&gt;&lt;contributors&gt;&lt;authors&gt;&lt;author&gt;An, G.&lt;/author&gt;&lt;author&gt;Hunt, C. A.&lt;/author&gt;&lt;author&gt;Clermont, G.&lt;/author&gt;&lt;author&gt;Neugebauer, E.&lt;/author&gt;&lt;author&gt;Vodovotz, Y.&lt;/author&gt;&lt;/authors&gt;&lt;/contributors&gt;&lt;titles&gt;&lt;title&gt;Challenges and rewards on the road to translational systems biology in acute illness: four case reports from interdisciplinary teams&lt;/title&gt;&lt;secondary-title&gt;Journal of Critical Care&lt;/secondary-title&gt;&lt;/titles&gt;&lt;periodical&gt;&lt;full-title&gt;Journal of Critical Care&lt;/full-title&gt;&lt;/periodical&gt;&lt;pages&gt;169-175&lt;/pages&gt;&lt;volume&gt;22&lt;/volume&gt;&lt;number&gt;2&lt;/number&gt;&lt;dates&gt;&lt;year&gt;2007&lt;/year&gt;&lt;pub-dates&gt;&lt;date&gt;June&lt;/date&gt;&lt;/pub-dates&gt;&lt;/dates&gt;&lt;urls&gt;&lt;related-urls&gt;&lt;url&gt;http://ovidsp.ovid.com/ovidweb.cgi?T=JS&amp;amp;CSC=Y&amp;amp;NEWS=N&amp;amp;PAGE=fulltext&amp;amp;D=emed10&amp;amp;AN=46844859&lt;/url&gt;&lt;url&gt;https://nusearch.nottingham.ac.uk/openurl/44NOTUK/44NOTUK?genre=article&amp;amp;atitle=Challenges+and+rewards+on+the+road+to+translational+systems+biology+in+acute+illness%3A+four+case+reports+from+interdisciplinary+teams&amp;amp;title=Journal+of+Critical+Care&amp;amp;issn=0883-9441&amp;amp;date=2007&amp;amp;volume=22&amp;amp;issue=2&amp;amp;spage=169&amp;amp;aulast=An+G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0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0B6E5F40" w14:textId="491D3A53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448D525" w14:textId="66DDA612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Comparative case analysis</w:t>
            </w:r>
          </w:p>
        </w:tc>
        <w:tc>
          <w:tcPr>
            <w:tcW w:w="2390" w:type="dxa"/>
          </w:tcPr>
          <w:p w14:paraId="1925BD71" w14:textId="4D011C87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57E15916" w14:textId="5E730B97" w:rsidR="005641F7" w:rsidRPr="00E41DAC" w:rsidRDefault="005641F7" w:rsidP="00A72EA8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Providing guidance on the development of transdisciplinary research in biomedical fields. </w:t>
            </w:r>
          </w:p>
        </w:tc>
      </w:tr>
      <w:tr w:rsidR="005641F7" w:rsidRPr="00E41DAC" w14:paraId="300007F2" w14:textId="77777777" w:rsidTr="005641F7">
        <w:tc>
          <w:tcPr>
            <w:tcW w:w="2884" w:type="dxa"/>
          </w:tcPr>
          <w:p w14:paraId="4C9801CD" w14:textId="1B220E54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lastRenderedPageBreak/>
              <w:t>Fletcher et al (2017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GbGV0Y2hlcjwvQXV0aG9yPjxZZWFyPjIwMTc8L1llYXI+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</w:fldData>
              </w:fldChar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GbGV0Y2hlcjwvQXV0aG9yPjxZZWFyPjIwMTc8L1llYXI+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</w:fldData>
              </w:fldChar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noProof/>
              </w:rPr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  <w:r w:rsidRPr="00E41DAC">
              <w:rPr>
                <w:rFonts w:ascii="Times New Roman" w:hAnsi="Times New Roman" w:cs="Times New Roman"/>
                <w:noProof/>
              </w:rPr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1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7E89E904" w14:textId="593F41E8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K</w:t>
            </w:r>
          </w:p>
        </w:tc>
        <w:tc>
          <w:tcPr>
            <w:tcW w:w="2896" w:type="dxa"/>
          </w:tcPr>
          <w:p w14:paraId="0BBD2C9A" w14:textId="2F8D5791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xploratory case study based on interviews</w:t>
            </w:r>
          </w:p>
        </w:tc>
        <w:tc>
          <w:tcPr>
            <w:tcW w:w="2390" w:type="dxa"/>
          </w:tcPr>
          <w:p w14:paraId="7364C405" w14:textId="79B758D6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llaborative research</w:t>
            </w:r>
          </w:p>
        </w:tc>
        <w:tc>
          <w:tcPr>
            <w:tcW w:w="3672" w:type="dxa"/>
          </w:tcPr>
          <w:p w14:paraId="7BC0D6DE" w14:textId="08AFE06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iscussion of the factors that enable or impede collaborative research</w:t>
            </w:r>
          </w:p>
        </w:tc>
      </w:tr>
      <w:tr w:rsidR="005641F7" w:rsidRPr="00E41DAC" w14:paraId="7A2535D7" w14:textId="77777777" w:rsidTr="005641F7">
        <w:tc>
          <w:tcPr>
            <w:tcW w:w="2884" w:type="dxa"/>
          </w:tcPr>
          <w:p w14:paraId="4890E27A" w14:textId="093CCFAB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Cooper et al (2013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b29wZXI8L0F1dGhvcj48WWVhcj4yMDEzPC9ZZWFyPjxS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>
                <w:fldData xml:space="preserve">PEVuZE5vdGU+PENpdGU+PEF1dGhvcj5Db29wZXI8L0F1dGhvcj48WWVhcj4yMDEzPC9ZZWFyPjxS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noProof/>
              </w:rPr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  <w:r w:rsidRPr="00E41DAC">
              <w:rPr>
                <w:rFonts w:ascii="Times New Roman" w:hAnsi="Times New Roman" w:cs="Times New Roman"/>
                <w:noProof/>
              </w:rPr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2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794D503D" w14:textId="7C4F9DDF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60C1FE9" w14:textId="7721ED6D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mbedded case study</w:t>
            </w:r>
          </w:p>
        </w:tc>
        <w:tc>
          <w:tcPr>
            <w:tcW w:w="2390" w:type="dxa"/>
          </w:tcPr>
          <w:p w14:paraId="3A30E8EA" w14:textId="107B88D0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0164267D" w14:textId="5E3833AC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veloping an operational model for CDR in hypertension disparities in African American population.</w:t>
            </w:r>
          </w:p>
        </w:tc>
      </w:tr>
      <w:tr w:rsidR="005641F7" w:rsidRPr="00E41DAC" w14:paraId="1BB8F938" w14:textId="77777777" w:rsidTr="005641F7">
        <w:tc>
          <w:tcPr>
            <w:tcW w:w="2884" w:type="dxa"/>
          </w:tcPr>
          <w:p w14:paraId="199F3C61" w14:textId="25AFE849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Corbett et al (2013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Corbett&lt;/Author&gt;&lt;Year&gt;2013&lt;/Year&gt;&lt;RecNum&gt;7794&lt;/RecNum&gt;&lt;DisplayText&gt;[33]&lt;/DisplayText&gt;&lt;record&gt;&lt;rec-number&gt;7794&lt;/rec-number&gt;&lt;foreign-keys&gt;&lt;key app="EN" db-id="xtffvedvhe2x94eezs8p9pwk9szas2wt5taz" timestamp="1579030384"&gt;7794&lt;/key&gt;&lt;/foreign-keys&gt;&lt;ref-type name="Journal Article"&gt;17&lt;/ref-type&gt;&lt;contributors&gt;&lt;authors&gt;&lt;author&gt;Corbett, C.&lt;/author&gt;&lt;author&gt;Costa, L.&lt;/author&gt;&lt;author&gt;Balas, M.&lt;/author&gt;&lt;author&gt;Burke, W.&lt;/author&gt;&lt;author&gt;Feroli, E.&lt;/author&gt;&lt;author&gt;Daratha, K.&lt;/author&gt;&lt;/authors&gt;&lt;/contributors&gt;&lt;titles&gt;&lt;title&gt;Facilitators and challenges to conducting interdisciplinary research&lt;/title&gt;&lt;secondary-title&gt;Medical Care&lt;/secondary-title&gt;&lt;/titles&gt;&lt;periodical&gt;&lt;full-title&gt;Medical Care&lt;/full-title&gt;&lt;/periodical&gt;&lt;pages&gt;S23-S31&lt;/pages&gt;&lt;volume&gt;51&lt;/volume&gt;&lt;number&gt;4 SUPPL. 2&lt;/number&gt;&lt;dates&gt;&lt;year&gt;2013&lt;/year&gt;&lt;pub-dates&gt;&lt;date&gt;April&lt;/date&gt;&lt;/pub-dates&gt;&lt;/dates&gt;&lt;urls&gt;&lt;related-urls&gt;&lt;url&gt;http://ovidsp.ovid.com/ovidweb.cgi?T=JS&amp;amp;CSC=Y&amp;amp;NEWS=N&amp;amp;PAGE=fulltext&amp;amp;D=emed14&amp;amp;AN=368558835&lt;/url&gt;&lt;url&gt;https://nusearch.nottingham.ac.uk/openurl/44NOTUK/44NOTUK?genre=article&amp;amp;atitle=Facilitators+and+challenges+to+conducting+interdisciplinary+research&amp;amp;title=Medical+Care&amp;amp;issn=0025-7079&amp;amp;date=2013&amp;amp;volume=51&amp;amp;issue=4+SUPPL.+2&amp;amp;spage=S23&amp;amp;aulast=Corbett+C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3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0CDC0280" w14:textId="64CC37DF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6F5890E2" w14:textId="6EC521F5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Descriptive case study </w:t>
            </w:r>
          </w:p>
        </w:tc>
        <w:tc>
          <w:tcPr>
            <w:tcW w:w="2390" w:type="dxa"/>
          </w:tcPr>
          <w:p w14:paraId="33BB2AA2" w14:textId="600ADB5E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E5F5E7F" w14:textId="10E62278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iscussion of barriers and facilitators to designing, conducting, and translating interdisciplinary research</w:t>
            </w:r>
          </w:p>
        </w:tc>
      </w:tr>
      <w:tr w:rsidR="005641F7" w:rsidRPr="00E41DAC" w14:paraId="05B23755" w14:textId="77777777" w:rsidTr="005641F7">
        <w:tc>
          <w:tcPr>
            <w:tcW w:w="2884" w:type="dxa"/>
          </w:tcPr>
          <w:p w14:paraId="3C445B38" w14:textId="2BDEAA6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Denne et al (2013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Denne&lt;/Author&gt;&lt;Year&gt;2013&lt;/Year&gt;&lt;RecNum&gt;7784&lt;/RecNum&gt;&lt;DisplayText&gt;[34]&lt;/DisplayText&gt;&lt;record&gt;&lt;rec-number&gt;7784&lt;/rec-number&gt;&lt;foreign-keys&gt;&lt;key app="EN" db-id="xtffvedvhe2x94eezs8p9pwk9szas2wt5taz" timestamp="1579030384"&gt;7784&lt;/key&gt;&lt;/foreign-keys&gt;&lt;ref-type name="Journal Article"&gt;17&lt;/ref-type&gt;&lt;contributors&gt;&lt;authors&gt;&lt;author&gt;Denne, S. C.&lt;/author&gt;&lt;author&gt;Sajdyk, T.&lt;/author&gt;&lt;author&gt;Sorkness, C. A.&lt;/author&gt;&lt;author&gt;Drezner, M. K.&lt;/author&gt;&lt;author&gt;Shekhar, A.&lt;/author&gt;&lt;/authors&gt;&lt;/contributors&gt;&lt;titles&gt;&lt;title&gt;Utilizing pilot funding and other incentives to stimulate interdisciplinary research&lt;/title&gt;&lt;secondary-title&gt;Translational Research in Biomedicine&lt;/secondary-title&gt;&lt;/titles&gt;&lt;periodical&gt;&lt;full-title&gt;Translational Research in Biomedicine&lt;/full-title&gt;&lt;/periodical&gt;&lt;pages&gt;63-73&lt;/pages&gt;&lt;volume&gt;3&lt;/volume&gt;&lt;dates&gt;&lt;year&gt;2013&lt;/year&gt;&lt;/dates&gt;&lt;urls&gt;&lt;related-urls&gt;&lt;url&gt;http://ovidsp.ovid.com/ovidweb.cgi?T=JS&amp;amp;CSC=Y&amp;amp;NEWS=N&amp;amp;PAGE=fulltext&amp;amp;D=emed14&amp;amp;AN=369571651&lt;/url&gt;&lt;url&gt;https://nusearch.nottingham.ac.uk/openurl/44NOTUK/44NOTUK?genre=article&amp;amp;atitle=Utilizing+pilot+funding+and+other+incentives+to+stimulate+interdisciplinary+research&amp;amp;title=Translational+Research+in+Biomedicine&amp;amp;issn=1662-405X&amp;amp;date=2013&amp;amp;volume=3&amp;amp;issue=&amp;amp;spage=63&amp;amp;aulast=Denne+S.C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4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56C5354" w14:textId="1943C823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47C58B24" w14:textId="37C27B76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Comparative case study design </w:t>
            </w:r>
          </w:p>
        </w:tc>
        <w:tc>
          <w:tcPr>
            <w:tcW w:w="2390" w:type="dxa"/>
          </w:tcPr>
          <w:p w14:paraId="0077C4D1" w14:textId="1772C2F5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0DC62626" w14:textId="3799D122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Providing guidance on use of pilot funding to stimulate IDR</w:t>
            </w:r>
          </w:p>
        </w:tc>
      </w:tr>
      <w:tr w:rsidR="005641F7" w:rsidRPr="00E41DAC" w14:paraId="414E571C" w14:textId="77777777" w:rsidTr="005641F7">
        <w:tc>
          <w:tcPr>
            <w:tcW w:w="2884" w:type="dxa"/>
          </w:tcPr>
          <w:p w14:paraId="2CD81EB1" w14:textId="2F151DB3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Goldsack et al (2016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Goldsack&lt;/Author&gt;&lt;Year&gt;2016&lt;/Year&gt;&lt;RecNum&gt;7023&lt;/RecNum&gt;&lt;DisplayText&gt;[35]&lt;/DisplayText&gt;&lt;record&gt;&lt;rec-number&gt;7023&lt;/rec-number&gt;&lt;foreign-keys&gt;&lt;key app="EN" db-id="xtffvedvhe2x94eezs8p9pwk9szas2wt5taz" timestamp="1579030374"&gt;7023&lt;/key&gt;&lt;/foreign-keys&gt;&lt;ref-type name="Journal Article"&gt;17&lt;/ref-type&gt;&lt;contributors&gt;&lt;authors&gt;&lt;author&gt;Goldsack, J. C.&lt;/author&gt;&lt;author&gt;Michalec, B.&lt;/author&gt;&lt;author&gt;Cipolle, M.&lt;/author&gt;&lt;author&gt;Sonnad, S. S.&lt;/author&gt;&lt;/authors&gt;&lt;/contributors&gt;&lt;titles&gt;&lt;title&gt;Remote and interdisciplinary research in surgical knowledge production&lt;/title&gt;&lt;secondary-title&gt;Journal of Surgical Research&lt;/secondary-title&gt;&lt;/titles&gt;&lt;periodical&gt;&lt;full-title&gt;Journal of Surgical Research&lt;/full-title&gt;&lt;/periodical&gt;&lt;pages&gt;139-146&lt;/pages&gt;&lt;volume&gt;202&lt;/volume&gt;&lt;number&gt;1&lt;/number&gt;&lt;dates&gt;&lt;year&gt;2016&lt;/year&gt;&lt;pub-dates&gt;&lt;date&gt;01 May&lt;/date&gt;&lt;/pub-dates&gt;&lt;/dates&gt;&lt;urls&gt;&lt;related-urls&gt;&lt;url&gt;http://ovidsp.ovid.com/ovidweb.cgi?T=JS&amp;amp;CSC=Y&amp;amp;NEWS=N&amp;amp;PAGE=fulltext&amp;amp;D=emed17&amp;amp;AN=609035889&lt;/url&gt;&lt;url&gt;https://nusearch.nottingham.ac.uk/openurl/44NOTUK/44NOTUK?genre=article&amp;amp;atitle=Remote+and+interdisciplinary+research+in+surgical+knowledge+production&amp;amp;title=Journal+of+Surgical+Research&amp;amp;issn=0022-4804&amp;amp;date=2016&amp;amp;volume=202&amp;amp;issue=1&amp;amp;spage=139&amp;amp;aulast=Goldsack+J.C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5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7A1E37FA" w14:textId="6C1EC3CB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4565D31" w14:textId="539DB086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Qualitative analysis of semi structured interviews</w:t>
            </w:r>
          </w:p>
        </w:tc>
        <w:tc>
          <w:tcPr>
            <w:tcW w:w="2390" w:type="dxa"/>
          </w:tcPr>
          <w:p w14:paraId="304205E1" w14:textId="4FAC72C2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FE863EC" w14:textId="654A06DF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Investigating how surgeons make decisions about engaging in </w:t>
            </w:r>
            <w:r w:rsidR="00E765DC" w:rsidRPr="00E41DAC">
              <w:rPr>
                <w:rFonts w:ascii="Times New Roman" w:hAnsi="Times New Roman" w:cs="Times New Roman"/>
              </w:rPr>
              <w:t>CDR</w:t>
            </w:r>
            <w:r w:rsidRPr="00E41DAC">
              <w:rPr>
                <w:rFonts w:ascii="Times New Roman" w:hAnsi="Times New Roman" w:cs="Times New Roman"/>
              </w:rPr>
              <w:t xml:space="preserve">, and identifying </w:t>
            </w:r>
            <w:r w:rsidR="004A35A5" w:rsidRPr="00E41DAC">
              <w:rPr>
                <w:rFonts w:ascii="Times New Roman" w:hAnsi="Times New Roman" w:cs="Times New Roman"/>
              </w:rPr>
              <w:t xml:space="preserve">underpinning </w:t>
            </w:r>
            <w:r w:rsidRPr="00E41DAC">
              <w:rPr>
                <w:rFonts w:ascii="Times New Roman" w:hAnsi="Times New Roman" w:cs="Times New Roman"/>
              </w:rPr>
              <w:t xml:space="preserve">facilitators and barriers </w:t>
            </w:r>
          </w:p>
        </w:tc>
      </w:tr>
      <w:tr w:rsidR="005641F7" w:rsidRPr="00E41DAC" w14:paraId="095F4E36" w14:textId="77777777" w:rsidTr="005641F7">
        <w:tc>
          <w:tcPr>
            <w:tcW w:w="2884" w:type="dxa"/>
          </w:tcPr>
          <w:p w14:paraId="68DAAC9B" w14:textId="2D3B4871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Grey &amp; Connolly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Grey&lt;/Author&gt;&lt;Year&gt;2008&lt;/Year&gt;&lt;RecNum&gt;8710&lt;/RecNum&gt;&lt;DisplayText&gt;[36]&lt;/DisplayText&gt;&lt;record&gt;&lt;rec-number&gt;8710&lt;/rec-number&gt;&lt;foreign-keys&gt;&lt;key app="EN" db-id="xtffvedvhe2x94eezs8p9pwk9szas2wt5taz" timestamp="1579030395"&gt;8710&lt;/key&gt;&lt;/foreign-keys&gt;&lt;ref-type name="Journal Article"&gt;17&lt;/ref-type&gt;&lt;contributors&gt;&lt;authors&gt;&lt;author&gt;Grey, M.&lt;/author&gt;&lt;author&gt;Connolly, C. A.&lt;/author&gt;&lt;/authors&gt;&lt;/contributors&gt;&lt;titles&gt;&lt;title&gt;&amp;quot;Coming together, keeping together, working together&amp;quot;: Interdisciplinary to transdisciplinary research and nursing&lt;/title&gt;&lt;secondary-title&gt;Nursing Outlook&lt;/secondary-title&gt;&lt;/titles&gt;&lt;periodical&gt;&lt;full-title&gt;Nursing outlook&lt;/full-title&gt;&lt;/periodical&gt;&lt;pages&gt;102-107&lt;/pages&gt;&lt;volume&gt;56&lt;/volume&gt;&lt;number&gt;3&lt;/number&gt;&lt;dates&gt;&lt;year&gt;2008&lt;/year&gt;&lt;pub-dates&gt;&lt;date&gt;May 2008/June&lt;/date&gt;&lt;/pub-dates&gt;&lt;/dates&gt;&lt;urls&gt;&lt;related-urls&gt;&lt;url&gt;http://ovidsp.ovid.com/ovidweb.cgi?T=JS&amp;amp;CSC=Y&amp;amp;NEWS=N&amp;amp;PAGE=fulltext&amp;amp;D=emed10&amp;amp;AN=351697537&lt;/url&gt;&lt;url&gt;https://nusearch.nottingham.ac.uk/openurl/44NOTUK/44NOTUK?genre=article&amp;amp;atitle=%22Coming+together%2C+keeping+together%2C+working+together%22%3A+Interdisciplinary+to+transdisciplinary+research+and+nursing&amp;amp;title=Nursing+Outlook&amp;amp;issn=0029-6554&amp;amp;date=2008&amp;amp;volume=56&amp;amp;issue=3&amp;amp;spage=102&amp;amp;aulast=Grey+M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6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81CB743" w14:textId="568F09E3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70AF4FF7" w14:textId="3E6E58A8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Commentary </w:t>
            </w:r>
          </w:p>
        </w:tc>
        <w:tc>
          <w:tcPr>
            <w:tcW w:w="2390" w:type="dxa"/>
          </w:tcPr>
          <w:p w14:paraId="109BB3A4" w14:textId="3DA14877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40474643" w14:textId="62B50B8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be the development of transdisciplinary clinical research in and public health.</w:t>
            </w:r>
          </w:p>
        </w:tc>
      </w:tr>
      <w:tr w:rsidR="005641F7" w:rsidRPr="00E41DAC" w14:paraId="6D9B9C73" w14:textId="77777777" w:rsidTr="005641F7">
        <w:tc>
          <w:tcPr>
            <w:tcW w:w="2884" w:type="dxa"/>
          </w:tcPr>
          <w:p w14:paraId="6AE44BA0" w14:textId="255CE9E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igorovich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rigorovich&lt;/Author&gt;&lt;Year&gt;2016&lt;/Year&gt;&lt;RecNum&gt;6970&lt;/RecNum&gt;&lt;DisplayText&gt;[37]&lt;/DisplayText&gt;&lt;record&gt;&lt;rec-number&gt;6970&lt;/rec-number&gt;&lt;foreign-keys&gt;&lt;key app="EN" db-id="xtffvedvhe2x94eezs8p9pwk9szas2wt5taz" timestamp="1579030374"&gt;6970&lt;/key&gt;&lt;/foreign-keys&gt;&lt;ref-type name="Journal Article"&gt;17&lt;/ref-type&gt;&lt;contributors&gt;&lt;authors&gt;&lt;author&gt;Grigorovich, A.&lt;/author&gt;&lt;author&gt;Pia, K.&lt;/author&gt;&lt;author&gt;Sixsmith, J.&lt;/author&gt;&lt;/authors&gt;&lt;/contributors&gt;&lt;titles&gt;&lt;title&gt;Transdisciplinary research and innovation: Improving development and uptake of technologies to support persons with dementia&lt;/title&gt;&lt;secondary-title&gt;Alzheimer&amp;apos;s and Dementia&lt;/secondary-title&gt;&lt;/titles&gt;&lt;periodical&gt;&lt;full-title&gt;Alzheimer&amp;apos;s and Dementia&lt;/full-title&gt;&lt;/periodical&gt;&lt;pages&gt;P153-P154&lt;/pages&gt;&lt;volume&gt;12 (7 Supplement)&lt;/volume&gt;&lt;dates&gt;&lt;year&gt;2016&lt;/year&gt;&lt;pub-dates&gt;&lt;date&gt;July&lt;/date&gt;&lt;/pub-dates&gt;&lt;/dates&gt;&lt;work-type&gt;Conference Abstract&lt;/work-type&gt;&lt;urls&gt;&lt;related-urls&gt;&lt;url&gt;http://ovidsp.ovid.com/ovidweb.cgi?T=JS&amp;amp;CSC=Y&amp;amp;NEWS=N&amp;amp;PAGE=fulltext&amp;amp;D=emed17&amp;amp;AN=613187144&lt;/url&gt;&lt;url&gt;https://nusearch.nottingham.ac.uk/openurl/44NOTUK/44NOTUK?genre=article&amp;amp;atitle=Transdisciplinary+research+and+innovation%3A+Improving+development+and+uptake+of+technologies+to+support+persons+with+dementia&amp;amp;title=Alzheimer%27s+and+Dementia&amp;amp;issn=1552-5260&amp;amp;date=2016&amp;amp;volume=12&amp;amp;issue=7+Supplement&amp;amp;spage=P153&amp;amp;aulast=Grigorovich+A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3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3361A75" w14:textId="685E1C31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lobal</w:t>
            </w:r>
          </w:p>
        </w:tc>
        <w:tc>
          <w:tcPr>
            <w:tcW w:w="2896" w:type="dxa"/>
          </w:tcPr>
          <w:p w14:paraId="5DA1D28B" w14:textId="2E4A05C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2390" w:type="dxa"/>
          </w:tcPr>
          <w:p w14:paraId="241708BF" w14:textId="46BDF198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22B75098" w14:textId="567EC794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Synthesis of literature on operationalisation, barriers and enablers of TDR </w:t>
            </w:r>
          </w:p>
        </w:tc>
      </w:tr>
      <w:tr w:rsidR="005641F7" w:rsidRPr="00E41DAC" w14:paraId="29EBDCED" w14:textId="77777777" w:rsidTr="005641F7">
        <w:tc>
          <w:tcPr>
            <w:tcW w:w="2884" w:type="dxa"/>
          </w:tcPr>
          <w:p w14:paraId="5F38AB8A" w14:textId="75469772" w:rsidR="005641F7" w:rsidRPr="00E41DAC" w:rsidRDefault="005641F7" w:rsidP="00E1692F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Harper et al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Harper&lt;/Author&gt;&lt;Year&gt;2008&lt;/Year&gt;&lt;RecNum&gt;8711&lt;/RecNum&gt;&lt;DisplayText&gt;[38]&lt;/DisplayText&gt;&lt;record&gt;&lt;rec-number&gt;8711&lt;/rec-number&gt;&lt;foreign-keys&gt;&lt;key app="EN" db-id="xtffvedvhe2x94eezs8p9pwk9szas2wt5taz" timestamp="1579030395"&gt;8711&lt;/key&gt;&lt;/foreign-keys&gt;&lt;ref-type name="Journal Article"&gt;17&lt;/ref-type&gt;&lt;contributors&gt;&lt;authors&gt;&lt;author&gt;Harper, G. W.&lt;/author&gt;&lt;author&gt;Neubauer, L. C.&lt;/author&gt;&lt;author&gt;Bangi, A. K.&lt;/author&gt;&lt;author&gt;Francisco, V. T.&lt;/author&gt;&lt;/authors&gt;&lt;/contributors&gt;&lt;titles&gt;&lt;title&gt;Transdisciplinary research and evaluation for community health initiatives&lt;/title&gt;&lt;secondary-title&gt;Health promotion practice&lt;/secondary-title&gt;&lt;/titles&gt;&lt;periodical&gt;&lt;full-title&gt;Health Promotion Practice&lt;/full-title&gt;&lt;/periodical&gt;&lt;pages&gt;328-337&lt;/pages&gt;&lt;volume&gt;9&lt;/volume&gt;&lt;number&gt;4&lt;/number&gt;&lt;dates&gt;&lt;year&gt;2008&lt;/year&gt;&lt;pub-dates&gt;&lt;date&gt;Oct&lt;/date&gt;&lt;/pub-dates&gt;&lt;/dates&gt;&lt;urls&gt;&lt;related-urls&gt;&lt;url&gt;http://ovidsp.ovid.com/ovidweb.cgi?T=JS&amp;amp;CSC=Y&amp;amp;NEWS=N&amp;amp;PAGE=fulltext&amp;amp;D=emed10&amp;amp;AN=550104801&lt;/url&gt;&lt;url&gt;https://nusearch.nottingham.ac.uk/openurl/44NOTUK/44NOTUK?genre=article&amp;amp;atitle=Transdisciplinary+research+and+evaluation+for+community+health+initiatives&amp;amp;title=Health+promotion+practice&amp;amp;issn=1524-8399&amp;amp;date=2008&amp;amp;volume=9&amp;amp;issue=4&amp;amp;spage=328&amp;amp;aulast=Harper+G.W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8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1C19C878" w14:textId="092FB6B2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42C5652" w14:textId="1B6D798C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xploratory mixed methods design</w:t>
            </w:r>
          </w:p>
        </w:tc>
        <w:tc>
          <w:tcPr>
            <w:tcW w:w="2390" w:type="dxa"/>
          </w:tcPr>
          <w:p w14:paraId="53F86081" w14:textId="4A8700DC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7A9B1119" w14:textId="629EA7AE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A mechanism for evaluating the successes and challenges of transdisciplinary research</w:t>
            </w:r>
          </w:p>
        </w:tc>
      </w:tr>
      <w:tr w:rsidR="005641F7" w:rsidRPr="00E41DAC" w14:paraId="4F574A92" w14:textId="77777777" w:rsidTr="005641F7">
        <w:tc>
          <w:tcPr>
            <w:tcW w:w="2884" w:type="dxa"/>
          </w:tcPr>
          <w:p w14:paraId="006D7D87" w14:textId="6146519D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Harris et al (2011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Harris&lt;/Author&gt;&lt;Year&gt;2011&lt;/Year&gt;&lt;RecNum&gt;8298&lt;/RecNum&gt;&lt;DisplayText&gt;[39]&lt;/DisplayText&gt;&lt;record&gt;&lt;rec-number&gt;8298&lt;/rec-number&gt;&lt;foreign-keys&gt;&lt;key app="EN" db-id="xtffvedvhe2x94eezs8p9pwk9szas2wt5taz" timestamp="1579030390"&gt;8298&lt;/key&gt;&lt;/foreign-keys&gt;&lt;ref-type name="Journal Article"&gt;17&lt;/ref-type&gt;&lt;contributors&gt;&lt;authors&gt;&lt;author&gt;Harris, J. K.&lt;/author&gt;&lt;author&gt;Beatty, K. E.&lt;/author&gt;&lt;author&gt;Lecy, J. D.&lt;/author&gt;&lt;author&gt;Cyr, J. M.&lt;/author&gt;&lt;author&gt;Shapiro, Ii R. M.&lt;/author&gt;&lt;/authors&gt;&lt;/contributors&gt;&lt;titles&gt;&lt;title&gt;Mapping the multidisciplinary field of public health services and systems research&lt;/title&gt;&lt;secondary-title&gt;American Journal of Preventive Medicine&lt;/secondary-title&gt;&lt;/titles&gt;&lt;periodical&gt;&lt;full-title&gt;Am J Prev Med&lt;/full-title&gt;&lt;abbr-1&gt;American journal of preventive medicine&lt;/abbr-1&gt;&lt;/periodical&gt;&lt;pages&gt;105-111&lt;/pages&gt;&lt;volume&gt;41&lt;/volume&gt;&lt;number&gt;1&lt;/number&gt;&lt;dates&gt;&lt;year&gt;2011&lt;/year&gt;&lt;pub-dates&gt;&lt;date&gt;July&lt;/date&gt;&lt;/pub-dates&gt;&lt;/dates&gt;&lt;urls&gt;&lt;related-urls&gt;&lt;url&gt;http://ovidsp.ovid.com/ovidweb.cgi?T=JS&amp;amp;CSC=Y&amp;amp;NEWS=N&amp;amp;PAGE=fulltext&amp;amp;D=emed12&amp;amp;AN=361945466&lt;/url&gt;&lt;url&gt;https://nusearch.nottingham.ac.uk/openurl/44NOTUK/44NOTUK?genre=article&amp;amp;atitle=Mapping+the+multidisciplinary+field+of+public+health+services+and+systems+research&amp;amp;title=American+Journal+of+Preventive+Medicine&amp;amp;issn=0749-3797&amp;amp;date=2011&amp;amp;volume=41&amp;amp;issue=1&amp;amp;spage=105&amp;amp;aulast=Harris+J.K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39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03754FF4" w14:textId="538CE2D5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689080D" w14:textId="2418D7E5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Citation network analysis and expert review</w:t>
            </w:r>
          </w:p>
        </w:tc>
        <w:tc>
          <w:tcPr>
            <w:tcW w:w="2390" w:type="dxa"/>
          </w:tcPr>
          <w:p w14:paraId="1206B9D8" w14:textId="37EDCC2A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271442E6" w14:textId="7899011C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xamination of cross-disciplinarity public health services and systems research through a citation network approach</w:t>
            </w:r>
          </w:p>
        </w:tc>
      </w:tr>
      <w:tr w:rsidR="005641F7" w:rsidRPr="00E41DAC" w14:paraId="0B7C2D66" w14:textId="77777777" w:rsidTr="005641F7">
        <w:tc>
          <w:tcPr>
            <w:tcW w:w="2884" w:type="dxa"/>
          </w:tcPr>
          <w:p w14:paraId="4E84DABC" w14:textId="3F229D5E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Hebert et al (2009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Hebert&lt;/Author&gt;&lt;Year&gt;2009&lt;/Year&gt;&lt;RecNum&gt;8662&lt;/RecNum&gt;&lt;DisplayText&gt;[40]&lt;/DisplayText&gt;&lt;record&gt;&lt;rec-number&gt;8662&lt;/rec-number&gt;&lt;foreign-keys&gt;&lt;key app="EN" db-id="xtffvedvhe2x94eezs8p9pwk9szas2wt5taz" timestamp="1579030395"&gt;8662&lt;/key&gt;&lt;/foreign-keys&gt;&lt;ref-type name="Journal Article"&gt;17&lt;/ref-type&gt;&lt;contributors&gt;&lt;authors&gt;&lt;author&gt;Hebert, J. R.&lt;/author&gt;&lt;author&gt;Brandt, H. M.&lt;/author&gt;&lt;author&gt;Armstead, C. A.&lt;/author&gt;&lt;author&gt;Adams, S. A.&lt;/author&gt;&lt;author&gt;Steck, S. E.&lt;/author&gt;&lt;/authors&gt;&lt;/contributors&gt;&lt;titles&gt;&lt;title&gt;Interdisciplinary, translational, and community-based participatory research: Finding a common language to improve cancer research&lt;/title&gt;&lt;secondary-title&gt;Cancer Epidemiology Biomarkers and Prevention&lt;/secondary-title&gt;&lt;/titles&gt;&lt;periodical&gt;&lt;full-title&gt;Cancer Epidemiology Biomarkers and Prevention&lt;/full-title&gt;&lt;/periodical&gt;&lt;pages&gt;1213-1217&lt;/pages&gt;&lt;volume&gt;18&lt;/volume&gt;&lt;number&gt;4&lt;/number&gt;&lt;dates&gt;&lt;year&gt;2009&lt;/year&gt;&lt;pub-dates&gt;&lt;date&gt;April&lt;/date&gt;&lt;/pub-dates&gt;&lt;/dates&gt;&lt;urls&gt;&lt;related-urls&gt;&lt;url&gt;http://ovidsp.ovid.com/ovidweb.cgi?T=JS&amp;amp;CSC=Y&amp;amp;NEWS=N&amp;amp;PAGE=fulltext&amp;amp;D=emed11&amp;amp;AN=354692518&lt;/url&gt;&lt;url&gt;https://nusearch.nottingham.ac.uk/openurl/44NOTUK/44NOTUK?genre=article&amp;amp;atitle=Interdisciplinary%2C+translational%2C+and+community-based+participatory+research%3A+Finding+a+common+language+to+improve+cancer+research&amp;amp;title=Cancer+Epidemiology+Biomarkers+and+Prevention&amp;amp;issn=1055-9965&amp;amp;date=2009&amp;amp;volume=18&amp;amp;issue=4&amp;amp;spage=1213&amp;amp;aulast=Hebert+J.R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0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59C8489E" w14:textId="1B98070F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7396CBEF" w14:textId="329940AB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Narrative review </w:t>
            </w:r>
          </w:p>
        </w:tc>
        <w:tc>
          <w:tcPr>
            <w:tcW w:w="2390" w:type="dxa"/>
          </w:tcPr>
          <w:p w14:paraId="7B1A774C" w14:textId="189A873D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IDR, and Community-Based Participatory Research (CBPR)</w:t>
            </w:r>
          </w:p>
        </w:tc>
        <w:tc>
          <w:tcPr>
            <w:tcW w:w="3672" w:type="dxa"/>
          </w:tcPr>
          <w:p w14:paraId="415F98F8" w14:textId="6B7F6370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epening understanding of CBPR and interdisciplinary engagement.</w:t>
            </w:r>
          </w:p>
        </w:tc>
      </w:tr>
      <w:tr w:rsidR="005641F7" w:rsidRPr="00E41DAC" w14:paraId="168CC22E" w14:textId="77777777" w:rsidTr="005641F7">
        <w:tc>
          <w:tcPr>
            <w:tcW w:w="2884" w:type="dxa"/>
          </w:tcPr>
          <w:p w14:paraId="2338E53C" w14:textId="5784BA3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Hills &amp; Richards (2014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Hills&lt;/Author&gt;&lt;Year&gt;2014&lt;/Year&gt;&lt;RecNum&gt;7675&lt;/RecNum&gt;&lt;DisplayText&gt;[41]&lt;/DisplayText&gt;&lt;record&gt;&lt;rec-number&gt;7675&lt;/rec-number&gt;&lt;foreign-keys&gt;&lt;key app="EN" db-id="xtffvedvhe2x94eezs8p9pwk9szas2wt5taz" timestamp="1579030382"&gt;7675&lt;/key&gt;&lt;/foreign-keys&gt;&lt;ref-type name="Journal Article"&gt;17&lt;/ref-type&gt;&lt;contributors&gt;&lt;authors&gt;&lt;author&gt;Hills, H.&lt;/author&gt;&lt;author&gt;Richards, T.&lt;/author&gt;&lt;/authors&gt;&lt;/contributors&gt;&lt;titles&gt;&lt;title&gt;Modeling interdisciplinary research to advance behavioral health care&lt;/title&gt;&lt;secondary-title&gt;The journal of behavioral health services &amp;amp; research&lt;/secondary-title&gt;&lt;/titles&gt;&lt;periodical&gt;&lt;full-title&gt;J Behav Health Serv Res&lt;/full-title&gt;&lt;abbr-1&gt;The journal of behavioral health services &amp;amp; research&lt;/abbr-1&gt;&lt;/periodical&gt;&lt;pages&gt;3-7&lt;/pages&gt;&lt;volume&gt;41&lt;/volume&gt;&lt;number&gt;1&lt;/number&gt;&lt;dates&gt;&lt;year&gt;2014&lt;/year&gt;&lt;pub-dates&gt;&lt;date&gt;Jan&lt;/date&gt;&lt;/pub-dates&gt;&lt;/dates&gt;&lt;urls&gt;&lt;related-urls&gt;&lt;url&gt;http://ovidsp.ovid.com/ovidweb.cgi?T=JS&amp;amp;CSC=Y&amp;amp;NEWS=N&amp;amp;PAGE=fulltext&amp;amp;D=emed15&amp;amp;AN=563088065&lt;/url&gt;&lt;url&gt;https://nusearch.nottingham.ac.uk/openurl/44NOTUK/44NOTUK?genre=article&amp;amp;atitle=Modeling+interdisciplinary+research+to+advance+behavioral+health+care&amp;amp;title=The+journal+of+behavioral+health+services+%26+research&amp;amp;issn=1556-3308&amp;amp;date=2014&amp;amp;volume=41&amp;amp;issue=1&amp;amp;spage=3&amp;amp;aulast=Hills+H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1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58BEE45F" w14:textId="0AF34A0B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2E4BE57B" w14:textId="723C162B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Narrative review based on interviews with interdisciplinary researchers</w:t>
            </w:r>
          </w:p>
        </w:tc>
        <w:tc>
          <w:tcPr>
            <w:tcW w:w="2390" w:type="dxa"/>
          </w:tcPr>
          <w:p w14:paraId="30AF78C6" w14:textId="431114A5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56B91CA5" w14:textId="4BF84E7F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xemplifying processes, facilitators and impediments of IDR</w:t>
            </w:r>
          </w:p>
        </w:tc>
      </w:tr>
      <w:tr w:rsidR="005641F7" w:rsidRPr="00E41DAC" w14:paraId="13C44A88" w14:textId="77777777" w:rsidTr="005641F7">
        <w:tc>
          <w:tcPr>
            <w:tcW w:w="2884" w:type="dxa"/>
          </w:tcPr>
          <w:p w14:paraId="622E7802" w14:textId="418465C3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Holmes et al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Holmes&lt;/Author&gt;&lt;Year&gt;2008&lt;/Year&gt;&lt;RecNum&gt;8848&lt;/RecNum&gt;&lt;DisplayText&gt;[42]&lt;/DisplayText&gt;&lt;record&gt;&lt;rec-number&gt;8848&lt;/rec-number&gt;&lt;foreign-keys&gt;&lt;key app="EN" db-id="xtffvedvhe2x94eezs8p9pwk9szas2wt5taz" timestamp="1579030397"&gt;8848&lt;/key&gt;&lt;/foreign-keys&gt;&lt;ref-type name="Journal Article"&gt;17&lt;/ref-type&gt;&lt;contributors&gt;&lt;authors&gt;&lt;author&gt;Holmes, J. H.&lt;/author&gt;&lt;author&gt;Lehman, A.&lt;/author&gt;&lt;author&gt;Hade, E.&lt;/author&gt;&lt;author&gt;Ferketich, A. K.&lt;/author&gt;&lt;author&gt;Gehlert, S.&lt;/author&gt;&lt;author&gt;Rauscher, G. H.&lt;/author&gt;&lt;author&gt;Abrams, J.&lt;/author&gt;&lt;author&gt;Bird, C. E.&lt;/author&gt;&lt;/authors&gt;&lt;/contributors&gt;&lt;titles&gt;&lt;title&gt;Challenges for Multilevel Health Disparities Research in a Transdisciplinary Environment&lt;/title&gt;&lt;secondary-title&gt;American Journal of Preventive Medicine&lt;/secondary-title&gt;&lt;/titles&gt;&lt;periodical&gt;&lt;full-title&gt;Am J Prev Med&lt;/full-title&gt;&lt;abbr-1&gt;American journal of preventive medicine&lt;/abbr-1&gt;&lt;/periodical&gt;&lt;pages&gt;S182-S192&lt;/pages&gt;&lt;volume&gt;35&lt;/volume&gt;&lt;number&gt;2 SUPPL.&lt;/number&gt;&lt;dates&gt;&lt;year&gt;2008&lt;/year&gt;&lt;pub-dates&gt;&lt;date&gt;August&lt;/date&gt;&lt;/pub-dates&gt;&lt;/dates&gt;&lt;work-type&gt;Review&lt;/work-type&gt;&lt;urls&gt;&lt;related-urls&gt;&lt;url&gt;http://ovidsp.ovid.com/ovidweb.cgi?T=JS&amp;amp;CSC=Y&amp;amp;NEWS=N&amp;amp;PAGE=fulltext&amp;amp;D=emed10&amp;amp;AN=351932082&lt;/url&gt;&lt;url&gt;https://nusearch.nottingham.ac.uk/openurl/44NOTUK/44NOTUK?genre=article&amp;amp;atitle=Challenges+for+Multilevel+Health+Disparities+Research+in+a+Transdisciplinary+Environment&amp;amp;title=American+Journal+of+Preventive+Medicine&amp;amp;issn=0749-3797&amp;amp;date=2008&amp;amp;volume=35&amp;amp;issue=2+SUPPL.&amp;amp;spage=S182&amp;amp;aulast=Holmes+J.H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2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BBEC250" w14:textId="53D088D7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0314BE1" w14:textId="0F2C14AC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study</w:t>
            </w:r>
          </w:p>
        </w:tc>
        <w:tc>
          <w:tcPr>
            <w:tcW w:w="2390" w:type="dxa"/>
          </w:tcPr>
          <w:p w14:paraId="0E38E842" w14:textId="4642B6BD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3832E692" w14:textId="4A2127D8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Challenges of TDR in health disparities investigations </w:t>
            </w:r>
          </w:p>
        </w:tc>
      </w:tr>
      <w:tr w:rsidR="005641F7" w:rsidRPr="00E41DAC" w14:paraId="40526CF2" w14:textId="77777777" w:rsidTr="005641F7">
        <w:tc>
          <w:tcPr>
            <w:tcW w:w="2884" w:type="dxa"/>
          </w:tcPr>
          <w:p w14:paraId="359166B9" w14:textId="1033D33D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lastRenderedPageBreak/>
              <w:t>Kessel &amp; Rosenfield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Kessel&lt;/Author&gt;&lt;Year&gt;2008&lt;/Year&gt;&lt;RecNum&gt;8845&lt;/RecNum&gt;&lt;DisplayText&gt;[43]&lt;/DisplayText&gt;&lt;record&gt;&lt;rec-number&gt;8845&lt;/rec-number&gt;&lt;foreign-keys&gt;&lt;key app="EN" db-id="xtffvedvhe2x94eezs8p9pwk9szas2wt5taz" timestamp="1579030397"&gt;8845&lt;/key&gt;&lt;/foreign-keys&gt;&lt;ref-type name="Journal Article"&gt;17&lt;/ref-type&gt;&lt;contributors&gt;&lt;authors&gt;&lt;author&gt;Kessel, F.&lt;/author&gt;&lt;author&gt;Rosenfield, P. L.&lt;/author&gt;&lt;/authors&gt;&lt;/contributors&gt;&lt;titles&gt;&lt;title&gt;Toward Transdisciplinary Research. Historical and Contemporary Perspectives&lt;/title&gt;&lt;secondary-title&gt;American Journal of Preventive Medicine&lt;/secondary-title&gt;&lt;/titles&gt;&lt;periodical&gt;&lt;full-title&gt;Am J Prev Med&lt;/full-title&gt;&lt;abbr-1&gt;American journal of preventive medicine&lt;/abbr-1&gt;&lt;/periodical&gt;&lt;pages&gt;S225-S234&lt;/pages&gt;&lt;volume&gt;35&lt;/volume&gt;&lt;number&gt;2 SUPPL.&lt;/number&gt;&lt;dates&gt;&lt;year&gt;2008&lt;/year&gt;&lt;pub-dates&gt;&lt;date&gt;August&lt;/date&gt;&lt;/pub-dates&gt;&lt;/dates&gt;&lt;work-type&gt;Review&lt;/work-type&gt;&lt;urls&gt;&lt;related-urls&gt;&lt;url&gt;http://ovidsp.ovid.com/ovidweb.cgi?T=JS&amp;amp;CSC=Y&amp;amp;NEWS=N&amp;amp;PAGE=fulltext&amp;amp;D=emed10&amp;amp;AN=351932069&lt;/url&gt;&lt;url&gt;https://nusearch.nottingham.ac.uk/openurl/44NOTUK/44NOTUK?genre=article&amp;amp;atitle=Toward+Transdisciplinary+Research.+Historical+and+Contemporary+Perspectives&amp;amp;title=American+Journal+of+Preventive+Medicine&amp;amp;issn=0749-3797&amp;amp;date=2008&amp;amp;volume=35&amp;amp;issue=2+SUPPL.&amp;amp;spage=S225&amp;amp;aulast=Kessel+F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3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61E96A2" w14:textId="096E460C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7E858D01" w14:textId="350E7F2A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2390" w:type="dxa"/>
          </w:tcPr>
          <w:p w14:paraId="647F5C7E" w14:textId="19E4B440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050C34CE" w14:textId="0AEF16E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The evolution, constraints and facilitators of transdisciplinarity in health research </w:t>
            </w:r>
          </w:p>
        </w:tc>
      </w:tr>
      <w:tr w:rsidR="005641F7" w:rsidRPr="00E41DAC" w14:paraId="48B42790" w14:textId="77777777" w:rsidTr="005641F7">
        <w:tc>
          <w:tcPr>
            <w:tcW w:w="2884" w:type="dxa"/>
          </w:tcPr>
          <w:p w14:paraId="64BDE3B1" w14:textId="69E79FA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estenbaum et al (2015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Kestenbaum&lt;/Author&gt;&lt;Year&gt;2015&lt;/Year&gt;&lt;RecNum&gt;6086&lt;/RecNum&gt;&lt;DisplayText&gt;[44]&lt;/DisplayText&gt;&lt;record&gt;&lt;rec-number&gt;6086&lt;/rec-number&gt;&lt;foreign-keys&gt;&lt;key app="EN" db-id="xtffvedvhe2x94eezs8p9pwk9szas2wt5taz" timestamp="1579030363"&gt;6086&lt;/key&gt;&lt;/foreign-keys&gt;&lt;ref-type name="Journal Article"&gt;17&lt;/ref-type&gt;&lt;contributors&gt;&lt;authors&gt;&lt;author&gt;Kestenbaum, A.&lt;/author&gt;&lt;author&gt;James, J.&lt;/author&gt;&lt;author&gt;Morgan, S.&lt;/author&gt;&lt;author&gt;Shields, M.&lt;/author&gt;&lt;author&gt;Hocker, W.&lt;/author&gt;&lt;author&gt;Rabow, M.&lt;/author&gt;&lt;author&gt;Dunn, L. B.&lt;/author&gt;&lt;/authors&gt;&lt;/contributors&gt;&lt;titles&gt;&lt;title&gt;&amp;quot;Taking your place at the table&amp;quot;: An autoethnographic study of chaplains&amp;apos; participation on an interdisciplinary research team&lt;/title&gt;&lt;secondary-title&gt;BMC Palliative Care&lt;/secondary-title&gt;&lt;/titles&gt;&lt;periodical&gt;&lt;full-title&gt;BMC Palliat Care&lt;/full-title&gt;&lt;abbr-1&gt;BMC palliative care&lt;/abbr-1&gt;&lt;/periodical&gt;&lt;pages&gt;1-10&lt;/pages&gt;&lt;dates&gt;&lt;year&gt;2015&lt;/year&gt;&lt;pub-dates&gt;&lt;date&gt;May 02&lt;/date&gt;&lt;/pub-dates&gt;&lt;/dates&gt;&lt;work-type&gt;In Press&lt;/work-type&gt;&lt;urls&gt;&lt;related-urls&gt;&lt;url&gt;http://ovidsp.ovid.com/ovidweb.cgi?T=JS&amp;amp;CSC=Y&amp;amp;NEWS=N&amp;amp;PAGE=fulltext&amp;amp;D=emexb&amp;amp;AN=604101814&lt;/url&gt;&lt;url&gt;https://nusearch.nottingham.ac.uk/openurl/44NOTUK/44NOTUK?genre=article&amp;amp;atitle=%22Taking+your+place+at+the+table%22%3A+An+autoethnographic+study+of+chaplains%27+participation+on+an+interdisciplinary+research+team&amp;amp;title=BMC+Palliative+Care&amp;amp;issn=1472-684X&amp;amp;date=2015&amp;amp;volume=14&amp;amp;issue=1&amp;amp;spage=1&amp;amp;aulast=Kestenbaum+A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4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3D4EED1" w14:textId="0388ABB2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SA </w:t>
            </w:r>
          </w:p>
        </w:tc>
        <w:tc>
          <w:tcPr>
            <w:tcW w:w="2896" w:type="dxa"/>
          </w:tcPr>
          <w:p w14:paraId="7ADAA8E1" w14:textId="135DCD4E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Autoethnography </w:t>
            </w:r>
          </w:p>
        </w:tc>
        <w:tc>
          <w:tcPr>
            <w:tcW w:w="2390" w:type="dxa"/>
          </w:tcPr>
          <w:p w14:paraId="318DC197" w14:textId="611FEEF2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6488F74" w14:textId="4BD9E96F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The role of chaplains in IDR on palliative care</w:t>
            </w:r>
          </w:p>
        </w:tc>
      </w:tr>
      <w:tr w:rsidR="005641F7" w:rsidRPr="00E41DAC" w14:paraId="7975E6BE" w14:textId="77777777" w:rsidTr="005641F7">
        <w:tc>
          <w:tcPr>
            <w:tcW w:w="2884" w:type="dxa"/>
            <w:shd w:val="clear" w:color="auto" w:fill="FFFFFF" w:themeFill="background1"/>
          </w:tcPr>
          <w:p w14:paraId="7A765AFB" w14:textId="7D77B7B6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Iida et al (2005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Iida&lt;/Author&gt;&lt;Year&gt;2005&lt;/Year&gt;&lt;RecNum&gt;9859&lt;/RecNum&gt;&lt;DisplayText&gt;[45]&lt;/DisplayText&gt;&lt;record&gt;&lt;rec-number&gt;9859&lt;/rec-number&gt;&lt;foreign-keys&gt;&lt;key app="EN" db-id="xtffvedvhe2x94eezs8p9pwk9szas2wt5taz" timestamp="1579036422"&gt;9859&lt;/key&gt;&lt;/foreign-keys&gt;&lt;ref-type name="Journal Article"&gt;17&lt;/ref-type&gt;&lt;contributors&gt;&lt;authors&gt;&lt;author&gt;Iida, E. E.&lt;/author&gt;&lt;author&gt;Springer, J. F.&lt;/author&gt;&lt;author&gt;Pecora, P. J.&lt;/author&gt;&lt;author&gt;Bandstra, E. S.&lt;/author&gt;&lt;author&gt;Edwards, M. C.&lt;/author&gt;&lt;author&gt;Basen, M. M.&lt;/author&gt;&lt;/authors&gt;&lt;/contributors&gt;&lt;auth-address&gt;Evaluation Consultant, Asian American Recovery Services, Inc.;eeiida@sbcglobal.net&lt;/auth-address&gt;&lt;titles&gt;&lt;title&gt;The SESS multisite collaborative research initiative: establishing common ground&lt;/title&gt;&lt;secondary-title&gt;Child &amp;amp; Family Social Work&lt;/secondary-title&gt;&lt;/titles&gt;&lt;periodical&gt;&lt;full-title&gt;Child &amp;amp; Family Social Work&lt;/full-title&gt;&lt;/periodical&gt;&lt;pages&gt;217-228&lt;/pages&gt;&lt;volume&gt;10&lt;/volume&gt;&lt;number&gt;3&lt;/number&gt;&lt;keywords&gt;&lt;keyword&gt;Child Welfare&lt;/keyword&gt;&lt;keyword&gt;Multidisciplinary Care Team&lt;/keyword&gt;&lt;keyword&gt;Teamwork&lt;/keyword&gt;&lt;keyword&gt;Child, Preschool&lt;/keyword&gt;&lt;keyword&gt;Conceptual Framework&lt;/keyword&gt;&lt;keyword&gt;Cultural Sensitivity&lt;/keyword&gt;&lt;keyword&gt;Decision Making&lt;/keyword&gt;&lt;keyword&gt;Infant&lt;/keyword&gt;&lt;keyword&gt;Leadership&lt;/keyword&gt;&lt;/keywords&gt;&lt;dates&gt;&lt;year&gt;2005&lt;/year&gt;&lt;/dates&gt;&lt;pub-location&gt;Malden, Massachusetts&lt;/pub-location&gt;&lt;publisher&gt;Wiley-Blackwell&lt;/publisher&gt;&lt;isbn&gt;1356-7500&lt;/isbn&gt;&lt;accession-num&gt;106514172. Language: English. Entry Date: 20050916. Revision Date: 20150820. Publication Type: Journal Article&lt;/accession-num&gt;&lt;urls&gt;&lt;related-urls&gt;&lt;url&gt;http://search.ebscohost.com/login.aspx?direct=true&amp;amp;db=rzh&amp;amp;AN=106514172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5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  <w:shd w:val="clear" w:color="auto" w:fill="FFFFFF" w:themeFill="background1"/>
          </w:tcPr>
          <w:p w14:paraId="298D5887" w14:textId="7B39E850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  <w:shd w:val="clear" w:color="auto" w:fill="FFFFFF" w:themeFill="background1"/>
          </w:tcPr>
          <w:p w14:paraId="2E8A0AEF" w14:textId="7E5E3C7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study</w:t>
            </w:r>
          </w:p>
        </w:tc>
        <w:tc>
          <w:tcPr>
            <w:tcW w:w="2390" w:type="dxa"/>
            <w:shd w:val="clear" w:color="auto" w:fill="FFFFFF" w:themeFill="background1"/>
          </w:tcPr>
          <w:p w14:paraId="00D24F24" w14:textId="283E50D0" w:rsidR="005641F7" w:rsidRPr="00E41DAC" w:rsidRDefault="005641F7" w:rsidP="00AD11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MDR</w:t>
            </w:r>
          </w:p>
        </w:tc>
        <w:tc>
          <w:tcPr>
            <w:tcW w:w="3672" w:type="dxa"/>
            <w:shd w:val="clear" w:color="auto" w:fill="FFFFFF" w:themeFill="background1"/>
          </w:tcPr>
          <w:p w14:paraId="1F32C32A" w14:textId="42F84C9E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Opportunities and challenges of multidisciplinary, multisite research collaborations</w:t>
            </w:r>
          </w:p>
        </w:tc>
      </w:tr>
      <w:tr w:rsidR="005641F7" w:rsidRPr="00E41DAC" w14:paraId="23885AC9" w14:textId="77777777" w:rsidTr="005641F7">
        <w:tc>
          <w:tcPr>
            <w:tcW w:w="2884" w:type="dxa"/>
          </w:tcPr>
          <w:p w14:paraId="093765A1" w14:textId="776DE43A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obus &amp; Mermelstein (200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Kobus&lt;/Author&gt;&lt;Year&gt;2009&lt;/Year&gt;&lt;RecNum&gt;8629&lt;/RecNum&gt;&lt;DisplayText&gt;[46]&lt;/DisplayText&gt;&lt;record&gt;&lt;rec-number&gt;8629&lt;/rec-number&gt;&lt;foreign-keys&gt;&lt;key app="EN" db-id="xtffvedvhe2x94eezs8p9pwk9szas2wt5taz" timestamp="1579030394"&gt;8629&lt;/key&gt;&lt;/foreign-keys&gt;&lt;ref-type name="Journal Article"&gt;17&lt;/ref-type&gt;&lt;contributors&gt;&lt;authors&gt;&lt;author&gt;Kobus, K.&lt;/author&gt;&lt;author&gt;Mermelstein, R.&lt;/author&gt;&lt;/authors&gt;&lt;/contributors&gt;&lt;titles&gt;&lt;title&gt;Bridging basic and clinical science with policy studies: The Partners with Transdisciplinary Tobacco Use Research Centers experience&lt;/title&gt;&lt;secondary-title&gt;Nicotine and Tobacco Research&lt;/secondary-title&gt;&lt;/titles&gt;&lt;periodical&gt;&lt;full-title&gt;Nicotine and Tobacco Research&lt;/full-title&gt;&lt;/periodical&gt;&lt;pages&gt;467-474&lt;/pages&gt;&lt;volume&gt;11&lt;/volume&gt;&lt;number&gt;5&lt;/number&gt;&lt;dates&gt;&lt;year&gt;2009&lt;/year&gt;&lt;/dates&gt;&lt;work-type&gt;Review&lt;/work-type&gt;&lt;urls&gt;&lt;related-urls&gt;&lt;url&gt;http://ovidsp.ovid.com/ovidweb.cgi?T=JS&amp;amp;CSC=Y&amp;amp;NEWS=N&amp;amp;PAGE=fulltext&amp;amp;D=emed11&amp;amp;AN=354564320&lt;/url&gt;&lt;url&gt;https://nusearch.nottingham.ac.uk/openurl/44NOTUK/44NOTUK?genre=article&amp;amp;atitle=Bridging+basic+and+clinical+science+with+policy+studies%3A+The+Partners+with+Transdisciplinary+Tobacco+Use+Research+Centers+experience&amp;amp;title=Nicotine+and+Tobacco+Research&amp;amp;issn=1462-2203&amp;amp;date=2009&amp;amp;volume=11&amp;amp;issue=5&amp;amp;spage=467&amp;amp;aulast=Kobus+K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4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D4290A8" w14:textId="6127A9CE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6DB4353A" w14:textId="640CCD97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study</w:t>
            </w:r>
          </w:p>
        </w:tc>
        <w:tc>
          <w:tcPr>
            <w:tcW w:w="2390" w:type="dxa"/>
          </w:tcPr>
          <w:p w14:paraId="356AD4C0" w14:textId="1F7F0BA8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5E70AC21" w14:textId="02697E55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Developing insights on TDR policy </w:t>
            </w:r>
          </w:p>
        </w:tc>
      </w:tr>
      <w:tr w:rsidR="005641F7" w:rsidRPr="00E41DAC" w14:paraId="06223C59" w14:textId="77777777" w:rsidTr="005641F7">
        <w:tc>
          <w:tcPr>
            <w:tcW w:w="2884" w:type="dxa"/>
          </w:tcPr>
          <w:p w14:paraId="7954CA1E" w14:textId="22BA084A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Lakhani et al (2012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Lakhani&lt;/Author&gt;&lt;Year&gt;2012&lt;/Year&gt;&lt;RecNum&gt;8095&lt;/RecNum&gt;&lt;DisplayText&gt;[47]&lt;/DisplayText&gt;&lt;record&gt;&lt;rec-number&gt;8095&lt;/rec-number&gt;&lt;foreign-keys&gt;&lt;key app="EN" db-id="xtffvedvhe2x94eezs8p9pwk9szas2wt5taz" timestamp="1579030387"&gt;8095&lt;/key&gt;&lt;/foreign-keys&gt;&lt;ref-type name="Journal Article"&gt;17&lt;/ref-type&gt;&lt;contributors&gt;&lt;authors&gt;&lt;author&gt;Lakhani, J.&lt;/author&gt;&lt;author&gt;Benzies, K.&lt;/author&gt;&lt;author&gt;Hayden, K. A.&lt;/author&gt;&lt;/authors&gt;&lt;/contributors&gt;&lt;titles&gt;&lt;title&gt;Attributes of interdisciplinary research teams: a comprehensive review of the literature&lt;/title&gt;&lt;secondary-title&gt;Clinical and investigative medicine&lt;/secondary-title&gt;&lt;/titles&gt;&lt;periodical&gt;&lt;full-title&gt;Clinical and investigative medicine&lt;/full-title&gt;&lt;/periodical&gt;&lt;pages&gt;E226&lt;/pages&gt;&lt;volume&gt;Medecine clinique et experimentale. 35&lt;/volume&gt;&lt;number&gt;5&lt;/number&gt;&lt;dates&gt;&lt;year&gt;2012&lt;/year&gt;&lt;/dates&gt;&lt;work-type&gt;Review&lt;/work-type&gt;&lt;urls&gt;&lt;related-urls&gt;&lt;url&gt;http://ovidsp.ovid.com/ovidweb.cgi?T=JS&amp;amp;CSC=Y&amp;amp;NEWS=N&amp;amp;PAGE=fulltext&amp;amp;D=emed13&amp;amp;AN=366363850&lt;/url&gt;&lt;url&gt;https://nusearch.nottingham.ac.uk/openurl/44NOTUK/44NOTUK?genre=article&amp;amp;atitle=Attributes+of+interdisciplinary+research+teams%3A+a+comprehensive+review+of+the+literature&amp;amp;title=Clinical+and+investigative+medicine.+Medecine+clinique+et+experimentale&amp;amp;issn=1488-2353&amp;amp;date=2012&amp;amp;volume=35&amp;amp;issue=5&amp;amp;spage=E226&amp;amp;aulast=Lakhani+J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7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44DADB42" w14:textId="63D2396B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1B1A3E48" w14:textId="17232F4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2390" w:type="dxa"/>
          </w:tcPr>
          <w:p w14:paraId="58D418B0" w14:textId="443A9F79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5BC3EB2E" w14:textId="48482909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Examination of the attributes effective cross-disciplinary teams in health research</w:t>
            </w:r>
          </w:p>
        </w:tc>
      </w:tr>
      <w:tr w:rsidR="005641F7" w:rsidRPr="00E41DAC" w14:paraId="7725C7B1" w14:textId="77777777" w:rsidTr="005641F7">
        <w:tc>
          <w:tcPr>
            <w:tcW w:w="2884" w:type="dxa"/>
          </w:tcPr>
          <w:p w14:paraId="5CB5FDD2" w14:textId="2C12CC09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Mabry et al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Mabry&lt;/Author&gt;&lt;Year&gt;2008&lt;/Year&gt;&lt;RecNum&gt;8843&lt;/RecNum&gt;&lt;DisplayText&gt;[48]&lt;/DisplayText&gt;&lt;record&gt;&lt;rec-number&gt;8843&lt;/rec-number&gt;&lt;foreign-keys&gt;&lt;key app="EN" db-id="xtffvedvhe2x94eezs8p9pwk9szas2wt5taz" timestamp="1579030397"&gt;8843&lt;/key&gt;&lt;/foreign-keys&gt;&lt;ref-type name="Journal Article"&gt;17&lt;/ref-type&gt;&lt;contributors&gt;&lt;authors&gt;&lt;author&gt;Mabry, P. L.&lt;/author&gt;&lt;author&gt;Olster, D. H.&lt;/author&gt;&lt;author&gt;Morgan, G. D.&lt;/author&gt;&lt;author&gt;Abrams, D. B.&lt;/author&gt;&lt;/authors&gt;&lt;/contributors&gt;&lt;titles&gt;&lt;title&gt;Interdisciplinarity and Systems Science to Improve Population Health. A View from the NIH Office of Behavioral and Social Sciences Research&lt;/title&gt;&lt;secondary-title&gt;American Journal of Preventive Medicine&lt;/secondary-title&gt;&lt;/titles&gt;&lt;periodical&gt;&lt;full-title&gt;Am J Prev Med&lt;/full-title&gt;&lt;abbr-1&gt;American journal of preventive medicine&lt;/abbr-1&gt;&lt;/periodical&gt;&lt;pages&gt;S211-S224&lt;/pages&gt;&lt;volume&gt;35&lt;/volume&gt;&lt;number&gt;2 SUPPL.&lt;/number&gt;&lt;dates&gt;&lt;year&gt;2008&lt;/year&gt;&lt;pub-dates&gt;&lt;date&gt;August&lt;/date&gt;&lt;/pub-dates&gt;&lt;/dates&gt;&lt;work-type&gt;Review&lt;/work-type&gt;&lt;urls&gt;&lt;related-urls&gt;&lt;url&gt;http://ovidsp.ovid.com/ovidweb.cgi?T=JS&amp;amp;CSC=Y&amp;amp;NEWS=N&amp;amp;PAGE=fulltext&amp;amp;D=emed10&amp;amp;AN=351932081&lt;/url&gt;&lt;url&gt;https://nusearch.nottingham.ac.uk/openurl/44NOTUK/44NOTUK?genre=article&amp;amp;atitle=Interdisciplinarity+and+Systems+Science+to+Improve+Population+Health.+A+View+from+the+NIH+Office+of+Behavioral+and+Social+Sciences+Research&amp;amp;title=American+Journal+of+Preventive+Medicine&amp;amp;issn=0749-3797&amp;amp;date=2008&amp;amp;volume=35&amp;amp;issue=2+SUPPL.&amp;amp;spage=S211&amp;amp;aulast=Mabry+P.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48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4CD7423F" w14:textId="6219F97B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915465F" w14:textId="13A56B2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study</w:t>
            </w:r>
          </w:p>
        </w:tc>
        <w:tc>
          <w:tcPr>
            <w:tcW w:w="2390" w:type="dxa"/>
          </w:tcPr>
          <w:p w14:paraId="4039A266" w14:textId="25FA221C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7E17EE81" w14:textId="4CF7E769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Offering directions on how IDR can promote public health delivery</w:t>
            </w:r>
          </w:p>
        </w:tc>
      </w:tr>
      <w:tr w:rsidR="005641F7" w:rsidRPr="00E41DAC" w14:paraId="2D8F27E0" w14:textId="77777777" w:rsidTr="005641F7">
        <w:tc>
          <w:tcPr>
            <w:tcW w:w="2884" w:type="dxa"/>
          </w:tcPr>
          <w:p w14:paraId="119CD48E" w14:textId="420AE3C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eill (199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Neill&lt;/Author&gt;&lt;Year&gt;1999&lt;/Year&gt;&lt;RecNum&gt;9432&lt;/RecNum&gt;&lt;DisplayText&gt;[49]&lt;/DisplayText&gt;&lt;record&gt;&lt;rec-number&gt;9432&lt;/rec-number&gt;&lt;foreign-keys&gt;&lt;key app="EN" db-id="xtffvedvhe2x94eezs8p9pwk9szas2wt5taz" timestamp="1579030404"&gt;9432&lt;/key&gt;&lt;/foreign-keys&gt;&lt;ref-type name="Journal Article"&gt;17&lt;/ref-type&gt;&lt;contributors&gt;&lt;authors&gt;&lt;author&gt;Neill, K. M.&lt;/author&gt;&lt;/authors&gt;&lt;/contributors&gt;&lt;titles&gt;&lt;title&gt;A holistic interdisciplinary health care research model&lt;/title&gt;&lt;secondary-title&gt;Holistic nursing practice&lt;/secondary-title&gt;&lt;/titles&gt;&lt;periodical&gt;&lt;full-title&gt;Holistic nursing practice&lt;/full-title&gt;&lt;/periodical&gt;&lt;pages&gt;54-60&lt;/pages&gt;&lt;volume&gt;13&lt;/volume&gt;&lt;number&gt;2&lt;/number&gt;&lt;dates&gt;&lt;year&gt;1999&lt;/year&gt;&lt;pub-dates&gt;&lt;date&gt;Jan&lt;/date&gt;&lt;/pub-dates&gt;&lt;/dates&gt;&lt;urls&gt;&lt;related-urls&gt;&lt;url&gt;http://ovidsp.ovid.com/ovidweb.cgi?T=JS&amp;amp;CSC=Y&amp;amp;NEWS=N&amp;amp;PAGE=fulltext&amp;amp;D=emed6&amp;amp;AN=129410882&lt;/url&gt;&lt;url&gt;https://nusearch.nottingham.ac.uk/openurl/44NOTUK/44NOTUK?genre=article&amp;amp;atitle=A+holistic+interdisciplinary+health+care+research+model&amp;amp;title=Holistic+nursing+practice&amp;amp;issn=0887-9311&amp;amp;date=1999&amp;amp;volume=13&amp;amp;issue=2&amp;amp;spage=54&amp;amp;aulast=Neill+K.M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4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8930701" w14:textId="2917B5A4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B808CC7" w14:textId="2972B67E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Narrative review </w:t>
            </w:r>
          </w:p>
        </w:tc>
        <w:tc>
          <w:tcPr>
            <w:tcW w:w="2390" w:type="dxa"/>
          </w:tcPr>
          <w:p w14:paraId="1DA578D9" w14:textId="0A108C5C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7019EC67" w14:textId="43A3CA15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veloping understanding of effective IDR process</w:t>
            </w:r>
          </w:p>
        </w:tc>
      </w:tr>
      <w:tr w:rsidR="005641F7" w:rsidRPr="00E41DAC" w14:paraId="286D1266" w14:textId="77777777" w:rsidTr="005641F7">
        <w:tc>
          <w:tcPr>
            <w:tcW w:w="2884" w:type="dxa"/>
          </w:tcPr>
          <w:p w14:paraId="7BDDEB9A" w14:textId="69996F67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'Cathain et al (200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O&amp;apos;Cathain&lt;/Author&gt;&lt;Year&gt;2008&lt;/Year&gt;&lt;RecNum&gt;8794&lt;/RecNum&gt;&lt;DisplayText&gt;[50]&lt;/DisplayText&gt;&lt;record&gt;&lt;rec-number&gt;8794&lt;/rec-number&gt;&lt;foreign-keys&gt;&lt;key app="EN" db-id="xtffvedvhe2x94eezs8p9pwk9szas2wt5taz" timestamp="1579030396"&gt;8794&lt;/key&gt;&lt;/foreign-keys&gt;&lt;ref-type name="Journal Article"&gt;17&lt;/ref-type&gt;&lt;contributors&gt;&lt;authors&gt;&lt;author&gt;O&amp;apos;Cathain, A.&lt;/author&gt;&lt;author&gt;Murphy, E.&lt;/author&gt;&lt;author&gt;Nicholl, J.&lt;/author&gt;&lt;/authors&gt;&lt;/contributors&gt;&lt;titles&gt;&lt;title&gt;Multidisciplinary, interdisciplinary, or dysfunctional? Team working in mixed-methods research&lt;/title&gt;&lt;secondary-title&gt;Qualitative Health Research&lt;/secondary-title&gt;&lt;/titles&gt;&lt;periodical&gt;&lt;full-title&gt;Qualitative Health Research&lt;/full-title&gt;&lt;/periodical&gt;&lt;pages&gt;1574-1585&lt;/pages&gt;&lt;volume&gt;18&lt;/volume&gt;&lt;number&gt;11&lt;/number&gt;&lt;dates&gt;&lt;year&gt;2008&lt;/year&gt;&lt;/dates&gt;&lt;urls&gt;&lt;related-urls&gt;&lt;url&gt;http://ovidsp.ovid.com/ovidweb.cgi?T=JS&amp;amp;CSC=Y&amp;amp;NEWS=N&amp;amp;PAGE=fulltext&amp;amp;D=emed10&amp;amp;AN=352512687&lt;/url&gt;&lt;url&gt;https://nusearch.nottingham.ac.uk/openurl/44NOTUK/44NOTUK?genre=article&amp;amp;atitle=Multidisciplinary%2C+interdisciplinary%2C+or+dysfunctional%3F+Team+working+in+mixed-methods+research&amp;amp;title=Qualitative+Health+Research&amp;amp;issn=1049-7323&amp;amp;date=2008&amp;amp;volume=18&amp;amp;issue=11&amp;amp;spage=1574&amp;amp;aulast=O%27Cathain+A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5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BA45B79" w14:textId="598D0388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B55F36B" w14:textId="43493686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xploratory study using semi structured interviews</w:t>
            </w:r>
          </w:p>
        </w:tc>
        <w:tc>
          <w:tcPr>
            <w:tcW w:w="2390" w:type="dxa"/>
          </w:tcPr>
          <w:p w14:paraId="6B682E21" w14:textId="78DFF7DD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 &amp; IDR</w:t>
            </w:r>
          </w:p>
        </w:tc>
        <w:tc>
          <w:tcPr>
            <w:tcW w:w="3672" w:type="dxa"/>
          </w:tcPr>
          <w:p w14:paraId="16BE9529" w14:textId="1455D509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Facilitators of and barriers to cross-disciplinary health research</w:t>
            </w:r>
          </w:p>
        </w:tc>
      </w:tr>
      <w:tr w:rsidR="005641F7" w:rsidRPr="00E41DAC" w14:paraId="033FADAB" w14:textId="77777777" w:rsidTr="005641F7">
        <w:tc>
          <w:tcPr>
            <w:tcW w:w="2884" w:type="dxa"/>
          </w:tcPr>
          <w:p w14:paraId="62CA6CF5" w14:textId="493DECF3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Person et al (201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Person&lt;/Author&gt;&lt;Year&gt;2018&lt;/Year&gt;&lt;RecNum&gt;6069&lt;/RecNum&gt;&lt;DisplayText&gt;[51]&lt;/DisplayText&gt;&lt;record&gt;&lt;rec-number&gt;6069&lt;/rec-number&gt;&lt;foreign-keys&gt;&lt;key app="EN" db-id="xtffvedvhe2x94eezs8p9pwk9szas2wt5taz" timestamp="1579030363"&gt;6069&lt;/key&gt;&lt;/foreign-keys&gt;&lt;ref-type name="Journal Article"&gt;17&lt;/ref-type&gt;&lt;contributors&gt;&lt;authors&gt;&lt;author&gt;Person, H.&lt;/author&gt;&lt;author&gt;Smalls-Mantey, A. R.&lt;/author&gt;&lt;author&gt;Ayeni, O.&lt;/author&gt;&lt;author&gt;Hernandez-Saurez, D.&lt;/author&gt;&lt;author&gt;Benn, E. K. T.&lt;/author&gt;&lt;author&gt;Bagiella, E.&lt;/author&gt;&lt;author&gt;Gabrilove, J. L.&lt;/author&gt;&lt;/authors&gt;&lt;/contributors&gt;&lt;titles&gt;&lt;title&gt;Fostering cross-disciplinary research: Lessons learned from STTEP-UP&lt;/title&gt;&lt;secondary-title&gt;Journal of Clinical and Translational Science&lt;/secondary-title&gt;&lt;/titles&gt;&lt;periodical&gt;&lt;full-title&gt;J Clin Transl Sci&lt;/full-title&gt;&lt;abbr-1&gt;Journal of clinical and translational science&lt;/abbr-1&gt;&lt;/periodical&gt;&lt;pages&gt;56&lt;/pages&gt;&lt;dates&gt;&lt;year&gt;2018&lt;/year&gt;&lt;/dates&gt;&lt;work-type&gt;In Press&lt;/work-type&gt;&lt;urls&gt;&lt;related-urls&gt;&lt;url&gt;http://ovidsp.ovid.com/ovidweb.cgi?T=JS&amp;amp;CSC=Y&amp;amp;NEWS=N&amp;amp;PAGE=fulltext&amp;amp;D=emexb&amp;amp;AN=625123350&lt;/url&gt;&lt;url&gt;https://nusearch.nottingham.ac.uk/openurl/44NOTUK/44NOTUK?genre=article&amp;amp;atitle=Fostering+cross-disciplinary+research%3A+Lessons+learned+from+STTEP-UP&amp;amp;title=Journal+of+Clinical+and+Translational+Science&amp;amp;issn=2059-8661&amp;amp;date=2018&amp;amp;volume=2&amp;amp;issue=1&amp;amp;spage=56&amp;amp;aulast=Person+H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51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0AC2DF81" w14:textId="1C971831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1050BF0" w14:textId="1B416ABF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analysis</w:t>
            </w:r>
          </w:p>
        </w:tc>
        <w:tc>
          <w:tcPr>
            <w:tcW w:w="2390" w:type="dxa"/>
          </w:tcPr>
          <w:p w14:paraId="69A7D93E" w14:textId="489FAD8B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6745FE75" w14:textId="4601F0B2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igning cross-disciplinary investigation</w:t>
            </w:r>
          </w:p>
        </w:tc>
      </w:tr>
      <w:tr w:rsidR="005641F7" w:rsidRPr="00E41DAC" w14:paraId="2A331772" w14:textId="77777777" w:rsidTr="005641F7">
        <w:tc>
          <w:tcPr>
            <w:tcW w:w="2884" w:type="dxa"/>
          </w:tcPr>
          <w:p w14:paraId="409A78C6" w14:textId="5A00D553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Ranford et al (2019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Ranford&lt;/Author&gt;&lt;Year&gt;2019&lt;/Year&gt;&lt;RecNum&gt;5860&lt;/RecNum&gt;&lt;DisplayText&gt;[52]&lt;/DisplayText&gt;&lt;record&gt;&lt;rec-number&gt;5860&lt;/rec-number&gt;&lt;foreign-keys&gt;&lt;key app="EN" db-id="xtffvedvhe2x94eezs8p9pwk9szas2wt5taz" timestamp="1579030360"&gt;5860&lt;/key&gt;&lt;/foreign-keys&gt;&lt;ref-type name="Journal Article"&gt;17&lt;/ref-type&gt;&lt;contributors&gt;&lt;authors&gt;&lt;author&gt;Ranford, J.&lt;/author&gt;&lt;author&gt;Asiello, J.&lt;/author&gt;&lt;author&gt;Cloutier, A.&lt;/author&gt;&lt;author&gt;Cortina, K.&lt;/author&gt;&lt;author&gt;Thorne, H.&lt;/author&gt;&lt;author&gt;Erler, K. S.&lt;/author&gt;&lt;author&gt;Frazier, N.&lt;/author&gt;&lt;author&gt;Sadlak, C.&lt;/author&gt;&lt;author&gt;Rude, A.&lt;/author&gt;&lt;author&gt;Lin, D. J.&lt;/author&gt;&lt;/authors&gt;&lt;/contributors&gt;&lt;titles&gt;&lt;title&gt;Interdisciplinary Stroke Recovery Research: The Perspective of Occupational Therapists in Acute Care&lt;/title&gt;&lt;secondary-title&gt;Frontiers in Neurology&lt;/secondary-title&gt;&lt;/titles&gt;&lt;periodical&gt;&lt;full-title&gt;Frontiers in Neurology&lt;/full-title&gt;&lt;/periodical&gt;&lt;volume&gt;10 (no pagination)&lt;/volume&gt;&lt;number&gt;1327&lt;/number&gt;&lt;dates&gt;&lt;year&gt;2019&lt;/year&gt;&lt;pub-dates&gt;&lt;date&gt;17 Dec&lt;/date&gt;&lt;/pub-dates&gt;&lt;/dates&gt;&lt;urls&gt;&lt;related-urls&gt;&lt;url&gt;http://ovidsp.ovid.com/ovidweb.cgi?T=JS&amp;amp;CSC=Y&amp;amp;NEWS=N&amp;amp;PAGE=fulltext&amp;amp;D=emexb&amp;amp;AN=630462339&lt;/url&gt;&lt;url&gt;https://nusearch.nottingham.ac.uk/openurl/44NOTUK/44NOTUK?genre=article&amp;amp;atitle=Interdisciplinary+Stroke+Recovery+Research%3A+The+Perspective+of+Occupational+Therapists+in+Acute+Care&amp;amp;title=Frontiers+in+Neurology&amp;amp;issn=1664-2295&amp;amp;date=2019&amp;amp;volume=10&amp;amp;issue=&amp;amp;spage=1327&amp;amp;aulast=Ranford+J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52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01181A7A" w14:textId="5A3D792F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4BC65EE" w14:textId="0FBD37AD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Exploratory case study</w:t>
            </w:r>
          </w:p>
        </w:tc>
        <w:tc>
          <w:tcPr>
            <w:tcW w:w="2390" w:type="dxa"/>
          </w:tcPr>
          <w:p w14:paraId="1A9F2A5D" w14:textId="4918F560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728FB07" w14:textId="15A570A0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Occupational therapists’ role in a collaborative, interdisciplinary research study</w:t>
            </w:r>
          </w:p>
        </w:tc>
      </w:tr>
      <w:tr w:rsidR="005641F7" w:rsidRPr="00E41DAC" w14:paraId="4036E71F" w14:textId="77777777" w:rsidTr="005641F7">
        <w:tc>
          <w:tcPr>
            <w:tcW w:w="2884" w:type="dxa"/>
          </w:tcPr>
          <w:p w14:paraId="0D998BC2" w14:textId="409A5135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chultz et al (2011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Schultz&lt;/Author&gt;&lt;Year&gt;2011&lt;/Year&gt;&lt;RecNum&gt;8170&lt;/RecNum&gt;&lt;DisplayText&gt;[53]&lt;/DisplayText&gt;&lt;record&gt;&lt;rec-number&gt;8170&lt;/rec-number&gt;&lt;foreign-keys&gt;&lt;key app="EN" db-id="xtffvedvhe2x94eezs8p9pwk9szas2wt5taz" timestamp="1579030388"&gt;8170&lt;/key&gt;&lt;/foreign-keys&gt;&lt;ref-type name="Journal Article"&gt;17&lt;/ref-type&gt;&lt;contributors&gt;&lt;authors&gt;&lt;author&gt;Schultz, D.&lt;/author&gt;&lt;author&gt;Keyser, D.&lt;/author&gt;&lt;author&gt;Pincus, H. A.&lt;/author&gt;&lt;/authors&gt;&lt;/contributors&gt;&lt;titles&gt;&lt;title&gt;Developing interdisciplinary centers in aging: Learning from the RAND/Hartford building interdisciplinary geriatric health care research centers initiative&lt;/title&gt;&lt;secondary-title&gt;Academic Medicine&lt;/secondary-title&gt;&lt;/titles&gt;&lt;periodical&gt;&lt;full-title&gt;Academic Medicine&lt;/full-title&gt;&lt;/periodical&gt;&lt;pages&gt;1318-1324&lt;/pages&gt;&lt;volume&gt;86&lt;/volume&gt;&lt;number&gt;10&lt;/number&gt;&lt;dates&gt;&lt;year&gt;2011&lt;/year&gt;&lt;pub-dates&gt;&lt;date&gt;October&lt;/date&gt;&lt;/pub-dates&gt;&lt;/dates&gt;&lt;urls&gt;&lt;related-urls&gt;&lt;url&gt;http://ovidsp.ovid.com/ovidweb.cgi?T=JS&amp;amp;CSC=Y&amp;amp;NEWS=N&amp;amp;PAGE=fulltext&amp;amp;D=emed12&amp;amp;AN=362692862&lt;/url&gt;&lt;url&gt;https://nusearch.nottingham.ac.uk/openurl/44NOTUK/44NOTUK?genre=article&amp;amp;atitle=Developing+interdisciplinary+centers+in+aging%3A+Learning+from+the+RAND%2FHartford+building+interdisciplinary+geriatric+health+care+research+centers+initiative&amp;amp;title=Academic+Medicine&amp;amp;issn=1040-2446&amp;amp;date=2011&amp;amp;volume=86&amp;amp;issue=10&amp;amp;spage=1318&amp;amp;aulast=Schultz+D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5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693512A" w14:textId="17BBC827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6C9DA13B" w14:textId="4D73CAEA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study</w:t>
            </w:r>
          </w:p>
        </w:tc>
        <w:tc>
          <w:tcPr>
            <w:tcW w:w="2390" w:type="dxa"/>
          </w:tcPr>
          <w:p w14:paraId="763F40A1" w14:textId="54DA7682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739F456A" w14:textId="33793966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Building interdisciplinary research centres in geriatric healthcare </w:t>
            </w:r>
          </w:p>
        </w:tc>
      </w:tr>
      <w:tr w:rsidR="005641F7" w:rsidRPr="00E41DAC" w14:paraId="0BE85665" w14:textId="77777777" w:rsidTr="005641F7">
        <w:tc>
          <w:tcPr>
            <w:tcW w:w="2884" w:type="dxa"/>
          </w:tcPr>
          <w:p w14:paraId="4E6C1E98" w14:textId="721A113A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Tran et al (2019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Tran&lt;/Author&gt;&lt;Year&gt;2019&lt;/Year&gt;&lt;RecNum&gt;6017&lt;/RecNum&gt;&lt;DisplayText&gt;[54]&lt;/DisplayText&gt;&lt;record&gt;&lt;rec-number&gt;6017&lt;/rec-number&gt;&lt;foreign-keys&gt;&lt;key app="EN" db-id="xtffvedvhe2x94eezs8p9pwk9szas2wt5taz" timestamp="1579030362"&gt;6017&lt;/key&gt;&lt;/foreign-keys&gt;&lt;ref-type name="Journal Article"&gt;17&lt;/ref-type&gt;&lt;contributors&gt;&lt;authors&gt;&lt;author&gt;Tran, B. X.&lt;/author&gt;&lt;author&gt;Nathan, K. I.&lt;/author&gt;&lt;author&gt;Phan, H. T.&lt;/author&gt;&lt;author&gt;Hall, B. J.&lt;/author&gt;&lt;author&gt;Vu, G. T.&lt;/author&gt;&lt;author&gt;Vu, L. G.&lt;/author&gt;&lt;author&gt;Pham, H. Q.&lt;/author&gt;&lt;author&gt;Latkin, C. A.&lt;/author&gt;&lt;author&gt;Ho, C. S. H.&lt;/author&gt;&lt;author&gt;Ho, R. C. M.&lt;/author&gt;&lt;/authors&gt;&lt;/contributors&gt;&lt;titles&gt;&lt;title&gt;Evolution of Interdisciplinary Landscapes of HIV/Acquired Immune Deficiency Syndromes Studies from 1983 to 2017: Results from the Global Analysis for Policy in Research (GAPRESEARCH)&lt;/title&gt;&lt;secondary-title&gt;AIDS reviews&lt;/secondary-title&gt;&lt;/titles&gt;&lt;periodical&gt;&lt;full-title&gt;AIDS Reviews&lt;/full-title&gt;&lt;/periodical&gt;&lt;volume&gt;21&lt;/volume&gt;&lt;number&gt;3&lt;/number&gt;&lt;dates&gt;&lt;year&gt;2019&lt;/year&gt;&lt;/dates&gt;&lt;urls&gt;&lt;related-urls&gt;&lt;url&gt;http://ovidsp.ovid.com/ovidweb.cgi?T=JS&amp;amp;CSC=Y&amp;amp;NEWS=N&amp;amp;PAGE=fulltext&amp;amp;D=emexb&amp;amp;AN=629527701&lt;/url&gt;&lt;url&gt;https://nusearch.nottingham.ac.uk/openurl/44NOTUK/44NOTUK?genre=article&amp;amp;atitle=Evolution+of+Interdisciplinary+Landscapes+of+HIV%2FAcquired+Immune+Deficiency+Syndromes+Studies+from+1983+to+2017%3A+Results+from+the+Global+Analysis+for+Policy+in+Research+%28GAPRESEARCH%29&amp;amp;title=AIDS+reviews&amp;amp;issn=1698-6997&amp;amp;date=2019&amp;amp;volume=21&amp;amp;issue=3&amp;amp;spage=&amp;amp;aulast=Tran+B.X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54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4DE911A" w14:textId="712368EC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09714ACC" w14:textId="0519E176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Bibliometric and content analysis</w:t>
            </w:r>
          </w:p>
        </w:tc>
        <w:tc>
          <w:tcPr>
            <w:tcW w:w="2390" w:type="dxa"/>
          </w:tcPr>
          <w:p w14:paraId="5A4F1800" w14:textId="4D10B645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7589211" w14:textId="1EE89E0D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Global mapping and analysis of HIV/AIDS research</w:t>
            </w:r>
          </w:p>
        </w:tc>
      </w:tr>
      <w:tr w:rsidR="005641F7" w:rsidRPr="00E41DAC" w14:paraId="5674D571" w14:textId="77777777" w:rsidTr="005641F7">
        <w:tc>
          <w:tcPr>
            <w:tcW w:w="2884" w:type="dxa"/>
          </w:tcPr>
          <w:p w14:paraId="601794BC" w14:textId="7205B11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urnbull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Turnbull&lt;/Author&gt;&lt;Year&gt;2019&lt;/Year&gt;&lt;RecNum&gt;5931&lt;/RecNum&gt;&lt;DisplayText&gt;[55]&lt;/DisplayText&gt;&lt;record&gt;&lt;rec-number&gt;5931&lt;/rec-number&gt;&lt;foreign-keys&gt;&lt;key app="EN" db-id="xtffvedvhe2x94eezs8p9pwk9szas2wt5taz" timestamp="1579030361"&gt;5931&lt;/key&gt;&lt;/foreign-keys&gt;&lt;ref-type name="Journal Article"&gt;17&lt;/ref-type&gt;&lt;contributors&gt;&lt;authors&gt;&lt;author&gt;Turnbull, E. R.&lt;/author&gt;&lt;author&gt;Pineo, H.&lt;/author&gt;&lt;author&gt;Aldridge, R. W.&lt;/author&gt;&lt;/authors&gt;&lt;/contributors&gt;&lt;titles&gt;&lt;title&gt;Improving the health of the public: a transdisciplinary research study&lt;/title&gt;&lt;secondary-title&gt;The Lancet&lt;/secondary-title&gt;&lt;/titles&gt;&lt;periodical&gt;&lt;full-title&gt;The Lancet&lt;/full-title&gt;&lt;/periodical&gt;&lt;pages&gt;S93&lt;/pages&gt;&lt;volume&gt;394 (Supplement 2)&lt;/volume&gt;&lt;dates&gt;&lt;year&gt;2019&lt;/year&gt;&lt;pub-dates&gt;&lt;date&gt;November&lt;/date&gt;&lt;/pub-dates&gt;&lt;/dates&gt;&lt;work-type&gt;Conference Abstract&lt;/work-type&gt;&lt;urls&gt;&lt;related-urls&gt;&lt;url&gt;http://ovidsp.ovid.com/ovidweb.cgi?T=JS&amp;amp;CSC=Y&amp;amp;NEWS=N&amp;amp;PAGE=fulltext&amp;amp;D=emexb&amp;amp;AN=2003991741&lt;/url&gt;&lt;url&gt;https://nusearch.nottingham.ac.uk/openurl/44NOTUK/44NOTUK?genre=article&amp;amp;atitle=Improving+the+health+of+the+public%3A+a+transdisciplinary+research+study&amp;amp;title=The+Lancet&amp;amp;issn=0140-6736&amp;amp;date=2019&amp;amp;volume=394&amp;amp;issue=Supplement+2&amp;amp;spage=S93&amp;amp;aulast=Turnbull+E.R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5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3B1E736" w14:textId="770FC892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5AFFC035" w14:textId="00AE45C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Literature review </w:t>
            </w:r>
          </w:p>
        </w:tc>
        <w:tc>
          <w:tcPr>
            <w:tcW w:w="2390" w:type="dxa"/>
          </w:tcPr>
          <w:p w14:paraId="207D96EF" w14:textId="61CD7186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0D1414F6" w14:textId="549E23DA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Establishing best practice TDR methods for public health research </w:t>
            </w:r>
          </w:p>
        </w:tc>
      </w:tr>
      <w:tr w:rsidR="005641F7" w:rsidRPr="00E41DAC" w14:paraId="22464CC3" w14:textId="77777777" w:rsidTr="005641F7">
        <w:tc>
          <w:tcPr>
            <w:tcW w:w="2884" w:type="dxa"/>
          </w:tcPr>
          <w:p w14:paraId="1D113D32" w14:textId="103C586E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erdonck-De Leeuw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WZXJkb25jay1kZSBMZWV1dzwvQXV0aG9yPjxZZWFyPjIw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WZXJkb25jay1kZSBMZWV1dzwvQXV0aG9yPjxZZWFyPjIw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5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9655A31" w14:textId="636DF6B4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Netherlands </w:t>
            </w:r>
          </w:p>
        </w:tc>
        <w:tc>
          <w:tcPr>
            <w:tcW w:w="2896" w:type="dxa"/>
          </w:tcPr>
          <w:p w14:paraId="0041D808" w14:textId="4AC400B9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Longitudinal cohort case study </w:t>
            </w:r>
          </w:p>
        </w:tc>
        <w:tc>
          <w:tcPr>
            <w:tcW w:w="2390" w:type="dxa"/>
          </w:tcPr>
          <w:p w14:paraId="7909504B" w14:textId="3AAE2D68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755A3F96" w14:textId="427B42A4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dvancing interdisciplinary research in head and neck cancer </w:t>
            </w:r>
          </w:p>
        </w:tc>
      </w:tr>
      <w:tr w:rsidR="005641F7" w:rsidRPr="00E41DAC" w14:paraId="0620FF83" w14:textId="77777777" w:rsidTr="005641F7">
        <w:tc>
          <w:tcPr>
            <w:tcW w:w="2884" w:type="dxa"/>
          </w:tcPr>
          <w:p w14:paraId="35FF2A9C" w14:textId="6F38D2A5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Vohra et al (2014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Vohra&lt;/Author&gt;&lt;Year&gt;2014&lt;/Year&gt;&lt;RecNum&gt;7534&lt;/RecNum&gt;&lt;DisplayText&gt;[57]&lt;/DisplayText&gt;&lt;record&gt;&lt;rec-number&gt;7534&lt;/rec-number&gt;&lt;foreign-keys&gt;&lt;key app="EN" db-id="xtffvedvhe2x94eezs8p9pwk9szas2wt5taz" timestamp="1579030381"&gt;7534&lt;/key&gt;&lt;/foreign-keys&gt;&lt;ref-type name="Journal Article"&gt;17&lt;/ref-type&gt;&lt;contributors&gt;&lt;authors&gt;&lt;author&gt;Vohra, S.&lt;/author&gt;&lt;author&gt;Kawchuk, G. N.&lt;/author&gt;&lt;author&gt;Boon, H.&lt;/author&gt;&lt;author&gt;Caulfield, T.&lt;/author&gt;&lt;author&gt;Pohlman, K. A.&lt;/author&gt;&lt;author&gt;O&amp;apos;Beirne, M.&lt;/author&gt;&lt;/authors&gt;&lt;/contributors&gt;&lt;titles&gt;&lt;title&gt;SafetyNET: An interdisciplinary research program to support a safety culture for spinal manipulation therapy&lt;/title&gt;&lt;secondary-title&gt;European Journal of Integrative Medicine&lt;/secondary-title&gt;&lt;/titles&gt;&lt;periodical&gt;&lt;full-title&gt;European Journal of Integrative Medicine&lt;/full-title&gt;&lt;/periodical&gt;&lt;pages&gt;473-477&lt;/pages&gt;&lt;volume&gt;6&lt;/volume&gt;&lt;number&gt;4&lt;/number&gt;&lt;dates&gt;&lt;year&gt;2014&lt;/year&gt;&lt;/dates&gt;&lt;urls&gt;&lt;related-urls&gt;&lt;url&gt;http://ovidsp.ovid.com/ovidweb.cgi?T=JS&amp;amp;CSC=Y&amp;amp;NEWS=N&amp;amp;PAGE=fulltext&amp;amp;D=emed15&amp;amp;AN=53233810&lt;/url&gt;&lt;url&gt;https://nusearch.nottingham.ac.uk/openurl/44NOTUK/44NOTUK?genre=article&amp;amp;atitle=SafetyNET%3A+An+interdisciplinary+research+program+to+support+a+safety+culture+for+spinal+manipulation+therapy&amp;amp;title=European+Journal+of+Integrative+Medicine&amp;amp;issn=1876-3820&amp;amp;date=2014&amp;amp;volume=6&amp;amp;issue=4&amp;amp;spage=473&amp;amp;aulast=Vohra+S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57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19126AD5" w14:textId="2293656F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nada </w:t>
            </w:r>
          </w:p>
        </w:tc>
        <w:tc>
          <w:tcPr>
            <w:tcW w:w="2896" w:type="dxa"/>
          </w:tcPr>
          <w:p w14:paraId="72991DC8" w14:textId="4AB10637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Qualitative case study</w:t>
            </w:r>
          </w:p>
        </w:tc>
        <w:tc>
          <w:tcPr>
            <w:tcW w:w="2390" w:type="dxa"/>
          </w:tcPr>
          <w:p w14:paraId="77186888" w14:textId="0E40909D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7E6F1261" w14:textId="5DDC25EB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veloping team-based approaches to modifiable and non-modifiable patient and provider risk factors</w:t>
            </w:r>
          </w:p>
        </w:tc>
      </w:tr>
      <w:tr w:rsidR="005641F7" w:rsidRPr="00E41DAC" w14:paraId="7E8918EF" w14:textId="77777777" w:rsidTr="005641F7">
        <w:tc>
          <w:tcPr>
            <w:tcW w:w="2884" w:type="dxa"/>
          </w:tcPr>
          <w:p w14:paraId="160DEE6B" w14:textId="5DE9CDED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Von Lengerke (200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Von Lengerke&lt;/Author&gt;&lt;Year&gt;2006&lt;/Year&gt;&lt;RecNum&gt;9011&lt;/RecNum&gt;&lt;DisplayText&gt;[58]&lt;/DisplayText&gt;&lt;record&gt;&lt;rec-number&gt;9011&lt;/rec-number&gt;&lt;foreign-keys&gt;&lt;key app="EN" db-id="xtffvedvhe2x94eezs8p9pwk9szas2wt5taz" timestamp="1579030399"&gt;9011&lt;/key&gt;&lt;/foreign-keys&gt;&lt;ref-type name="Journal Article"&gt;17&lt;/ref-type&gt;&lt;contributors&gt;&lt;authors&gt;&lt;author&gt;Von Lengerke, T.&lt;/author&gt;&lt;/authors&gt;&lt;/contributors&gt;&lt;titles&gt;&lt;title&gt;Public health is an interdiscipline, and about wholes and parts: Indeed, critical health psychology needs to join forces&lt;/title&gt;&lt;secondary-title&gt;Journal of Health Psychology&lt;/secondary-title&gt;&lt;/titles&gt;&lt;periodical&gt;&lt;full-title&gt;J Health Psychol&lt;/full-title&gt;&lt;abbr-1&gt;Journal of health psychology&lt;/abbr-1&gt;&lt;/periodical&gt;&lt;pages&gt;395-399&lt;/pages&gt;&lt;volume&gt;11&lt;/volume&gt;&lt;number&gt;3&lt;/number&gt;&lt;dates&gt;&lt;year&gt;2006&lt;/year&gt;&lt;pub-dates&gt;&lt;date&gt;May&lt;/date&gt;&lt;/pub-dates&gt;&lt;/dates&gt;&lt;urls&gt;&lt;related-urls&gt;&lt;url&gt;http://ovidsp.ovid.com/ovidweb.cgi?T=JS&amp;amp;CSC=Y&amp;amp;NEWS=N&amp;amp;PAGE=fulltext&amp;amp;D=emed9&amp;amp;AN=43907253&lt;/url&gt;&lt;url&gt;https://nusearch.nottingham.ac.uk/openurl/44NOTUK/44NOTUK?genre=article&amp;amp;atitle=Public+health+is+an+interdiscipline%2C+and+about+wholes+and+parts%3A+Indeed%2C+critical+health+psychology+needs+to+join+forces&amp;amp;title=Journal+of+Health+Psychology&amp;amp;issn=1359-1053&amp;amp;date=2006&amp;amp;volume=11&amp;amp;issue=3&amp;amp;spage=395&amp;amp;aulast=Von+Lengerke+T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5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F80472E" w14:textId="0A8C1E04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67376E0D" w14:textId="4B6E9778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Commentary </w:t>
            </w:r>
          </w:p>
        </w:tc>
        <w:tc>
          <w:tcPr>
            <w:tcW w:w="2390" w:type="dxa"/>
          </w:tcPr>
          <w:p w14:paraId="5485C75B" w14:textId="2841BFB7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B3DD7B6" w14:textId="1EAADA7D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Exploring critical health psychology’s capacity to contribute to public health promotion </w:t>
            </w:r>
          </w:p>
        </w:tc>
      </w:tr>
      <w:tr w:rsidR="005641F7" w:rsidRPr="00E41DAC" w14:paraId="64CBE3EF" w14:textId="77777777" w:rsidTr="005641F7">
        <w:tc>
          <w:tcPr>
            <w:tcW w:w="2884" w:type="dxa"/>
          </w:tcPr>
          <w:p w14:paraId="12C8ED52" w14:textId="2FDB2845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Willems (2009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Willems&lt;/Author&gt;&lt;Year&gt;2009&lt;/Year&gt;&lt;RecNum&gt;8621&lt;/RecNum&gt;&lt;DisplayText&gt;[59]&lt;/DisplayText&gt;&lt;record&gt;&lt;rec-number&gt;8621&lt;/rec-number&gt;&lt;foreign-keys&gt;&lt;key app="EN" db-id="xtffvedvhe2x94eezs8p9pwk9szas2wt5taz" timestamp="1579030394"&gt;8621&lt;/key&gt;&lt;/foreign-keys&gt;&lt;ref-type name="Journal Article"&gt;17&lt;/ref-type&gt;&lt;contributors&gt;&lt;authors&gt;&lt;author&gt;Willems, R.&lt;/author&gt;&lt;/authors&gt;&lt;/contributors&gt;&lt;titles&gt;&lt;title&gt;The importance of interdisciplinary collaborative research in responding to HIV/AIDS vulnerability in rural Senegal&lt;/title&gt;&lt;secondary-title&gt;African Journal of AIDS Research&lt;/secondary-title&gt;&lt;/titles&gt;&lt;periodical&gt;&lt;full-title&gt;African Journal of AIDS Research&lt;/full-title&gt;&lt;/periodical&gt;&lt;pages&gt;433-442&lt;/pages&gt;&lt;volume&gt;8&lt;/volume&gt;&lt;number&gt;4&lt;/number&gt;&lt;dates&gt;&lt;year&gt;2009&lt;/year&gt;&lt;pub-dates&gt;&lt;date&gt;December&lt;/date&gt;&lt;/pub-dates&gt;&lt;/dates&gt;&lt;urls&gt;&lt;related-urls&gt;&lt;url&gt;http://ovidsp.ovid.com/ovidweb.cgi?T=JS&amp;amp;CSC=Y&amp;amp;NEWS=N&amp;amp;PAGE=fulltext&amp;amp;D=emed11&amp;amp;AN=358156096&lt;/url&gt;&lt;url&gt;https://nusearch.nottingham.ac.uk/openurl/44NOTUK/44NOTUK?genre=article&amp;amp;atitle=The+importance+of+interdisciplinary+collaborative+research+in+responding+to+HIV%2FAIDS+vulnerability+in+rural+Senegal&amp;amp;title=African+Journal+of+AIDS+Research&amp;amp;issn=1608-5906&amp;amp;date=2009&amp;amp;volume=8&amp;amp;issue=4&amp;amp;spage=433&amp;amp;aulast=Willems+R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59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41450D46" w14:textId="0AA7564E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enegal </w:t>
            </w:r>
          </w:p>
        </w:tc>
        <w:tc>
          <w:tcPr>
            <w:tcW w:w="2896" w:type="dxa"/>
          </w:tcPr>
          <w:p w14:paraId="111B0FE6" w14:textId="2FE19963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Qualitative study based on focused groups</w:t>
            </w:r>
          </w:p>
        </w:tc>
        <w:tc>
          <w:tcPr>
            <w:tcW w:w="2390" w:type="dxa"/>
          </w:tcPr>
          <w:p w14:paraId="563D9962" w14:textId="5ADB13E4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4323299" w14:textId="4F83FF80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Importance of IDR in responding to HIV/AIDS vulnerability </w:t>
            </w:r>
          </w:p>
        </w:tc>
      </w:tr>
      <w:tr w:rsidR="005641F7" w:rsidRPr="00E41DAC" w14:paraId="6506E319" w14:textId="77777777" w:rsidTr="005641F7">
        <w:tc>
          <w:tcPr>
            <w:tcW w:w="2884" w:type="dxa"/>
          </w:tcPr>
          <w:p w14:paraId="09EB4B34" w14:textId="2A7E60DE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illiams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XaWxsaWFtczwvQXV0aG9yPjxZZWFyPjIwMTk8L1llYXI+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XaWxsaWFtczwvQXV0aG9yPjxZZWFyPjIwMTk8L1llYXI+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2B0B6A0" w14:textId="39B73125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SA </w:t>
            </w:r>
          </w:p>
        </w:tc>
        <w:tc>
          <w:tcPr>
            <w:tcW w:w="2896" w:type="dxa"/>
          </w:tcPr>
          <w:p w14:paraId="705ADC75" w14:textId="2AB417D5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Descriptive case study</w:t>
            </w:r>
          </w:p>
        </w:tc>
        <w:tc>
          <w:tcPr>
            <w:tcW w:w="2390" w:type="dxa"/>
          </w:tcPr>
          <w:p w14:paraId="68C86784" w14:textId="55B74259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6B382C42" w14:textId="297DA2F1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Role of the multidisciplinary multisite teams in autism spectrum disorders research</w:t>
            </w:r>
          </w:p>
        </w:tc>
      </w:tr>
      <w:tr w:rsidR="005641F7" w:rsidRPr="00E41DAC" w14:paraId="2C4266B3" w14:textId="77777777" w:rsidTr="005641F7">
        <w:tc>
          <w:tcPr>
            <w:tcW w:w="2884" w:type="dxa"/>
          </w:tcPr>
          <w:p w14:paraId="1EA4858B" w14:textId="362D3FF8" w:rsidR="005641F7" w:rsidRPr="00E41DAC" w:rsidRDefault="005641F7" w:rsidP="00AD114C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noProof/>
              </w:rPr>
              <w:t>Wright et al (2008)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begin"/>
            </w:r>
            <w:r w:rsidRPr="00E41DAC">
              <w:rPr>
                <w:rFonts w:ascii="Times New Roman" w:hAnsi="Times New Roman" w:cs="Times New Roman"/>
                <w:noProof/>
              </w:rPr>
              <w:instrText xml:space="preserve"> ADDIN EN.CITE &lt;EndNote&gt;&lt;Cite&gt;&lt;Author&gt;Wright&lt;/Author&gt;&lt;Year&gt;2008&lt;/Year&gt;&lt;RecNum&gt;8718&lt;/RecNum&gt;&lt;DisplayText&gt;[61]&lt;/DisplayText&gt;&lt;record&gt;&lt;rec-number&gt;8718&lt;/rec-number&gt;&lt;foreign-keys&gt;&lt;key app="EN" db-id="xtffvedvhe2x94eezs8p9pwk9szas2wt5taz" timestamp="1579030395"&gt;8718&lt;/key&gt;&lt;/foreign-keys&gt;&lt;ref-type name="Journal Article"&gt;17&lt;/ref-type&gt;&lt;contributors&gt;&lt;authors&gt;&lt;author&gt;Wright, R. J.&lt;/author&gt;&lt;author&gt;Suglia, S. F.&lt;/author&gt;&lt;author&gt;Levy, J.&lt;/author&gt;&lt;author&gt;Fortun, K.&lt;/author&gt;&lt;author&gt;Shields, A.&lt;/author&gt;&lt;author&gt;Subramanian, S. V.&lt;/author&gt;&lt;author&gt;Wright, R.&lt;/author&gt;&lt;/authors&gt;&lt;/contributors&gt;&lt;titles&gt;&lt;title&gt;Transdisciplinary research strategies for understanding socially patterned disease: The Asthma Coalition on Community, Environment, and Social Stress (ACCESS) project as a case study&lt;/title&gt;&lt;secondary-title&gt;Ciencia e Saude Coletiva&lt;/secondary-title&gt;&lt;/titles&gt;&lt;periodical&gt;&lt;full-title&gt;Ciencia e Saude Coletiva&lt;/full-title&gt;&lt;/periodical&gt;&lt;pages&gt;1729-1742&lt;/pages&gt;&lt;volume&gt;13&lt;/volume&gt;&lt;number&gt;6&lt;/number&gt;&lt;dates&gt;&lt;year&gt;2008&lt;/year&gt;&lt;pub-dates&gt;&lt;date&gt;November/December&lt;/date&gt;&lt;/pub-dates&gt;&lt;/dates&gt;&lt;work-type&gt;Review&lt;/work-type&gt;&lt;urls&gt;&lt;related-urls&gt;&lt;url&gt;http://ovidsp.ovid.com/ovidweb.cgi?T=JS&amp;amp;CSC=Y&amp;amp;NEWS=N&amp;amp;PAGE=fulltext&amp;amp;D=emed10&amp;amp;AN=352494809&lt;/url&gt;&lt;url&gt;https://nusearch.nottingham.ac.uk/openurl/44NOTUK/44NOTUK?genre=article&amp;amp;atitle=Transdisciplinary+research+strategies+for+understanding+socially+patterned+disease%3A+The+Asthma+Coalition+on+Community%2C+Environment%2C+and+Social+Stress+%28ACCESS%29+project+as+a+case+study&amp;amp;title=Ciencia+e+Saude+Coletiva&amp;amp;issn=1413-8123&amp;amp;date=2008&amp;amp;volume=13&amp;amp;issue=6&amp;amp;spage=1729&amp;amp;aulast=Wright+R.J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</w:rPr>
              <w:t>[61]</w:t>
            </w:r>
            <w:r w:rsidRPr="00E41DAC">
              <w:rPr>
                <w:rFonts w:ascii="Times New Roman" w:hAnsi="Times New Roman" w:cs="Times New Roman"/>
                <w:noProof/>
              </w:rPr>
              <w:fldChar w:fldCharType="end"/>
            </w:r>
          </w:p>
        </w:tc>
        <w:tc>
          <w:tcPr>
            <w:tcW w:w="1908" w:type="dxa"/>
          </w:tcPr>
          <w:p w14:paraId="28A3DED2" w14:textId="49348E05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31A7DE6E" w14:textId="5D65E7E2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Multimethod longitudinal case study </w:t>
            </w:r>
          </w:p>
        </w:tc>
        <w:tc>
          <w:tcPr>
            <w:tcW w:w="2390" w:type="dxa"/>
          </w:tcPr>
          <w:p w14:paraId="100CE806" w14:textId="709E16F4" w:rsidR="005641F7" w:rsidRPr="00E41DAC" w:rsidRDefault="005641F7" w:rsidP="00AD114C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5A2DDB49" w14:textId="17C0B6EB" w:rsidR="005641F7" w:rsidRPr="00E41DAC" w:rsidRDefault="005641F7" w:rsidP="00AD114C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Opportunities and challenges of TDR on urban asthma expression in the United States.</w:t>
            </w:r>
          </w:p>
        </w:tc>
      </w:tr>
      <w:tr w:rsidR="005641F7" w:rsidRPr="00E41DAC" w14:paraId="3EC10815" w14:textId="48C46C8E" w:rsidTr="005641F7">
        <w:tc>
          <w:tcPr>
            <w:tcW w:w="2884" w:type="dxa"/>
          </w:tcPr>
          <w:p w14:paraId="341F255C" w14:textId="5F6BC293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hen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hen&lt;/Author&gt;&lt;Year&gt;2013&lt;/Year&gt;&lt;RecNum&gt;4918&lt;/RecNum&gt;&lt;DisplayText&gt;[62]&lt;/DisplayText&gt;&lt;record&gt;&lt;rec-number&gt;4918&lt;/rec-number&gt;&lt;foreign-keys&gt;&lt;key app="EN" db-id="xtffvedvhe2x94eezs8p9pwk9szas2wt5taz" timestamp="1579020915"&gt;4918&lt;/key&gt;&lt;/foreign-keys&gt;&lt;ref-type name="Journal Article"&gt;17&lt;/ref-type&gt;&lt;contributors&gt;&lt;authors&gt;&lt;author&gt;Chen, W. T.&lt;/author&gt;&lt;author&gt;Shiu, C. S.&lt;/author&gt;&lt;author&gt;Simoni, J. M.&lt;/author&gt;&lt;author&gt;Chuang, P.&lt;/author&gt;&lt;author&gt;Zhao, H.&lt;/author&gt;&lt;author&gt;Bao, M.&lt;/author&gt;&lt;author&gt;Lu, H.&lt;/author&gt;&lt;/authors&gt;&lt;/contributors&gt;&lt;auth-address&gt;School of Nursing, Yale University, New Haven, CT, USA.&lt;/auth-address&gt;&lt;titles&gt;&lt;title&gt;Challenges of cross-cultural research: lessons from a U.S.-Asia HIV collaboration&lt;/title&gt;&lt;secondary-title&gt;Nurs Outlook&lt;/secondary-title&gt;&lt;alt-title&gt;Nursing outlook&lt;/alt-title&gt;&lt;/titles&gt;&lt;alt-periodical&gt;&lt;full-title&gt;Nursing outlook&lt;/full-title&gt;&lt;/alt-periodical&gt;&lt;pages&gt;145-52&lt;/pages&gt;&lt;volume&gt;61&lt;/volume&gt;&lt;number&gt;3&lt;/number&gt;&lt;edition&gt;2013/02/20&lt;/edition&gt;&lt;keywords&gt;&lt;keyword&gt;China&lt;/keyword&gt;&lt;keyword&gt;*Cross-Cultural Comparison&lt;/keyword&gt;&lt;keyword&gt;Cultural Characteristics&lt;/keyword&gt;&lt;keyword&gt;*Ethics, Research&lt;/keyword&gt;&lt;keyword&gt;*HIV Infections/diagnosis/etiology/therapy&lt;/keyword&gt;&lt;keyword&gt;Humans&lt;/keyword&gt;&lt;keyword&gt;*International Cooperation&lt;/keyword&gt;&lt;keyword&gt;Research/*organization &amp;amp; administration&lt;/keyword&gt;&lt;keyword&gt;Taiwan&lt;/keyword&gt;&lt;keyword&gt;United States&lt;/keyword&gt;&lt;/keywords&gt;&lt;dates&gt;&lt;year&gt;2013&lt;/year&gt;&lt;pub-dates&gt;&lt;date&gt;May-Jun&lt;/date&gt;&lt;/pub-dates&gt;&lt;/dates&gt;&lt;isbn&gt;0029-6554&lt;/isbn&gt;&lt;accession-num&gt;23419838&lt;/accession-num&gt;&lt;urls&gt;&lt;/urls&gt;&lt;custom2&gt;PMC3653988&lt;/custom2&gt;&lt;custom6&gt;NIHMS422399&lt;/custom6&gt;&lt;electronic-resource-num&gt;10.1016/j.outlook.2012.11.004&lt;/electronic-resource-num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E229B5A" w14:textId="6EC90A39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USA, Taiwan &amp; China</w:t>
            </w:r>
          </w:p>
        </w:tc>
        <w:tc>
          <w:tcPr>
            <w:tcW w:w="2896" w:type="dxa"/>
          </w:tcPr>
          <w:p w14:paraId="40AED08B" w14:textId="4D17668C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Narrative analysis based on fieldwork experience </w:t>
            </w:r>
          </w:p>
        </w:tc>
        <w:tc>
          <w:tcPr>
            <w:tcW w:w="2390" w:type="dxa"/>
          </w:tcPr>
          <w:p w14:paraId="0D834049" w14:textId="2B1E65A8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32856166" w14:textId="3C42AE95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Formation and maintenance of cross-country interdisciplinary HIV research </w:t>
            </w:r>
          </w:p>
        </w:tc>
      </w:tr>
      <w:tr w:rsidR="005641F7" w:rsidRPr="00E41DAC" w14:paraId="17D7B04D" w14:textId="77777777" w:rsidTr="005641F7">
        <w:tc>
          <w:tcPr>
            <w:tcW w:w="2884" w:type="dxa"/>
          </w:tcPr>
          <w:p w14:paraId="1D218B09" w14:textId="49136100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nnett et al (2012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ennett&lt;/Author&gt;&lt;Year&gt;2012&lt;/Year&gt;&lt;RecNum&gt;9631&lt;/RecNum&gt;&lt;DisplayText&gt;[63]&lt;/DisplayText&gt;&lt;record&gt;&lt;rec-number&gt;9631&lt;/rec-number&gt;&lt;foreign-keys&gt;&lt;key app="EN" db-id="xtffvedvhe2x94eezs8p9pwk9szas2wt5taz" timestamp="1579034282"&gt;9631&lt;/key&gt;&lt;/foreign-keys&gt;&lt;ref-type name="Journal Article"&gt;17&lt;/ref-type&gt;&lt;contributors&gt;&lt;authors&gt;&lt;author&gt;Bennett, Elaine&lt;/author&gt;&lt;author&gt;Hauck, Yvonne&lt;/author&gt;&lt;author&gt;Bindahneem, Sakina&lt;/author&gt;&lt;author&gt;Banham, Vicki&lt;/author&gt;&lt;author&gt;Owens, Margaret&lt;/author&gt;&lt;author&gt;Priddis, Lynn E.&lt;/author&gt;&lt;author&gt;Wells, Gail&lt;/author&gt;&lt;author&gt;Sinclair, Wade&lt;/author&gt;&lt;author&gt;Shields, Linda&lt;/author&gt;&lt;/authors&gt;&lt;/contributors&gt;&lt;auth-address&gt;Curtin University, Perth, WA&lt;/auth-address&gt;&lt;titles&gt;&lt;title&gt;The development of an interdisciplinary research agenda at Ngala: an innovative case study&lt;/title&gt;&lt;secondary-title&gt;Neonatal, Paediatric &amp;amp; Child Health Nursing&lt;/secondary-title&gt;&lt;/titles&gt;&lt;periodical&gt;&lt;full-title&gt;Neonatal, Paediatric &amp;amp; Child Health Nursing&lt;/full-title&gt;&lt;/periodical&gt;&lt;pages&gt;20-25&lt;/pages&gt;&lt;volume&gt;15&lt;/volume&gt;&lt;number&gt;1&lt;/number&gt;&lt;keywords&gt;&lt;keyword&gt;Child Health&lt;/keyword&gt;&lt;keyword&gt;Health Services Research&lt;/keyword&gt;&lt;keyword&gt;Multidisciplinary Care Team&lt;/keyword&gt;&lt;keyword&gt;Organizations&lt;/keyword&gt;&lt;keyword&gt;Parenting&lt;/keyword&gt;&lt;keyword&gt;Action Research&lt;/keyword&gt;&lt;keyword&gt;Case Studies&lt;/keyword&gt;&lt;keyword&gt;Human&lt;/keyword&gt;&lt;keyword&gt;Leadership&lt;/keyword&gt;&lt;keyword&gt;Parent-Child Relations&lt;/keyword&gt;&lt;keyword&gt;Western Australia&lt;/keyword&gt;&lt;/keywords&gt;&lt;dates&gt;&lt;year&gt;2012&lt;/year&gt;&lt;/dates&gt;&lt;publisher&gt;Cambridge Publishing&lt;/publisher&gt;&lt;isbn&gt;1441-6638&lt;/isbn&gt;&lt;accession-num&gt;104446244. Language: English. Entry Date: 20120629. Revision Date: 20150820. Publication Type: Journal Article&lt;/accession-num&gt;&lt;urls&gt;&lt;related-urls&gt;&lt;url&gt;http://search.ebscohost.com/login.aspx?direct=true&amp;amp;db=rzh&amp;amp;AN=104446244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1908" w:type="dxa"/>
          </w:tcPr>
          <w:p w14:paraId="2ADF89A6" w14:textId="653055A8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ustralia </w:t>
            </w:r>
          </w:p>
        </w:tc>
        <w:tc>
          <w:tcPr>
            <w:tcW w:w="2896" w:type="dxa"/>
          </w:tcPr>
          <w:p w14:paraId="5CB073AE" w14:textId="70E539FB" w:rsidR="005641F7" w:rsidRPr="00E41DAC" w:rsidRDefault="00D35DFB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se study design based on f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cus groups and interviews</w:t>
            </w:r>
          </w:p>
        </w:tc>
        <w:tc>
          <w:tcPr>
            <w:tcW w:w="2390" w:type="dxa"/>
          </w:tcPr>
          <w:p w14:paraId="7852B3E6" w14:textId="71C324C7" w:rsidR="005641F7" w:rsidRPr="00E41DAC" w:rsidRDefault="00D35DF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7CC68A8" w14:textId="2DB118B8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Developing interdisciplinary research practice</w:t>
            </w:r>
          </w:p>
        </w:tc>
      </w:tr>
      <w:tr w:rsidR="005641F7" w:rsidRPr="00E41DAC" w14:paraId="1518B50B" w14:textId="77777777" w:rsidTr="005641F7">
        <w:tc>
          <w:tcPr>
            <w:tcW w:w="2884" w:type="dxa"/>
          </w:tcPr>
          <w:p w14:paraId="6D2C96AB" w14:textId="7B662DDF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radley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CcmFkbGV5PC9BdXRob3I+PFllYXI+MjAxOTwvWWVhcj48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CcmFkbGV5PC9BdXRob3I+PFllYXI+MjAxOTwvWWVhcj48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29D02D3" w14:textId="46E917FD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3C82374A" w14:textId="3B2E99A5" w:rsidR="005641F7" w:rsidRPr="00E41DAC" w:rsidRDefault="003E5716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scriptive case study</w:t>
            </w:r>
          </w:p>
        </w:tc>
        <w:tc>
          <w:tcPr>
            <w:tcW w:w="2390" w:type="dxa"/>
          </w:tcPr>
          <w:p w14:paraId="6A8FD52B" w14:textId="5367E74D" w:rsidR="005641F7" w:rsidRPr="00E41DAC" w:rsidRDefault="00685FE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AF1B0CF" w14:textId="7E6DE20F" w:rsidR="005641F7" w:rsidRPr="00E41DAC" w:rsidRDefault="0025751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</w:t>
            </w:r>
            <w:r w:rsidR="00B34BD0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esign and implementation of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  <w:r w:rsidR="009F4E5B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n c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omplementary and </w:t>
            </w:r>
            <w:r w:rsidR="009F4E5B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ntegrative </w:t>
            </w:r>
            <w:r w:rsidR="009F4E5B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ealth practices </w:t>
            </w:r>
          </w:p>
        </w:tc>
      </w:tr>
      <w:tr w:rsidR="005641F7" w:rsidRPr="00E41DAC" w14:paraId="18BB9277" w14:textId="77777777" w:rsidTr="005641F7">
        <w:tc>
          <w:tcPr>
            <w:tcW w:w="2884" w:type="dxa"/>
          </w:tcPr>
          <w:p w14:paraId="70BBC8F5" w14:textId="390D309D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roder et al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roder&lt;/Author&gt;&lt;Year&gt;2017&lt;/Year&gt;&lt;RecNum&gt;6836&lt;/RecNum&gt;&lt;DisplayText&gt;[65]&lt;/DisplayText&gt;&lt;record&gt;&lt;rec-number&gt;6836&lt;/rec-number&gt;&lt;foreign-keys&gt;&lt;key app="EN" db-id="xtffvedvhe2x94eezs8p9pwk9szas2wt5taz" timestamp="1579030372"&gt;6836&lt;/key&gt;&lt;/foreign-keys&gt;&lt;ref-type name="Journal Article"&gt;17&lt;/ref-type&gt;&lt;contributors&gt;&lt;authors&gt;&lt;author&gt;Broder, H. L.&lt;/author&gt;&lt;author&gt;Crerand, C. E.&lt;/author&gt;&lt;author&gt;Ruff, R. R.&lt;/author&gt;&lt;author&gt;Peshansky, A.&lt;/author&gt;&lt;author&gt;Sarwer, D. B.&lt;/author&gt;&lt;author&gt;Sischo, L.&lt;/author&gt;&lt;/authors&gt;&lt;/contributors&gt;&lt;titles&gt;&lt;title&gt;Challenges in conducting multicentre, multidisciplinary, longitudinal studies in children with chronic conditions&lt;/title&gt;&lt;secondary-title&gt;Community dentistry and oral epidemiology&lt;/secondary-title&gt;&lt;/titles&gt;&lt;periodical&gt;&lt;full-title&gt;Community dentistry and oral epidemiology&lt;/full-title&gt;&lt;/periodical&gt;&lt;pages&gt;317-322&lt;/pages&gt;&lt;volume&gt;45&lt;/volume&gt;&lt;number&gt;4&lt;/number&gt;&lt;dates&gt;&lt;year&gt;2017&lt;/year&gt;&lt;pub-dates&gt;&lt;date&gt;01 Aug&lt;/date&gt;&lt;/pub-dates&gt;&lt;/dates&gt;&lt;urls&gt;&lt;related-urls&gt;&lt;url&gt;http://ovidsp.ovid.com/ovidweb.cgi?T=JS&amp;amp;CSC=Y&amp;amp;NEWS=N&amp;amp;PAGE=fulltext&amp;amp;D=emed18&amp;amp;AN=621666524&lt;/url&gt;&lt;url&gt;https://nusearch.nottingham.ac.uk/openurl/44NOTUK/44NOTUK?genre=article&amp;amp;atitle=Challenges+in+conducting+multicentre%2C+multidisciplinary%2C+longitudinal+studies+in+children+with+chronic+conditions&amp;amp;title=Community+dentistry+and+oral+epidemiology&amp;amp;issn=1600-0528&amp;amp;date=2017&amp;amp;volume=45&amp;amp;issue=4&amp;amp;spage=317&amp;amp;aulast=Broder+H.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F19413B" w14:textId="40D86818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36E879BB" w14:textId="1175931D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Observation longitudinal study</w:t>
            </w:r>
          </w:p>
        </w:tc>
        <w:tc>
          <w:tcPr>
            <w:tcW w:w="2390" w:type="dxa"/>
          </w:tcPr>
          <w:p w14:paraId="0F92DA2C" w14:textId="4E07B4B4" w:rsidR="005641F7" w:rsidRPr="00E41DAC" w:rsidRDefault="00D5213E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0FC8784B" w14:textId="680E1445" w:rsidR="005641F7" w:rsidRPr="00E41DAC" w:rsidRDefault="005021A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C</w:t>
            </w:r>
            <w:r w:rsidR="00D5213E" w:rsidRPr="00E41DAC">
              <w:rPr>
                <w:rFonts w:ascii="Times New Roman" w:hAnsi="Times New Roman" w:cs="Times New Roman"/>
              </w:rPr>
              <w:t xml:space="preserve">hallenges and solutions sought in </w:t>
            </w:r>
            <w:r w:rsidR="007E1933" w:rsidRPr="00E41DAC">
              <w:rPr>
                <w:rFonts w:ascii="Times New Roman" w:hAnsi="Times New Roman" w:cs="Times New Roman"/>
              </w:rPr>
              <w:t>multidisciplinary</w:t>
            </w:r>
            <w:r w:rsidR="00D5213E" w:rsidRPr="00E41DAC">
              <w:rPr>
                <w:rFonts w:ascii="Times New Roman" w:hAnsi="Times New Roman" w:cs="Times New Roman"/>
              </w:rPr>
              <w:t xml:space="preserve"> study of youth with cleft lip and palate as well as their caregivers</w:t>
            </w:r>
          </w:p>
        </w:tc>
      </w:tr>
      <w:tr w:rsidR="005641F7" w:rsidRPr="00E41DAC" w14:paraId="69DEAD44" w14:textId="77777777" w:rsidTr="005641F7">
        <w:tc>
          <w:tcPr>
            <w:tcW w:w="2884" w:type="dxa"/>
          </w:tcPr>
          <w:p w14:paraId="74148516" w14:textId="7EACE4B0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nning, Hird &amp; Smith (2010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anning&lt;/Author&gt;&lt;Year&gt;2010&lt;/Year&gt;&lt;RecNum&gt;9853&lt;/RecNum&gt;&lt;DisplayText&gt;[66]&lt;/DisplayText&gt;&lt;record&gt;&lt;rec-number&gt;9853&lt;/rec-number&gt;&lt;foreign-keys&gt;&lt;key app="EN" db-id="xtffvedvhe2x94eezs8p9pwk9szas2wt5taz" timestamp="1579036422"&gt;9853&lt;/key&gt;&lt;/foreign-keys&gt;&lt;ref-type name="Journal Article"&gt;17&lt;/ref-type&gt;&lt;contributors&gt;&lt;authors&gt;&lt;author&gt;Canning, C. G.&lt;/author&gt;&lt;author&gt;Hird, M.&lt;/author&gt;&lt;author&gt;Smith, G.&lt;/author&gt;&lt;/authors&gt;&lt;/contributors&gt;&lt;auth-address&gt;Department of Sociology, Queen&amp;apos;s University, Kingston, Ontario, Canada&lt;/auth-address&gt;&lt;titles&gt;&lt;title&gt;&amp;apos;The pitfalls of the &amp;apos;add-and-stir&amp;apos; approach to transdisciplinary public health research&amp;apos;&lt;/title&gt;&lt;secondary-title&gt;Critical Public Health&lt;/secondary-title&gt;&lt;/titles&gt;&lt;periodical&gt;&lt;full-title&gt;Critical Public Health&lt;/full-title&gt;&lt;/periodical&gt;&lt;pages&gt;145-155&lt;/pages&gt;&lt;volume&gt;20&lt;/volume&gt;&lt;number&gt;2&lt;/number&gt;&lt;keywords&gt;&lt;keyword&gt;Epistemology&lt;/keyword&gt;&lt;keyword&gt;Health Services Research&lt;/keyword&gt;&lt;keyword&gt;Public Health&lt;/keyword&gt;&lt;keyword&gt;Cooperative Behavior&lt;/keyword&gt;&lt;keyword&gt;Interprofessional Relations&lt;/keyword&gt;&lt;keyword&gt;Research Personnel&lt;/keyword&gt;&lt;keyword&gt;Smoking&lt;/keyword&gt;&lt;/keywords&gt;&lt;dates&gt;&lt;year&gt;2010&lt;/year&gt;&lt;/dates&gt;&lt;pub-location&gt;Oxfordshire, &amp;lt;Blank&amp;gt;&lt;/pub-location&gt;&lt;publisher&gt;Routledge&lt;/publisher&gt;&lt;isbn&gt;0958-1596&lt;/isbn&gt;&lt;accession-num&gt;105045448. Language: English. Entry Date: 20100903. Revision Date: 20150711. Publication Type: Journal Article. Journal Subset: Peer Reviewed&lt;/accession-num&gt;&lt;urls&gt;&lt;related-urls&gt;&lt;url&gt;http://search.ebscohost.com/login.aspx?direct=true&amp;amp;db=rzh&amp;amp;AN=105045448&amp;amp;site=ehost-live&lt;/url&gt;&lt;/related-urls&gt;&lt;/urls&gt;&lt;electronic-resource-num&gt;10.1080/09581590903342077&lt;/electronic-resource-num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2429FBE" w14:textId="01FF0B24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60F71483" w14:textId="3BBBB1BF" w:rsidR="005641F7" w:rsidRPr="00E41DAC" w:rsidRDefault="00D21E2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01DAD34A" w14:textId="39A47C47" w:rsidR="005641F7" w:rsidRPr="00E41DAC" w:rsidRDefault="00E4736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42E86E5D" w14:textId="2F58EE26" w:rsidR="005641F7" w:rsidRPr="00E41DAC" w:rsidRDefault="00E4736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Role of epistemology in transdisciplinary public health research</w:t>
            </w:r>
          </w:p>
        </w:tc>
      </w:tr>
      <w:tr w:rsidR="005641F7" w:rsidRPr="00E41DAC" w14:paraId="6EE5BEF0" w14:textId="77777777" w:rsidTr="005641F7">
        <w:tc>
          <w:tcPr>
            <w:tcW w:w="2884" w:type="dxa"/>
          </w:tcPr>
          <w:p w14:paraId="08F41DBD" w14:textId="5E7B71E1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yle &amp; Mutchler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oyle&lt;/Author&gt;&lt;Year&gt;2017&lt;/Year&gt;&lt;RecNum&gt;9685&lt;/RecNum&gt;&lt;DisplayText&gt;[67]&lt;/DisplayText&gt;&lt;record&gt;&lt;rec-number&gt;9685&lt;/rec-number&gt;&lt;foreign-keys&gt;&lt;key app="EN" db-id="xtffvedvhe2x94eezs8p9pwk9szas2wt5taz" timestamp="1579036420"&gt;9685&lt;/key&gt;&lt;/foreign-keys&gt;&lt;ref-type name="Journal Article"&gt;17&lt;/ref-type&gt;&lt;contributors&gt;&lt;authors&gt;&lt;author&gt;Coyle, Caitlin E.&lt;/author&gt;&lt;author&gt;Mutchler, Jan E.&lt;/author&gt;&lt;/authors&gt;&lt;/contributors&gt;&lt;auth-address&gt;Center for Social and Demographic Research on Aging, Gerontology Institute, University of Massachusetts Boston, Boston, MA, USA&lt;/auth-address&gt;&lt;titles&gt;&lt;title&gt;Aging With Disability: Advancement of a Cross-Disciplinary Research Network&lt;/title&gt;&lt;secondary-title&gt;Research on Aging&lt;/secondary-title&gt;&lt;/titles&gt;&lt;periodical&gt;&lt;full-title&gt;Res Aging&lt;/full-title&gt;&lt;abbr-1&gt;Research on aging&lt;/abbr-1&gt;&lt;/periodical&gt;&lt;pages&gt;683-692&lt;/pages&gt;&lt;volume&gt;39&lt;/volume&gt;&lt;number&gt;6&lt;/number&gt;&lt;keywords&gt;&lt;keyword&gt;Disabled&lt;/keyword&gt;&lt;keyword&gt;Aging&lt;/keyword&gt;&lt;keyword&gt;Multidisciplinary Care Team&lt;/keyword&gt;&lt;keyword&gt;Health Policy&lt;/keyword&gt;&lt;/keywords&gt;&lt;dates&gt;&lt;year&gt;2017&lt;/year&gt;&lt;/dates&gt;&lt;pub-location&gt;Thousand Oaks, California&lt;/pub-location&gt;&lt;publisher&gt;Sage Publications Inc.&lt;/publisher&gt;&lt;isbn&gt;0164-0275&lt;/isbn&gt;&lt;accession-num&gt;123382784. Language: English. Entry Date: 20170612. Revision Date: 20170612. Publication Type: Article. Journal Subset: Allied Health&lt;/accession-num&gt;&lt;urls&gt;&lt;related-urls&gt;&lt;url&gt;http://search.ebscohost.com/login.aspx?direct=true&amp;amp;db=rzh&amp;amp;AN=123382784&amp;amp;site=ehost-live&lt;/url&gt;&lt;/related-urls&gt;&lt;/urls&gt;&lt;electronic-resource-num&gt;10.1177/0164027516681895&lt;/electronic-resource-num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825A132" w14:textId="6A1EBA92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76A5C437" w14:textId="0CE22C54" w:rsidR="005641F7" w:rsidRPr="00E41DAC" w:rsidRDefault="003443A1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50657601" w14:textId="04B680B3" w:rsidR="005641F7" w:rsidRPr="00E41DAC" w:rsidRDefault="003443A1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5F6CE04C" w14:textId="36E06A20" w:rsidR="005641F7" w:rsidRPr="00E41DAC" w:rsidRDefault="003443A1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veloping CD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 aging with disability</w:t>
            </w:r>
          </w:p>
        </w:tc>
      </w:tr>
      <w:tr w:rsidR="005641F7" w:rsidRPr="00E41DAC" w14:paraId="6C867326" w14:textId="77777777" w:rsidTr="005641F7">
        <w:tc>
          <w:tcPr>
            <w:tcW w:w="2884" w:type="dxa"/>
          </w:tcPr>
          <w:p w14:paraId="4EA92F11" w14:textId="07634FDC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erguson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GZXJndXNvbjwvQXV0aG9yPjxZZWFyPjIwMTk8L1llYXI+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GZXJndXNvbjwvQXV0aG9yPjxZZWFyPjIwMTk8L1llYXI+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B7F9137" w14:textId="78412085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amaica &amp; USA</w:t>
            </w:r>
          </w:p>
        </w:tc>
        <w:tc>
          <w:tcPr>
            <w:tcW w:w="2896" w:type="dxa"/>
          </w:tcPr>
          <w:p w14:paraId="77F2D65A" w14:textId="6F86D1E9" w:rsidR="005641F7" w:rsidRPr="00E41DAC" w:rsidRDefault="004877B0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Descriptive case study </w:t>
            </w:r>
          </w:p>
        </w:tc>
        <w:tc>
          <w:tcPr>
            <w:tcW w:w="2390" w:type="dxa"/>
          </w:tcPr>
          <w:p w14:paraId="3A161FB3" w14:textId="10CFC27A" w:rsidR="005641F7" w:rsidRPr="00E41DAC" w:rsidRDefault="004877B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7DCAEA2B" w14:textId="3376A46A" w:rsidR="005641F7" w:rsidRPr="00E41DAC" w:rsidRDefault="003D137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Use of </w:t>
            </w:r>
            <w:r w:rsidR="005E7142" w:rsidRPr="00E41DAC">
              <w:rPr>
                <w:rFonts w:ascii="Times New Roman" w:hAnsi="Times New Roman" w:cs="Times New Roman"/>
              </w:rPr>
              <w:t xml:space="preserve">transdisciplinary approaches </w:t>
            </w:r>
            <w:r w:rsidR="004B699E" w:rsidRPr="00E41DAC">
              <w:rPr>
                <w:rFonts w:ascii="Times New Roman" w:hAnsi="Times New Roman" w:cs="Times New Roman"/>
              </w:rPr>
              <w:t xml:space="preserve">in </w:t>
            </w:r>
            <w:r w:rsidR="005641F7" w:rsidRPr="00E41DAC">
              <w:rPr>
                <w:rFonts w:ascii="Times New Roman" w:hAnsi="Times New Roman" w:cs="Times New Roman"/>
              </w:rPr>
              <w:t xml:space="preserve">global health </w:t>
            </w:r>
            <w:r w:rsidR="004B699E" w:rsidRPr="00E41DAC">
              <w:rPr>
                <w:rFonts w:ascii="Times New Roman" w:hAnsi="Times New Roman" w:cs="Times New Roman"/>
              </w:rPr>
              <w:t>research</w:t>
            </w:r>
          </w:p>
        </w:tc>
      </w:tr>
      <w:tr w:rsidR="005641F7" w:rsidRPr="00E41DAC" w14:paraId="2324A94C" w14:textId="77777777" w:rsidTr="005641F7">
        <w:tc>
          <w:tcPr>
            <w:tcW w:w="2884" w:type="dxa"/>
          </w:tcPr>
          <w:p w14:paraId="78503607" w14:textId="73ACB62C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rnett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arnett&lt;/Author&gt;&lt;Year&gt;2019&lt;/Year&gt;&lt;RecNum&gt;6418&lt;/RecNum&gt;&lt;DisplayText&gt;[69]&lt;/DisplayText&gt;&lt;record&gt;&lt;rec-number&gt;6418&lt;/rec-number&gt;&lt;foreign-keys&gt;&lt;key app="EN" db-id="xtffvedvhe2x94eezs8p9pwk9szas2wt5taz" timestamp="1579030367"&gt;6418&lt;/key&gt;&lt;/foreign-keys&gt;&lt;ref-type name="Journal Article"&gt;17&lt;/ref-type&gt;&lt;contributors&gt;&lt;authors&gt;&lt;author&gt;Garnett, E.&lt;/author&gt;&lt;author&gt;Green, J.&lt;/author&gt;&lt;author&gt;Chalabi, Z.&lt;/author&gt;&lt;author&gt;Wilkinson, P.&lt;/author&gt;&lt;/authors&gt;&lt;/contributors&gt;&lt;titles&gt;&lt;title&gt;Materialising links between air pollution and health: How societal impact was achieved in an interdisciplinary project&lt;/title&gt;&lt;secondary-title&gt;Health (London, England : 1997)&lt;/secondary-title&gt;&lt;/titles&gt;&lt;periodical&gt;&lt;full-title&gt;Health (London)&lt;/full-title&gt;&lt;abbr-1&gt;Health (London, England : 1997)&lt;/abbr-1&gt;&lt;/periodical&gt;&lt;pages&gt;234-252&lt;/pages&gt;&lt;volume&gt;23&lt;/volume&gt;&lt;number&gt;2&lt;/number&gt;&lt;dates&gt;&lt;year&gt;2019&lt;/year&gt;&lt;pub-dates&gt;&lt;date&gt;01 Mar&lt;/date&gt;&lt;/pub-dates&gt;&lt;/dates&gt;&lt;urls&gt;&lt;related-urls&gt;&lt;url&gt;http://ovidsp.ovid.com/ovidweb.cgi?T=JS&amp;amp;CSC=Y&amp;amp;NEWS=N&amp;amp;PAGE=fulltext&amp;amp;D=emexa&amp;amp;AN=626487902&lt;/url&gt;&lt;url&gt;https://nusearch.nottingham.ac.uk/openurl/44NOTUK/44NOTUK?genre=article&amp;amp;atitle=Materialising+links+between+air+pollution+and+health%3A+How+societal+impact+was+achieved+in+an+interdisciplinary+project&amp;amp;title=Health+%28London%2C+England+%3A+1997%29&amp;amp;issn=1461-7196&amp;amp;date=2019&amp;amp;volume=23&amp;amp;issue=2&amp;amp;spage=234&amp;amp;aulast=Garnett+E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6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835A1C1" w14:textId="43AE8038" w:rsidR="005641F7" w:rsidRPr="00E41DAC" w:rsidRDefault="00E759E4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K</w:t>
            </w:r>
          </w:p>
        </w:tc>
        <w:tc>
          <w:tcPr>
            <w:tcW w:w="2896" w:type="dxa"/>
          </w:tcPr>
          <w:p w14:paraId="7C8B42A6" w14:textId="0CB686CF" w:rsidR="005641F7" w:rsidRPr="00E41DAC" w:rsidRDefault="00E759E4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thnographic case study</w:t>
            </w:r>
          </w:p>
        </w:tc>
        <w:tc>
          <w:tcPr>
            <w:tcW w:w="2390" w:type="dxa"/>
          </w:tcPr>
          <w:p w14:paraId="0588DCD5" w14:textId="5785BAAA" w:rsidR="005641F7" w:rsidRPr="00E41DAC" w:rsidRDefault="00E759E4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E8C9B09" w14:textId="1694C6E4" w:rsidR="005641F7" w:rsidRPr="00E41DAC" w:rsidRDefault="00DA064E" w:rsidP="000B46D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E</w:t>
            </w:r>
            <w:r w:rsidR="00E759E4" w:rsidRPr="00E41DAC">
              <w:rPr>
                <w:rFonts w:ascii="Times New Roman" w:hAnsi="Times New Roman" w:cs="Times New Roman"/>
              </w:rPr>
              <w:t>xplor</w:t>
            </w:r>
            <w:r w:rsidRPr="00E41DAC">
              <w:rPr>
                <w:rFonts w:ascii="Times New Roman" w:hAnsi="Times New Roman" w:cs="Times New Roman"/>
              </w:rPr>
              <w:t>ing</w:t>
            </w:r>
            <w:r w:rsidR="00E759E4" w:rsidRPr="00E41DAC">
              <w:rPr>
                <w:rFonts w:ascii="Times New Roman" w:hAnsi="Times New Roman" w:cs="Times New Roman"/>
              </w:rPr>
              <w:t xml:space="preserve"> research-policy on the relationships between air pollution and human health</w:t>
            </w:r>
          </w:p>
        </w:tc>
      </w:tr>
      <w:tr w:rsidR="005641F7" w:rsidRPr="00E41DAC" w14:paraId="0EF206DB" w14:textId="77777777" w:rsidTr="005641F7">
        <w:tc>
          <w:tcPr>
            <w:tcW w:w="2884" w:type="dxa"/>
          </w:tcPr>
          <w:p w14:paraId="6580904C" w14:textId="04756790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vens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avens&lt;/Author&gt;&lt;Year&gt;2018&lt;/Year&gt;&lt;RecNum&gt;5960&lt;/RecNum&gt;&lt;DisplayText&gt;[70]&lt;/DisplayText&gt;&lt;record&gt;&lt;rec-number&gt;5960&lt;/rec-number&gt;&lt;foreign-keys&gt;&lt;key app="EN" db-id="xtffvedvhe2x94eezs8p9pwk9szas2wt5taz" timestamp="1579030361"&gt;5960&lt;/key&gt;&lt;/foreign-keys&gt;&lt;ref-type name="Journal Article"&gt;17&lt;/ref-type&gt;&lt;contributors&gt;&lt;authors&gt;&lt;author&gt;Gavens, L.&lt;/author&gt;&lt;author&gt;Holmes, J.&lt;/author&gt;&lt;author&gt;Buhringer, G.&lt;/author&gt;&lt;author&gt;McLeod, J.&lt;/author&gt;&lt;author&gt;Neumann, M.&lt;/author&gt;&lt;author&gt;Lingford-Hughes, A.&lt;/author&gt;&lt;author&gt;Hock, E. S.&lt;/author&gt;&lt;author&gt;Meier, P. S.&lt;/author&gt;&lt;/authors&gt;&lt;/contributors&gt;&lt;titles&gt;&lt;title&gt;Interdisciplinary working in public health research: a proposed good practice checklist&lt;/title&gt;&lt;secondary-title&gt;Journal of public health (Oxford, England)&lt;/secondary-title&gt;&lt;/titles&gt;&lt;periodical&gt;&lt;full-title&gt;J Public Health (Oxf)&lt;/full-title&gt;&lt;abbr-1&gt;Journal of public health (Oxford, England)&lt;/abbr-1&gt;&lt;/periodical&gt;&lt;pages&gt;175-182&lt;/pages&gt;&lt;volume&gt;40&lt;/volume&gt;&lt;number&gt;1&lt;/number&gt;&lt;dates&gt;&lt;year&gt;2018&lt;/year&gt;&lt;pub-dates&gt;&lt;date&gt;01 Mar&lt;/date&gt;&lt;/pub-dates&gt;&lt;/dates&gt;&lt;urls&gt;&lt;related-urls&gt;&lt;url&gt;http://ovidsp.ovid.com/ovidweb.cgi?T=JS&amp;amp;CSC=Y&amp;amp;NEWS=N&amp;amp;PAGE=fulltext&amp;amp;D=emexb&amp;amp;AN=628932998&lt;/url&gt;&lt;url&gt;https://nusearch.nottingham.ac.uk/openurl/44NOTUK/44NOTUK?genre=article&amp;amp;atitle=Interdisciplinary+working+in+public+health+research%3A+a+proposed+good+practice+checklist&amp;amp;title=Journal+of+public+health+%28Oxford%2C+England%29&amp;amp;issn=1741-3850&amp;amp;date=2018&amp;amp;volume=40&amp;amp;issue=1&amp;amp;spage=175&amp;amp;aulast=Gavens+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02C9505" w14:textId="757F2374" w:rsidR="005641F7" w:rsidRPr="00E41DAC" w:rsidRDefault="001048E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Europe </w:t>
            </w:r>
          </w:p>
        </w:tc>
        <w:tc>
          <w:tcPr>
            <w:tcW w:w="2896" w:type="dxa"/>
          </w:tcPr>
          <w:p w14:paraId="195D9964" w14:textId="4FDBC480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nterviews and discussions</w:t>
            </w:r>
          </w:p>
        </w:tc>
        <w:tc>
          <w:tcPr>
            <w:tcW w:w="2390" w:type="dxa"/>
          </w:tcPr>
          <w:p w14:paraId="36D24A20" w14:textId="1506622D" w:rsidR="005641F7" w:rsidRPr="00E41DAC" w:rsidRDefault="00F27EE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3C727B54" w14:textId="6E200E62" w:rsidR="005641F7" w:rsidRPr="00E41DAC" w:rsidRDefault="009C0BE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Guidance on how different disciplines can collaborate to resolve complex public health problems </w:t>
            </w:r>
          </w:p>
        </w:tc>
      </w:tr>
      <w:tr w:rsidR="005641F7" w:rsidRPr="00E41DAC" w14:paraId="2851AD2B" w14:textId="77777777" w:rsidTr="005641F7">
        <w:tc>
          <w:tcPr>
            <w:tcW w:w="2884" w:type="dxa"/>
          </w:tcPr>
          <w:p w14:paraId="0E93C433" w14:textId="6C427CFC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Gill et al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ill&lt;/Author&gt;&lt;Year&gt;2017&lt;/Year&gt;&lt;RecNum&gt;5819&lt;/RecNum&gt;&lt;DisplayText&gt;[71]&lt;/DisplayText&gt;&lt;record&gt;&lt;rec-number&gt;5819&lt;/rec-number&gt;&lt;foreign-keys&gt;&lt;key app="EN" db-id="xtffvedvhe2x94eezs8p9pwk9szas2wt5taz" timestamp="1579024599"&gt;5819&lt;/key&gt;&lt;/foreign-keys&gt;&lt;ref-type name="Journal Article"&gt;17&lt;/ref-type&gt;&lt;contributors&gt;&lt;authors&gt;&lt;author&gt;Gill, S. V.&lt;/author&gt;&lt;author&gt;Khetani, M. A.&lt;/author&gt;&lt;author&gt;Yinusa-Nyahkoon, L.&lt;/author&gt;&lt;author&gt;McManus, B.&lt;/author&gt;&lt;author&gt;Gardiner, P. M.&lt;/author&gt;&lt;author&gt;Tickle-Degnen, L.&lt;/author&gt;&lt;/authors&gt;&lt;/contributors&gt;&lt;auth-address&gt;Boston University, Department of Occupational Therapy, Boston, MA USA&amp;#xD;University of Illinois at Chicago, Department of Occupational Therapy, Chicago, IL USA&amp;#xD;University of Colorado, Department of Health Systems, Management and Policy, Denver, CO USA&amp;#xD;Boston University, Department of Family Medicine, Boston, MA USA&amp;#xD;Tufts University Department of Occupational Therapy, Medford, MA USA&lt;/auth-address&gt;&lt;titles&gt;&lt;title&gt;Forging alliances in interdisciplinary rehabilitation research (FAIRR): A logic model&lt;/title&gt;&lt;secondary-title&gt;Am J Phys Med Rehabil&lt;/secondary-title&gt;&lt;alt-title&gt;American journal of physical medicine &amp;amp; rehabilitation&lt;/alt-title&gt;&lt;/titles&gt;&lt;periodical&gt;&lt;full-title&gt;Am J Phys Med Rehabil&lt;/full-title&gt;&lt;abbr-1&gt;American journal of physical medicine &amp;amp; rehabilitation&lt;/abbr-1&gt;&lt;/periodical&gt;&lt;alt-periodical&gt;&lt;full-title&gt;Am J Phys Med Rehabil&lt;/full-title&gt;&lt;abbr-1&gt;American journal of physical medicine &amp;amp; rehabilitation&lt;/abbr-1&gt;&lt;/alt-periodical&gt;&lt;pages&gt;479-86&lt;/pages&gt;&lt;volume&gt;96&lt;/volume&gt;&lt;number&gt;7&lt;/number&gt;&lt;dates&gt;&lt;year&gt;2017&lt;/year&gt;&lt;pub-dates&gt;&lt;date&gt;Jul&lt;/date&gt;&lt;/pub-dates&gt;&lt;/dates&gt;&lt;isbn&gt;0894-9115 (Print)&lt;/isbn&gt;&lt;accession-num&gt;28628536&lt;/accession-num&gt;&lt;urls&gt;&lt;related-urls&gt;&lt;url&gt;https://www.ncbi.nlm.nih.gov/pmc/articles/PMC5477651/pdf/nihms-820876.pdf&lt;/url&gt;&lt;/related-urls&gt;&lt;/urls&gt;&lt;custom2&gt;PMC5477651&lt;/custom2&gt;&lt;custom6&gt;NIHMS820876&lt;/custom6&gt;&lt;electronic-resource-num&gt;10.1097/phm.0000000000000654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1908" w:type="dxa"/>
          </w:tcPr>
          <w:p w14:paraId="55DA88DB" w14:textId="13D2CF8B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BC11978" w14:textId="1DAA7A63" w:rsidR="005641F7" w:rsidRPr="00E41DAC" w:rsidRDefault="001657C8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79FAD73F" w14:textId="59E780C0" w:rsidR="005641F7" w:rsidRPr="00E41DAC" w:rsidRDefault="001657C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720971B" w14:textId="02987FBB" w:rsidR="005641F7" w:rsidRPr="00E41DAC" w:rsidRDefault="0014309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I</w:t>
            </w:r>
            <w:r w:rsidR="00C553E8" w:rsidRPr="00E41DAC">
              <w:rPr>
                <w:rFonts w:ascii="Times New Roman" w:hAnsi="Times New Roman" w:cs="Times New Roman"/>
              </w:rPr>
              <w:t xml:space="preserve">mportance and characteristics of </w:t>
            </w:r>
            <w:r w:rsidR="00A07008" w:rsidRPr="00E41DAC">
              <w:rPr>
                <w:rFonts w:ascii="Times New Roman" w:hAnsi="Times New Roman" w:cs="Times New Roman"/>
              </w:rPr>
              <w:t xml:space="preserve">Forging Alliances in Interdisciplinary Rehabilitation Research (FAIRR) logic model </w:t>
            </w:r>
            <w:r w:rsidR="00C553E8" w:rsidRPr="00E41DAC">
              <w:rPr>
                <w:rFonts w:ascii="Times New Roman" w:hAnsi="Times New Roman" w:cs="Times New Roman"/>
              </w:rPr>
              <w:t>for conducting interdisciplinary rehabilitation research</w:t>
            </w:r>
          </w:p>
        </w:tc>
      </w:tr>
      <w:tr w:rsidR="005641F7" w:rsidRPr="00E41DAC" w14:paraId="57BA2FDB" w14:textId="77777777" w:rsidTr="005641F7">
        <w:tc>
          <w:tcPr>
            <w:tcW w:w="2884" w:type="dxa"/>
          </w:tcPr>
          <w:p w14:paraId="642A55F0" w14:textId="31F59A95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olembiewski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olembiewski&lt;/Author&gt;&lt;Year&gt;2018&lt;/Year&gt;&lt;RecNum&gt;5777&lt;/RecNum&gt;&lt;DisplayText&gt;[72]&lt;/DisplayText&gt;&lt;record&gt;&lt;rec-number&gt;5777&lt;/rec-number&gt;&lt;foreign-keys&gt;&lt;key app="EN" db-id="xtffvedvhe2x94eezs8p9pwk9szas2wt5taz" timestamp="1579024387"&gt;5777&lt;/key&gt;&lt;/foreign-keys&gt;&lt;ref-type name="Journal Article"&gt;17&lt;/ref-type&gt;&lt;contributors&gt;&lt;authors&gt;&lt;author&gt;Golembiewski, E. H.&lt;/author&gt;&lt;author&gt;Holmes, A. M.&lt;/author&gt;&lt;author&gt;Jackson, J. R.&lt;/author&gt;&lt;author&gt;Brown-Podgorski, B. L.&lt;/author&gt;&lt;author&gt;Menachemi, N.&lt;/author&gt;&lt;/authors&gt;&lt;/contributors&gt;&lt;auth-address&gt;Department of Health Policy and Management, Indiana University Fairbanks School of Public Health at Indiana University–Purdue University Indianapolis, Indianapolis, IN, USA&lt;/auth-address&gt;&lt;titles&gt;&lt;title&gt;Interdisciplinary Dissertation Research Among Public Health Doctoral Trainees, 2003-2015&lt;/title&gt;&lt;secondary-title&gt;Public Health Rep&lt;/secondary-title&gt;&lt;alt-title&gt;Public Health Reports&lt;/alt-title&gt;&lt;/titles&gt;&lt;periodical&gt;&lt;full-title&gt;Public Health Rep&lt;/full-title&gt;&lt;abbr-1&gt;Public health reports (Washington, D.C. : 1974)&lt;/abbr-1&gt;&lt;/periodical&gt;&lt;alt-periodical&gt;&lt;full-title&gt;Public Health Reports&lt;/full-title&gt;&lt;/alt-periodical&gt;&lt;pages&gt;182-90&lt;/pages&gt;&lt;volume&gt;133&lt;/volume&gt;&lt;number&gt;2&lt;/number&gt;&lt;dates&gt;&lt;year&gt;2018&lt;/year&gt;&lt;pub-dates&gt;&lt;date&gt;Mar-Apr&lt;/date&gt;&lt;/pub-dates&gt;&lt;/dates&gt;&lt;isbn&gt;0033-3549 (Print)&lt;/isbn&gt;&lt;accession-num&gt;29438623&lt;/accession-num&gt;&lt;urls&gt;&lt;related-urls&gt;&lt;url&gt;https://www.ncbi.nlm.nih.gov/pmc/articles/PMC5871143/pdf/10.1177_0033354918754558.pdf&lt;/url&gt;&lt;/related-urls&gt;&lt;/urls&gt;&lt;custom2&gt;PMC5871143&lt;/custom2&gt;&lt;electronic-resource-num&gt;10.1177/0033354918754558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72FD05F" w14:textId="38C0D515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059B3D7" w14:textId="438AD114" w:rsidR="005641F7" w:rsidRPr="00E41DAC" w:rsidRDefault="00C63DF8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alysis of pooled cross-sectional secondary survey data</w:t>
            </w:r>
          </w:p>
        </w:tc>
        <w:tc>
          <w:tcPr>
            <w:tcW w:w="2390" w:type="dxa"/>
          </w:tcPr>
          <w:p w14:paraId="5C550516" w14:textId="32AC1D01" w:rsidR="005641F7" w:rsidRPr="00E41DAC" w:rsidRDefault="00C63DF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3B2A6D08" w14:textId="35B8E048" w:rsidR="00A151AA" w:rsidRPr="00E41DAC" w:rsidRDefault="00A151AA" w:rsidP="00A151AA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eporting of interdisciplinary</w:t>
            </w:r>
          </w:p>
          <w:p w14:paraId="44B10FDB" w14:textId="65A592F0" w:rsidR="005641F7" w:rsidRPr="00E41DAC" w:rsidRDefault="00A151AA" w:rsidP="00A151A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issertations among public health doctoral graduates</w:t>
            </w:r>
          </w:p>
        </w:tc>
      </w:tr>
      <w:tr w:rsidR="005641F7" w:rsidRPr="00E41DAC" w14:paraId="0DC18D27" w14:textId="77777777" w:rsidTr="005641F7">
        <w:tc>
          <w:tcPr>
            <w:tcW w:w="2884" w:type="dxa"/>
          </w:tcPr>
          <w:p w14:paraId="064D654E" w14:textId="00200D59" w:rsidR="005641F7" w:rsidRPr="00E41DAC" w:rsidRDefault="005641F7" w:rsidP="00504B7D">
            <w:pPr>
              <w:rPr>
                <w:rFonts w:ascii="Times New Roman" w:hAnsi="Times New Roman" w:cs="Times New Roman"/>
                <w:noProof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igorovich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cmlnb3JvdmljaDwvQXV0aG9yPjxZZWFyPjIwMTk8L1ll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cmlnb3JvdmljaDwvQXV0aG9yPjxZZWFyPjIwMTk8L1ll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2340FDD" w14:textId="683276A7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025189C6" w14:textId="088C8742" w:rsidR="005641F7" w:rsidRPr="00E41DAC" w:rsidRDefault="006C1C9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Scoping review </w:t>
            </w:r>
          </w:p>
        </w:tc>
        <w:tc>
          <w:tcPr>
            <w:tcW w:w="2390" w:type="dxa"/>
          </w:tcPr>
          <w:p w14:paraId="0D1F2768" w14:textId="7CF25A09" w:rsidR="005641F7" w:rsidRPr="00E41DAC" w:rsidRDefault="00730A19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7F377647" w14:textId="694E0ABE" w:rsidR="005641F7" w:rsidRPr="00E41DAC" w:rsidRDefault="00730A19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n aging and technology</w:t>
            </w:r>
          </w:p>
        </w:tc>
      </w:tr>
      <w:tr w:rsidR="005641F7" w:rsidRPr="00E41DAC" w14:paraId="29DAAA4A" w14:textId="77777777" w:rsidTr="005641F7">
        <w:tc>
          <w:tcPr>
            <w:tcW w:w="2884" w:type="dxa"/>
          </w:tcPr>
          <w:p w14:paraId="3B3B54BF" w14:textId="78AD3211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ger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ager&lt;/Author&gt;&lt;Year&gt;2016&lt;/Year&gt;&lt;RecNum&gt;7142&lt;/RecNum&gt;&lt;DisplayText&gt;[74]&lt;/DisplayText&gt;&lt;record&gt;&lt;rec-number&gt;7142&lt;/rec-number&gt;&lt;foreign-keys&gt;&lt;key app="EN" db-id="xtffvedvhe2x94eezs8p9pwk9szas2wt5taz" timestamp="1579030376"&gt;7142&lt;/key&gt;&lt;/foreign-keys&gt;&lt;ref-type name="Journal Article"&gt;17&lt;/ref-type&gt;&lt;contributors&gt;&lt;authors&gt;&lt;author&gt;Hager, K.&lt;/author&gt;&lt;author&gt;St Hill, C.&lt;/author&gt;&lt;author&gt;Prunuske, J.&lt;/author&gt;&lt;author&gt;Swanoski, M.&lt;/author&gt;&lt;author&gt;Anderson, G.&lt;/author&gt;&lt;author&gt;Lutfiyya, M. N.&lt;/author&gt;&lt;/authors&gt;&lt;/contributors&gt;&lt;titles&gt;&lt;title&gt;Development of an interprofessional and interdisciplinary collaborative research practice for clinical faculty&lt;/title&gt;&lt;secondary-title&gt;Journal of interprofessional care&lt;/secondary-title&gt;&lt;/titles&gt;&lt;periodical&gt;&lt;full-title&gt;Journal of Interprofessional Care&lt;/full-title&gt;&lt;/periodical&gt;&lt;pages&gt;265-267&lt;/pages&gt;&lt;volume&gt;30&lt;/volume&gt;&lt;number&gt;2&lt;/number&gt;&lt;dates&gt;&lt;year&gt;2016&lt;/year&gt;&lt;/dates&gt;&lt;urls&gt;&lt;related-urls&gt;&lt;url&gt;http://ovidsp.ovid.com/ovidweb.cgi?T=JS&amp;amp;CSC=Y&amp;amp;NEWS=N&amp;amp;PAGE=fulltext&amp;amp;D=emed17&amp;amp;AN=614913400&lt;/url&gt;&lt;url&gt;https://nusearch.nottingham.ac.uk/openurl/44NOTUK/44NOTUK?genre=article&amp;amp;atitle=Development+of+an+interprofessional+and+interdisciplinary+collaborative+research+practice+for+clinical+faculty&amp;amp;title=Journal+of+interprofessional+care&amp;amp;issn=1469-9567&amp;amp;date=2016&amp;amp;volume=30&amp;amp;issue=2&amp;amp;spage=265&amp;amp;aulast=Hager+K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E2EFA73" w14:textId="0DE61BDF" w:rsidR="005641F7" w:rsidRPr="00E41DAC" w:rsidRDefault="007D125F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B4B1088" w14:textId="4CE678DC" w:rsidR="005641F7" w:rsidRPr="00E41DAC" w:rsidRDefault="007D125F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xed methods</w:t>
            </w:r>
            <w:r w:rsidR="00E02C0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design</w:t>
            </w:r>
          </w:p>
        </w:tc>
        <w:tc>
          <w:tcPr>
            <w:tcW w:w="2390" w:type="dxa"/>
          </w:tcPr>
          <w:p w14:paraId="29C5E389" w14:textId="3C632ECD" w:rsidR="005641F7" w:rsidRPr="00E41DAC" w:rsidRDefault="00C5401D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7B6C61A" w14:textId="5B450159" w:rsidR="005641F7" w:rsidRPr="00E41DAC" w:rsidRDefault="004744A1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ostering research skills within the context of interprofessional collaborative research practice</w:t>
            </w:r>
          </w:p>
        </w:tc>
      </w:tr>
      <w:tr w:rsidR="005641F7" w:rsidRPr="00E41DAC" w14:paraId="374E06CD" w14:textId="77777777" w:rsidTr="005641F7">
        <w:tc>
          <w:tcPr>
            <w:tcW w:w="2884" w:type="dxa"/>
          </w:tcPr>
          <w:p w14:paraId="0453564F" w14:textId="31C1C19B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ynes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IYXluZXM8L0F1dGhvcj48WWVhcj4yMDE5PC9ZZWFyPjxS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IYXluZXM8L0F1dGhvcj48WWVhcj4yMDE5PC9ZZWFyPjxS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C22C089" w14:textId="26B0CF8B" w:rsidR="005641F7" w:rsidRPr="00E41DAC" w:rsidRDefault="00EC340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C410536" w14:textId="3A474D00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Descriptive </w:t>
            </w:r>
            <w:r w:rsidR="00EC340B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se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dy</w:t>
            </w:r>
          </w:p>
        </w:tc>
        <w:tc>
          <w:tcPr>
            <w:tcW w:w="2390" w:type="dxa"/>
          </w:tcPr>
          <w:p w14:paraId="5571C05B" w14:textId="21AA8A9D" w:rsidR="005641F7" w:rsidRPr="00E41DAC" w:rsidRDefault="00151C0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07ED57CD" w14:textId="6402346E" w:rsidR="005641F7" w:rsidRPr="00E41DAC" w:rsidRDefault="00C2282A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Creating and sustaining MDR teams </w:t>
            </w:r>
            <w:r w:rsidR="002B4878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n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worker health</w:t>
            </w:r>
            <w:r w:rsidR="002B4878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, 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afety and organisational effectiveness</w:t>
            </w:r>
            <w:r w:rsidR="002B4878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nvestigations</w:t>
            </w:r>
          </w:p>
        </w:tc>
      </w:tr>
      <w:tr w:rsidR="005641F7" w:rsidRPr="00E41DAC" w14:paraId="51F6A82B" w14:textId="77777777" w:rsidTr="005641F7">
        <w:tc>
          <w:tcPr>
            <w:tcW w:w="2884" w:type="dxa"/>
          </w:tcPr>
          <w:p w14:paraId="70BEC58E" w14:textId="603A19DE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nnessy &amp; Walker (2011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ennessy&lt;/Author&gt;&lt;Year&gt;2011&lt;/Year&gt;&lt;RecNum&gt;9817&lt;/RecNum&gt;&lt;DisplayText&gt;[76]&lt;/DisplayText&gt;&lt;record&gt;&lt;rec-number&gt;9817&lt;/rec-number&gt;&lt;foreign-keys&gt;&lt;key app="EN" db-id="xtffvedvhe2x94eezs8p9pwk9szas2wt5taz" timestamp="1579036422"&gt;9817&lt;/key&gt;&lt;/foreign-keys&gt;&lt;ref-type name="Journal Article"&gt;17&lt;/ref-type&gt;&lt;contributors&gt;&lt;authors&gt;&lt;author&gt;Hennessy, Catherine Hagan&lt;/author&gt;&lt;author&gt;Walker, Alan&lt;/author&gt;&lt;/authors&gt;&lt;/contributors&gt;&lt;auth-address&gt;School of Nursing and Midwifery, University of Plymouth, Plymouth, UK.&amp;#xD;Department of Sociological Studies, University of Sheffield, Sheffield, UK.&lt;/auth-address&gt;&lt;titles&gt;&lt;title&gt;Promoting multi-disciplinary and inter-disciplinary ageing research in the United Kingdom&lt;/title&gt;&lt;secondary-title&gt;Ageing &amp;amp; Society&lt;/secondary-title&gt;&lt;/titles&gt;&lt;periodical&gt;&lt;full-title&gt;Ageing &amp;amp; Society&lt;/full-title&gt;&lt;/periodical&gt;&lt;pages&gt;52-69&lt;/pages&gt;&lt;volume&gt;31&lt;/volume&gt;&lt;number&gt;1&lt;/number&gt;&lt;keywords&gt;&lt;keyword&gt;Aging -- United Kingdom&lt;/keyword&gt;&lt;keyword&gt;Research, Interdisciplinary -- United Kingdom&lt;/keyword&gt;&lt;keyword&gt;Collaboration&lt;/keyword&gt;&lt;keyword&gt;Geriatrics -- United Kingdom&lt;/keyword&gt;&lt;keyword&gt;Government Agencies -- United Kingdom&lt;/keyword&gt;&lt;keyword&gt;Public Policy&lt;/keyword&gt;&lt;keyword&gt;Seminars and Workshops&lt;/keyword&gt;&lt;keyword&gt;United Kingdom&lt;/keyword&gt;&lt;/keywords&gt;&lt;dates&gt;&lt;year&gt;2011&lt;/year&gt;&lt;/dates&gt;&lt;publisher&gt;Cambridge University Press&lt;/publisher&gt;&lt;isbn&gt;0144-686X&lt;/isbn&gt;&lt;accession-num&gt;104472141. Language: English. Entry Date: 20120921. Revision Date: 20150711. Publication Type: Journal Article&lt;/accession-num&gt;&lt;urls&gt;&lt;related-urls&gt;&lt;url&gt;http://search.ebscohost.com/login.aspx?direct=true&amp;amp;db=rzh&amp;amp;AN=104472141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1ADDEB5" w14:textId="158B479A" w:rsidR="005641F7" w:rsidRPr="00E41DAC" w:rsidRDefault="00060804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K</w:t>
            </w:r>
          </w:p>
        </w:tc>
        <w:tc>
          <w:tcPr>
            <w:tcW w:w="2896" w:type="dxa"/>
          </w:tcPr>
          <w:p w14:paraId="6645A4FC" w14:textId="29478232" w:rsidR="005641F7" w:rsidRPr="00E41DAC" w:rsidRDefault="00251186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view</w:t>
            </w:r>
          </w:p>
        </w:tc>
        <w:tc>
          <w:tcPr>
            <w:tcW w:w="2390" w:type="dxa"/>
          </w:tcPr>
          <w:p w14:paraId="18D75295" w14:textId="4C80A23B" w:rsidR="005641F7" w:rsidRPr="00E41DAC" w:rsidRDefault="0025118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  <w:r w:rsidR="000F564E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/IDR</w:t>
            </w:r>
          </w:p>
        </w:tc>
        <w:tc>
          <w:tcPr>
            <w:tcW w:w="3672" w:type="dxa"/>
          </w:tcPr>
          <w:p w14:paraId="1787DB59" w14:textId="423A4FF3" w:rsidR="005641F7" w:rsidRPr="00E41DAC" w:rsidRDefault="003C417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</w:t>
            </w:r>
            <w:r w:rsidR="00060804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velopments in the promotion of MDR on ageing in the UK</w:t>
            </w:r>
          </w:p>
        </w:tc>
      </w:tr>
      <w:tr w:rsidR="005641F7" w:rsidRPr="00E41DAC" w14:paraId="1B0C50AD" w14:textId="77777777" w:rsidTr="005641F7">
        <w:tc>
          <w:tcPr>
            <w:tcW w:w="2884" w:type="dxa"/>
          </w:tcPr>
          <w:p w14:paraId="11DF67B9" w14:textId="0566F9E9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rzig Van Wees, Målqvist &amp; Irwin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erzig Van Wees&lt;/Author&gt;&lt;Year&gt;2019&lt;/Year&gt;&lt;RecNum&gt;5890&lt;/RecNum&gt;&lt;DisplayText&gt;[77]&lt;/DisplayText&gt;&lt;record&gt;&lt;rec-number&gt;5890&lt;/rec-number&gt;&lt;foreign-keys&gt;&lt;key app="EN" db-id="xtffvedvhe2x94eezs8p9pwk9szas2wt5taz" timestamp="1579030360"&gt;5890&lt;/key&gt;&lt;/foreign-keys&gt;&lt;ref-type name="Journal Article"&gt;17&lt;/ref-type&gt;&lt;contributors&gt;&lt;authors&gt;&lt;author&gt;Herzig Van Wees, S. L.&lt;/author&gt;&lt;author&gt;Malqvist, M.&lt;/author&gt;&lt;author&gt;Irwin, R.&lt;/author&gt;&lt;/authors&gt;&lt;/contributors&gt;&lt;titles&gt;&lt;title&gt;Achieving the SDGs through interdisciplinary research in global health&lt;/title&gt;&lt;secondary-title&gt;Scandinavian journal of public health&lt;/secondary-title&gt;&lt;/titles&gt;&lt;periodical&gt;&lt;full-title&gt;Scand J Public Health&lt;/full-title&gt;&lt;abbr-1&gt;Scandinavian journal of public health&lt;/abbr-1&gt;&lt;/periodical&gt;&lt;pages&gt;793-795&lt;/pages&gt;&lt;volume&gt;47&lt;/volume&gt;&lt;number&gt;8&lt;/number&gt;&lt;dates&gt;&lt;year&gt;2019&lt;/year&gt;&lt;pub-dates&gt;&lt;date&gt;01 Dec&lt;/date&gt;&lt;/pub-dates&gt;&lt;/dates&gt;&lt;urls&gt;&lt;related-urls&gt;&lt;url&gt;http://ovidsp.ovid.com/ovidweb.cgi?T=JS&amp;amp;CSC=Y&amp;amp;NEWS=N&amp;amp;PAGE=fulltext&amp;amp;D=emexb&amp;amp;AN=630303934&lt;/url&gt;&lt;url&gt;https://nusearch.nottingham.ac.uk/openurl/44NOTUK/44NOTUK?genre=article&amp;amp;atitle=Achieving+the+SDGs+through+interdisciplinary+research+in+global+health&amp;amp;title=Scandinavian+journal+of+public+health&amp;amp;issn=1651-1905&amp;amp;date=2019&amp;amp;volume=47&amp;amp;issue=8&amp;amp;spage=793&amp;amp;aulast=Herzig+Van+Wees+S.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29AEC37" w14:textId="165FB112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weden</w:t>
            </w:r>
          </w:p>
        </w:tc>
        <w:tc>
          <w:tcPr>
            <w:tcW w:w="2896" w:type="dxa"/>
          </w:tcPr>
          <w:p w14:paraId="4C64C2CF" w14:textId="4CC0F7D4" w:rsidR="005641F7" w:rsidRPr="00E41DAC" w:rsidRDefault="00FD7B8F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ommentary based o</w:t>
            </w:r>
            <w:r w:rsidR="00623361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n </w:t>
            </w: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 workshop discussi</w:t>
            </w:r>
            <w:r w:rsidR="00623361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on</w:t>
            </w:r>
          </w:p>
        </w:tc>
        <w:tc>
          <w:tcPr>
            <w:tcW w:w="2390" w:type="dxa"/>
          </w:tcPr>
          <w:p w14:paraId="50926E51" w14:textId="386F500E" w:rsidR="005641F7" w:rsidRPr="00E41DAC" w:rsidRDefault="00F971FE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C9F0194" w14:textId="309FB2D2" w:rsidR="005641F7" w:rsidRPr="00E41DAC" w:rsidRDefault="00E606E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urs</w:t>
            </w:r>
            <w:r w:rsidR="005F6547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uing SDGs through IDR in global health</w:t>
            </w:r>
          </w:p>
        </w:tc>
      </w:tr>
      <w:tr w:rsidR="005641F7" w:rsidRPr="00E41DAC" w14:paraId="1A1F33C4" w14:textId="77777777" w:rsidTr="005641F7">
        <w:tc>
          <w:tcPr>
            <w:tcW w:w="2884" w:type="dxa"/>
          </w:tcPr>
          <w:p w14:paraId="466E05E6" w14:textId="42F34B61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sse-Biber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esse-Biber&lt;/Author&gt;&lt;Year&gt;2016&lt;/Year&gt;&lt;RecNum&gt;7143&lt;/RecNum&gt;&lt;DisplayText&gt;[78]&lt;/DisplayText&gt;&lt;record&gt;&lt;rec-number&gt;7143&lt;/rec-number&gt;&lt;foreign-keys&gt;&lt;key app="EN" db-id="xtffvedvhe2x94eezs8p9pwk9szas2wt5taz" timestamp="1579030376"&gt;7143&lt;/key&gt;&lt;/foreign-keys&gt;&lt;ref-type name="Journal Article"&gt;17&lt;/ref-type&gt;&lt;contributors&gt;&lt;authors&gt;&lt;author&gt;Hesse-Biber, S.&lt;/author&gt;&lt;/authors&gt;&lt;/contributors&gt;&lt;titles&gt;&lt;title&gt;Doing Interdisciplinary Mixed Methods Health Care Research: Working the Boundaries, Tensions, and Synergistic Potential of Team-Based Research&lt;/title&gt;&lt;secondary-title&gt;Qualitative health research&lt;/secondary-title&gt;&lt;/titles&gt;&lt;periodical&gt;&lt;full-title&gt;Qualitative Health Research&lt;/full-title&gt;&lt;/periodical&gt;&lt;pages&gt;649-658&lt;/pages&gt;&lt;volume&gt;26&lt;/volume&gt;&lt;number&gt;5&lt;/number&gt;&lt;dates&gt;&lt;year&gt;2016&lt;/year&gt;&lt;pub-dates&gt;&lt;date&gt;01 Apr&lt;/date&gt;&lt;/pub-dates&gt;&lt;/dates&gt;&lt;urls&gt;&lt;related-urls&gt;&lt;url&gt;http://ovidsp.ovid.com/ovidweb.cgi?T=JS&amp;amp;CSC=Y&amp;amp;NEWS=N&amp;amp;PAGE=fulltext&amp;amp;D=emed17&amp;amp;AN=614912199&lt;/url&gt;&lt;url&gt;https://nusearch.nottingham.ac.uk/openurl/44NOTUK/44NOTUK?genre=article&amp;amp;atitle=Doing+Interdisciplinary+Mixed+Methods+Health+Care+Research%3A+Working+the+Boundaries%2C+Tensions%2C+and+Synergistic+Potential+of+Team-Based+Research&amp;amp;title=Qualitative+health+research&amp;amp;issn=1049-7323&amp;amp;date=2016&amp;amp;volume=26&amp;amp;issue=5&amp;amp;spage=649&amp;amp;aulast=Hesse-Biber+S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5E533C8" w14:textId="350C0AFE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500305C" w14:textId="243D1349" w:rsidR="005641F7" w:rsidRPr="00E41DAC" w:rsidRDefault="00DE44A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Keynote commentary </w:t>
            </w:r>
          </w:p>
        </w:tc>
        <w:tc>
          <w:tcPr>
            <w:tcW w:w="2390" w:type="dxa"/>
          </w:tcPr>
          <w:p w14:paraId="334C15CF" w14:textId="407CA5CA" w:rsidR="005641F7" w:rsidRPr="00E41DAC" w:rsidRDefault="00DE44A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08ED7E9E" w14:textId="72309B06" w:rsidR="005641F7" w:rsidRPr="00E41DAC" w:rsidRDefault="00F334C9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</w:t>
            </w:r>
            <w:r w:rsidR="00880052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roblems and prospects of mixed methods healthcare </w:t>
            </w:r>
            <w:r w:rsidR="00211498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DR</w:t>
            </w:r>
            <w:r w:rsidR="00880052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teams</w:t>
            </w:r>
          </w:p>
        </w:tc>
      </w:tr>
      <w:tr w:rsidR="005641F7" w:rsidRPr="00E41DAC" w14:paraId="437482AB" w14:textId="77777777" w:rsidTr="005641F7">
        <w:tc>
          <w:tcPr>
            <w:tcW w:w="2884" w:type="dxa"/>
          </w:tcPr>
          <w:p w14:paraId="405A6910" w14:textId="22B7CEC7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ckovics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Ickovics&lt;/Author&gt;&lt;Year&gt;2019&lt;/Year&gt;&lt;RecNum&gt;6343&lt;/RecNum&gt;&lt;DisplayText&gt;[79]&lt;/DisplayText&gt;&lt;record&gt;&lt;rec-number&gt;6343&lt;/rec-number&gt;&lt;foreign-keys&gt;&lt;key app="EN" db-id="xtffvedvhe2x94eezs8p9pwk9szas2wt5taz" timestamp="1579030366"&gt;6343&lt;/key&gt;&lt;/foreign-keys&gt;&lt;ref-type name="Journal Article"&gt;17&lt;/ref-type&gt;&lt;contributors&gt;&lt;authors&gt;&lt;author&gt;Ickovics, J. R.&lt;/author&gt;&lt;author&gt;Lewis, J. B.&lt;/author&gt;&lt;author&gt;Cunningham, S. D.&lt;/author&gt;&lt;author&gt;Thomas, J.&lt;/author&gt;&lt;author&gt;Magriples, U.&lt;/author&gt;&lt;/authors&gt;&lt;/contributors&gt;&lt;titles&gt;&lt;title&gt;Transforming prenatal care: Multidisciplinary team science improves a broad range of maternal-child outcomes&lt;/title&gt;&lt;secondary-title&gt;The American psychologist&lt;/secondary-title&gt;&lt;/titles&gt;&lt;periodical&gt;&lt;full-title&gt;Am Psychol&lt;/full-title&gt;&lt;abbr-1&gt;The American psychologist&lt;/abbr-1&gt;&lt;/periodical&gt;&lt;pages&gt;343-355&lt;/pages&gt;&lt;volume&gt;74&lt;/volume&gt;&lt;number&gt;3&lt;/number&gt;&lt;dates&gt;&lt;year&gt;2019&lt;/year&gt;&lt;pub-dates&gt;&lt;date&gt;01 Apr&lt;/date&gt;&lt;/pub-dates&gt;&lt;/dates&gt;&lt;urls&gt;&lt;related-urls&gt;&lt;url&gt;http://ovidsp.ovid.com/ovidweb.cgi?T=JS&amp;amp;CSC=Y&amp;amp;NEWS=N&amp;amp;PAGE=fulltext&amp;amp;D=emexa&amp;amp;AN=627217174&lt;/url&gt;&lt;url&gt;https://nusearch.nottingham.ac.uk/openurl/44NOTUK/44NOTUK?genre=article&amp;amp;atitle=Transforming+prenatal+care%3A+Multidisciplinary+team+science+improves+a+broad+range+of+maternal-child+outcomes&amp;amp;title=The+American+psychologist&amp;amp;issn=1935-990X&amp;amp;date=2019&amp;amp;volume=74&amp;amp;issue=3&amp;amp;spage=343&amp;amp;aulast=Ickovics+J.R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7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77D5690" w14:textId="580820F7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4E6EC4A7" w14:textId="7E0477FC" w:rsidR="005641F7" w:rsidRPr="00E41DAC" w:rsidRDefault="005D3E94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escriptive case study</w:t>
            </w:r>
          </w:p>
        </w:tc>
        <w:tc>
          <w:tcPr>
            <w:tcW w:w="2390" w:type="dxa"/>
          </w:tcPr>
          <w:p w14:paraId="0A7B1B8E" w14:textId="5EEA78A2" w:rsidR="005641F7" w:rsidRPr="00E41DAC" w:rsidRDefault="00BA247F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2FDCC4BE" w14:textId="02798D27" w:rsidR="005641F7" w:rsidRPr="00E41DAC" w:rsidRDefault="00BA247F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evelopment and evaluation of TDR in maternal and child health</w:t>
            </w:r>
          </w:p>
        </w:tc>
      </w:tr>
      <w:tr w:rsidR="005641F7" w:rsidRPr="00E41DAC" w14:paraId="628163AA" w14:textId="77777777" w:rsidTr="005641F7">
        <w:tc>
          <w:tcPr>
            <w:tcW w:w="2884" w:type="dxa"/>
          </w:tcPr>
          <w:p w14:paraId="22E28356" w14:textId="4A8407B1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inares-Pérez,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Linares-Pérez&lt;/Author&gt;&lt;Year&gt;2019&lt;/Year&gt;&lt;RecNum&gt;9625&lt;/RecNum&gt;&lt;DisplayText&gt;[80]&lt;/DisplayText&gt;&lt;record&gt;&lt;rec-number&gt;9625&lt;/rec-number&gt;&lt;foreign-keys&gt;&lt;key app="EN" db-id="xtffvedvhe2x94eezs8p9pwk9szas2wt5taz" timestamp="1579034282"&gt;9625&lt;/key&gt;&lt;/foreign-keys&gt;&lt;ref-type name="Journal Article"&gt;17&lt;/ref-type&gt;&lt;contributors&gt;&lt;authors&gt;&lt;author&gt;Linares-Pérez, Nivaldo&lt;/author&gt;&lt;/authors&gt;&lt;/contributors&gt;&lt;auth-address&gt;Finlay Vaccine Institute, Havana, Cuba&lt;/auth-address&gt;&lt;titles&gt;&lt;title&gt;Team Science and Accelerated Vaccine Introduction in Cuba: A View from the Pneumococcal Project...Translated from Spanish and reprinted with permission from Revista Cubana de Salud Publica Vol 44 No 2, Apr–Jun 2018&lt;/title&gt;&lt;secondary-title&gt;MEDICC Review&lt;/secondary-title&gt;&lt;/titles&gt;&lt;periodical&gt;&lt;full-title&gt;MEDICC Review&lt;/full-title&gt;&lt;/periodical&gt;&lt;pages&gt;37-38&lt;/pages&gt;&lt;volume&gt;21&lt;/volume&gt;&lt;number&gt;1&lt;/number&gt;&lt;keywords&gt;&lt;keyword&gt;Pneumococcal Infections -- Prevention and Control -- Cuba&lt;/keyword&gt;&lt;keyword&gt;Pneumococcal Vaccine -- Cuba&lt;/keyword&gt;&lt;keyword&gt;Multidisciplinary Care Team -- Cuba&lt;/keyword&gt;&lt;keyword&gt;Product Evaluation&lt;/keyword&gt;&lt;keyword&gt;Technology, Medical&lt;/keyword&gt;&lt;keyword&gt;Biotechnology&lt;/keyword&gt;&lt;keyword&gt;Marketing&lt;/keyword&gt;&lt;keyword&gt;Decision Making, Clinical&lt;/keyword&gt;&lt;keyword&gt;Cuba&lt;/keyword&gt;&lt;/keywords&gt;&lt;dates&gt;&lt;year&gt;2019&lt;/year&gt;&lt;/dates&gt;&lt;pub-location&gt;Oakland, California&lt;/pub-location&gt;&lt;publisher&gt;Medical Education Cooperation with Cuba&lt;/publisher&gt;&lt;isbn&gt;1527-3172&lt;/isbn&gt;&lt;accession-num&gt;139234958. Language: English. Entry Date: 20191025. Revision Date: 20191025. Publication Type: Article. Journal Subset: Biomedical&lt;/accession-num&gt;&lt;urls&gt;&lt;related-urls&gt;&lt;url&gt;http://search.ebscohost.com/login.aspx?direct=true&amp;amp;db=rzh&amp;amp;AN=139234958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6D52D0B" w14:textId="4D8FED7E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uba</w:t>
            </w:r>
          </w:p>
        </w:tc>
        <w:tc>
          <w:tcPr>
            <w:tcW w:w="2896" w:type="dxa"/>
          </w:tcPr>
          <w:p w14:paraId="1B2DEA2F" w14:textId="2528D2B4" w:rsidR="005641F7" w:rsidRPr="00E41DAC" w:rsidRDefault="001A41AC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4B7DCD83" w14:textId="29047E06" w:rsidR="005641F7" w:rsidRPr="00E41DAC" w:rsidRDefault="001A41A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Team science </w:t>
            </w:r>
          </w:p>
        </w:tc>
        <w:tc>
          <w:tcPr>
            <w:tcW w:w="3672" w:type="dxa"/>
          </w:tcPr>
          <w:p w14:paraId="3441FC86" w14:textId="4CEF6BF1" w:rsidR="005641F7" w:rsidRPr="00E41DAC" w:rsidRDefault="001A41A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403D39"/>
                <w:shd w:val="clear" w:color="auto" w:fill="FFFFFF"/>
              </w:rPr>
              <w:t xml:space="preserve">Overcoming obstacles to </w:t>
            </w:r>
            <w:r w:rsidR="003F7182" w:rsidRPr="00E41DAC">
              <w:rPr>
                <w:rFonts w:ascii="Times New Roman" w:hAnsi="Times New Roman" w:cs="Times New Roman"/>
                <w:color w:val="403D39"/>
                <w:shd w:val="clear" w:color="auto" w:fill="FFFFFF"/>
              </w:rPr>
              <w:t xml:space="preserve">team science </w:t>
            </w:r>
            <w:r w:rsidRPr="00E41DAC">
              <w:rPr>
                <w:rFonts w:ascii="Times New Roman" w:hAnsi="Times New Roman" w:cs="Times New Roman"/>
                <w:color w:val="403D39"/>
                <w:shd w:val="clear" w:color="auto" w:fill="FFFFFF"/>
              </w:rPr>
              <w:t>in</w:t>
            </w:r>
            <w:r w:rsidR="003F7182" w:rsidRPr="00E41DAC">
              <w:rPr>
                <w:rFonts w:ascii="Times New Roman" w:hAnsi="Times New Roman" w:cs="Times New Roman"/>
                <w:color w:val="403D39"/>
                <w:shd w:val="clear" w:color="auto" w:fill="FFFFFF"/>
              </w:rPr>
              <w:t xml:space="preserve"> accelerated vaccine introduction</w:t>
            </w:r>
            <w:r w:rsidRPr="00E41DAC">
              <w:rPr>
                <w:rFonts w:ascii="Times New Roman" w:hAnsi="Times New Roman" w:cs="Times New Roman"/>
                <w:color w:val="403D39"/>
                <w:shd w:val="clear" w:color="auto" w:fill="FFFFFF"/>
              </w:rPr>
              <w:t xml:space="preserve"> </w:t>
            </w:r>
          </w:p>
        </w:tc>
      </w:tr>
      <w:tr w:rsidR="005641F7" w:rsidRPr="00E41DAC" w14:paraId="7858032A" w14:textId="77777777" w:rsidTr="005641F7">
        <w:tc>
          <w:tcPr>
            <w:tcW w:w="2884" w:type="dxa"/>
          </w:tcPr>
          <w:p w14:paraId="33B1627D" w14:textId="2E7BEF73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aqua (2012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Fuqua&lt;/Author&gt;&lt;Year&gt;2012&lt;/Year&gt;&lt;RecNum&gt;9867&lt;/RecNum&gt;&lt;DisplayText&gt;[81]&lt;/DisplayText&gt;&lt;record&gt;&lt;rec-number&gt;9867&lt;/rec-number&gt;&lt;foreign-keys&gt;&lt;key app="EN" db-id="xtffvedvhe2x94eezs8p9pwk9szas2wt5taz" timestamp="1579036422"&gt;9867&lt;/key&gt;&lt;/foreign-keys&gt;&lt;ref-type name="Journal Article"&gt;17&lt;/ref-type&gt;&lt;contributors&gt;&lt;authors&gt;&lt;author&gt;Fuqua, Juliana&lt;/author&gt;&lt;/authors&gt;&lt;/contributors&gt;&lt;auth-address&gt;California State Polytechnic University, Pomona&lt;/auth-address&gt;&lt;titles&gt;&lt;title&gt;Toward a Better Understanding of the Definition of Transdisciplinary Scientific Collaboration&lt;/title&gt;&lt;secondary-title&gt;Californian Journal of Health Promotion&lt;/secondary-title&gt;&lt;/titles&gt;&lt;periodical&gt;&lt;full-title&gt;Californian Journal of Health Promotion&lt;/full-title&gt;&lt;/periodical&gt;&lt;pages&gt;vi-xiii&lt;/pages&gt;&lt;volume&gt;10&lt;/volume&gt;&lt;number&gt;1&lt;/number&gt;&lt;keywords&gt;&lt;keyword&gt;Research, Interdisciplinary&lt;/keyword&gt;&lt;keyword&gt;Scientists&lt;/keyword&gt;&lt;keyword&gt;Collaboration&lt;/keyword&gt;&lt;keyword&gt;Teamwork&lt;/keyword&gt;&lt;keyword&gt;Action Research&lt;/keyword&gt;&lt;/keywords&gt;&lt;dates&gt;&lt;year&gt;2012&lt;/year&gt;&lt;/dates&gt;&lt;pub-location&gt;Fullerton, California&lt;/pub-location&gt;&lt;publisher&gt;California State University, Fullerton&lt;/publisher&gt;&lt;isbn&gt;1545-8717&lt;/isbn&gt;&lt;accession-num&gt;104388340. Language: English. Entry Date: 20121220. Revision Date: 20150711. Publication Type: Journal Article. Journal Subset: Double Blind Peer Reviewed&lt;/accession-num&gt;&lt;urls&gt;&lt;related-urls&gt;&lt;url&gt;http://search.ebscohost.com/login.aspx?direct=true&amp;amp;db=rzh&amp;amp;AN=104388340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71C2968" w14:textId="5BD26C5F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E6D4602" w14:textId="662674EB" w:rsidR="005641F7" w:rsidRPr="00E41DAC" w:rsidRDefault="00443FC9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5123A2A7" w14:textId="2060A7AD" w:rsidR="005641F7" w:rsidRPr="00E41DAC" w:rsidRDefault="00B5169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TDR </w:t>
            </w:r>
          </w:p>
        </w:tc>
        <w:tc>
          <w:tcPr>
            <w:tcW w:w="3672" w:type="dxa"/>
          </w:tcPr>
          <w:p w14:paraId="5F23B808" w14:textId="0214B3C7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Developing understanding of </w:t>
            </w:r>
            <w:r w:rsidR="00B95BD0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 and related terms</w:t>
            </w:r>
          </w:p>
        </w:tc>
      </w:tr>
      <w:tr w:rsidR="005641F7" w:rsidRPr="00E41DAC" w14:paraId="10DAA484" w14:textId="77777777" w:rsidTr="005641F7">
        <w:tc>
          <w:tcPr>
            <w:tcW w:w="2884" w:type="dxa"/>
          </w:tcPr>
          <w:p w14:paraId="7AB23CC4" w14:textId="1277D383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rone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NYXJyb25lPC9BdXRob3I+PFllYXI+MjAxOTwvWWVhcj48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=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NYXJyb25lPC9BdXRob3I+PFllYXI+MjAxOTwvWWVhcj48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=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2D212FB" w14:textId="5691B828" w:rsidR="005641F7" w:rsidRPr="00E41DAC" w:rsidRDefault="00DE05F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02EF0B0" w14:textId="68BA5262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se </w:t>
            </w:r>
            <w:r w:rsidR="004428E1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udy</w:t>
            </w:r>
          </w:p>
        </w:tc>
        <w:tc>
          <w:tcPr>
            <w:tcW w:w="2390" w:type="dxa"/>
          </w:tcPr>
          <w:p w14:paraId="53D4710B" w14:textId="6E9CD947" w:rsidR="005641F7" w:rsidRPr="00E41DAC" w:rsidRDefault="00DE05F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</w:t>
            </w:r>
            <w:r w:rsidR="00EE342D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ltidisciplinary team science </w:t>
            </w:r>
          </w:p>
        </w:tc>
        <w:tc>
          <w:tcPr>
            <w:tcW w:w="3672" w:type="dxa"/>
          </w:tcPr>
          <w:p w14:paraId="18019C6C" w14:textId="00C2417F" w:rsidR="005641F7" w:rsidRPr="00E41DAC" w:rsidRDefault="00864241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Utility of </w:t>
            </w:r>
            <w:r w:rsidR="002B20AD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n prostate cancer tissue biomarker validation</w:t>
            </w:r>
          </w:p>
        </w:tc>
      </w:tr>
      <w:tr w:rsidR="005641F7" w:rsidRPr="00E41DAC" w14:paraId="6C5ADF21" w14:textId="77777777" w:rsidTr="005641F7">
        <w:tc>
          <w:tcPr>
            <w:tcW w:w="2884" w:type="dxa"/>
          </w:tcPr>
          <w:p w14:paraId="20C061C3" w14:textId="75D2E50D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O’Sullivan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PJmFwb3M7U3VsbGl2YW48L0F1dGhvcj48WWVhcj4yMDE4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PJmFwb3M7U3VsbGl2YW48L0F1dGhvcj48WWVhcj4yMDE4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F73432B" w14:textId="19B6DA4A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reland</w:t>
            </w:r>
          </w:p>
        </w:tc>
        <w:tc>
          <w:tcPr>
            <w:tcW w:w="2896" w:type="dxa"/>
          </w:tcPr>
          <w:p w14:paraId="53E48D7B" w14:textId="16E10DBF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se study</w:t>
            </w:r>
          </w:p>
        </w:tc>
        <w:tc>
          <w:tcPr>
            <w:tcW w:w="2390" w:type="dxa"/>
          </w:tcPr>
          <w:p w14:paraId="02147EC1" w14:textId="3BA188DC" w:rsidR="005641F7" w:rsidRPr="00E41DAC" w:rsidRDefault="0070612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Research partnerships </w:t>
            </w:r>
          </w:p>
        </w:tc>
        <w:tc>
          <w:tcPr>
            <w:tcW w:w="3672" w:type="dxa"/>
          </w:tcPr>
          <w:p w14:paraId="674F6822" w14:textId="79E6F551" w:rsidR="005641F7" w:rsidRPr="00E41DAC" w:rsidRDefault="0070612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eveloping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effective 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esearch partnerships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involving </w:t>
            </w:r>
            <w:r w:rsidR="00D93F52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ers</w:t>
            </w:r>
          </w:p>
        </w:tc>
      </w:tr>
      <w:tr w:rsidR="005641F7" w:rsidRPr="00E41DAC" w14:paraId="67B39BAE" w14:textId="77777777" w:rsidTr="005641F7">
        <w:tc>
          <w:tcPr>
            <w:tcW w:w="2884" w:type="dxa"/>
          </w:tcPr>
          <w:p w14:paraId="59B7CB10" w14:textId="0E33475B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ymond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SYXltb25kPC9BdXRob3I+PFllYXI+MjAxODwvWWVhcj48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=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SYXltb25kPC9BdXRob3I+PFllYXI+MjAxODwvWWVhcj48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=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AF6023F" w14:textId="11935800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4AC11822" w14:textId="37C2B495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ase </w:t>
            </w:r>
            <w:r w:rsidR="00460CA1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udy</w:t>
            </w:r>
          </w:p>
        </w:tc>
        <w:tc>
          <w:tcPr>
            <w:tcW w:w="2390" w:type="dxa"/>
          </w:tcPr>
          <w:p w14:paraId="6CC7A3E5" w14:textId="3F7551CA" w:rsidR="005641F7" w:rsidRPr="00E41DAC" w:rsidRDefault="00DA09B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1E77656" w14:textId="775D469D" w:rsidR="005641F7" w:rsidRPr="00E41DAC" w:rsidRDefault="00CF1963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Benefits and procedures of process evaluation as a tool for quality improvement in </w:t>
            </w:r>
            <w:r w:rsidR="007A45CA" w:rsidRPr="00E41DAC">
              <w:rPr>
                <w:rFonts w:ascii="Times New Roman" w:hAnsi="Times New Roman" w:cs="Times New Roman"/>
              </w:rPr>
              <w:t xml:space="preserve">women health </w:t>
            </w:r>
            <w:r w:rsidRPr="00E41DAC">
              <w:rPr>
                <w:rFonts w:ascii="Times New Roman" w:hAnsi="Times New Roman" w:cs="Times New Roman"/>
              </w:rPr>
              <w:t>ID</w:t>
            </w:r>
            <w:r w:rsidR="007A45CA" w:rsidRPr="00E41DAC">
              <w:rPr>
                <w:rFonts w:ascii="Times New Roman" w:hAnsi="Times New Roman" w:cs="Times New Roman"/>
              </w:rPr>
              <w:t>R</w:t>
            </w:r>
          </w:p>
        </w:tc>
      </w:tr>
      <w:tr w:rsidR="005641F7" w:rsidRPr="00E41DAC" w14:paraId="218AA289" w14:textId="77777777" w:rsidTr="005641F7">
        <w:tc>
          <w:tcPr>
            <w:tcW w:w="2884" w:type="dxa"/>
          </w:tcPr>
          <w:p w14:paraId="7DE5ECCA" w14:textId="785D032F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Rose, Carr &amp; Beresford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Sb3NlPC9BdXRob3I+PFllYXI+MjAxODwvWWVhcj48UmVj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Sb3NlPC9BdXRob3I+PFllYXI+MjAxODwvWWVhcj48UmVj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</w:fldData>
              </w:fldCha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8BA0A93" w14:textId="2EFB67FE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</w:t>
            </w:r>
            <w:r w:rsidR="0038761C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</w:t>
            </w:r>
          </w:p>
        </w:tc>
        <w:tc>
          <w:tcPr>
            <w:tcW w:w="2896" w:type="dxa"/>
          </w:tcPr>
          <w:p w14:paraId="143499B9" w14:textId="5ABDE1C4" w:rsidR="005641F7" w:rsidRPr="00E41DAC" w:rsidRDefault="0038761C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40FA0C79" w14:textId="595B2ED4" w:rsidR="005641F7" w:rsidRPr="00E41DAC" w:rsidRDefault="0038761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53BD559F" w14:textId="06755187" w:rsidR="005641F7" w:rsidRPr="00E41DAC" w:rsidRDefault="002E501D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</w:rPr>
              <w:t xml:space="preserve">Service user and survivor </w:t>
            </w:r>
            <w:r w:rsidR="00335079" w:rsidRPr="00E41DAC">
              <w:rPr>
                <w:rFonts w:ascii="Times New Roman" w:hAnsi="Times New Roman" w:cs="Times New Roman"/>
                <w:color w:val="333333"/>
              </w:rPr>
              <w:t xml:space="preserve">involvement in </w:t>
            </w:r>
            <w:r w:rsidR="00D72588" w:rsidRPr="00E41DAC">
              <w:rPr>
                <w:rFonts w:ascii="Times New Roman" w:hAnsi="Times New Roman" w:cs="Times New Roman"/>
                <w:color w:val="333333"/>
              </w:rPr>
              <w:t xml:space="preserve">cross-disciplinary mental health </w:t>
            </w:r>
            <w:r w:rsidRPr="00E41DAC">
              <w:rPr>
                <w:rFonts w:ascii="Times New Roman" w:hAnsi="Times New Roman" w:cs="Times New Roman"/>
                <w:color w:val="333333"/>
              </w:rPr>
              <w:t xml:space="preserve">research </w:t>
            </w:r>
          </w:p>
        </w:tc>
      </w:tr>
      <w:tr w:rsidR="005641F7" w:rsidRPr="00E41DAC" w14:paraId="1C771732" w14:textId="77777777" w:rsidTr="005641F7">
        <w:tc>
          <w:tcPr>
            <w:tcW w:w="2884" w:type="dxa"/>
          </w:tcPr>
          <w:p w14:paraId="67EC0D4B" w14:textId="0906CC7A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mith (200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Smith&lt;/Author&gt;&lt;Year&gt;2007&lt;/Year&gt;&lt;RecNum&gt;9676&lt;/RecNum&gt;&lt;DisplayText&gt;[86]&lt;/DisplayText&gt;&lt;record&gt;&lt;rec-number&gt;9676&lt;/rec-number&gt;&lt;foreign-keys&gt;&lt;key app="EN" db-id="xtffvedvhe2x94eezs8p9pwk9szas2wt5taz" timestamp="1579036420"&gt;9676&lt;/key&gt;&lt;/foreign-keys&gt;&lt;ref-type name="Journal Article"&gt;17&lt;/ref-type&gt;&lt;contributors&gt;&lt;authors&gt;&lt;author&gt;Smith, P. M.&lt;/author&gt;&lt;/authors&gt;&lt;/contributors&gt;&lt;auth-address&gt;Institute for Work &amp;amp; Health, Toronto, Canada&lt;/auth-address&gt;&lt;titles&gt;&lt;title&gt;A transdisciplinary approach to research on work and health: what is it, what could it contribute, and what are the challenges?&lt;/title&gt;&lt;secondary-title&gt;Critical Public Health&lt;/secondary-title&gt;&lt;/titles&gt;&lt;periodical&gt;&lt;full-title&gt;Critical Public Health&lt;/full-title&gt;&lt;/periodical&gt;&lt;pages&gt;159-169&lt;/pages&gt;&lt;volume&gt;17&lt;/volume&gt;&lt;number&gt;2&lt;/number&gt;&lt;keywords&gt;&lt;keyword&gt;Health Status&lt;/keyword&gt;&lt;keyword&gt;Occupations and Professions&lt;/keyword&gt;&lt;keyword&gt;Research, Interdisciplinary&lt;/keyword&gt;&lt;keyword&gt;Conceptual Framework&lt;/keyword&gt;&lt;keyword&gt;Research Methodology&lt;/keyword&gt;&lt;keyword&gt;Work Environment&lt;/keyword&gt;&lt;/keywords&gt;&lt;dates&gt;&lt;year&gt;2007&lt;/year&gt;&lt;/dates&gt;&lt;pub-location&gt;Oxfordshire, &amp;lt;Blank&amp;gt;&lt;/pub-location&gt;&lt;publisher&gt;Routledge&lt;/publisher&gt;&lt;isbn&gt;0958-1596&lt;/isbn&gt;&lt;accession-num&gt;105767363. Language: English. Entry Date: 20080718. Revision Date: 20150711. Publication Type: Journal Article&lt;/accession-num&gt;&lt;urls&gt;&lt;related-urls&gt;&lt;url&gt;http://search.ebscohost.com/login.aspx?direct=true&amp;amp;db=rzh&amp;amp;AN=105767363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5C6D541" w14:textId="0D020C35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17F004BE" w14:textId="243C7BB1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6DF2B69A" w14:textId="3D7F84E6" w:rsidR="005641F7" w:rsidRPr="00E41DAC" w:rsidRDefault="00952EA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13541A06" w14:textId="79633CEF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</w:rPr>
              <w:t>Key tenants, challenges and benefits of TDR</w:t>
            </w:r>
          </w:p>
        </w:tc>
      </w:tr>
      <w:tr w:rsidR="005641F7" w:rsidRPr="00E41DAC" w14:paraId="2BA616B0" w14:textId="77777777" w:rsidTr="005641F7">
        <w:tc>
          <w:tcPr>
            <w:tcW w:w="2884" w:type="dxa"/>
          </w:tcPr>
          <w:p w14:paraId="7B9BC6EB" w14:textId="7850746F" w:rsidR="005641F7" w:rsidRPr="00E41DAC" w:rsidRDefault="00593D93" w:rsidP="00504B7D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ain et al (2013</w:t>
            </w:r>
            <w:r w:rsidR="00CF62EE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)</w: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Zain&lt;/Author&gt;&lt;Year&gt;2013&lt;/Year&gt;&lt;RecNum&gt;7861&lt;/RecNum&gt;&lt;DisplayText&gt;[87]&lt;/DisplayText&gt;&lt;record&gt;&lt;rec-number&gt;7861&lt;/rec-number&gt;&lt;foreign-keys&gt;&lt;key app="EN" db-id="xtffvedvhe2x94eezs8p9pwk9szas2wt5taz" timestamp="1579030385"&gt;7861&lt;/key&gt;&lt;/foreign-keys&gt;&lt;ref-type name="Journal Article"&gt;17&lt;/ref-type&gt;&lt;contributors&gt;&lt;authors&gt;&lt;author&gt;Zain, R. B.&lt;/author&gt;&lt;author&gt;Athirajan, V.&lt;/author&gt;&lt;author&gt;Ghani, W. M. N.&lt;/author&gt;&lt;author&gt;Razak, I. A.&lt;/author&gt;&lt;author&gt;Raja Latifah, R. J.&lt;/author&gt;&lt;author&gt;Ismail, S. M.&lt;/author&gt;&lt;author&gt;Sallam, A. A.&lt;/author&gt;&lt;author&gt;Bustam, A. Z.&lt;/author&gt;&lt;author&gt;Rahman, Z. A. A.&lt;/author&gt;&lt;author&gt;Hussien, A.&lt;/author&gt;&lt;author&gt;Talib, N.&lt;/author&gt;&lt;author&gt;Cheong, S. C.&lt;/author&gt;&lt;author&gt;Jallaludin, A.&lt;/author&gt;&lt;/authors&gt;&lt;/contributors&gt;&lt;titles&gt;&lt;title&gt;An oral cancer biobank initiative: A platform for multidisciplinary research in a developing country&lt;/title&gt;&lt;secondary-title&gt;Cell and Tissue Banking&lt;/secondary-title&gt;&lt;/titles&gt;&lt;periodical&gt;&lt;full-title&gt;Cell and Tissue Banking&lt;/full-title&gt;&lt;/periodical&gt;&lt;pages&gt;45-52&lt;/pages&gt;&lt;volume&gt;14&lt;/volume&gt;&lt;number&gt;1&lt;/number&gt;&lt;dates&gt;&lt;year&gt;2013&lt;/year&gt;&lt;/dates&gt;&lt;urls&gt;&lt;related-urls&gt;&lt;url&gt;http://ovidsp.ovid.com/ovidweb.cgi?T=JS&amp;amp;CSC=Y&amp;amp;NEWS=N&amp;amp;PAGE=fulltext&amp;amp;D=emed14&amp;amp;AN=51885800&lt;/url&gt;&lt;url&gt;https://nusearch.nottingham.ac.uk/openurl/44NOTUK/44NOTUK?genre=article&amp;amp;atitle=An+oral+cancer+biobank+initiative%3A+A+platform+for+multidisciplinary+research+in+a+developing+country&amp;amp;title=Cell+and+Tissue+Banking&amp;amp;issn=1389-9333&amp;amp;date=2013&amp;amp;volume=14&amp;amp;issue=1&amp;amp;spage=45&amp;amp;aulast=Zain+R.B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1D2A15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7]</w: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22B15B1" w14:textId="1A079EA4" w:rsidR="005641F7" w:rsidRPr="00E41DAC" w:rsidRDefault="0029295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alaysia </w:t>
            </w:r>
          </w:p>
        </w:tc>
        <w:tc>
          <w:tcPr>
            <w:tcW w:w="2896" w:type="dxa"/>
          </w:tcPr>
          <w:p w14:paraId="69EBE590" w14:textId="6CA6DC7D" w:rsidR="005641F7" w:rsidRPr="00E41DAC" w:rsidRDefault="00C831EE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</w:t>
            </w:r>
            <w:r w:rsidR="001D52D8" w:rsidRPr="00E41DAC">
              <w:rPr>
                <w:rFonts w:ascii="Times New Roman" w:hAnsi="Times New Roman" w:cs="Times New Roman"/>
                <w:shd w:val="clear" w:color="auto" w:fill="FFFFFF"/>
              </w:rPr>
              <w:t>escri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>ptive case analysis</w:t>
            </w:r>
          </w:p>
        </w:tc>
        <w:tc>
          <w:tcPr>
            <w:tcW w:w="2390" w:type="dxa"/>
          </w:tcPr>
          <w:p w14:paraId="19D2C358" w14:textId="167A9C49" w:rsidR="005641F7" w:rsidRPr="00E41DAC" w:rsidRDefault="006C5AC2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459CCE60" w14:textId="568E2C36" w:rsidR="005641F7" w:rsidRPr="00E41DAC" w:rsidRDefault="00C27D15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CFCFC"/>
              </w:rPr>
              <w:t>Process of setting-up and managing c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oss-disciplinary research</w:t>
            </w:r>
            <w:r w:rsidR="005641F7" w:rsidRPr="00E41DA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  <w:r w:rsidR="0029295B" w:rsidRPr="00E41DA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centres and </w:t>
            </w:r>
            <w:r w:rsidR="001C12C7" w:rsidRPr="00E41DA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teams </w:t>
            </w:r>
            <w:r w:rsidR="005641F7" w:rsidRPr="00E41DAC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 </w:t>
            </w:r>
          </w:p>
        </w:tc>
      </w:tr>
      <w:tr w:rsidR="005641F7" w:rsidRPr="00E41DAC" w14:paraId="6B3DE049" w14:textId="77777777" w:rsidTr="005641F7">
        <w:tc>
          <w:tcPr>
            <w:tcW w:w="2884" w:type="dxa"/>
          </w:tcPr>
          <w:p w14:paraId="1BF0753B" w14:textId="2EB24C00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Ameredes et al (2015)</w:t>
            </w:r>
            <w:r w:rsidRPr="00E41DAC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WVyZWRlczwvQXV0aG9yPjxZZWFyPjIwMTU8L1llYXI+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</w:fldData>
              </w:fldChar>
            </w:r>
            <w:r w:rsidR="001D2A15" w:rsidRPr="00E41DAC">
              <w:rPr>
                <w:rFonts w:ascii="Times New Roman" w:hAnsi="Times New Roman" w:cs="Times New Roman"/>
              </w:rPr>
              <w:instrText xml:space="preserve"> ADDIN EN.CITE </w:instrText>
            </w:r>
            <w:r w:rsidR="001D2A15" w:rsidRPr="00E41DAC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WVyZWRlczwvQXV0aG9yPjxZZWFyPjIwMTU8L1llYXI+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</w:fldData>
              </w:fldChar>
            </w:r>
            <w:r w:rsidR="001D2A15" w:rsidRPr="00E41DAC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D2A15" w:rsidRPr="00E41DAC">
              <w:rPr>
                <w:rFonts w:ascii="Times New Roman" w:hAnsi="Times New Roman" w:cs="Times New Roman"/>
              </w:rPr>
            </w:r>
            <w:r w:rsidR="001D2A15" w:rsidRPr="00E41DAC">
              <w:rPr>
                <w:rFonts w:ascii="Times New Roman" w:hAnsi="Times New Roman" w:cs="Times New Roman"/>
              </w:rPr>
              <w:fldChar w:fldCharType="end"/>
            </w:r>
            <w:r w:rsidRPr="00E41DAC">
              <w:rPr>
                <w:rFonts w:ascii="Times New Roman" w:hAnsi="Times New Roman" w:cs="Times New Roman"/>
              </w:rPr>
            </w:r>
            <w:r w:rsidRPr="00E41DAC">
              <w:rPr>
                <w:rFonts w:ascii="Times New Roman" w:hAnsi="Times New Roman" w:cs="Times New Roman"/>
              </w:rPr>
              <w:fldChar w:fldCharType="separate"/>
            </w:r>
            <w:r w:rsidR="001D2A15" w:rsidRPr="00E41DAC">
              <w:rPr>
                <w:rFonts w:ascii="Times New Roman" w:hAnsi="Times New Roman" w:cs="Times New Roman"/>
                <w:noProof/>
              </w:rPr>
              <w:t>[88]</w:t>
            </w:r>
            <w:r w:rsidRPr="00E41DA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08" w:type="dxa"/>
          </w:tcPr>
          <w:p w14:paraId="72CE1A38" w14:textId="788F503A" w:rsidR="005641F7" w:rsidRPr="00E41DAC" w:rsidRDefault="00C11C72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USA </w:t>
            </w:r>
          </w:p>
        </w:tc>
        <w:tc>
          <w:tcPr>
            <w:tcW w:w="2896" w:type="dxa"/>
          </w:tcPr>
          <w:p w14:paraId="67D0C29D" w14:textId="0F7DC083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rvey</w:t>
            </w:r>
          </w:p>
        </w:tc>
        <w:tc>
          <w:tcPr>
            <w:tcW w:w="2390" w:type="dxa"/>
          </w:tcPr>
          <w:p w14:paraId="4EC6ED02" w14:textId="590038CA" w:rsidR="005641F7" w:rsidRPr="00E41DAC" w:rsidRDefault="00C11C72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407F35C0" w14:textId="0FE9F7D6" w:rsidR="005641F7" w:rsidRPr="00E41DAC" w:rsidRDefault="00942D3F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Role of MDR in promoting career development of translational research scholars </w:t>
            </w:r>
          </w:p>
        </w:tc>
      </w:tr>
      <w:tr w:rsidR="005641F7" w:rsidRPr="00E41DAC" w14:paraId="7F516D49" w14:textId="77777777" w:rsidTr="005641F7">
        <w:tc>
          <w:tcPr>
            <w:tcW w:w="2884" w:type="dxa"/>
          </w:tcPr>
          <w:p w14:paraId="558AE86A" w14:textId="2E2D041D" w:rsidR="005641F7" w:rsidRPr="00E41DAC" w:rsidRDefault="005641F7" w:rsidP="00504B7D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akiewicz (2014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sakiewicz&lt;/Author&gt;&lt;Year&gt;2014&lt;/Year&gt;&lt;RecNum&gt;4986&lt;/RecNum&gt;&lt;DisplayText&gt;[89]&lt;/DisplayText&gt;&lt;record&gt;&lt;rec-number&gt;4986&lt;/rec-number&gt;&lt;foreign-keys&gt;&lt;key app="EN" db-id="xtffvedvhe2x94eezs8p9pwk9szas2wt5taz" timestamp="1579020916"&gt;4986&lt;/key&gt;&lt;/foreign-keys&gt;&lt;ref-type name="Journal Article"&gt;17&lt;/ref-type&gt;&lt;contributors&gt;&lt;authors&gt;&lt;author&gt;Asakiewicz, C.&lt;/author&gt;&lt;/authors&gt;&lt;/contributors&gt;&lt;titles&gt;&lt;title&gt;Translational Research 2.0: a framework for accelerating collaborative discovery&lt;/title&gt;&lt;secondary-title&gt;Per Med&lt;/secondary-title&gt;&lt;alt-title&gt;Personalized medicine&lt;/alt-title&gt;&lt;/titles&gt;&lt;periodical&gt;&lt;full-title&gt;Per Med&lt;/full-title&gt;&lt;abbr-1&gt;Personalized medicine&lt;/abbr-1&gt;&lt;/periodical&gt;&lt;alt-periodical&gt;&lt;full-title&gt;Per Med&lt;/full-title&gt;&lt;abbr-1&gt;Personalized medicine&lt;/abbr-1&gt;&lt;/alt-periodical&gt;&lt;pages&gt;351-358&lt;/pages&gt;&lt;volume&gt;11&lt;/volume&gt;&lt;number&gt;3&lt;/number&gt;&lt;edition&gt;2014/05/01&lt;/edition&gt;&lt;keywords&gt;&lt;keyword&gt;analytics&lt;/keyword&gt;&lt;keyword&gt;big data&lt;/keyword&gt;&lt;keyword&gt;collaborative research&lt;/keyword&gt;&lt;keyword&gt;data mining&lt;/keyword&gt;&lt;keyword&gt;health outcomes&lt;/keyword&gt;&lt;keyword&gt;knowledge discovery&lt;/keyword&gt;&lt;keyword&gt;knowledge integration&lt;/keyword&gt;&lt;keyword&gt;medical and healthcare ecosystem&lt;/keyword&gt;&lt;keyword&gt;translational research&lt;/keyword&gt;&lt;keyword&gt;web 2.0&lt;/keyword&gt;&lt;/keywords&gt;&lt;dates&gt;&lt;year&gt;2014&lt;/year&gt;&lt;pub-dates&gt;&lt;date&gt;May&lt;/date&gt;&lt;/pub-dates&gt;&lt;/dates&gt;&lt;isbn&gt;1741-0541&lt;/isbn&gt;&lt;accession-num&gt;29764063&lt;/accession-num&gt;&lt;urls&gt;&lt;/urls&gt;&lt;electronic-resource-num&gt;10.2217/pme.14.15&lt;/electronic-resource-num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1D2A15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8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D030219" w14:textId="4E71CC7D" w:rsidR="005641F7" w:rsidRPr="00E41DAC" w:rsidRDefault="006C690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07745FE3" w14:textId="579B6ED9" w:rsidR="005641F7" w:rsidRPr="00E41DAC" w:rsidRDefault="006C690C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Narrative review </w:t>
            </w:r>
          </w:p>
        </w:tc>
        <w:tc>
          <w:tcPr>
            <w:tcW w:w="2390" w:type="dxa"/>
          </w:tcPr>
          <w:p w14:paraId="168F4309" w14:textId="378791DB" w:rsidR="005641F7" w:rsidRPr="00E41DAC" w:rsidRDefault="00D6528D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llaborative knowledge discovery</w:t>
            </w:r>
          </w:p>
        </w:tc>
        <w:tc>
          <w:tcPr>
            <w:tcW w:w="3672" w:type="dxa"/>
          </w:tcPr>
          <w:p w14:paraId="110B7342" w14:textId="77BB6548" w:rsidR="005641F7" w:rsidRPr="00E41DAC" w:rsidRDefault="0039583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</w:t>
            </w:r>
            <w:r w:rsidR="00543351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nhancing collaborative knowledge discovery across the medical and healthcare research ecosystem</w:t>
            </w:r>
            <w:r w:rsidR="00BB2CDA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</w:p>
        </w:tc>
      </w:tr>
      <w:tr w:rsidR="005641F7" w:rsidRPr="00E41DAC" w14:paraId="698E9B5C" w14:textId="77777777" w:rsidTr="005641F7">
        <w:tc>
          <w:tcPr>
            <w:tcW w:w="2884" w:type="dxa"/>
          </w:tcPr>
          <w:p w14:paraId="1A02197A" w14:textId="59B07A8B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gary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Bc2dhcnk8L0F1dGhvcj48WWVhcj4yMDE4PC9ZZWFyPjxS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</w:fldData>
              </w:fldCha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Bc2dhcnk8L0F1dGhvcj48WWVhcj4yMDE4PC9ZZWFyPjxS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</w:fldData>
              </w:fldCha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1D2A15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D981271" w14:textId="69402F4F" w:rsidR="005641F7" w:rsidRPr="00E41DAC" w:rsidRDefault="0007346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2E0870F0" w14:textId="24DE2D11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xed method design</w:t>
            </w:r>
          </w:p>
        </w:tc>
        <w:tc>
          <w:tcPr>
            <w:tcW w:w="2390" w:type="dxa"/>
          </w:tcPr>
          <w:p w14:paraId="14E172A5" w14:textId="71C84710" w:rsidR="005641F7" w:rsidRPr="00E41DAC" w:rsidRDefault="00470E1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27F7D40C" w14:textId="24E11D56" w:rsidR="005641F7" w:rsidRPr="00E41DAC" w:rsidRDefault="00AE6C15" w:rsidP="00504B7D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D</w:t>
            </w:r>
            <w:r w:rsidR="003E7B34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evelopment, implementation, and evaluation of collaborative research</w:t>
            </w:r>
            <w:r w:rsidR="00376BDE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 </w:t>
            </w:r>
            <w:r w:rsidR="003E7B34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global health</w:t>
            </w:r>
          </w:p>
        </w:tc>
      </w:tr>
      <w:tr w:rsidR="005641F7" w:rsidRPr="00E41DAC" w14:paraId="447F7284" w14:textId="77777777" w:rsidTr="005641F7">
        <w:tc>
          <w:tcPr>
            <w:tcW w:w="2884" w:type="dxa"/>
          </w:tcPr>
          <w:p w14:paraId="09E768D2" w14:textId="5ACE3985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taman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BdGFtYW48L0F1dGhvcj48WWVhcj4yMDE2PC9ZZWFyPjxS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</w:fldData>
              </w:fldCha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BdGFtYW48L0F1dGhvcj48WWVhcj4yMDE2PC9ZZWFyPjxS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</w:fldData>
              </w:fldCha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1D2A15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DACEE73" w14:textId="0FB40D87" w:rsidR="005641F7" w:rsidRPr="00E41DAC" w:rsidRDefault="00DF52DE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E44610F" w14:textId="7702B3CC" w:rsidR="005641F7" w:rsidRPr="00E41DAC" w:rsidRDefault="00137414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view</w:t>
            </w:r>
          </w:p>
        </w:tc>
        <w:tc>
          <w:tcPr>
            <w:tcW w:w="2390" w:type="dxa"/>
          </w:tcPr>
          <w:p w14:paraId="604C4787" w14:textId="517B8BEA" w:rsidR="005641F7" w:rsidRPr="00E41DAC" w:rsidRDefault="00DF52DE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6960E008" w14:textId="63515CAE" w:rsidR="005641F7" w:rsidRPr="00E41DAC" w:rsidRDefault="00DF52DE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</w:t>
            </w:r>
            <w:r w:rsidR="00F21ED3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pacity building activities that strengthen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DR in </w:t>
            </w:r>
            <w:r w:rsidR="00B174AE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lobal oncofertility program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es</w:t>
            </w:r>
          </w:p>
        </w:tc>
      </w:tr>
      <w:tr w:rsidR="005641F7" w:rsidRPr="00E41DAC" w14:paraId="0613E3A2" w14:textId="77777777" w:rsidTr="005641F7">
        <w:tc>
          <w:tcPr>
            <w:tcW w:w="2884" w:type="dxa"/>
          </w:tcPr>
          <w:p w14:paraId="5479568B" w14:textId="2046A344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kaki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CYWtha2k8L0F1dGhvcj48WWVhcj4yMDE4PC9ZZWFyPjxS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</w:fldData>
              </w:fldCha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CYWtha2k8L0F1dGhvcj48WWVhcj4yMDE4PC9ZZWFyPjxS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</w:fldData>
              </w:fldCha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1D2A15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1D2A15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DF9F7A6" w14:textId="02B50E55" w:rsidR="005641F7" w:rsidRPr="00E41DAC" w:rsidRDefault="00E7522A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Global</w:t>
            </w:r>
          </w:p>
        </w:tc>
        <w:tc>
          <w:tcPr>
            <w:tcW w:w="2896" w:type="dxa"/>
          </w:tcPr>
          <w:p w14:paraId="099E7D64" w14:textId="0C8F0890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coping Review</w:t>
            </w:r>
          </w:p>
        </w:tc>
        <w:tc>
          <w:tcPr>
            <w:tcW w:w="2390" w:type="dxa"/>
          </w:tcPr>
          <w:p w14:paraId="203D0FE4" w14:textId="66898C2F" w:rsidR="005641F7" w:rsidRPr="00E41DAC" w:rsidRDefault="00E7522A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</w:rPr>
              <w:t>TDR</w:t>
            </w:r>
          </w:p>
        </w:tc>
        <w:tc>
          <w:tcPr>
            <w:tcW w:w="3672" w:type="dxa"/>
          </w:tcPr>
          <w:p w14:paraId="619757E5" w14:textId="2A020DA3" w:rsidR="005641F7" w:rsidRPr="00E41DAC" w:rsidRDefault="00764CF3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</w:t>
            </w:r>
            <w:r w:rsidR="003A1998"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ransdisciplinary scoping review methodology</w:t>
            </w:r>
            <w:r w:rsidR="003A1998" w:rsidRPr="00E41DAC">
              <w:rPr>
                <w:rFonts w:ascii="Times New Roman" w:hAnsi="Times New Roman" w:cs="Times New Roman"/>
                <w:color w:val="333333"/>
              </w:rPr>
              <w:t xml:space="preserve"> </w:t>
            </w:r>
            <w:r w:rsidR="00471D69" w:rsidRPr="00E41DAC">
              <w:rPr>
                <w:rFonts w:ascii="Times New Roman" w:hAnsi="Times New Roman" w:cs="Times New Roman"/>
                <w:color w:val="333333"/>
              </w:rPr>
              <w:t xml:space="preserve">in </w:t>
            </w:r>
            <w:r w:rsidR="005641F7" w:rsidRPr="00E41DAC">
              <w:rPr>
                <w:rFonts w:ascii="Times New Roman" w:hAnsi="Times New Roman" w:cs="Times New Roman"/>
                <w:color w:val="333333"/>
              </w:rPr>
              <w:t>paediatric polypharmacy</w:t>
            </w:r>
          </w:p>
        </w:tc>
      </w:tr>
      <w:tr w:rsidR="005641F7" w:rsidRPr="00E41DAC" w14:paraId="78C528DC" w14:textId="77777777" w:rsidTr="005641F7">
        <w:tc>
          <w:tcPr>
            <w:tcW w:w="2884" w:type="dxa"/>
          </w:tcPr>
          <w:p w14:paraId="351C73E6" w14:textId="58C5F8BC" w:rsidR="00BC5A37" w:rsidRPr="00E41DAC" w:rsidRDefault="006A0E16" w:rsidP="00BC5A37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ain</w:t>
            </w:r>
            <w:r w:rsidR="003C7A6B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t al (2009)</w:t>
            </w:r>
            <w:r w:rsidR="00BC5A37" w:rsidRPr="00E41DAC">
              <w:rPr>
                <w:rFonts w:ascii="Times New Roman" w:hAnsi="Times New Roman" w:cs="Times New Roman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</w:rPr>
              <w:instrText xml:space="preserve"> ADDIN EN.CITE &lt;EndNote&gt;&lt;Cite&gt;&lt;Author&gt;Zain&lt;/Author&gt;&lt;Year&gt;2009&lt;/Year&gt;&lt;RecNum&gt;8457&lt;/RecNum&gt;&lt;DisplayText&gt;[93]&lt;/DisplayText&gt;&lt;record&gt;&lt;rec-number&gt;8457&lt;/rec-number&gt;&lt;foreign-keys&gt;&lt;key app="EN" db-id="xtffvedvhe2x94eezs8p9pwk9szas2wt5taz" timestamp="1579030392"&gt;8457&lt;/key&gt;&lt;/foreign-keys&gt;&lt;ref-type name="Journal Article"&gt;17&lt;/ref-type&gt;&lt;contributors&gt;&lt;authors&gt;&lt;author&gt;Zain, R. B.&lt;/author&gt;&lt;author&gt;Ghani, W. M. N.&lt;/author&gt;&lt;author&gt;Razak, I. A.&lt;/author&gt;&lt;author&gt;Latifah, R. J. R.&lt;/author&gt;&lt;author&gt;Samsuddin, A. R.&lt;/author&gt;&lt;author&gt;Cheong, S. C.&lt;/author&gt;&lt;author&gt;Abdullah, N.&lt;/author&gt;&lt;author&gt;Ismail, A. R.&lt;/author&gt;&lt;author&gt;Hussaini, H. B.&lt;/author&gt;&lt;author&gt;Talib, N. A.&lt;/author&gt;&lt;author&gt;Jallaludin, A.&lt;/author&gt;&lt;/authors&gt;&lt;/contributors&gt;&lt;titles&gt;&lt;title&gt;Building partnership in oral cancer research in a developing country - Processes and barriers&lt;/title&gt;&lt;secondary-title&gt;Asian Pacific Journal of Cancer Prevention&lt;/secondary-title&gt;&lt;/titles&gt;&lt;periodical&gt;&lt;full-title&gt;Asian Pacific Journal of Cancer Prevention&lt;/full-title&gt;&lt;/periodical&gt;&lt;pages&gt;513-518&lt;/pages&gt;&lt;volume&gt;10&lt;/volume&gt;&lt;number&gt;3&lt;/number&gt;&lt;dates&gt;&lt;year&gt;2009&lt;/year&gt;&lt;/dates&gt;&lt;urls&gt;&lt;related-urls&gt;&lt;url&gt;http://ovidsp.ovid.com/ovidweb.cgi?T=JS&amp;amp;CSC=Y&amp;amp;NEWS=N&amp;amp;PAGE=fulltext&amp;amp;D=emed11&amp;amp;AN=358675777&lt;/url&gt;&lt;url&gt;https://nusearch.nottingham.ac.uk/openurl/44NOTUK/44NOTUK?genre=article&amp;amp;atitle=Building+partnership+in+oral+cancer+research+in+a+developing+country+-+Processes+and+barriers&amp;amp;title=Asian+Pacific+Journal+of+Cancer+Prevention&amp;amp;issn=1513-7368&amp;amp;date=2009&amp;amp;volume=10&amp;amp;issue=3&amp;amp;spage=513&amp;amp;aulast=Zain+R.B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BC5A37" w:rsidRPr="00E41DAC">
              <w:rPr>
                <w:rFonts w:ascii="Times New Roman" w:hAnsi="Times New Roman" w:cs="Times New Roman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</w:rPr>
              <w:t>[93]</w:t>
            </w:r>
            <w:r w:rsidR="00BC5A37" w:rsidRPr="00E41DAC">
              <w:rPr>
                <w:rFonts w:ascii="Times New Roman" w:hAnsi="Times New Roman" w:cs="Times New Roman"/>
              </w:rPr>
              <w:fldChar w:fldCharType="end"/>
            </w:r>
          </w:p>
          <w:p w14:paraId="07DA263E" w14:textId="1F9708F6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908" w:type="dxa"/>
          </w:tcPr>
          <w:p w14:paraId="56F9DB6F" w14:textId="7EBBE9BB" w:rsidR="005641F7" w:rsidRPr="00E41DAC" w:rsidRDefault="001C2C3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alaysia </w:t>
            </w:r>
          </w:p>
        </w:tc>
        <w:tc>
          <w:tcPr>
            <w:tcW w:w="2896" w:type="dxa"/>
          </w:tcPr>
          <w:p w14:paraId="4A641308" w14:textId="691473E8" w:rsidR="005641F7" w:rsidRPr="00E41DAC" w:rsidRDefault="001C2C3B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7C3AEE59" w14:textId="422515F3" w:rsidR="005641F7" w:rsidRPr="00E41DAC" w:rsidRDefault="001C2C3B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7BD6C15E" w14:textId="42173308" w:rsidR="005641F7" w:rsidRPr="00E41DAC" w:rsidRDefault="00F45D94" w:rsidP="000E30E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1C1D1E"/>
              </w:rPr>
              <w:t xml:space="preserve">Processes and barriers </w:t>
            </w:r>
            <w:r w:rsidR="0017638A" w:rsidRPr="00E41DAC">
              <w:rPr>
                <w:rFonts w:ascii="Times New Roman" w:hAnsi="Times New Roman" w:cs="Times New Roman"/>
                <w:color w:val="1C1D1E"/>
              </w:rPr>
              <w:t xml:space="preserve">of cross-disciplinarity </w:t>
            </w:r>
            <w:r w:rsidRPr="00E41DAC">
              <w:rPr>
                <w:rFonts w:ascii="Times New Roman" w:hAnsi="Times New Roman" w:cs="Times New Roman"/>
                <w:color w:val="1C1D1E"/>
              </w:rPr>
              <w:t xml:space="preserve">in oral cancer research </w:t>
            </w:r>
          </w:p>
        </w:tc>
      </w:tr>
      <w:tr w:rsidR="005641F7" w:rsidRPr="00E41DAC" w14:paraId="4578F503" w14:textId="77777777" w:rsidTr="005641F7">
        <w:tc>
          <w:tcPr>
            <w:tcW w:w="2884" w:type="dxa"/>
          </w:tcPr>
          <w:p w14:paraId="3CAB2E45" w14:textId="316AE370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áscolo, Yavich &amp; de León Sánchez (200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ascolo&lt;/Author&gt;&lt;Year&gt;2006&lt;/Year&gt;&lt;RecNum&gt;4996&lt;/RecNum&gt;&lt;DisplayText&gt;[94]&lt;/DisplayText&gt;&lt;record&gt;&lt;rec-number&gt;4996&lt;/rec-number&gt;&lt;foreign-keys&gt;&lt;key app="EN" db-id="xtffvedvhe2x94eezs8p9pwk9szas2wt5taz" timestamp="1579020916"&gt;4996&lt;/key&gt;&lt;/foreign-keys&gt;&lt;ref-type name="Journal Article"&gt;17&lt;/ref-type&gt;&lt;contributors&gt;&lt;authors&gt;&lt;author&gt;Bascolo, E.&lt;/author&gt;&lt;author&gt;Yavich, N.&lt;/author&gt;&lt;author&gt;Sanchez de Leon, A.&lt;/author&gt;&lt;/authors&gt;&lt;/contributors&gt;&lt;auth-address&gt;Instituto de la Salud Juan Lazarte, Rosario, Argentina. ebascolo@yahoo.com&lt;/auth-address&gt;&lt;titles&gt;&lt;title&gt;Interaction between researchers and decision-makers: a case study&lt;/title&gt;&lt;secondary-title&gt;Cad Saude Publica&lt;/secondary-title&gt;&lt;alt-title&gt;Cadernos de saude publica&lt;/alt-title&gt;&lt;/titles&gt;&lt;alt-periodical&gt;&lt;full-title&gt;Cadernos de saude publica&lt;/full-title&gt;&lt;/alt-periodical&gt;&lt;pages&gt;S47-56&lt;/pages&gt;&lt;volume&gt;22 Suppl&lt;/volume&gt;&lt;edition&gt;2006/11/07&lt;/edition&gt;&lt;keywords&gt;&lt;keyword&gt;Administrative Personnel/*psychology&lt;/keyword&gt;&lt;keyword&gt;Argentina&lt;/keyword&gt;&lt;keyword&gt;Cooperative Behavior&lt;/keyword&gt;&lt;keyword&gt;*Decision Making&lt;/keyword&gt;&lt;keyword&gt;Health Services Administration&lt;/keyword&gt;&lt;keyword&gt;Health Services Research&lt;/keyword&gt;&lt;keyword&gt;Humans&lt;/keyword&gt;&lt;keyword&gt;*Insurance, Health&lt;/keyword&gt;&lt;keyword&gt;Interdisciplinary Communication&lt;/keyword&gt;&lt;keyword&gt;*Interprofessional Relations&lt;/keyword&gt;&lt;keyword&gt;Models, Theoretical&lt;/keyword&gt;&lt;keyword&gt;Practice Guidelines as Topic&lt;/keyword&gt;&lt;keyword&gt;Research Design&lt;/keyword&gt;&lt;keyword&gt;Research Personnel/*psychology&lt;/keyword&gt;&lt;/keywords&gt;&lt;dates&gt;&lt;year&gt;2006&lt;/year&gt;&lt;/dates&gt;&lt;orig-pub&gt;El proceso de interaccion investigadores y tomadores de decisiones: un estudio de caso.&lt;/orig-pub&gt;&lt;isbn&gt;0102-311X (Print)&amp;#xD;0102-311x&lt;/isbn&gt;&lt;accession-num&gt;17086337&lt;/accession-num&gt;&lt;urls&gt;&lt;/urls&gt;&lt;electronic-resource-num&gt;10.1590/s0102-311x2006001300014&lt;/electronic-resource-num&gt;&lt;remote-database-provider&gt;NLM&lt;/remote-database-provider&gt;&lt;language&gt;spa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E1AE1D0" w14:textId="637D14F7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rgentina</w:t>
            </w:r>
          </w:p>
        </w:tc>
        <w:tc>
          <w:tcPr>
            <w:tcW w:w="2896" w:type="dxa"/>
          </w:tcPr>
          <w:p w14:paraId="3855ACBF" w14:textId="157711FF" w:rsidR="005641F7" w:rsidRPr="00E41DAC" w:rsidRDefault="003B7F1D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scriptive c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e study</w:t>
            </w:r>
          </w:p>
        </w:tc>
        <w:tc>
          <w:tcPr>
            <w:tcW w:w="2390" w:type="dxa"/>
          </w:tcPr>
          <w:p w14:paraId="49D10077" w14:textId="20A848AE" w:rsidR="005641F7" w:rsidRPr="00E41DAC" w:rsidRDefault="003B7F1D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720BB057" w14:textId="2FA419E3" w:rsidR="005641F7" w:rsidRPr="00E41DAC" w:rsidRDefault="007E16EF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Building interaction </w:t>
            </w:r>
            <w:r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between CDR teams and decision makers  </w:t>
            </w:r>
          </w:p>
        </w:tc>
      </w:tr>
      <w:tr w:rsidR="005641F7" w:rsidRPr="00E41DAC" w14:paraId="11DA6F54" w14:textId="77777777" w:rsidTr="005641F7">
        <w:tc>
          <w:tcPr>
            <w:tcW w:w="2884" w:type="dxa"/>
          </w:tcPr>
          <w:p w14:paraId="3E14DDFE" w14:textId="4F3A3A5B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asner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Basner&lt;/Author&gt;&lt;Year&gt;2013&lt;/Year&gt;&lt;RecNum&gt;4775&lt;/RecNum&gt;&lt;DisplayText&gt;[95]&lt;/DisplayText&gt;&lt;record&gt;&lt;rec-number&gt;4775&lt;/rec-number&gt;&lt;foreign-keys&gt;&lt;key app="EN" db-id="xtffvedvhe2x94eezs8p9pwk9szas2wt5taz" timestamp="1579020913"&gt;4775&lt;/key&gt;&lt;/foreign-keys&gt;&lt;ref-type name="Journal Article"&gt;17&lt;/ref-type&gt;&lt;contributors&gt;&lt;authors&gt;&lt;author&gt;Basner, J. E.&lt;/author&gt;&lt;author&gt;Theisz, K. I.&lt;/author&gt;&lt;author&gt;Jensen, U. S.&lt;/author&gt;&lt;author&gt;Jones, C. D.&lt;/author&gt;&lt;author&gt;Ponomarev, I.&lt;/author&gt;&lt;author&gt;Sulima, P.&lt;/author&gt;&lt;author&gt;Jo, K.&lt;/author&gt;&lt;author&gt;Eljanne, M.&lt;/author&gt;&lt;author&gt;Espey, M. G.&lt;/author&gt;&lt;author&gt;Franca-Koh, J.&lt;/author&gt;&lt;author&gt;Hanlon, S. E.&lt;/author&gt;&lt;author&gt;Kuhn, N. Z.&lt;/author&gt;&lt;author&gt;Nagahara, L. A.&lt;/author&gt;&lt;author&gt;Schnell, J. D.&lt;/author&gt;&lt;author&gt;Moore, N. M.&lt;/author&gt;&lt;/authors&gt;&lt;/contributors&gt;&lt;auth-address&gt;Discovery Logic, a Thomson Reuters business, Kelly Government Solutions, Rockville, MD 20852 and Office of Physical Sciences - Oncology, Center for Strategic Scientific Initiatives, Office of the Director, National Cancer Institute, Bethesda, MD 20892, USA.&lt;/auth-address&gt;&lt;titles&gt;&lt;title&gt;Measuring the evolution and output of cross-disciplinary collaborations within the NCI Physical Sciences-Oncology Centers Network&lt;/title&gt;&lt;secondary-title&gt;Res Eval&lt;/secondary-title&gt;&lt;alt-title&gt;Research Evaluation&lt;/alt-title&gt;&lt;/titles&gt;&lt;alt-periodical&gt;&lt;full-title&gt;Research Evaluation&lt;/full-title&gt;&lt;/alt-periodical&gt;&lt;pages&gt;285-297&lt;/pages&gt;&lt;volume&gt;22&lt;/volume&gt;&lt;number&gt;5&lt;/number&gt;&lt;edition&gt;2014/05/09&lt;/edition&gt;&lt;dates&gt;&lt;year&gt;2013&lt;/year&gt;&lt;pub-dates&gt;&lt;date&gt;Dec&lt;/date&gt;&lt;/pub-dates&gt;&lt;/dates&gt;&lt;isbn&gt;0958-2029 (Print)&amp;#xD;0958-2029&lt;/isbn&gt;&lt;accession-num&gt;24808632&lt;/accession-num&gt;&lt;urls&gt;&lt;related-urls&gt;&lt;url&gt;https://www.ncbi.nlm.nih.gov/pmc/articles/PMC3814300/pdf/rvt025.pdf&lt;/url&gt;&lt;/related-urls&gt;&lt;/urls&gt;&lt;custom2&gt;PMC3814300&lt;/custom2&gt;&lt;electronic-resource-num&gt;10.1093/reseval/rvt025&lt;/electronic-resource-num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19533B6" w14:textId="12CEEABF" w:rsidR="005641F7" w:rsidRPr="00E41DAC" w:rsidRDefault="00B3354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13EDB02D" w14:textId="32EEDA4D" w:rsidR="005641F7" w:rsidRPr="00E41DAC" w:rsidRDefault="00B3354C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view</w:t>
            </w:r>
          </w:p>
        </w:tc>
        <w:tc>
          <w:tcPr>
            <w:tcW w:w="2390" w:type="dxa"/>
          </w:tcPr>
          <w:p w14:paraId="208C66C5" w14:textId="26383786" w:rsidR="005641F7" w:rsidRPr="00E41DAC" w:rsidRDefault="00B3354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454F64CA" w14:textId="7785971B" w:rsidR="005641F7" w:rsidRPr="00E41DAC" w:rsidRDefault="00685EE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Developing effective quantitative indicators and methodologies for evaluating outcomes of </w:t>
            </w:r>
            <w:r w:rsidR="0064332F" w:rsidRPr="00E41DAC">
              <w:rPr>
                <w:rFonts w:ascii="Times New Roman" w:hAnsi="Times New Roman" w:cs="Times New Roman"/>
              </w:rPr>
              <w:t>CDR</w:t>
            </w:r>
          </w:p>
        </w:tc>
      </w:tr>
      <w:tr w:rsidR="005641F7" w:rsidRPr="00E41DAC" w14:paraId="232DFD41" w14:textId="77777777" w:rsidTr="005641F7">
        <w:tc>
          <w:tcPr>
            <w:tcW w:w="2884" w:type="dxa"/>
          </w:tcPr>
          <w:p w14:paraId="60BFE6C9" w14:textId="253EBFCA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rs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DYXJzPC9BdXRob3I+PFllYXI+MjAxNjwvWWVhcj48UmVj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DYXJzPC9BdXRob3I+PFllYXI+MjAxNjwvWWVhcj48UmVj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D05940C" w14:textId="756442F9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weden and China</w:t>
            </w:r>
          </w:p>
        </w:tc>
        <w:tc>
          <w:tcPr>
            <w:tcW w:w="2896" w:type="dxa"/>
          </w:tcPr>
          <w:p w14:paraId="1A0D60D6" w14:textId="1294C938" w:rsidR="005641F7" w:rsidRPr="00E41DAC" w:rsidRDefault="00982D49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se study</w:t>
            </w:r>
          </w:p>
        </w:tc>
        <w:tc>
          <w:tcPr>
            <w:tcW w:w="2390" w:type="dxa"/>
          </w:tcPr>
          <w:p w14:paraId="0E48A85E" w14:textId="2718A4B5" w:rsidR="005641F7" w:rsidRPr="00E41DAC" w:rsidRDefault="005B211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146FE196" w14:textId="3D361CDC" w:rsidR="005641F7" w:rsidRPr="00E41DAC" w:rsidRDefault="0080082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hallenges of long international </w:t>
            </w:r>
            <w:r w:rsidR="004E602E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DR </w:t>
            </w:r>
          </w:p>
        </w:tc>
      </w:tr>
      <w:tr w:rsidR="005641F7" w:rsidRPr="00E41DAC" w14:paraId="07E8C3BA" w14:textId="77777777" w:rsidTr="005641F7">
        <w:tc>
          <w:tcPr>
            <w:tcW w:w="2884" w:type="dxa"/>
          </w:tcPr>
          <w:p w14:paraId="573433C5" w14:textId="3EFCAEF1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omino et al (2011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Domino&lt;/Author&gt;&lt;Year&gt;2011&lt;/Year&gt;&lt;RecNum&gt;5814&lt;/RecNum&gt;&lt;DisplayText&gt;[97]&lt;/DisplayText&gt;&lt;record&gt;&lt;rec-number&gt;5814&lt;/rec-number&gt;&lt;foreign-keys&gt;&lt;key app="EN" db-id="xtffvedvhe2x94eezs8p9pwk9szas2wt5taz" timestamp="1579024599"&gt;5814&lt;/key&gt;&lt;/foreign-keys&gt;&lt;ref-type name="Journal Article"&gt;17&lt;/ref-type&gt;&lt;contributors&gt;&lt;authors&gt;&lt;author&gt;Domino, S. E.&lt;/author&gt;&lt;author&gt;Bodurtha, J.&lt;/author&gt;&lt;author&gt;Nagel, J. D.&lt;/author&gt;&lt;/authors&gt;&lt;/contributors&gt;&lt;auth-address&gt;Department of Obstetrics and Gynecology, University of Michigan, Ann Arbor, Michigan.&amp;#xD;Departments of Human and Molecular Genetics, Pediatrics, Obstetrics-Gynecology, Epidemiology, and Community Health, Virginia Commonwealth University, Richmond, Virginia.&amp;#xD;Office of Research on Women&amp;apos;s Health, National Institutes of Health, Bethesda, Maryland.&amp;#xD;Names and institutions in Appendix.&lt;/auth-address&gt;&lt;titles&gt;&lt;title&gt;Interdisciplinary Research Career Development: Building Interdisciplinary Research Careers in Women&amp;apos;s Health Program Best Practices&lt;/title&gt;&lt;secondary-title&gt;J Womens Health (Larchmt)&lt;/secondary-title&gt;&lt;alt-title&gt;Journal of Women&amp;apos;s Health&lt;/alt-title&gt;&lt;/titles&gt;&lt;periodical&gt;&lt;full-title&gt;J Womens Health (Larchmt)&lt;/full-title&gt;&lt;abbr-1&gt;Journal of women&amp;apos;s health (2002)&lt;/abbr-1&gt;&lt;/periodical&gt;&lt;alt-periodical&gt;&lt;full-title&gt;Journal of Women&amp;apos;s Health&lt;/full-title&gt;&lt;/alt-periodical&gt;&lt;pages&gt;1587-601&lt;/pages&gt;&lt;volume&gt;20&lt;/volume&gt;&lt;number&gt;11&lt;/number&gt;&lt;dates&gt;&lt;year&gt;2011&lt;/year&gt;&lt;pub-dates&gt;&lt;date&gt;Nov&lt;/date&gt;&lt;/pub-dates&gt;&lt;/dates&gt;&lt;isbn&gt;1540-9996 (Print)&lt;/isbn&gt;&lt;accession-num&gt;21923414&lt;/accession-num&gt;&lt;urls&gt;&lt;related-urls&gt;&lt;url&gt;https://deepblue.lib.umich.edu/bitstream/handle/2027.42/90484/jwh-2E2011-2E3165.pdf?sequence=1&lt;/url&gt;&lt;/related-urls&gt;&lt;/urls&gt;&lt;custom2&gt;PMC3216063&lt;/custom2&gt;&lt;electronic-resource-num&gt;10.1089/jwh.2011.3165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8B2E80F" w14:textId="6BAA8FF0" w:rsidR="005641F7" w:rsidRPr="00E41DAC" w:rsidRDefault="00703CAC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27D329B" w14:textId="2F896B75" w:rsidR="005641F7" w:rsidRPr="00E41DAC" w:rsidRDefault="006C0C60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se study based on participant n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rrative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</w:t>
            </w:r>
          </w:p>
        </w:tc>
        <w:tc>
          <w:tcPr>
            <w:tcW w:w="2390" w:type="dxa"/>
          </w:tcPr>
          <w:p w14:paraId="280B5620" w14:textId="0C3462CD" w:rsidR="005641F7" w:rsidRPr="00E41DAC" w:rsidRDefault="006C0C6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55F3E017" w14:textId="4E5D7B73" w:rsidR="005641F7" w:rsidRPr="00E41DAC" w:rsidRDefault="006C0C60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Building IDR careers in women’s health</w:t>
            </w:r>
          </w:p>
        </w:tc>
      </w:tr>
      <w:tr w:rsidR="005641F7" w:rsidRPr="00E41DAC" w14:paraId="084DD76F" w14:textId="77777777" w:rsidTr="005641F7">
        <w:tc>
          <w:tcPr>
            <w:tcW w:w="2884" w:type="dxa"/>
          </w:tcPr>
          <w:p w14:paraId="5A36E671" w14:textId="0A68EABE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orsey et al (2014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Eb3JzZXk8L0F1dGhvcj48WWVhcj4yMDE0PC9ZZWFyPjxS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Eb3JzZXk8L0F1dGhvcj48WWVhcj4yMDE0PC9ZZWFyPjxS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7336D26" w14:textId="0B492813" w:rsidR="005641F7" w:rsidRPr="00E41DAC" w:rsidRDefault="003F0736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AEEF417" w14:textId="4D6230EC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</w:t>
            </w:r>
            <w:r w:rsidR="00CA710C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ase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dy</w:t>
            </w:r>
          </w:p>
        </w:tc>
        <w:tc>
          <w:tcPr>
            <w:tcW w:w="2390" w:type="dxa"/>
          </w:tcPr>
          <w:p w14:paraId="1C16F36B" w14:textId="41DE0B8D" w:rsidR="005641F7" w:rsidRPr="00E41DAC" w:rsidRDefault="00EF10FA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37851A47" w14:textId="1D4B9570" w:rsidR="005641F7" w:rsidRPr="00E41DAC" w:rsidRDefault="00BB7351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E2E2E"/>
              </w:rPr>
              <w:t xml:space="preserve">Sustainability of </w:t>
            </w:r>
            <w:r w:rsidR="003C48E9" w:rsidRPr="00E41DAC">
              <w:rPr>
                <w:rFonts w:ascii="Times New Roman" w:hAnsi="Times New Roman" w:cs="Times New Roman"/>
                <w:color w:val="2E2E2E"/>
              </w:rPr>
              <w:t xml:space="preserve">CDR </w:t>
            </w:r>
            <w:r w:rsidRPr="00E41DAC">
              <w:rPr>
                <w:rFonts w:ascii="Times New Roman" w:hAnsi="Times New Roman" w:cs="Times New Roman"/>
                <w:color w:val="2E2E2E"/>
              </w:rPr>
              <w:t>centr</w:t>
            </w:r>
            <w:r w:rsidR="003C48E9" w:rsidRPr="00E41DAC">
              <w:rPr>
                <w:rFonts w:ascii="Times New Roman" w:hAnsi="Times New Roman" w:cs="Times New Roman"/>
                <w:color w:val="2E2E2E"/>
              </w:rPr>
              <w:t>e</w:t>
            </w:r>
            <w:r w:rsidRPr="00E41DAC">
              <w:rPr>
                <w:rFonts w:ascii="Times New Roman" w:hAnsi="Times New Roman" w:cs="Times New Roman"/>
                <w:color w:val="2E2E2E"/>
              </w:rPr>
              <w:t>s</w:t>
            </w:r>
            <w:r w:rsidR="003C48E9" w:rsidRPr="00E41DAC">
              <w:rPr>
                <w:rFonts w:ascii="Times New Roman" w:hAnsi="Times New Roman" w:cs="Times New Roman"/>
                <w:color w:val="2E2E2E"/>
              </w:rPr>
              <w:t xml:space="preserve"> and teams</w:t>
            </w:r>
          </w:p>
        </w:tc>
      </w:tr>
      <w:tr w:rsidR="005641F7" w:rsidRPr="00E41DAC" w14:paraId="54E7BDBB" w14:textId="77777777" w:rsidTr="005641F7">
        <w:tc>
          <w:tcPr>
            <w:tcW w:w="2884" w:type="dxa"/>
          </w:tcPr>
          <w:p w14:paraId="38245D00" w14:textId="11CF02C6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Few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Few&lt;/Author&gt;&lt;Year&gt;2013&lt;/Year&gt;&lt;RecNum&gt;5016&lt;/RecNum&gt;&lt;DisplayText&gt;[99]&lt;/DisplayText&gt;&lt;record&gt;&lt;rec-number&gt;5016&lt;/rec-number&gt;&lt;foreign-keys&gt;&lt;key app="EN" db-id="xtffvedvhe2x94eezs8p9pwk9szas2wt5taz" timestamp="1579020916"&gt;5016&lt;/key&gt;&lt;/foreign-keys&gt;&lt;ref-type name="Journal Article"&gt;17&lt;/ref-type&gt;&lt;contributors&gt;&lt;authors&gt;&lt;author&gt;Few, R.&lt;/author&gt;&lt;author&gt;Lake, I.&lt;/author&gt;&lt;author&gt;Hunter, P. R.&lt;/author&gt;&lt;author&gt;Tran, P. G.&lt;/author&gt;&lt;/authors&gt;&lt;/contributors&gt;&lt;auth-address&gt;School of International Development, University of East Anglia (UEA), Norwich NR4 7TJ, United Kingdom. r.few@uea.ac.uk&lt;/auth-address&gt;&lt;titles&gt;&lt;title&gt;Seasonality, disease and behavior: using multiple methods to explore socio-environmental health risks in the Mekong Delta&lt;/title&gt;&lt;secondary-title&gt;Soc Sci Med&lt;/secondary-title&gt;&lt;alt-title&gt;Social science &amp;amp; medicine (1982)&lt;/alt-title&gt;&lt;/titles&gt;&lt;periodical&gt;&lt;full-title&gt;Soc Sci Med&lt;/full-title&gt;&lt;/periodical&gt;&lt;alt-periodical&gt;&lt;full-title&gt;Soc Sci Med&lt;/full-title&gt;&lt;abbr-1&gt;Social science &amp;amp; medicine (1982)&lt;/abbr-1&gt;&lt;/alt-periodical&gt;&lt;pages&gt;1-9&lt;/pages&gt;&lt;volume&gt;80&lt;/volume&gt;&lt;edition&gt;2013/02/19&lt;/edition&gt;&lt;keywords&gt;&lt;keyword&gt;Diarrhea/*epidemiology&lt;/keyword&gt;&lt;keyword&gt;*Health Behavior&lt;/keyword&gt;&lt;keyword&gt;Humans&lt;/keyword&gt;&lt;keyword&gt;Qualitative Research&lt;/keyword&gt;&lt;keyword&gt;Risk Assessment/methods&lt;/keyword&gt;&lt;keyword&gt;Risk Factors&lt;/keyword&gt;&lt;keyword&gt;*Seasons&lt;/keyword&gt;&lt;keyword&gt;Socioeconomic Factors&lt;/keyword&gt;&lt;keyword&gt;Vietnam/epidemiology&lt;/keyword&gt;&lt;keyword&gt;Water Pollution/adverse effects&lt;/keyword&gt;&lt;/keywords&gt;&lt;dates&gt;&lt;year&gt;2013&lt;/year&gt;&lt;pub-dates&gt;&lt;date&gt;Mar&lt;/date&gt;&lt;/pub-dates&gt;&lt;/dates&gt;&lt;isbn&gt;0277-9536&lt;/isbn&gt;&lt;accession-num&gt;23415585&lt;/accession-num&gt;&lt;urls&gt;&lt;/urls&gt;&lt;electronic-resource-num&gt;10.1016/j.socscimed.2012.12.027&lt;/electronic-resource-num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9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610ADB4" w14:textId="07DE6ABF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ietnam</w:t>
            </w:r>
          </w:p>
        </w:tc>
        <w:tc>
          <w:tcPr>
            <w:tcW w:w="2896" w:type="dxa"/>
          </w:tcPr>
          <w:p w14:paraId="28E4B107" w14:textId="0AEE0A36" w:rsidR="005641F7" w:rsidRPr="00E41DAC" w:rsidRDefault="009A3F4B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ixed methods design </w:t>
            </w:r>
          </w:p>
        </w:tc>
        <w:tc>
          <w:tcPr>
            <w:tcW w:w="2390" w:type="dxa"/>
          </w:tcPr>
          <w:p w14:paraId="68681CD4" w14:textId="258ACB75" w:rsidR="005641F7" w:rsidRPr="00E41DAC" w:rsidRDefault="003F685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7D26CF32" w14:textId="4E4A937C" w:rsidR="005641F7" w:rsidRPr="00E41DAC" w:rsidRDefault="00985828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E2E2E"/>
              </w:rPr>
              <w:t>D</w:t>
            </w:r>
            <w:r w:rsidR="003F6858" w:rsidRPr="00E41DAC">
              <w:rPr>
                <w:rFonts w:ascii="Times New Roman" w:hAnsi="Times New Roman" w:cs="Times New Roman"/>
                <w:color w:val="2E2E2E"/>
              </w:rPr>
              <w:t>evelop</w:t>
            </w:r>
            <w:r w:rsidR="007A3155" w:rsidRPr="00E41DAC">
              <w:rPr>
                <w:rFonts w:ascii="Times New Roman" w:hAnsi="Times New Roman" w:cs="Times New Roman"/>
                <w:color w:val="2E2E2E"/>
              </w:rPr>
              <w:t>ing</w:t>
            </w:r>
            <w:r w:rsidR="003F6858" w:rsidRPr="00E41DAC">
              <w:rPr>
                <w:rFonts w:ascii="Times New Roman" w:hAnsi="Times New Roman" w:cs="Times New Roman"/>
                <w:color w:val="2E2E2E"/>
              </w:rPr>
              <w:t xml:space="preserve"> multi-layered understanding of the implications of a dynamic seasonal environment for diarrheal disease risk</w:t>
            </w:r>
          </w:p>
        </w:tc>
      </w:tr>
      <w:tr w:rsidR="005641F7" w:rsidRPr="00E41DAC" w14:paraId="29D19781" w14:textId="77777777" w:rsidTr="005641F7">
        <w:tc>
          <w:tcPr>
            <w:tcW w:w="2884" w:type="dxa"/>
          </w:tcPr>
          <w:p w14:paraId="64C48A04" w14:textId="3587C49D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riedman et al (2015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GcmllZG1hbjwvQXV0aG9yPjxZZWFyPjIwMTU8L1llYXI+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GcmllZG1hbjwvQXV0aG9yPjxZZWFyPjIwMTU8L1llYXI+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2EFA267" w14:textId="4A74CF9E" w:rsidR="005641F7" w:rsidRPr="00E41DAC" w:rsidRDefault="00A52065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E36394A" w14:textId="0516298F" w:rsidR="005641F7" w:rsidRPr="00E41DAC" w:rsidRDefault="001232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case study</w:t>
            </w:r>
          </w:p>
        </w:tc>
        <w:tc>
          <w:tcPr>
            <w:tcW w:w="2390" w:type="dxa"/>
          </w:tcPr>
          <w:p w14:paraId="214086A1" w14:textId="0EA60BD6" w:rsidR="005641F7" w:rsidRPr="00E41DAC" w:rsidRDefault="002F67B9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DR</w:t>
            </w:r>
          </w:p>
        </w:tc>
        <w:tc>
          <w:tcPr>
            <w:tcW w:w="3672" w:type="dxa"/>
          </w:tcPr>
          <w:p w14:paraId="4379918D" w14:textId="712C15CC" w:rsidR="005641F7" w:rsidRPr="00E41DAC" w:rsidRDefault="002F67B9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chieving a learning health system through MDR</w:t>
            </w:r>
          </w:p>
        </w:tc>
      </w:tr>
      <w:tr w:rsidR="005641F7" w:rsidRPr="00E41DAC" w14:paraId="428164C8" w14:textId="77777777" w:rsidTr="005641F7">
        <w:tc>
          <w:tcPr>
            <w:tcW w:w="2884" w:type="dxa"/>
          </w:tcPr>
          <w:p w14:paraId="443642BC" w14:textId="47316822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uise et al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dWlzZTwvQXV0aG9yPjxZZWFyPjIwMTc8L1llYXI+PFJl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dWlzZTwvQXV0aG9yPjxZZWFyPjIwMTc8L1llYXI+PFJl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0AB01EE" w14:textId="269E0407" w:rsidR="005641F7" w:rsidRPr="00E41DAC" w:rsidRDefault="00060155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USA </w:t>
            </w:r>
          </w:p>
        </w:tc>
        <w:tc>
          <w:tcPr>
            <w:tcW w:w="2896" w:type="dxa"/>
          </w:tcPr>
          <w:p w14:paraId="6B760D48" w14:textId="0101E996" w:rsidR="005641F7" w:rsidRPr="00E41DAC" w:rsidRDefault="00C434A5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Mixed methods design </w:t>
            </w:r>
          </w:p>
        </w:tc>
        <w:tc>
          <w:tcPr>
            <w:tcW w:w="2390" w:type="dxa"/>
          </w:tcPr>
          <w:p w14:paraId="2AE86CE2" w14:textId="356499AA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Interdisciplinary </w:t>
            </w:r>
            <w:r w:rsidR="00CD0D2E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team science </w:t>
            </w:r>
          </w:p>
        </w:tc>
        <w:tc>
          <w:tcPr>
            <w:tcW w:w="3672" w:type="dxa"/>
          </w:tcPr>
          <w:p w14:paraId="31A5D8F8" w14:textId="2AE3A5B7" w:rsidR="005641F7" w:rsidRPr="00E41DAC" w:rsidRDefault="008F46AF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Process, benefits, and challenges of team mentoring </w:t>
            </w:r>
            <w:r w:rsidR="00A55396" w:rsidRPr="00E41DAC">
              <w:rPr>
                <w:rFonts w:ascii="Times New Roman" w:hAnsi="Times New Roman" w:cs="Times New Roman"/>
              </w:rPr>
              <w:t>in</w:t>
            </w:r>
            <w:r w:rsidR="0069596E" w:rsidRPr="00E41DAC">
              <w:rPr>
                <w:rFonts w:ascii="Times New Roman" w:hAnsi="Times New Roman" w:cs="Times New Roman"/>
              </w:rPr>
              <w:t xml:space="preserve"> interdisciplinary team science</w:t>
            </w:r>
          </w:p>
        </w:tc>
      </w:tr>
      <w:tr w:rsidR="005641F7" w:rsidRPr="00E41DAC" w14:paraId="7BFDDD72" w14:textId="77777777" w:rsidTr="005641F7">
        <w:tc>
          <w:tcPr>
            <w:tcW w:w="2884" w:type="dxa"/>
          </w:tcPr>
          <w:p w14:paraId="3E24F179" w14:textId="07532AD4" w:rsidR="005641F7" w:rsidRPr="00E41DAC" w:rsidRDefault="005641F7" w:rsidP="00504B7D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ll et al (200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all&lt;/Author&gt;&lt;Year&gt;2008&lt;/Year&gt;&lt;RecNum&gt;5840&lt;/RecNum&gt;&lt;DisplayText&gt;[102]&lt;/DisplayText&gt;&lt;record&gt;&lt;rec-number&gt;5840&lt;/rec-number&gt;&lt;foreign-keys&gt;&lt;key app="EN" db-id="xtffvedvhe2x94eezs8p9pwk9szas2wt5taz" timestamp="1579026981"&gt;5840&lt;/key&gt;&lt;/foreign-keys&gt;&lt;ref-type name="Journal Article"&gt;17&lt;/ref-type&gt;&lt;contributors&gt;&lt;authors&gt;&lt;author&gt;Hall, K. L.&lt;/author&gt;&lt;author&gt;Feng, A. X.&lt;/author&gt;&lt;author&gt;Moser, R. P.&lt;/author&gt;&lt;author&gt;Stokols, D.&lt;/author&gt;&lt;author&gt;Taylor, B. K.&lt;/author&gt;&lt;/authors&gt;&lt;/contributors&gt;&lt;titles&gt;&lt;title&gt;Moving the Science of Team Science Forward: Collaboration and Creativity&lt;/title&gt;&lt;secondary-title&gt;Am J Prev Med&lt;/secondary-title&gt;&lt;alt-title&gt;American Journal of Preventive Medicine&lt;/alt-title&gt;&lt;/titles&gt;&lt;periodical&gt;&lt;full-title&gt;Am J Prev Med&lt;/full-title&gt;&lt;abbr-1&gt;American journal of preventive medicine&lt;/abbr-1&gt;&lt;/periodical&gt;&lt;alt-periodical&gt;&lt;full-title&gt;Am J Prev Med&lt;/full-title&gt;&lt;abbr-1&gt;American journal of preventive medicine&lt;/abbr-1&gt;&lt;/alt-periodical&gt;&lt;pages&gt;S243-9&lt;/pages&gt;&lt;volume&gt;35&lt;/volume&gt;&lt;number&gt;2 Suppl&lt;/number&gt;&lt;dates&gt;&lt;year&gt;2008&lt;/year&gt;&lt;pub-dates&gt;&lt;date&gt;Aug&lt;/date&gt;&lt;/pub-dates&gt;&lt;/dates&gt;&lt;isbn&gt;0749-3797 (Print)&lt;/isbn&gt;&lt;accession-num&gt;18619406&lt;/accession-num&gt;&lt;urls&gt;&lt;related-urls&gt;&lt;url&gt;https://www.ncbi.nlm.nih.gov/pmc/articles/PMC3321548/pdf/nihms-59424.pdf&lt;/url&gt;&lt;/related-urls&gt;&lt;/urls&gt;&lt;custom2&gt;PMC3321548&lt;/custom2&gt;&lt;custom6&gt;NIHMS59424&lt;/custom6&gt;&lt;electronic-resource-num&gt;10.1016/j.amepre.2008.05.007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A508DF8" w14:textId="748999FA" w:rsidR="005641F7" w:rsidRPr="00E41DAC" w:rsidRDefault="00D80FB3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6F6322DB" w14:textId="41F88F3E" w:rsidR="005641F7" w:rsidRPr="00E41DAC" w:rsidRDefault="005641F7" w:rsidP="00504B7D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493D1B80" w14:textId="3B5A4C3D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eam science</w:t>
            </w:r>
          </w:p>
        </w:tc>
        <w:tc>
          <w:tcPr>
            <w:tcW w:w="3672" w:type="dxa"/>
          </w:tcPr>
          <w:p w14:paraId="4854E5BA" w14:textId="0EF013B0" w:rsidR="005641F7" w:rsidRPr="00E41DAC" w:rsidRDefault="005641F7" w:rsidP="00504B7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Building understanding of </w:t>
            </w:r>
            <w:r w:rsidR="00384306" w:rsidRPr="00E41DAC">
              <w:rPr>
                <w:rFonts w:ascii="Times New Roman" w:hAnsi="Times New Roman" w:cs="Times New Roman"/>
              </w:rPr>
              <w:t xml:space="preserve">the processes and outcomes of </w:t>
            </w:r>
            <w:r w:rsidR="00E34CEA" w:rsidRPr="00E41DAC">
              <w:rPr>
                <w:rFonts w:ascii="Times New Roman" w:hAnsi="Times New Roman" w:cs="Times New Roman"/>
              </w:rPr>
              <w:t xml:space="preserve">team science in </w:t>
            </w:r>
            <w:r w:rsidR="00ED2A6F" w:rsidRPr="00E41DAC">
              <w:rPr>
                <w:rFonts w:ascii="Times New Roman" w:hAnsi="Times New Roman" w:cs="Times New Roman"/>
              </w:rPr>
              <w:t xml:space="preserve">public </w:t>
            </w:r>
            <w:r w:rsidR="00E34CEA" w:rsidRPr="00E41DAC">
              <w:rPr>
                <w:rFonts w:ascii="Times New Roman" w:hAnsi="Times New Roman" w:cs="Times New Roman"/>
              </w:rPr>
              <w:t xml:space="preserve">health </w:t>
            </w:r>
          </w:p>
        </w:tc>
      </w:tr>
      <w:tr w:rsidR="005641F7" w:rsidRPr="00E41DAC" w14:paraId="7DEF379A" w14:textId="77777777" w:rsidTr="005641F7">
        <w:tc>
          <w:tcPr>
            <w:tcW w:w="2884" w:type="dxa"/>
          </w:tcPr>
          <w:p w14:paraId="0433DDB5" w14:textId="63A2C309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ll et al (200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IYWxsPC9BdXRob3I+PFllYXI+MjAwODwvWWVhcj48UmVj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IYWxsPC9BdXRob3I+PFllYXI+MjAwODwvWWVhcj48UmVj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4CD0C1E" w14:textId="49C27D0F" w:rsidR="005641F7" w:rsidRPr="00E41DAC" w:rsidRDefault="00A7203B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956D0E9" w14:textId="4050AE2B" w:rsidR="005641F7" w:rsidRPr="00E41DAC" w:rsidRDefault="00AA4D23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Mixed methods descriptive case study</w:t>
            </w:r>
          </w:p>
        </w:tc>
        <w:tc>
          <w:tcPr>
            <w:tcW w:w="2390" w:type="dxa"/>
          </w:tcPr>
          <w:p w14:paraId="729957B4" w14:textId="641EA4F2" w:rsidR="005641F7" w:rsidRPr="00E41DAC" w:rsidRDefault="00263180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7FC68527" w14:textId="145FB0B0" w:rsidR="005641F7" w:rsidRPr="00E41DAC" w:rsidRDefault="006D38A8" w:rsidP="00CA34E2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="0018349A"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velopment of new tools for assessing </w:t>
            </w:r>
            <w:r w:rsidR="0044141E"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ollaboration </w:t>
            </w:r>
            <w:r w:rsidR="0018349A"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adiness among health </w:t>
            </w:r>
            <w:r w:rsidR="0044141E"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searchers</w:t>
            </w:r>
          </w:p>
        </w:tc>
      </w:tr>
      <w:tr w:rsidR="005641F7" w:rsidRPr="00E41DAC" w14:paraId="3CE8C489" w14:textId="77777777" w:rsidTr="005641F7">
        <w:tc>
          <w:tcPr>
            <w:tcW w:w="2884" w:type="dxa"/>
          </w:tcPr>
          <w:p w14:paraId="4E11A0B2" w14:textId="1B45843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all et al (2012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Hall&lt;/Author&gt;&lt;Year&gt;2012&lt;/Year&gt;&lt;RecNum&gt;5852&lt;/RecNum&gt;&lt;DisplayText&gt;[104]&lt;/DisplayText&gt;&lt;record&gt;&lt;rec-number&gt;5852&lt;/rec-number&gt;&lt;foreign-keys&gt;&lt;key app="EN" db-id="xtffvedvhe2x94eezs8p9pwk9szas2wt5taz" timestamp="1579026981"&gt;5852&lt;/key&gt;&lt;/foreign-keys&gt;&lt;ref-type name="Journal Article"&gt;17&lt;/ref-type&gt;&lt;contributors&gt;&lt;authors&gt;&lt;author&gt;Hall, K. L.&lt;/author&gt;&lt;author&gt;Vogel, A. L.&lt;/author&gt;&lt;author&gt;Stipelman, B. A.&lt;/author&gt;&lt;author&gt;Stokols, D.&lt;/author&gt;&lt;author&gt;Morgan, G.&lt;/author&gt;&lt;author&gt;Gehlert, S.&lt;/author&gt;&lt;/authors&gt;&lt;/contributors&gt;&lt;auth-address&gt;Division of Cancer Control and Population Sciences, National Cancer Institute, National Institutes of Health, 6130 Executive Blvd., Room 4078, Rockville, MD 20852 USA&amp;#xD;Clinical Research Directorate/CMRP, SAIC-Frederick, Inc., NCI-Frederick, Frederick, MD 21702 USA&amp;#xD;School of Social Ecology, University of California-Irvine, Irvine, CA 92697 USA&amp;#xD;George Warren Brown School of Social Work, Washington University in St. Louis, St. Louis, MO 63130 USA&lt;/auth-address&gt;&lt;titles&gt;&lt;title&gt;A four-phase model of transdisciplinary team-based research: goals, team processes, and strategies&lt;/title&gt;&lt;secondary-title&gt;Transl Behav Med&lt;/secondary-title&gt;&lt;alt-title&gt;Translational Behavioral Medicine&lt;/alt-title&gt;&lt;/titles&gt;&lt;periodical&gt;&lt;full-title&gt;Transl Behav Med&lt;/full-title&gt;&lt;abbr-1&gt;Translational behavioral medicine&lt;/abbr-1&gt;&lt;/periodical&gt;&lt;alt-periodical&gt;&lt;full-title&gt;Transl Behav Med&lt;/full-title&gt;&lt;abbr-1&gt;Translational behavioral medicine&lt;/abbr-1&gt;&lt;/alt-periodical&gt;&lt;pages&gt;415-30&lt;/pages&gt;&lt;volume&gt;2&lt;/volume&gt;&lt;number&gt;4&lt;/number&gt;&lt;dates&gt;&lt;year&gt;2012&lt;/year&gt;&lt;pub-dates&gt;&lt;date&gt;Dec&lt;/date&gt;&lt;/pub-dates&gt;&lt;/dates&gt;&lt;isbn&gt;1869-6716 (Print)&lt;/isbn&gt;&lt;accession-num&gt;23483588&lt;/accession-num&gt;&lt;urls&gt;&lt;related-urls&gt;&lt;url&gt;https://www.ncbi.nlm.nih.gov/pmc/articles/PMC3589144/pdf/13142_2012_Article_167.pdf&lt;/url&gt;&lt;/related-urls&gt;&lt;/urls&gt;&lt;custom2&gt;PMC3589144&lt;/custom2&gt;&lt;electronic-resource-num&gt;10.1007/s13142-012-0167-y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54EBA83" w14:textId="3666F171" w:rsidR="005641F7" w:rsidRPr="00E41DAC" w:rsidRDefault="0002048F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0855F202" w14:textId="4AA4FA37" w:rsidR="005641F7" w:rsidRPr="00E41DAC" w:rsidRDefault="0002048F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Narrative review </w:t>
            </w:r>
          </w:p>
        </w:tc>
        <w:tc>
          <w:tcPr>
            <w:tcW w:w="2390" w:type="dxa"/>
          </w:tcPr>
          <w:p w14:paraId="6431F5F7" w14:textId="3356997B" w:rsidR="005641F7" w:rsidRPr="00E41DAC" w:rsidRDefault="0002048F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6BB5EA42" w14:textId="3F6EB160" w:rsidR="005641F7" w:rsidRPr="00E41DAC" w:rsidRDefault="0002048F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</w:rPr>
              <w:t>Identify</w:t>
            </w:r>
            <w:r w:rsidR="00E303B5" w:rsidRPr="00E41DAC">
              <w:rPr>
                <w:rFonts w:ascii="Times New Roman" w:hAnsi="Times New Roman" w:cs="Times New Roman"/>
                <w:color w:val="333333"/>
              </w:rPr>
              <w:t>ing</w:t>
            </w:r>
            <w:r w:rsidRPr="00E41DAC">
              <w:rPr>
                <w:rFonts w:ascii="Times New Roman" w:hAnsi="Times New Roman" w:cs="Times New Roman"/>
                <w:color w:val="333333"/>
              </w:rPr>
              <w:t xml:space="preserve"> the </w:t>
            </w:r>
            <w:r w:rsidR="00C413E9" w:rsidRPr="00E41DAC">
              <w:rPr>
                <w:rFonts w:ascii="Times New Roman" w:hAnsi="Times New Roman" w:cs="Times New Roman"/>
                <w:color w:val="333333"/>
              </w:rPr>
              <w:t>ke</w:t>
            </w:r>
            <w:r w:rsidRPr="00E41DAC">
              <w:rPr>
                <w:rFonts w:ascii="Times New Roman" w:hAnsi="Times New Roman" w:cs="Times New Roman"/>
                <w:color w:val="333333"/>
              </w:rPr>
              <w:t xml:space="preserve">y goals and team processes </w:t>
            </w:r>
            <w:r w:rsidR="002F4964" w:rsidRPr="00E41DAC">
              <w:rPr>
                <w:rFonts w:ascii="Times New Roman" w:hAnsi="Times New Roman" w:cs="Times New Roman"/>
                <w:color w:val="333333"/>
              </w:rPr>
              <w:t>of TDR</w:t>
            </w:r>
          </w:p>
        </w:tc>
      </w:tr>
      <w:tr w:rsidR="005641F7" w:rsidRPr="00E41DAC" w14:paraId="330C8C16" w14:textId="77777777" w:rsidTr="005641F7">
        <w:tc>
          <w:tcPr>
            <w:tcW w:w="2884" w:type="dxa"/>
          </w:tcPr>
          <w:p w14:paraId="21C10735" w14:textId="1A8C8AA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och (2010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Lb2NoPC9BdXRob3I+PFllYXI+MjAxMDwvWWVhcj48UmVj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Lb2NoPC9BdXRob3I+PFllYXI+MjAxMDwvWWVhcj48UmVj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53E3B0C" w14:textId="3546514F" w:rsidR="005641F7" w:rsidRPr="00E41DAC" w:rsidRDefault="00CB71F1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F6BF714" w14:textId="10D6BDAC" w:rsidR="005641F7" w:rsidRPr="00E41DAC" w:rsidRDefault="00CB71F1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Narrative review </w:t>
            </w:r>
          </w:p>
        </w:tc>
        <w:tc>
          <w:tcPr>
            <w:tcW w:w="2390" w:type="dxa"/>
          </w:tcPr>
          <w:p w14:paraId="2BF28B31" w14:textId="43F799F1" w:rsidR="005641F7" w:rsidRPr="00E41DAC" w:rsidRDefault="000C7006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12D290E0" w14:textId="28DCF789" w:rsidR="005641F7" w:rsidRPr="00E41DAC" w:rsidRDefault="00D37E3C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merging c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ross-disciplinary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viewpoints on </w:t>
            </w:r>
            <w:r w:rsidR="005641F7" w:rsidRPr="00E41DAC">
              <w:rPr>
                <w:rFonts w:ascii="Times New Roman" w:hAnsi="Times New Roman" w:cs="Times New Roman"/>
              </w:rPr>
              <w:t xml:space="preserve">the </w:t>
            </w:r>
            <w:r w:rsidR="00E5639C" w:rsidRPr="00E41DAC">
              <w:rPr>
                <w:rFonts w:ascii="Times New Roman" w:hAnsi="Times New Roman" w:cs="Times New Roman"/>
              </w:rPr>
              <w:t xml:space="preserve">role of technology </w:t>
            </w:r>
            <w:r w:rsidR="00E812D9" w:rsidRPr="00E41DAC">
              <w:rPr>
                <w:rFonts w:ascii="Times New Roman" w:hAnsi="Times New Roman" w:cs="Times New Roman"/>
              </w:rPr>
              <w:t xml:space="preserve">in </w:t>
            </w:r>
            <w:r w:rsidR="005641F7" w:rsidRPr="00E41DAC">
              <w:rPr>
                <w:rFonts w:ascii="Times New Roman" w:hAnsi="Times New Roman" w:cs="Times New Roman"/>
              </w:rPr>
              <w:t>ag</w:t>
            </w:r>
            <w:r w:rsidR="00E812D9" w:rsidRPr="00E41DAC">
              <w:rPr>
                <w:rFonts w:ascii="Times New Roman" w:hAnsi="Times New Roman" w:cs="Times New Roman"/>
              </w:rPr>
              <w:t>ed healthcare</w:t>
            </w:r>
          </w:p>
        </w:tc>
      </w:tr>
      <w:tr w:rsidR="005641F7" w:rsidRPr="00E41DAC" w14:paraId="45888DEC" w14:textId="77777777" w:rsidTr="005641F7">
        <w:tc>
          <w:tcPr>
            <w:tcW w:w="2884" w:type="dxa"/>
          </w:tcPr>
          <w:p w14:paraId="430DFFA6" w14:textId="38C50C9E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scio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DYXNjaW88L0F1dGhvcj48WWVhcj4yMDE2PC9ZZWFyPjxS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DYXNjaW88L0F1dGhvcj48WWVhcj4yMDE2PC9ZZWFyPjxS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B155847" w14:textId="63B21B5F" w:rsidR="005641F7" w:rsidRPr="00E41DAC" w:rsidRDefault="00D2263C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CE84E85" w14:textId="33C44FBA" w:rsidR="005641F7" w:rsidRPr="00E41DAC" w:rsidRDefault="00007EE9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entary </w:t>
            </w:r>
          </w:p>
        </w:tc>
        <w:tc>
          <w:tcPr>
            <w:tcW w:w="2390" w:type="dxa"/>
          </w:tcPr>
          <w:p w14:paraId="07191D09" w14:textId="77E3DCBD" w:rsidR="005641F7" w:rsidRPr="00E41DAC" w:rsidRDefault="00F56866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97B9824" w14:textId="03798FB4" w:rsidR="005641F7" w:rsidRPr="00E41DAC" w:rsidRDefault="00AA24CA" w:rsidP="00CA34E2">
            <w:pPr>
              <w:rPr>
                <w:rFonts w:ascii="Times New Roman" w:hAnsi="Times New Roman" w:cs="Times New Roman"/>
                <w:highlight w:val="yellow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C</w:t>
            </w:r>
            <w:r w:rsidR="00E65591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onceptual framework t</w:t>
            </w:r>
            <w:r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o g</w:t>
            </w:r>
            <w:r w:rsidR="00E65591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uide future </w:t>
            </w:r>
            <w:r w:rsidR="00F56866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nter</w:t>
            </w:r>
            <w:r w:rsidR="004506D8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disciplinary </w:t>
            </w:r>
            <w:r w:rsidR="00E65591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investigation in </w:t>
            </w:r>
            <w:r w:rsidR="004506D8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 xml:space="preserve">autism spectrum disorder </w:t>
            </w:r>
          </w:p>
        </w:tc>
      </w:tr>
      <w:tr w:rsidR="005641F7" w:rsidRPr="00E41DAC" w14:paraId="12EF4DC9" w14:textId="77777777" w:rsidTr="005641F7">
        <w:tc>
          <w:tcPr>
            <w:tcW w:w="2884" w:type="dxa"/>
          </w:tcPr>
          <w:p w14:paraId="484E033E" w14:textId="0377D825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iesielski et al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DaWVzaWVsc2tpPC9BdXRob3I+PFllYXI+MjAxNzwvWWVh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DaWVzaWVsc2tpPC9BdXRob3I+PFllYXI+MjAxNzwvWWVh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3DF48FF" w14:textId="5E2D6E39" w:rsidR="005641F7" w:rsidRPr="00E41DAC" w:rsidRDefault="00D45889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580058EB" w14:textId="7E731DC0" w:rsidR="005641F7" w:rsidRPr="00E41DAC" w:rsidRDefault="0048781C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view</w:t>
            </w:r>
          </w:p>
        </w:tc>
        <w:tc>
          <w:tcPr>
            <w:tcW w:w="2390" w:type="dxa"/>
          </w:tcPr>
          <w:p w14:paraId="206019FF" w14:textId="30F60AC8" w:rsidR="005641F7" w:rsidRPr="00E41DAC" w:rsidRDefault="00D45889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21D21152" w14:textId="132816CF" w:rsidR="005641F7" w:rsidRPr="00E41DAC" w:rsidRDefault="009B6120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E2E2E"/>
              </w:rPr>
              <w:t xml:space="preserve">Discussion of </w:t>
            </w:r>
            <w:r w:rsidR="00A70500" w:rsidRPr="00E41DAC">
              <w:rPr>
                <w:rFonts w:ascii="Times New Roman" w:hAnsi="Times New Roman" w:cs="Times New Roman"/>
                <w:color w:val="2E2E2E"/>
              </w:rPr>
              <w:t xml:space="preserve">why </w:t>
            </w:r>
            <w:r w:rsidRPr="00E41DAC">
              <w:rPr>
                <w:rFonts w:ascii="Times New Roman" w:hAnsi="Times New Roman" w:cs="Times New Roman"/>
                <w:color w:val="2E2E2E"/>
              </w:rPr>
              <w:t>TDR</w:t>
            </w:r>
            <w:r w:rsidR="00A70500" w:rsidRPr="00E41DAC">
              <w:rPr>
                <w:rFonts w:ascii="Times New Roman" w:hAnsi="Times New Roman" w:cs="Times New Roman"/>
                <w:color w:val="2E2E2E"/>
              </w:rPr>
              <w:t xml:space="preserve"> is useful, and how it can be further</w:t>
            </w:r>
            <w:r w:rsidRPr="00E41DAC">
              <w:rPr>
                <w:rFonts w:ascii="Times New Roman" w:hAnsi="Times New Roman" w:cs="Times New Roman"/>
                <w:color w:val="2E2E2E"/>
              </w:rPr>
              <w:t xml:space="preserve"> </w:t>
            </w:r>
            <w:r w:rsidR="00586CAB" w:rsidRPr="00E41DAC">
              <w:rPr>
                <w:rFonts w:ascii="Times New Roman" w:hAnsi="Times New Roman" w:cs="Times New Roman"/>
                <w:color w:val="2E2E2E"/>
              </w:rPr>
              <w:t>p</w:t>
            </w:r>
            <w:r w:rsidR="00A70500" w:rsidRPr="00E41DAC">
              <w:rPr>
                <w:rFonts w:ascii="Times New Roman" w:hAnsi="Times New Roman" w:cs="Times New Roman"/>
                <w:color w:val="2E2E2E"/>
              </w:rPr>
              <w:t>romoted. </w:t>
            </w:r>
          </w:p>
        </w:tc>
      </w:tr>
      <w:tr w:rsidR="005641F7" w:rsidRPr="00E41DAC" w14:paraId="32A64DAD" w14:textId="77777777" w:rsidTr="005641F7">
        <w:tc>
          <w:tcPr>
            <w:tcW w:w="2884" w:type="dxa"/>
          </w:tcPr>
          <w:p w14:paraId="4000EDE9" w14:textId="22A9C95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eltelius et al (2015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GZWx0ZWxpdXM8L0F1dGhvcj48WWVhcj4yMDE1PC9ZZWFy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GZWx0ZWxpdXM8L0F1dGhvcj48WWVhcj4yMDE1PC9ZZWFy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EB3D144" w14:textId="5F0CAEF7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weden</w:t>
            </w:r>
          </w:p>
        </w:tc>
        <w:tc>
          <w:tcPr>
            <w:tcW w:w="2896" w:type="dxa"/>
          </w:tcPr>
          <w:p w14:paraId="537024CC" w14:textId="7C2E1E02" w:rsidR="005641F7" w:rsidRPr="00E41DAC" w:rsidRDefault="009B278C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10409322" w14:textId="498EE4E8" w:rsidR="005641F7" w:rsidRPr="00E41DAC" w:rsidRDefault="009B278C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18593DD8" w14:textId="78FD98D8" w:rsidR="005641F7" w:rsidRPr="00E41DAC" w:rsidRDefault="00915961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C</w:t>
            </w:r>
            <w:r w:rsidR="009B278C" w:rsidRPr="00E41DAC">
              <w:rPr>
                <w:rFonts w:ascii="Times New Roman" w:hAnsi="Times New Roman" w:cs="Times New Roman"/>
              </w:rPr>
              <w:t>oordinat</w:t>
            </w:r>
            <w:r w:rsidRPr="00E41DAC">
              <w:rPr>
                <w:rFonts w:ascii="Times New Roman" w:hAnsi="Times New Roman" w:cs="Times New Roman"/>
              </w:rPr>
              <w:t>ing CDR</w:t>
            </w:r>
            <w:r w:rsidR="009B278C" w:rsidRPr="00E41DAC">
              <w:rPr>
                <w:rFonts w:ascii="Times New Roman" w:hAnsi="Times New Roman" w:cs="Times New Roman"/>
              </w:rPr>
              <w:t xml:space="preserve"> initiative to address increased incidence</w:t>
            </w:r>
            <w:r w:rsidR="00724B74" w:rsidRPr="00E41DAC">
              <w:rPr>
                <w:rFonts w:ascii="Times New Roman" w:hAnsi="Times New Roman" w:cs="Times New Roman"/>
              </w:rPr>
              <w:t>s</w:t>
            </w:r>
            <w:r w:rsidR="009B278C" w:rsidRPr="00E41DAC">
              <w:rPr>
                <w:rFonts w:ascii="Times New Roman" w:hAnsi="Times New Roman" w:cs="Times New Roman"/>
              </w:rPr>
              <w:t xml:space="preserve"> of narcolepsy</w:t>
            </w:r>
          </w:p>
        </w:tc>
      </w:tr>
      <w:tr w:rsidR="005641F7" w:rsidRPr="00E41DAC" w14:paraId="62A7EEBF" w14:textId="77777777" w:rsidTr="005641F7">
        <w:tc>
          <w:tcPr>
            <w:tcW w:w="2884" w:type="dxa"/>
          </w:tcPr>
          <w:p w14:paraId="40D47BB1" w14:textId="4456A689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alway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Galway&lt;/Author&gt;&lt;Year&gt;2016&lt;/Year&gt;&lt;RecNum&gt;5776&lt;/RecNum&gt;&lt;DisplayText&gt;[109]&lt;/DisplayText&gt;&lt;record&gt;&lt;rec-number&gt;5776&lt;/rec-number&gt;&lt;foreign-keys&gt;&lt;key app="EN" db-id="xtffvedvhe2x94eezs8p9pwk9szas2wt5taz" timestamp="1579024387"&gt;5776&lt;/key&gt;&lt;/foreign-keys&gt;&lt;ref-type name="Journal Article"&gt;17&lt;/ref-type&gt;&lt;contributors&gt;&lt;authors&gt;&lt;author&gt;Galway, L. P.&lt;/author&gt;&lt;author&gt;Parkes, M. W.&lt;/author&gt;&lt;author&gt;Allen, D.&lt;/author&gt;&lt;author&gt;Takaro, T. K.&lt;/author&gt;&lt;/authors&gt;&lt;/contributors&gt;&lt;auth-address&gt;Department of Health Sciences, Lakehead University, 955 Oliver Rd, Thunder Bay, ON P7B 5E1, Canada&amp;#xD;School of Health Sciences, University of Northern British Columbia, 3333 University Way Prince George, BC V2N 4Z9, Canada&amp;#xD;Department of Earth Sciences, Simon Fraser University, 8888 University Drive Burnaby, BC, V5A 1S6&amp;#xD;Faculty of Health Sciences, Simon Fraser University, 8888 University Drive Burnaby, BC, V5A 1S6&lt;/auth-address&gt;&lt;titles&gt;&lt;title&gt;Building Interdisciplinary Research Capacity: a Key Challenge for Ecological Approaches in Public Health&lt;/title&gt;&lt;secondary-title&gt;AIMS Public Health&lt;/secondary-title&gt;&lt;alt-title&gt;AIMS public health&lt;/alt-title&gt;&lt;/titles&gt;&lt;periodical&gt;&lt;full-title&gt;AIMS public health&lt;/full-title&gt;&lt;/periodical&gt;&lt;alt-periodical&gt;&lt;full-title&gt;AIMS public health&lt;/full-title&gt;&lt;/alt-periodical&gt;&lt;pages&gt;389-406&lt;/pages&gt;&lt;volume&gt;3&lt;/volume&gt;&lt;number&gt;2&lt;/number&gt;&lt;dates&gt;&lt;year&gt;2016&lt;/year&gt;&lt;/dates&gt;&lt;accession-num&gt;29546171&lt;/accession-num&gt;&lt;urls&gt;&lt;related-urls&gt;&lt;url&gt;https://www.ncbi.nlm.nih.gov/pmc/articles/PMC5690363/pdf/publichealth-03-02-389.pdf&lt;/url&gt;&lt;/related-urls&gt;&lt;/urls&gt;&lt;custom2&gt;PMC5690363&lt;/custom2&gt;&lt;electronic-resource-num&gt;10.3934/publichealth.2016.2.389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0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29A19A2" w14:textId="58F3D604" w:rsidR="005641F7" w:rsidRPr="00E41DAC" w:rsidRDefault="0094521E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5CD617A5" w14:textId="116A9C64" w:rsidR="005641F7" w:rsidRPr="00E41DAC" w:rsidRDefault="009E55E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Experiential analysis </w:t>
            </w:r>
          </w:p>
        </w:tc>
        <w:tc>
          <w:tcPr>
            <w:tcW w:w="2390" w:type="dxa"/>
          </w:tcPr>
          <w:p w14:paraId="1C55ECD6" w14:textId="5FAC3CA5" w:rsidR="005641F7" w:rsidRPr="00E41DAC" w:rsidRDefault="00103162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76B83B1" w14:textId="24240E27" w:rsidR="005641F7" w:rsidRPr="00E41DAC" w:rsidRDefault="0089117D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B</w:t>
            </w:r>
            <w:r w:rsidR="0050523B" w:rsidRPr="00E41DAC">
              <w:rPr>
                <w:rFonts w:ascii="Times New Roman" w:hAnsi="Times New Roman" w:cs="Times New Roman"/>
              </w:rPr>
              <w:t xml:space="preserve">uilding capacity for </w:t>
            </w:r>
            <w:r w:rsidR="0094521E" w:rsidRPr="00E41DAC">
              <w:rPr>
                <w:rFonts w:ascii="Times New Roman" w:hAnsi="Times New Roman" w:cs="Times New Roman"/>
              </w:rPr>
              <w:t>IDR in</w:t>
            </w:r>
            <w:r w:rsidR="0050523B" w:rsidRPr="00E41DAC">
              <w:rPr>
                <w:rFonts w:ascii="Times New Roman" w:hAnsi="Times New Roman" w:cs="Times New Roman"/>
              </w:rPr>
              <w:t xml:space="preserve"> public health</w:t>
            </w:r>
            <w:r w:rsidRPr="00E41DA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41F7" w:rsidRPr="00E41DAC" w14:paraId="2CD6E91E" w14:textId="77777777" w:rsidTr="005641F7">
        <w:tc>
          <w:tcPr>
            <w:tcW w:w="2884" w:type="dxa"/>
          </w:tcPr>
          <w:p w14:paraId="456F9729" w14:textId="5FA2E40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ehlert et al (2014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ZWhsZXJ0PC9BdXRob3I+PFllYXI+MjAxNDwvWWVhcj48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ZWhsZXJ0PC9BdXRob3I+PFllYXI+MjAxNDwvWWVhcj48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506C739" w14:textId="621CB394" w:rsidR="005641F7" w:rsidRPr="00E41DAC" w:rsidRDefault="00103162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015D2E9" w14:textId="2315DCAB" w:rsidR="005641F7" w:rsidRPr="00E41DAC" w:rsidRDefault="000E1FE2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Experiential analysis </w:t>
            </w:r>
          </w:p>
        </w:tc>
        <w:tc>
          <w:tcPr>
            <w:tcW w:w="2390" w:type="dxa"/>
          </w:tcPr>
          <w:p w14:paraId="7049227D" w14:textId="33CB482F" w:rsidR="005641F7" w:rsidRPr="00E41DAC" w:rsidRDefault="00103162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0BCFA30" w14:textId="250A19DD" w:rsidR="005641F7" w:rsidRPr="00E41DAC" w:rsidRDefault="00E4061B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trategies for constructing and maintaining cross-disciplinary teams in </w:t>
            </w:r>
            <w:r w:rsidR="005641F7" w:rsidRPr="00E41DAC">
              <w:rPr>
                <w:rFonts w:ascii="Times New Roman" w:hAnsi="Times New Roman" w:cs="Times New Roman"/>
              </w:rPr>
              <w:t>energetics and cancer</w:t>
            </w:r>
            <w:r w:rsidRPr="00E41DAC">
              <w:rPr>
                <w:rFonts w:ascii="Times New Roman" w:hAnsi="Times New Roman" w:cs="Times New Roman"/>
              </w:rPr>
              <w:t xml:space="preserve"> research</w:t>
            </w:r>
          </w:p>
        </w:tc>
      </w:tr>
      <w:tr w:rsidR="005641F7" w:rsidRPr="00E41DAC" w14:paraId="4D59FC3D" w14:textId="77777777" w:rsidTr="005641F7">
        <w:tc>
          <w:tcPr>
            <w:tcW w:w="2884" w:type="dxa"/>
          </w:tcPr>
          <w:p w14:paraId="0E5FBB76" w14:textId="7EE54ED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tterson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QYXR0ZXJzb248L0F1dGhvcj48WWVhcj4yMDEzPC9ZZWFy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QYXR0ZXJzb248L0F1dGhvcj48WWVhcj4yMDEzPC9ZZWFy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9A760EF" w14:textId="07C35A9E" w:rsidR="005641F7" w:rsidRPr="00E41DAC" w:rsidRDefault="000A33AC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53E53BD" w14:textId="55BBA948" w:rsidR="005641F7" w:rsidRPr="00E41DAC" w:rsidRDefault="000A33AC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Comparative case study </w:t>
            </w:r>
            <w:r w:rsidR="009234FD" w:rsidRPr="00E41DAC">
              <w:rPr>
                <w:rFonts w:ascii="Times New Roman" w:hAnsi="Times New Roman" w:cs="Times New Roman"/>
                <w:shd w:val="clear" w:color="auto" w:fill="FFFFFF"/>
              </w:rPr>
              <w:t>design</w:t>
            </w:r>
          </w:p>
        </w:tc>
        <w:tc>
          <w:tcPr>
            <w:tcW w:w="2390" w:type="dxa"/>
          </w:tcPr>
          <w:p w14:paraId="731F6C39" w14:textId="46D80E16" w:rsidR="005641F7" w:rsidRPr="00E41DAC" w:rsidRDefault="00F2023A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1787BC92" w14:textId="0A5AD523" w:rsidR="005641F7" w:rsidRPr="00E41DAC" w:rsidRDefault="000852F2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</w:rPr>
              <w:t xml:space="preserve">TDR as </w:t>
            </w:r>
            <w:r w:rsidR="000A4F39" w:rsidRPr="00E41DAC">
              <w:rPr>
                <w:rFonts w:ascii="Times New Roman" w:hAnsi="Times New Roman" w:cs="Times New Roman"/>
                <w:color w:val="333333"/>
              </w:rPr>
              <w:t xml:space="preserve">a tool for </w:t>
            </w:r>
            <w:r w:rsidR="005641F7" w:rsidRPr="00E41DAC">
              <w:rPr>
                <w:rFonts w:ascii="Times New Roman" w:hAnsi="Times New Roman" w:cs="Times New Roman"/>
              </w:rPr>
              <w:t>improv</w:t>
            </w:r>
            <w:r w:rsidR="000A4F39" w:rsidRPr="00E41DAC">
              <w:rPr>
                <w:rFonts w:ascii="Times New Roman" w:hAnsi="Times New Roman" w:cs="Times New Roman"/>
              </w:rPr>
              <w:t>ing</w:t>
            </w:r>
            <w:r w:rsidR="005641F7" w:rsidRPr="00E41DAC">
              <w:rPr>
                <w:rFonts w:ascii="Times New Roman" w:hAnsi="Times New Roman" w:cs="Times New Roman"/>
              </w:rPr>
              <w:t xml:space="preserve"> the health of Americans at risk of cancer as well as cancer survivors</w:t>
            </w:r>
          </w:p>
        </w:tc>
      </w:tr>
      <w:tr w:rsidR="005641F7" w:rsidRPr="00E41DAC" w14:paraId="4A353D38" w14:textId="77777777" w:rsidTr="005641F7">
        <w:tc>
          <w:tcPr>
            <w:tcW w:w="2884" w:type="dxa"/>
          </w:tcPr>
          <w:p w14:paraId="24A09933" w14:textId="131B0F25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Hiatt &amp; Breen (200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IaWF0dDwvQXV0aG9yPjxZZWFyPjIwMDg8L1llYXI+PFJl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IaWF0dDwvQXV0aG9yPjxZZWFyPjIwMDg8L1llYXI+PFJl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0220B33" w14:textId="307B3E8C" w:rsidR="005641F7" w:rsidRPr="00E41DAC" w:rsidRDefault="00442E84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75147CEA" w14:textId="3C5B8A3E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nceptual </w:t>
            </w:r>
            <w:r w:rsidR="0055048A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review </w:t>
            </w:r>
          </w:p>
        </w:tc>
        <w:tc>
          <w:tcPr>
            <w:tcW w:w="2390" w:type="dxa"/>
          </w:tcPr>
          <w:p w14:paraId="2E091199" w14:textId="4F436F3B" w:rsidR="005641F7" w:rsidRPr="00E41DAC" w:rsidRDefault="00442E84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2CF4E656" w14:textId="5996D7C6" w:rsidR="005641F7" w:rsidRPr="00E41DAC" w:rsidRDefault="00E13FE2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E2E2E"/>
              </w:rPr>
              <w:t xml:space="preserve">Conceptual </w:t>
            </w:r>
            <w:r w:rsidR="00442E84" w:rsidRPr="00E41DAC">
              <w:rPr>
                <w:rFonts w:ascii="Times New Roman" w:hAnsi="Times New Roman" w:cs="Times New Roman"/>
                <w:color w:val="2E2E2E"/>
              </w:rPr>
              <w:t xml:space="preserve">framework for organizing </w:t>
            </w:r>
            <w:r w:rsidR="00FA6CA8" w:rsidRPr="00E41DAC">
              <w:rPr>
                <w:rFonts w:ascii="Times New Roman" w:hAnsi="Times New Roman" w:cs="Times New Roman"/>
                <w:color w:val="2E2E2E"/>
              </w:rPr>
              <w:t xml:space="preserve">and </w:t>
            </w:r>
            <w:r w:rsidR="00A42BDC" w:rsidRPr="00E41DAC">
              <w:rPr>
                <w:rFonts w:ascii="Times New Roman" w:hAnsi="Times New Roman" w:cs="Times New Roman"/>
                <w:color w:val="2E2E2E"/>
              </w:rPr>
              <w:t xml:space="preserve">disseminating TDR </w:t>
            </w:r>
            <w:r w:rsidR="009C6FB6" w:rsidRPr="00E41DAC">
              <w:rPr>
                <w:rFonts w:ascii="Times New Roman" w:hAnsi="Times New Roman" w:cs="Times New Roman"/>
                <w:color w:val="2E2E2E"/>
              </w:rPr>
              <w:t xml:space="preserve">in cancer control </w:t>
            </w:r>
          </w:p>
        </w:tc>
      </w:tr>
      <w:tr w:rsidR="005641F7" w:rsidRPr="00E41DAC" w14:paraId="3D972650" w14:textId="77777777" w:rsidTr="005641F7">
        <w:tc>
          <w:tcPr>
            <w:tcW w:w="2884" w:type="dxa"/>
          </w:tcPr>
          <w:p w14:paraId="5B88B1FA" w14:textId="3042FC3C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rsili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Marsili&lt;/Author&gt;&lt;Year&gt;2016&lt;/Year&gt;&lt;RecNum&gt;4680&lt;/RecNum&gt;&lt;DisplayText&gt;[113]&lt;/DisplayText&gt;&lt;record&gt;&lt;rec-number&gt;4680&lt;/rec-number&gt;&lt;foreign-keys&gt;&lt;key app="EN" db-id="xtffvedvhe2x94eezs8p9pwk9szas2wt5taz" timestamp="1579020911"&gt;4680&lt;/key&gt;&lt;/foreign-keys&gt;&lt;ref-type name="Journal Article"&gt;17&lt;/ref-type&gt;&lt;contributors&gt;&lt;authors&gt;&lt;author&gt;Marsili, D.&lt;/author&gt;&lt;/authors&gt;&lt;/contributors&gt;&lt;auth-address&gt;Dipartimento Ambiente e Connessa Prevenzione Primaria, Istituto Superiore di Sanita, Rome, Italy.&lt;/auth-address&gt;&lt;titles&gt;&lt;title&gt;A cross-disciplinary approach to global environmental health: the case of contaminated sites&lt;/title&gt;&lt;secondary-title&gt;Ann Ist Super Sanita&lt;/secondary-title&gt;&lt;alt-title&gt;Annali dell&amp;apos;Istituto superiore di sanita&lt;/alt-title&gt;&lt;/titles&gt;&lt;periodical&gt;&lt;full-title&gt;Ann Ist Super Sanita&lt;/full-title&gt;&lt;abbr-1&gt;Annali dell&amp;apos;Istituto superiore di sanita&lt;/abbr-1&gt;&lt;/periodical&gt;&lt;alt-periodical&gt;&lt;full-title&gt;Ann Ist Super Sanita&lt;/full-title&gt;&lt;abbr-1&gt;Annali dell&amp;apos;Istituto superiore di sanita&lt;/abbr-1&gt;&lt;/alt-periodical&gt;&lt;pages&gt;516-523&lt;/pages&gt;&lt;volume&gt;52&lt;/volume&gt;&lt;number&gt;4&lt;/number&gt;&lt;edition&gt;2016/12/22&lt;/edition&gt;&lt;keywords&gt;&lt;keyword&gt;Environmental Health/*trends&lt;/keyword&gt;&lt;keyword&gt;Global Health/*trends&lt;/keyword&gt;&lt;keyword&gt;*Hazardous Waste Sites&lt;/keyword&gt;&lt;keyword&gt;Humans&lt;/keyword&gt;&lt;keyword&gt;Interdisciplinary Communication&lt;/keyword&gt;&lt;keyword&gt;International Cooperation&lt;/keyword&gt;&lt;keyword&gt;Public Health&lt;/keyword&gt;&lt;/keywords&gt;&lt;dates&gt;&lt;year&gt;2016&lt;/year&gt;&lt;pub-dates&gt;&lt;date&gt;Oct-Dec&lt;/date&gt;&lt;/pub-dates&gt;&lt;/dates&gt;&lt;isbn&gt;0021-2571&lt;/isbn&gt;&lt;accession-num&gt;27999222&lt;/accession-num&gt;&lt;urls&gt;&lt;/urls&gt;&lt;electronic-resource-num&gt;10.4415/ann_16_04_10&lt;/electronic-resource-num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620B351" w14:textId="5D6DE392" w:rsidR="005641F7" w:rsidRPr="00E41DAC" w:rsidRDefault="00A43305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F8BE8B1" w14:textId="5DE44360" w:rsidR="005641F7" w:rsidRPr="00E41DAC" w:rsidRDefault="00302199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456AA5F8" w14:textId="07E42DBD" w:rsidR="005641F7" w:rsidRPr="00E41DAC" w:rsidRDefault="00A43305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276DE281" w14:textId="7990F8B5" w:rsidR="005641F7" w:rsidRPr="00E41DAC" w:rsidRDefault="00EB2352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CDR in </w:t>
            </w:r>
            <w:r w:rsidR="007D34AC" w:rsidRPr="00E41DAC">
              <w:rPr>
                <w:rFonts w:ascii="Times New Roman" w:hAnsi="Times New Roman" w:cs="Times New Roman"/>
                <w:shd w:val="clear" w:color="auto" w:fill="FFFFFF"/>
              </w:rPr>
              <w:t>environment-</w:t>
            </w:r>
            <w:r w:rsidRPr="00E41DAC">
              <w:rPr>
                <w:rFonts w:ascii="Times New Roman" w:hAnsi="Times New Roman" w:cs="Times New Roman"/>
                <w:shd w:val="clear" w:color="auto" w:fill="FFFFFF"/>
              </w:rPr>
              <w:t>population health</w:t>
            </w:r>
          </w:p>
        </w:tc>
      </w:tr>
      <w:tr w:rsidR="005641F7" w:rsidRPr="00E41DAC" w14:paraId="38927A08" w14:textId="77777777" w:rsidTr="005641F7">
        <w:tc>
          <w:tcPr>
            <w:tcW w:w="2884" w:type="dxa"/>
          </w:tcPr>
          <w:p w14:paraId="4C325942" w14:textId="6E4320A5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cott &amp; Hofmeyer (200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Scott&lt;/Author&gt;&lt;Year&gt;2007&lt;/Year&gt;&lt;RecNum&gt;4974&lt;/RecNum&gt;&lt;DisplayText&gt;[114]&lt;/DisplayText&gt;&lt;record&gt;&lt;rec-number&gt;4974&lt;/rec-number&gt;&lt;foreign-keys&gt;&lt;key app="EN" db-id="xtffvedvhe2x94eezs8p9pwk9szas2wt5taz" timestamp="1579020915"&gt;4974&lt;/key&gt;&lt;/foreign-keys&gt;&lt;ref-type name="Journal Article"&gt;17&lt;/ref-type&gt;&lt;contributors&gt;&lt;authors&gt;&lt;author&gt;Scott, C. M.&lt;/author&gt;&lt;author&gt;Hofmeyer, A. T.&lt;/author&gt;&lt;/authors&gt;&lt;/contributors&gt;&lt;auth-address&gt;Knowledge Into Action Department, Calgary Health Region, 1403 29th Street NW, Calgary, Alberta, Alberta. cathie.scott@calgaryhealthregion.ca&lt;/auth-address&gt;&lt;titles&gt;&lt;title&gt;Acknowledging complexity: critically analyzing context to understand interdisciplinary research&lt;/title&gt;&lt;secondary-title&gt;J Interprof Care&lt;/secondary-title&gt;&lt;alt-title&gt;Journal of interprofessional care&lt;/alt-title&gt;&lt;/titles&gt;&lt;alt-periodical&gt;&lt;full-title&gt;Journal of Interprofessional Care&lt;/full-title&gt;&lt;/alt-periodical&gt;&lt;pages&gt;491-501&lt;/pages&gt;&lt;volume&gt;21&lt;/volume&gt;&lt;number&gt;5&lt;/number&gt;&lt;edition&gt;2007/09/25&lt;/edition&gt;&lt;keywords&gt;&lt;keyword&gt;Attitude of Health Personnel&lt;/keyword&gt;&lt;keyword&gt;Biomedical Research/methods/*standards&lt;/keyword&gt;&lt;keyword&gt;Cooperative Behavior&lt;/keyword&gt;&lt;keyword&gt;Health Services Research/methods/*standards&lt;/keyword&gt;&lt;keyword&gt;Humans&lt;/keyword&gt;&lt;keyword&gt;Interdisciplinary Communication&lt;/keyword&gt;&lt;keyword&gt;*Interprofessional Relations&lt;/keyword&gt;&lt;keyword&gt;Organizational Culture&lt;/keyword&gt;&lt;keyword&gt;Organizational Innovation&lt;/keyword&gt;&lt;keyword&gt;Psychology, Social&lt;/keyword&gt;&lt;/keywords&gt;&lt;dates&gt;&lt;year&gt;2007&lt;/year&gt;&lt;pub-dates&gt;&lt;date&gt;Oct&lt;/date&gt;&lt;/pub-dates&gt;&lt;/dates&gt;&lt;isbn&gt;1356-1820 (Print)&amp;#xD;1356-1820&lt;/isbn&gt;&lt;accession-num&gt;17891623&lt;/accession-num&gt;&lt;urls&gt;&lt;/urls&gt;&lt;electronic-resource-num&gt;10.1080/13561820701605474&lt;/electronic-resource-num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2972300" w14:textId="338D092C" w:rsidR="005641F7" w:rsidRPr="00E41DAC" w:rsidRDefault="001A7583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B2691AA" w14:textId="708F4E88" w:rsidR="005641F7" w:rsidRPr="00E41DAC" w:rsidRDefault="007848EE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iterature r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view</w:t>
            </w:r>
          </w:p>
        </w:tc>
        <w:tc>
          <w:tcPr>
            <w:tcW w:w="2390" w:type="dxa"/>
          </w:tcPr>
          <w:p w14:paraId="51AEF85B" w14:textId="672B587E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07A8D7B" w14:textId="73369A41" w:rsidR="005641F7" w:rsidRPr="00E41DAC" w:rsidRDefault="00000CB5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Influence of social and spatial contexts on interdisciplinarity </w:t>
            </w:r>
            <w:r w:rsidR="00A02160" w:rsidRPr="00E41DAC">
              <w:rPr>
                <w:rFonts w:ascii="Times New Roman" w:hAnsi="Times New Roman" w:cs="Times New Roman"/>
              </w:rPr>
              <w:t>in healthcare research</w:t>
            </w:r>
          </w:p>
        </w:tc>
      </w:tr>
      <w:tr w:rsidR="005641F7" w:rsidRPr="00E41DAC" w14:paraId="1A6D1C90" w14:textId="77777777" w:rsidTr="005641F7">
        <w:tc>
          <w:tcPr>
            <w:tcW w:w="2884" w:type="dxa"/>
          </w:tcPr>
          <w:p w14:paraId="53F54390" w14:textId="7EB6A4CF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atel et al (200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Patel&lt;/Author&gt;&lt;Year&gt;2007&lt;/Year&gt;&lt;RecNum&gt;5302&lt;/RecNum&gt;&lt;DisplayText&gt;[115]&lt;/DisplayText&gt;&lt;record&gt;&lt;rec-number&gt;5302&lt;/rec-number&gt;&lt;foreign-keys&gt;&lt;key app="EN" db-id="xtffvedvhe2x94eezs8p9pwk9szas2wt5taz" timestamp="1579020920"&gt;5302&lt;/key&gt;&lt;/foreign-keys&gt;&lt;ref-type name="Journal Article"&gt;17&lt;/ref-type&gt;&lt;contributors&gt;&lt;authors&gt;&lt;author&gt;Patel, A. A.&lt;/author&gt;&lt;author&gt;Gilbertson, J. R.&lt;/author&gt;&lt;author&gt;Showe, L. C.&lt;/author&gt;&lt;author&gt;London, J. W.&lt;/author&gt;&lt;author&gt;Ross, E.&lt;/author&gt;&lt;author&gt;Ochs, M. F.&lt;/author&gt;&lt;author&gt;Carver, J.&lt;/author&gt;&lt;author&gt;Lazarus, A.&lt;/author&gt;&lt;author&gt;Parwani, A. V.&lt;/author&gt;&lt;author&gt;Dhir, R.&lt;/author&gt;&lt;author&gt;Beck, J. R.&lt;/author&gt;&lt;author&gt;Liebman, M.&lt;/author&gt;&lt;author&gt;Garcia, F. U.&lt;/author&gt;&lt;author&gt;Prichard, J.&lt;/author&gt;&lt;author&gt;Wilkerson, M.&lt;/author&gt;&lt;author&gt;Herberman, R. B.&lt;/author&gt;&lt;author&gt;Becich, M. J.&lt;/author&gt;&lt;/authors&gt;&lt;/contributors&gt;&lt;auth-address&gt;Center for Pathology Informatics, Benedum Oncology Informatics Center, University of Pittsburgh Cancer Institute.&lt;/auth-address&gt;&lt;titles&gt;&lt;title&gt;A novel cross-disciplinary multi-institute approach to translational cancer research: lessons learned from Pennsylvania Cancer Alliance Bioinformatics Consortium (PCABC)&lt;/title&gt;&lt;secondary-title&gt;Cancer Inform&lt;/secondary-title&gt;&lt;alt-title&gt;Cancer informatics&lt;/alt-title&gt;&lt;/titles&gt;&lt;periodical&gt;&lt;full-title&gt;Cancer Inform&lt;/full-title&gt;&lt;abbr-1&gt;Cancer informatics&lt;/abbr-1&gt;&lt;/periodical&gt;&lt;alt-periodical&gt;&lt;full-title&gt;Cancer Inform&lt;/full-title&gt;&lt;abbr-1&gt;Cancer informatics&lt;/abbr-1&gt;&lt;/alt-periodical&gt;&lt;pages&gt;255-74&lt;/pages&gt;&lt;volume&gt;3&lt;/volume&gt;&lt;edition&gt;2007/01/01&lt;/edition&gt;&lt;dates&gt;&lt;year&gt;2007&lt;/year&gt;&lt;pub-dates&gt;&lt;date&gt;Jun 8&lt;/date&gt;&lt;/pub-dates&gt;&lt;/dates&gt;&lt;isbn&gt;1176-9351&lt;/isbn&gt;&lt;accession-num&gt;19455246&lt;/accession-num&gt;&lt;urls&gt;&lt;/urls&gt;&lt;custom2&gt;PMC2675833&lt;/custom2&gt;&lt;remote-database-provider&gt;NLM&lt;/remote-database-provider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32DD830" w14:textId="372F083E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0CB59FF" w14:textId="384A097A" w:rsidR="005641F7" w:rsidRPr="00E41DAC" w:rsidRDefault="0060653E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Descriptive case </w:t>
            </w:r>
            <w:r w:rsidR="005641F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dy</w:t>
            </w:r>
          </w:p>
        </w:tc>
        <w:tc>
          <w:tcPr>
            <w:tcW w:w="2390" w:type="dxa"/>
          </w:tcPr>
          <w:p w14:paraId="644833B9" w14:textId="55938DFD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40F537DE" w14:textId="1417DB3D" w:rsidR="005641F7" w:rsidRPr="00E41DAC" w:rsidRDefault="005930F8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Building cross-disciplinary biorepository and bioinformatics infrastructure </w:t>
            </w:r>
            <w:r w:rsidRPr="00E41DAC">
              <w:rPr>
                <w:rFonts w:ascii="Times New Roman" w:hAnsi="Times New Roman" w:cs="Times New Roman"/>
              </w:rPr>
              <w:t>for</w:t>
            </w:r>
            <w:r w:rsidR="005641F7" w:rsidRPr="00E41DAC">
              <w:rPr>
                <w:rFonts w:ascii="Times New Roman" w:hAnsi="Times New Roman" w:cs="Times New Roman"/>
              </w:rPr>
              <w:t xml:space="preserve"> cancer</w:t>
            </w:r>
            <w:r w:rsidRPr="00E41DAC">
              <w:rPr>
                <w:rFonts w:ascii="Times New Roman" w:hAnsi="Times New Roman" w:cs="Times New Roman"/>
              </w:rPr>
              <w:t xml:space="preserve"> studies</w:t>
            </w:r>
          </w:p>
        </w:tc>
      </w:tr>
      <w:tr w:rsidR="005641F7" w:rsidRPr="00E41DAC" w14:paraId="5969ABA7" w14:textId="77777777" w:rsidTr="005641F7">
        <w:tc>
          <w:tcPr>
            <w:tcW w:w="2884" w:type="dxa"/>
          </w:tcPr>
          <w:p w14:paraId="25DB9E26" w14:textId="6A5470D8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chweinhart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Schweinhart&lt;/Author&gt;&lt;Year&gt;2019&lt;/Year&gt;&lt;RecNum&gt;6215&lt;/RecNum&gt;&lt;DisplayText&gt;[116]&lt;/DisplayText&gt;&lt;record&gt;&lt;rec-number&gt;6215&lt;/rec-number&gt;&lt;foreign-keys&gt;&lt;key app="EN" db-id="xtffvedvhe2x94eezs8p9pwk9szas2wt5taz" timestamp="1579030364"&gt;6215&lt;/key&gt;&lt;/foreign-keys&gt;&lt;ref-type name="Journal Article"&gt;17&lt;/ref-type&gt;&lt;contributors&gt;&lt;authors&gt;&lt;author&gt;Schweinhart, A.&lt;/author&gt;&lt;author&gt;Cargill, V.&lt;/author&gt;&lt;author&gt;Brady, K.&lt;/author&gt;&lt;author&gt;Hall, K.&lt;/author&gt;&lt;author&gt;Spencer, E.&lt;/author&gt;&lt;author&gt;Clayton, J.&lt;/author&gt;&lt;/authors&gt;&lt;/contributors&gt;&lt;titles&gt;&lt;title&gt;Addressing Health Challenges of Women Across the Life Course: Summary of the Women&amp;apos;s Health 2018 Preconference Symposium&lt;/title&gt;&lt;secondary-title&gt;Journal of Women&amp;apos;s Health&lt;/secondary-title&gt;&lt;/titles&gt;&lt;periodical&gt;&lt;full-title&gt;Journal of Women&amp;apos;s Health&lt;/full-title&gt;&lt;/periodical&gt;&lt;pages&gt;741-746&lt;/pages&gt;&lt;volume&gt;28&lt;/volume&gt;&lt;number&gt;6&lt;/number&gt;&lt;dates&gt;&lt;year&gt;2019&lt;/year&gt;&lt;pub-dates&gt;&lt;date&gt;01 Jun&lt;/date&gt;&lt;/pub-dates&gt;&lt;/dates&gt;&lt;work-type&gt;Short Survey&lt;/work-type&gt;&lt;urls&gt;&lt;related-urls&gt;&lt;url&gt;http://ovidsp.ovid.com/ovidweb.cgi?T=JS&amp;amp;CSC=Y&amp;amp;NEWS=N&amp;amp;PAGE=fulltext&amp;amp;D=emexa&amp;amp;AN=628223465&lt;/url&gt;&lt;url&gt;https://nusearch.nottingham.ac.uk/openurl/44NOTUK/44NOTUK?genre=article&amp;amp;atitle=Addressing+Health+Challenges+of+Women+Across+the+Life+Course%3A+Summary+of+the+Women%27s+Health+2018+Preconference+Symposium&amp;amp;title=Journal+of+Women%27s+Health&amp;amp;issn=1540-9996&amp;amp;date=2019&amp;amp;volume=28&amp;amp;issue=6&amp;amp;spage=741&amp;amp;aulast=Schweinhart+A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  <w:shd w:val="clear" w:color="auto" w:fill="FFFFFF" w:themeFill="background1"/>
          </w:tcPr>
          <w:p w14:paraId="754EF11E" w14:textId="6B6CBBC1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  <w:shd w:val="clear" w:color="auto" w:fill="FFFFFF" w:themeFill="background1"/>
          </w:tcPr>
          <w:p w14:paraId="70850504" w14:textId="59E9F92E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Commentary on preconference symposium at a women’s health conference</w:t>
            </w:r>
          </w:p>
        </w:tc>
        <w:tc>
          <w:tcPr>
            <w:tcW w:w="2390" w:type="dxa"/>
            <w:shd w:val="clear" w:color="auto" w:fill="FFFFFF" w:themeFill="background1"/>
          </w:tcPr>
          <w:p w14:paraId="3A1E6F74" w14:textId="444205D4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IDR</w:t>
            </w:r>
          </w:p>
        </w:tc>
        <w:tc>
          <w:tcPr>
            <w:tcW w:w="3672" w:type="dxa"/>
            <w:shd w:val="clear" w:color="auto" w:fill="FFFFFF" w:themeFill="background1"/>
          </w:tcPr>
          <w:p w14:paraId="3CA67880" w14:textId="49CE7DE3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The emerging role of cross-disciplinary research in addressing peculiar women’s health problems</w:t>
            </w:r>
          </w:p>
        </w:tc>
      </w:tr>
      <w:tr w:rsidR="005641F7" w:rsidRPr="00E41DAC" w14:paraId="06DCEC2A" w14:textId="77777777" w:rsidTr="005641F7">
        <w:tc>
          <w:tcPr>
            <w:tcW w:w="2884" w:type="dxa"/>
          </w:tcPr>
          <w:p w14:paraId="388AC2D1" w14:textId="55B9E614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ller and Leffert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NaWxsZXI8L0F1dGhvcj48WWVhcj4yMDE4PC9ZZWFyPjxS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NaWxsZXI8L0F1dGhvcj48WWVhcj4yMDE4PC9ZZWFyPjxS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  <w:shd w:val="clear" w:color="auto" w:fill="FFFFFF" w:themeFill="background1"/>
          </w:tcPr>
          <w:p w14:paraId="3E608D7D" w14:textId="5E38EFE7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  <w:shd w:val="clear" w:color="auto" w:fill="FFFFFF" w:themeFill="background1"/>
          </w:tcPr>
          <w:p w14:paraId="1ACA2098" w14:textId="3E09329B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Narrative review </w:t>
            </w:r>
          </w:p>
          <w:p w14:paraId="1920CBC7" w14:textId="14E11AB4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390" w:type="dxa"/>
            <w:shd w:val="clear" w:color="auto" w:fill="FFFFFF" w:themeFill="background1"/>
          </w:tcPr>
          <w:p w14:paraId="1A366331" w14:textId="6889548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CDR</w:t>
            </w:r>
          </w:p>
        </w:tc>
        <w:tc>
          <w:tcPr>
            <w:tcW w:w="3672" w:type="dxa"/>
            <w:shd w:val="clear" w:color="auto" w:fill="FFFFFF" w:themeFill="background1"/>
          </w:tcPr>
          <w:p w14:paraId="338816BC" w14:textId="76CFB4E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Cross-disciplinary research in stroke care</w:t>
            </w:r>
          </w:p>
        </w:tc>
      </w:tr>
      <w:tr w:rsidR="005641F7" w:rsidRPr="00E41DAC" w14:paraId="58BAC163" w14:textId="77777777" w:rsidTr="005641F7">
        <w:tc>
          <w:tcPr>
            <w:tcW w:w="2884" w:type="dxa"/>
          </w:tcPr>
          <w:p w14:paraId="027F89B7" w14:textId="3B751453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aage et al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Waage&lt;/Author&gt;&lt;Year&gt;2019&lt;/Year&gt;&lt;RecNum&gt;5818&lt;/RecNum&gt;&lt;DisplayText&gt;[118]&lt;/DisplayText&gt;&lt;record&gt;&lt;rec-number&gt;5818&lt;/rec-number&gt;&lt;foreign-keys&gt;&lt;key app="EN" db-id="xtffvedvhe2x94eezs8p9pwk9szas2wt5taz" timestamp="1579024599"&gt;5818&lt;/key&gt;&lt;/foreign-keys&gt;&lt;ref-type name="Journal Article"&gt;17&lt;/ref-type&gt;&lt;contributors&gt;&lt;authors&gt;&lt;author&gt;Waage, J.&lt;/author&gt;&lt;author&gt;Cornelsen, L.&lt;/author&gt;&lt;author&gt;Dangour, A. D.&lt;/author&gt;&lt;author&gt;Green, R.&lt;/author&gt;&lt;author&gt;Häsler, B.&lt;/author&gt;&lt;author&gt;Hull, E.&lt;/author&gt;&lt;author&gt;Johnston, D.&lt;/author&gt;&lt;author&gt;Kadiyala, S.&lt;/author&gt;&lt;author&gt;Lock, K.&lt;/author&gt;&lt;author&gt;Shankar, B.&lt;/author&gt;&lt;author&gt;Smith, R. D.&lt;/author&gt;&lt;author&gt;Walls, H. L.&lt;/author&gt;&lt;/authors&gt;&lt;/contributors&gt;&lt;auth-address&gt;London School of Hygiene and Tropical MedicineKeppel StreetLondonWC1E 7HTUK&amp;#xD;Royal Veterinary College4 Royal College StreetLondonNW1 0TUUK&amp;#xD;School of Oriental and African StudiesThornhaugh StreetLondonWC1H 0XGUK&lt;/auth-address&gt;&lt;titles&gt;&lt;title&gt;Integrating Agriculture and Health Research for Development: LCIRAH as an Interdisciplinary Programme to Address a Global Challenge&lt;/title&gt;&lt;secondary-title&gt;Glob Chall&lt;/secondary-title&gt;&lt;alt-title&gt;Global Challenges&lt;/alt-title&gt;&lt;/titles&gt;&lt;periodical&gt;&lt;full-title&gt;Glob Chall&lt;/full-title&gt;&lt;abbr-1&gt;Global Challenges&lt;/abbr-1&gt;&lt;/periodical&gt;&lt;alt-periodical&gt;&lt;full-title&gt;Glob Chall&lt;/full-title&gt;&lt;abbr-1&gt;Global Challenges&lt;/abbr-1&gt;&lt;/alt-periodical&gt;&lt;volume&gt;3&lt;/volume&gt;&lt;number&gt;4&lt;/number&gt;&lt;dates&gt;&lt;year&gt;2019&lt;/year&gt;&lt;pub-dates&gt;&lt;date&gt;Apr&lt;/date&gt;&lt;/pub-dates&gt;&lt;/dates&gt;&lt;accession-num&gt;31565369&lt;/accession-num&gt;&lt;urls&gt;&lt;related-urls&gt;&lt;url&gt;https://onlinelibrary.wiley.com/doi/full/10.1002/gch2.201700104&lt;/url&gt;&lt;/related-urls&gt;&lt;/urls&gt;&lt;custom2&gt;PMC6450449&lt;/custom2&gt;&lt;electronic-resource-num&gt;10.1002/gch2.201700104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1D2D42B" w14:textId="25640E8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K</w:t>
            </w:r>
          </w:p>
        </w:tc>
        <w:tc>
          <w:tcPr>
            <w:tcW w:w="2896" w:type="dxa"/>
          </w:tcPr>
          <w:p w14:paraId="402279A6" w14:textId="7BDF5EE5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scriptive case study</w:t>
            </w:r>
          </w:p>
        </w:tc>
        <w:tc>
          <w:tcPr>
            <w:tcW w:w="2390" w:type="dxa"/>
          </w:tcPr>
          <w:p w14:paraId="05A1A1CF" w14:textId="3B82B9E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4C94723" w14:textId="2AC35162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nterdisciplinary research</w:t>
            </w:r>
            <w:r w:rsidRPr="00E41DAC">
              <w:rPr>
                <w:rFonts w:ascii="Times New Roman" w:hAnsi="Times New Roman" w:cs="Times New Roman"/>
              </w:rPr>
              <w:t xml:space="preserve"> directed at supporting global development goals in agri-health interfaces</w:t>
            </w:r>
          </w:p>
        </w:tc>
      </w:tr>
      <w:tr w:rsidR="005641F7" w:rsidRPr="00E41DAC" w14:paraId="34B6727E" w14:textId="77777777" w:rsidTr="005641F7">
        <w:tc>
          <w:tcPr>
            <w:tcW w:w="2884" w:type="dxa"/>
          </w:tcPr>
          <w:p w14:paraId="2681D90F" w14:textId="3E3B9812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ogel et al (2012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Vogel&lt;/Author&gt;&lt;Year&gt;2012&lt;/Year&gt;&lt;RecNum&gt;8006&lt;/RecNum&gt;&lt;DisplayText&gt;[119]&lt;/DisplayText&gt;&lt;record&gt;&lt;rec-number&gt;8006&lt;/rec-number&gt;&lt;foreign-keys&gt;&lt;key app="EN" db-id="xtffvedvhe2x94eezs8p9pwk9szas2wt5taz" timestamp="1579030386"&gt;8006&lt;/key&gt;&lt;/foreign-keys&gt;&lt;ref-type name="Journal Article"&gt;17&lt;/ref-type&gt;&lt;contributors&gt;&lt;authors&gt;&lt;author&gt;Vogel, A. L.&lt;/author&gt;&lt;author&gt;Feng, A.&lt;/author&gt;&lt;author&gt;Oh, A.&lt;/author&gt;&lt;author&gt;Hall, K. L.&lt;/author&gt;&lt;author&gt;Stipelman, B. A.&lt;/author&gt;&lt;author&gt;Stokols, D.&lt;/author&gt;&lt;author&gt;Okamoto, J.&lt;/author&gt;&lt;author&gt;Perna, F. M.&lt;/author&gt;&lt;author&gt;Moser, R.&lt;/author&gt;&lt;author&gt;Nebeling, L.&lt;/author&gt;&lt;/authors&gt;&lt;/contributors&gt;&lt;titles&gt;&lt;title&gt;Influence of a National Cancer Institute transdisciplinary research and training initiative on trainees&amp;apos; transdisciplinary research competencies and scholarly productivity&lt;/title&gt;&lt;secondary-title&gt;Translational Behavioral Medicine&lt;/secondary-title&gt;&lt;/titles&gt;&lt;periodical&gt;&lt;full-title&gt;Transl Behav Med&lt;/full-title&gt;&lt;abbr-1&gt;Translational behavioral medicine&lt;/abbr-1&gt;&lt;/periodical&gt;&lt;pages&gt;459-468&lt;/pages&gt;&lt;volume&gt;2&lt;/volume&gt;&lt;number&gt;4&lt;/number&gt;&lt;dates&gt;&lt;year&gt;2012&lt;/year&gt;&lt;/dates&gt;&lt;urls&gt;&lt;related-urls&gt;&lt;url&gt;http://ovidsp.ovid.com/ovidweb.cgi?T=JS&amp;amp;CSC=Y&amp;amp;NEWS=N&amp;amp;PAGE=fulltext&amp;amp;D=emed13&amp;amp;AN=366327743&lt;/url&gt;&lt;url&gt;https://nusearch.nottingham.ac.uk/openurl/44NOTUK/44NOTUK?genre=article&amp;amp;atitle=Influence+of+a+National+Cancer+Institute+transdisciplinary+research+and+training+initiative+on+trainees%27+transdisciplinary+research+competencies+and+scholarly+productivity&amp;amp;title=Translational+Behavioral+Medicine&amp;amp;issn=1869-6716&amp;amp;date=2012&amp;amp;volume=2&amp;amp;issue=4&amp;amp;spage=459&amp;amp;aulast=Vogel+A.L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1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  <w:p w14:paraId="2F2A28A2" w14:textId="4B2D5E2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</w:p>
        </w:tc>
        <w:tc>
          <w:tcPr>
            <w:tcW w:w="1908" w:type="dxa"/>
            <w:shd w:val="clear" w:color="auto" w:fill="FFFFFF" w:themeFill="background1"/>
          </w:tcPr>
          <w:p w14:paraId="7F658E03" w14:textId="45E02077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  <w:shd w:val="clear" w:color="auto" w:fill="FFFFFF" w:themeFill="background1"/>
          </w:tcPr>
          <w:p w14:paraId="76060E02" w14:textId="7CFE68AB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Retrospective mixed-methods design</w:t>
            </w:r>
          </w:p>
        </w:tc>
        <w:tc>
          <w:tcPr>
            <w:tcW w:w="2390" w:type="dxa"/>
            <w:shd w:val="clear" w:color="auto" w:fill="FFFFFF" w:themeFill="background1"/>
          </w:tcPr>
          <w:p w14:paraId="61546BEB" w14:textId="69EF1FF1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TDR</w:t>
            </w:r>
          </w:p>
        </w:tc>
        <w:tc>
          <w:tcPr>
            <w:tcW w:w="3672" w:type="dxa"/>
            <w:shd w:val="clear" w:color="auto" w:fill="FFFFFF" w:themeFill="background1"/>
          </w:tcPr>
          <w:p w14:paraId="7EBD06AF" w14:textId="7269FBB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Potential outcomes and impacts of training in a national cancer institute-supported initiative for TDR</w:t>
            </w:r>
          </w:p>
        </w:tc>
      </w:tr>
      <w:tr w:rsidR="005641F7" w:rsidRPr="00E41DAC" w14:paraId="4270395B" w14:textId="77777777" w:rsidTr="005641F7">
        <w:tc>
          <w:tcPr>
            <w:tcW w:w="2884" w:type="dxa"/>
          </w:tcPr>
          <w:p w14:paraId="0B1B2C6D" w14:textId="1A42E11E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ogel et al (2014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Wb2dlbDwvQXV0aG9yPjxZZWFyPjIwMTQ8L1llYXI+PFJl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Wb2dlbDwvQXV0aG9yPjxZZWFyPjIwMTQ8L1llYXI+PFJl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C84114A" w14:textId="75A0FCB4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6198067E" w14:textId="1E9FF8B2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Qualitative in-depth-interviews</w:t>
            </w:r>
          </w:p>
        </w:tc>
        <w:tc>
          <w:tcPr>
            <w:tcW w:w="2390" w:type="dxa"/>
          </w:tcPr>
          <w:p w14:paraId="203DFBF9" w14:textId="439BBC8D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04F83E07" w14:textId="7A23639B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Challenges, facilitating factors, strategies for success, and impacts in transdisciplinary cancer research</w:t>
            </w:r>
          </w:p>
        </w:tc>
      </w:tr>
      <w:tr w:rsidR="005641F7" w:rsidRPr="00E41DAC" w14:paraId="22E52A63" w14:textId="77777777" w:rsidTr="005641F7">
        <w:tc>
          <w:tcPr>
            <w:tcW w:w="2884" w:type="dxa"/>
          </w:tcPr>
          <w:p w14:paraId="07C6C3AF" w14:textId="610EAB64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chweinhart &amp; Clayton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Schweinhart&lt;/Author&gt;&lt;Year&gt;2018&lt;/Year&gt;&lt;RecNum&gt;1517&lt;/RecNum&gt;&lt;DisplayText&gt;[121]&lt;/DisplayText&gt;&lt;record&gt;&lt;rec-number&gt;1517&lt;/rec-number&gt;&lt;foreign-keys&gt;&lt;key app="EN" db-id="xtffvedvhe2x94eezs8p9pwk9szas2wt5taz" timestamp="0" guid="00828455-bfc1-46b4-bb96-08100046aa80"&gt;1517&lt;/key&gt;&lt;/foreign-keys&gt;&lt;ref-type name="Journal Article"&gt;17&lt;/ref-type&gt;&lt;contributors&gt;&lt;authors&gt;&lt;author&gt;Schweinhart, April&lt;/author&gt;&lt;author&gt;Clayton, Janine&lt;/author&gt;&lt;/authors&gt;&lt;/contributors&gt;&lt;titles&gt;&lt;title&gt;Reversing the Trends toward Shorter Lives and Poorer Health for US Women: A Call for Innovative Interdisciplinary Research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796&lt;/pages&gt;&lt;volume&gt;15&lt;/volume&gt;&lt;number&gt;9&lt;/number&gt;&lt;dates&gt;&lt;year&gt;2018&lt;/year&gt;&lt;/dates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F4DC000" w14:textId="582C5A2A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4CBBF62" w14:textId="19F3AB37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6779BDFC" w14:textId="07272B3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47A4CE8" w14:textId="0F040FBB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xploring the role of IDR in addressing disparities in women health</w:t>
            </w:r>
          </w:p>
        </w:tc>
      </w:tr>
      <w:tr w:rsidR="005641F7" w:rsidRPr="00E41DAC" w14:paraId="019E67CD" w14:textId="77777777" w:rsidTr="005641F7">
        <w:tc>
          <w:tcPr>
            <w:tcW w:w="2884" w:type="dxa"/>
          </w:tcPr>
          <w:p w14:paraId="64E851AE" w14:textId="3D418B91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vid et al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Ravid&lt;/Author&gt;&lt;Year&gt;2017&lt;/Year&gt;&lt;RecNum&gt;6873&lt;/RecNum&gt;&lt;DisplayText&gt;[122]&lt;/DisplayText&gt;&lt;record&gt;&lt;rec-number&gt;6873&lt;/rec-number&gt;&lt;foreign-keys&gt;&lt;key app="EN" db-id="xtffvedvhe2x94eezs8p9pwk9szas2wt5taz" timestamp="1579030373"&gt;6873&lt;/key&gt;&lt;/foreign-keys&gt;&lt;ref-type name="Journal Article"&gt;17&lt;/ref-type&gt;&lt;contributors&gt;&lt;authors&gt;&lt;author&gt;Ravid, K.&lt;/author&gt;&lt;author&gt;Seta, F.&lt;/author&gt;&lt;author&gt;Center, D.&lt;/author&gt;&lt;author&gt;Waters, G.&lt;/author&gt;&lt;author&gt;Coleman, D.&lt;/author&gt;&lt;/authors&gt;&lt;/contributors&gt;&lt;titles&gt;&lt;title&gt;Catalyzing Interdisciplinary Research and Training: Initial Outcomes and Evolution of the Affinity Research Collaboratives Model&lt;/title&gt;&lt;secondary-title&gt;Academic medicine : journal of the Association of American Medical Colleges&lt;/secondary-title&gt;&lt;/titles&gt;&lt;periodical&gt;&lt;full-title&gt;Acad Med&lt;/full-title&gt;&lt;abbr-1&gt;Academic medicine : journal of the Association of American Medical Colleges&lt;/abbr-1&gt;&lt;/periodical&gt;&lt;pages&gt;1399-1405&lt;/pages&gt;&lt;volume&gt;92&lt;/volume&gt;&lt;number&gt;10&lt;/number&gt;&lt;dates&gt;&lt;year&gt;2017&lt;/year&gt;&lt;pub-dates&gt;&lt;date&gt;01 Oct&lt;/date&gt;&lt;/pub-dates&gt;&lt;/dates&gt;&lt;urls&gt;&lt;related-urls&gt;&lt;url&gt;http://ovidsp.ovid.com/ovidweb.cgi?T=JS&amp;amp;CSC=Y&amp;amp;NEWS=N&amp;amp;PAGE=fulltext&amp;amp;D=emed18&amp;amp;AN=618709154&lt;/url&gt;&lt;url&gt;https://nusearch.nottingham.ac.uk/openurl/44NOTUK/44NOTUK?genre=article&amp;amp;atitle=Catalyzing+Interdisciplinary+Research+and+Training%3A+Initial+Outcomes+and+Evolution+of+the+Affinity+Research+Collaboratives+Model&amp;amp;title=Academic+medicine+%3A+journal+of+the+Association+of+American+Medical+Colleges&amp;amp;issn=1938-808X&amp;amp;date=2017&amp;amp;volume=92&amp;amp;issue=10&amp;amp;spage=1399&amp;amp;aulast=Ravid+K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  <w:shd w:val="clear" w:color="auto" w:fill="FFFFFF" w:themeFill="background1"/>
          </w:tcPr>
          <w:p w14:paraId="3F925BC6" w14:textId="51AD5A0E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  <w:shd w:val="clear" w:color="auto" w:fill="FFFFFF" w:themeFill="background1"/>
          </w:tcPr>
          <w:p w14:paraId="4AEBAABB" w14:textId="0F76EAF7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Descriptive case study</w:t>
            </w:r>
          </w:p>
          <w:p w14:paraId="6CD7936B" w14:textId="507F9E60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390" w:type="dxa"/>
            <w:shd w:val="clear" w:color="auto" w:fill="FFFFFF" w:themeFill="background1"/>
          </w:tcPr>
          <w:p w14:paraId="253F5D91" w14:textId="1539729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IDR</w:t>
            </w:r>
          </w:p>
        </w:tc>
        <w:tc>
          <w:tcPr>
            <w:tcW w:w="3672" w:type="dxa"/>
            <w:shd w:val="clear" w:color="auto" w:fill="FFFFFF" w:themeFill="background1"/>
          </w:tcPr>
          <w:p w14:paraId="0AF55A85" w14:textId="43000080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An illustrative approach to creating new faculty-driven, interdisciplinary research initiatives </w:t>
            </w:r>
          </w:p>
        </w:tc>
      </w:tr>
      <w:tr w:rsidR="005641F7" w:rsidRPr="00E41DAC" w14:paraId="1ED56960" w14:textId="77777777" w:rsidTr="005641F7">
        <w:tc>
          <w:tcPr>
            <w:tcW w:w="2884" w:type="dxa"/>
          </w:tcPr>
          <w:p w14:paraId="45885D35" w14:textId="7D21AC5C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cGregor &amp; Waldman (2017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MacGregor&lt;/Author&gt;&lt;Year&gt;2017&lt;/Year&gt;&lt;RecNum&gt;5823&lt;/RecNum&gt;&lt;DisplayText&gt;[123]&lt;/DisplayText&gt;&lt;record&gt;&lt;rec-number&gt;5823&lt;/rec-number&gt;&lt;foreign-keys&gt;&lt;key app="EN" db-id="xtffvedvhe2x94eezs8p9pwk9szas2wt5taz" timestamp="1579024599"&gt;5823&lt;/key&gt;&lt;/foreign-keys&gt;&lt;ref-type name="Journal Article"&gt;17&lt;/ref-type&gt;&lt;contributors&gt;&lt;authors&gt;&lt;author&gt;MacGregor, H.&lt;/author&gt;&lt;author&gt;Waldman, L.&lt;/author&gt;&lt;/authors&gt;&lt;/contributors&gt;&lt;titles&gt;&lt;title&gt;Views from many worlds: unsettling categories in interdisciplinary research on endemic zoonotic diseases&lt;/title&gt;&lt;secondary-title&gt;Philos Trans R Soc Lond B Biol Sci&lt;/secondary-title&gt;&lt;alt-title&gt;Philosophical Transactions of the Royal Society B: Biological Sciences&lt;/alt-title&gt;&lt;/titles&gt;&lt;periodical&gt;&lt;full-title&gt;Philos Trans R Soc Lond B Biol Sci&lt;/full-title&gt;&lt;abbr-1&gt;Philosophical transactions of the Royal Society of London. Series B, Biological sciences&lt;/abbr-1&gt;&lt;/periodical&gt;&lt;alt-periodical&gt;&lt;full-title&gt;Philosophical Transactions of the Royal Society B: Biological Sciences&lt;/full-title&gt;&lt;/alt-periodical&gt;&lt;volume&gt;372&lt;/volume&gt;&lt;number&gt;1725&lt;/number&gt;&lt;dates&gt;&lt;year&gt;2017&lt;/year&gt;&lt;pub-dates&gt;&lt;date&gt;Jul 19&lt;/date&gt;&lt;/pub-dates&gt;&lt;/dates&gt;&lt;isbn&gt;0962-8436 (Print)&lt;/isbn&gt;&lt;accession-num&gt;28584178&lt;/accession-num&gt;&lt;urls&gt;&lt;/urls&gt;&lt;custom2&gt;PMC5468695&lt;/custom2&gt;&lt;electronic-resource-num&gt;10.1098/rstb.2016.0170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B6CA5C7" w14:textId="104E5B21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2208FDF" w14:textId="4812106F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263C29EA" w14:textId="5CF80769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D20CFEB" w14:textId="4304E174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  <w:r w:rsidRPr="00E41DAC">
              <w:rPr>
                <w:rFonts w:ascii="Times New Roman" w:hAnsi="Times New Roman" w:cs="Times New Roman"/>
                <w:color w:val="333132"/>
                <w:shd w:val="clear" w:color="auto" w:fill="FFFFFF"/>
              </w:rPr>
              <w:t xml:space="preserve"> on novel ways of understanding endemic zoonoses at the livestock –human interface</w:t>
            </w:r>
          </w:p>
        </w:tc>
      </w:tr>
      <w:tr w:rsidR="005641F7" w:rsidRPr="00E41DAC" w14:paraId="5489B2C6" w14:textId="77777777" w:rsidTr="005641F7">
        <w:tc>
          <w:tcPr>
            <w:tcW w:w="2884" w:type="dxa"/>
          </w:tcPr>
          <w:p w14:paraId="01F544F5" w14:textId="5EF0229D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ecio et al (2016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Recio&lt;/Author&gt;&lt;Year&gt;2016&lt;/Year&gt;&lt;RecNum&gt;9929&lt;/RecNum&gt;&lt;DisplayText&gt;[124]&lt;/DisplayText&gt;&lt;record&gt;&lt;rec-number&gt;9929&lt;/rec-number&gt;&lt;foreign-keys&gt;&lt;key app="EN" db-id="xtffvedvhe2x94eezs8p9pwk9szas2wt5taz" timestamp="1582241840"&gt;9929&lt;/key&gt;&lt;/foreign-keys&gt;&lt;ref-type name="Journal Article"&gt;17&lt;/ref-type&gt;&lt;contributors&gt;&lt;authors&gt;&lt;author&gt;Recio, Guillermo Molina&lt;/author&gt;&lt;author&gt;Garcia-Hernandez, Laura&lt;/author&gt;&lt;author&gt;Luque, Rafael Molina&lt;/author&gt;&lt;author&gt;Salas-Morera, Lorenzo %J Biomedical engineering online&lt;/author&gt;&lt;/authors&gt;&lt;/contributors&gt;&lt;titles&gt;&lt;title&gt;The role of interdisciplinary research team in the impact of health apps in health and computer science publications: a systematic review&lt;/title&gt;&lt;/titles&gt;&lt;pages&gt;77&lt;/pages&gt;&lt;volume&gt;15&lt;/volume&gt;&lt;number&gt;1&lt;/number&gt;&lt;dates&gt;&lt;year&gt;2016&lt;/year&gt;&lt;/dates&gt;&lt;isbn&gt;1475-925X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963205B" w14:textId="50970B93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2ADD0320" w14:textId="62D158B9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ystematic review</w:t>
            </w:r>
          </w:p>
        </w:tc>
        <w:tc>
          <w:tcPr>
            <w:tcW w:w="2390" w:type="dxa"/>
          </w:tcPr>
          <w:p w14:paraId="7BCDB8B7" w14:textId="356CA02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E34395F" w14:textId="35CF91EA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  <w:r w:rsidRPr="00E41DAC">
              <w:rPr>
                <w:rFonts w:ascii="Times New Roman" w:hAnsi="Times New Roman" w:cs="Times New Roman"/>
              </w:rPr>
              <w:t xml:space="preserve"> on the quality of research work and publications</w:t>
            </w:r>
          </w:p>
        </w:tc>
      </w:tr>
      <w:tr w:rsidR="005641F7" w:rsidRPr="00E41DAC" w14:paraId="60E266B7" w14:textId="77777777" w:rsidTr="005641F7">
        <w:tc>
          <w:tcPr>
            <w:tcW w:w="2884" w:type="dxa"/>
          </w:tcPr>
          <w:p w14:paraId="1EE413B0" w14:textId="26319398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Guise et al (2012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dWlzZTwvQXV0aG9yPjxZZWFyPjIwMTI8L1llYXI+PFJl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HdWlzZTwvQXV0aG9yPjxZZWFyPjIwMTI8L1llYXI+PFJl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ED416BD" w14:textId="7C363DE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979154C" w14:textId="5F734FF2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92B2C"/>
              </w:rPr>
              <w:t>Mixed-methods approach using an electronic survey and in-person presentations</w:t>
            </w:r>
          </w:p>
        </w:tc>
        <w:tc>
          <w:tcPr>
            <w:tcW w:w="2390" w:type="dxa"/>
          </w:tcPr>
          <w:p w14:paraId="5532C6C5" w14:textId="2A03061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18005C52" w14:textId="14CC531D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 on</w:t>
            </w:r>
            <w:r w:rsidRPr="00E41DAC">
              <w:rPr>
                <w:rFonts w:ascii="Times New Roman" w:hAnsi="Times New Roman" w:cs="Times New Roman"/>
                <w:color w:val="292B2C"/>
              </w:rPr>
              <w:t xml:space="preserve"> best practices, challenges, and lessons learned from mentoring junior faculty</w:t>
            </w:r>
          </w:p>
        </w:tc>
      </w:tr>
      <w:tr w:rsidR="005641F7" w:rsidRPr="00E41DAC" w14:paraId="49E10954" w14:textId="77777777" w:rsidTr="005641F7">
        <w:tc>
          <w:tcPr>
            <w:tcW w:w="2884" w:type="dxa"/>
          </w:tcPr>
          <w:p w14:paraId="44E6F2B7" w14:textId="6DB32291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highlight w:val="yellow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gel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Nagel&lt;/Author&gt;&lt;Year&gt;2013&lt;/Year&gt;&lt;RecNum&gt;7801&lt;/RecNum&gt;&lt;DisplayText&gt;[126]&lt;/DisplayText&gt;&lt;record&gt;&lt;rec-number&gt;7801&lt;/rec-number&gt;&lt;foreign-keys&gt;&lt;key app="EN" db-id="xtffvedvhe2x94eezs8p9pwk9szas2wt5taz" timestamp="1579030384"&gt;7801&lt;/key&gt;&lt;/foreign-keys&gt;&lt;ref-type name="Journal Article"&gt;17&lt;/ref-type&gt;&lt;contributors&gt;&lt;authors&gt;&lt;author&gt;Nagel, J. D.&lt;/author&gt;&lt;author&gt;Koch, A.&lt;/author&gt;&lt;author&gt;Guimond, J. M.&lt;/author&gt;&lt;author&gt;Glavin, S.&lt;/author&gt;&lt;author&gt;Geller, S.&lt;/author&gt;&lt;/authors&gt;&lt;/contributors&gt;&lt;titles&gt;&lt;title&gt;Building the Women&amp;apos;s Health Research Workforce: Fostering Interdisciplinary Research Approaches in Women&amp;apos;s Health&lt;/title&gt;&lt;secondary-title&gt;Global Advances In Health and Medicine&lt;/secondary-title&gt;&lt;/titles&gt;&lt;periodical&gt;&lt;full-title&gt;Global Advances In Health and Medicine&lt;/full-title&gt;&lt;/periodical&gt;&lt;pages&gt;24-29&lt;/pages&gt;&lt;volume&gt;2&lt;/volume&gt;&lt;number&gt;5&lt;/number&gt;&lt;dates&gt;&lt;year&gt;2013&lt;/year&gt;&lt;/dates&gt;&lt;urls&gt;&lt;related-urls&gt;&lt;url&gt;http://ovidsp.ovid.com/ovidweb.cgi?T=JS&amp;amp;CSC=Y&amp;amp;NEWS=N&amp;amp;PAGE=fulltext&amp;amp;D=emed14&amp;amp;AN=372693715&lt;/url&gt;&lt;url&gt;https://nusearch.nottingham.ac.uk/openurl/44NOTUK/44NOTUK?genre=article&amp;amp;atitle=Building+the+Women%27s+Health+Research+Workforce%3A+Fostering+Interdisciplinary+Research+Approaches+in+Women%27s+Health&amp;amp;title=Global+Advances+In+Health+and+Medicine&amp;amp;issn=2164-957X&amp;amp;date=2013&amp;amp;volume=2&amp;amp;issue=5&amp;amp;spage=24&amp;amp;aulast=Nagel+J.D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AFA3184" w14:textId="35CEC19A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B4A8965" w14:textId="79BE29DB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Descriptive study</w:t>
            </w:r>
          </w:p>
        </w:tc>
        <w:tc>
          <w:tcPr>
            <w:tcW w:w="2390" w:type="dxa"/>
          </w:tcPr>
          <w:p w14:paraId="1585A5A9" w14:textId="0ADAF929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43310030" w14:textId="0D1FEA99" w:rsidR="005641F7" w:rsidRPr="00E41DAC" w:rsidRDefault="00187548" w:rsidP="00D90F5E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Fostering interdisciplinary efforts to build </w:t>
            </w:r>
            <w:r w:rsidR="00D90F5E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omen’s health workforce</w:t>
            </w:r>
          </w:p>
        </w:tc>
      </w:tr>
      <w:tr w:rsidR="005641F7" w:rsidRPr="00E41DAC" w14:paraId="74D277BC" w14:textId="77777777" w:rsidTr="005641F7">
        <w:tc>
          <w:tcPr>
            <w:tcW w:w="2884" w:type="dxa"/>
          </w:tcPr>
          <w:p w14:paraId="7BAD39FB" w14:textId="5684A99A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llen-Scott et al (2015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llen-Scott&lt;/Author&gt;&lt;Year&gt;2015&lt;/Year&gt;&lt;RecNum&gt;7404&lt;/RecNum&gt;&lt;DisplayText&gt;[127]&lt;/DisplayText&gt;&lt;record&gt;&lt;rec-number&gt;7404&lt;/rec-number&gt;&lt;foreign-keys&gt;&lt;key app="EN" db-id="xtffvedvhe2x94eezs8p9pwk9szas2wt5taz" timestamp="1579030379"&gt;7404&lt;/key&gt;&lt;/foreign-keys&gt;&lt;ref-type name="Journal Article"&gt;17&lt;/ref-type&gt;&lt;contributors&gt;&lt;authors&gt;&lt;author&gt;Allen-Scott, L. K.&lt;/author&gt;&lt;author&gt;Buntain, B.&lt;/author&gt;&lt;author&gt;Hatfield, J. M.&lt;/author&gt;&lt;author&gt;Meisser, A.&lt;/author&gt;&lt;author&gt;Thomas, C. J.&lt;/author&gt;&lt;/authors&gt;&lt;/contributors&gt;&lt;titles&gt;&lt;title&gt;Academic Institutions and One Health: Building Capacity for Transdisciplinary Research Approaches to Address Complex Health Issues at the Animal-Human-Ecosystem Interface&lt;/title&gt;&lt;secondary-title&gt;Academic medicine : journal of the Association of American Medical Colleges&lt;/secondary-title&gt;&lt;/titles&gt;&lt;periodical&gt;&lt;full-title&gt;Acad Med&lt;/full-title&gt;&lt;abbr-1&gt;Academic medicine : journal of the Association of American Medical Colleges&lt;/abbr-1&gt;&lt;/periodical&gt;&lt;pages&gt;866-871&lt;/pages&gt;&lt;volume&gt;90&lt;/volume&gt;&lt;number&gt;7&lt;/number&gt;&lt;dates&gt;&lt;year&gt;2015&lt;/year&gt;&lt;pub-dates&gt;&lt;date&gt;01 Jul&lt;/date&gt;&lt;/pub-dates&gt;&lt;/dates&gt;&lt;urls&gt;&lt;related-urls&gt;&lt;url&gt;http://ovidsp.ovid.com/ovidweb.cgi?T=JS&amp;amp;CSC=Y&amp;amp;NEWS=N&amp;amp;PAGE=fulltext&amp;amp;D=emed16&amp;amp;AN=609750725&lt;/url&gt;&lt;url&gt;https://nusearch.nottingham.ac.uk/openurl/44NOTUK/44NOTUK?genre=article&amp;amp;atitle=Academic+Institutions+and+One+Health%3A+Building+Capacity+for+Transdisciplinary+Research+Approaches+to+Address+Complex+Health+Issues+at+the+Animal-Human-Ecosystem+Interface&amp;amp;title=Academic+medicine+%3A+journal+of+the+Association+of+American+Medical+Colleges&amp;amp;issn=1938-808X&amp;amp;date=2015&amp;amp;volume=90&amp;amp;issue=7&amp;amp;spage=866&amp;amp;aulast=Allen-Scott+L.K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3F9645CC" w14:textId="1E154F0F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03008771" w14:textId="326B96D8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2390" w:type="dxa"/>
          </w:tcPr>
          <w:p w14:paraId="4658B5D8" w14:textId="7917664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5444F75C" w14:textId="127D7781" w:rsidR="005641F7" w:rsidRPr="00E41DAC" w:rsidRDefault="005641F7" w:rsidP="00E60B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  <w:r w:rsidRPr="00E41DAC">
              <w:rPr>
                <w:rFonts w:ascii="Times New Roman" w:hAnsi="Times New Roman" w:cs="Times New Roman"/>
              </w:rPr>
              <w:t xml:space="preserve"> for addressing human, animal, and ecosystem interface problems</w:t>
            </w:r>
          </w:p>
        </w:tc>
      </w:tr>
      <w:tr w:rsidR="005641F7" w:rsidRPr="00E41DAC" w14:paraId="6E165E28" w14:textId="77777777" w:rsidTr="005641F7">
        <w:tc>
          <w:tcPr>
            <w:tcW w:w="2884" w:type="dxa"/>
          </w:tcPr>
          <w:p w14:paraId="77D5DCDD" w14:textId="7AC096C8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lnan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alnan&lt;/Author&gt;&lt;Year&gt;2018&lt;/Year&gt;&lt;RecNum&gt;5843&lt;/RecNum&gt;&lt;DisplayText&gt;[128]&lt;/DisplayText&gt;&lt;record&gt;&lt;rec-number&gt;5843&lt;/rec-number&gt;&lt;foreign-keys&gt;&lt;key app="EN" db-id="xtffvedvhe2x94eezs8p9pwk9szas2wt5taz" timestamp="1579026981"&gt;5843&lt;/key&gt;&lt;/foreign-keys&gt;&lt;ref-type name="Journal Article"&gt;17&lt;/ref-type&gt;&lt;contributors&gt;&lt;authors&gt;&lt;author&gt;Calnan, M.&lt;/author&gt;&lt;author&gt;Gadsby, E. W.&lt;/author&gt;&lt;author&gt;Kondé, M. K.&lt;/author&gt;&lt;author&gt;Diallo, A.&lt;/author&gt;&lt;author&gt;Rossman, J. S.&lt;/author&gt;&lt;/authors&gt;&lt;/contributors&gt;&lt;auth-address&gt;SSPSSR, University of Kent, Kent, UK.&amp;#xD;Centre for Health Services Studies, University of Kent, Kent, UK.&amp;#xD;Département Santé Publique, Université UGAN Conakry and FOSAD Health and Sustainable Development Foundation and CEFORPAG Center of Excellence for Training, Research on Malaria &amp;amp; Priority Diseases in Guinea, Conakry, Guinea.&amp;#xD;FOSAD Health and Sustainable Development Foundation and CEFORPAG Center of Excellence for Training, Research on Malaria &amp;amp; Priority Diseases in Guinea, Conakry, Guinea.&amp;#xD;School of Biosciences, University of Kent, Kent, UK.&lt;/auth-address&gt;&lt;titles&gt;&lt;title&gt;The Response to and Impact of the Ebola Epidemic: Towards an Agenda for Interdisciplinary Research&lt;/title&gt;&lt;secondary-title&gt;Int J Health Policy Manag&lt;/secondary-title&gt;&lt;alt-title&gt;International Journal of Health Policy and Management&lt;/alt-title&gt;&lt;/titles&gt;&lt;periodical&gt;&lt;full-title&gt;Int J Health Policy Manag&lt;/full-title&gt;&lt;/periodical&gt;&lt;alt-periodical&gt;&lt;full-title&gt;International Journal of Health Policy and Management&lt;/full-title&gt;&lt;/alt-periodical&gt;&lt;pages&gt;402-11&lt;/pages&gt;&lt;volume&gt;7&lt;/volume&gt;&lt;number&gt;5&lt;/number&gt;&lt;dates&gt;&lt;year&gt;2018&lt;/year&gt;&lt;pub-dates&gt;&lt;date&gt;May&lt;/date&gt;&lt;/pub-dates&gt;&lt;/dates&gt;&lt;accession-num&gt;29764104&lt;/accession-num&gt;&lt;urls&gt;&lt;related-urls&gt;&lt;url&gt;https://www.ncbi.nlm.nih.gov/pmc/articles/PMC5953523/pdf/ijhpm-7-402.pdf&lt;/url&gt;&lt;/related-urls&gt;&lt;/urls&gt;&lt;custom2&gt;PMC5953523&lt;/custom2&gt;&lt;electronic-resource-num&gt;10.15171/ijhpm.2017.104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8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286F415" w14:textId="547B026D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uinea</w:t>
            </w:r>
          </w:p>
        </w:tc>
        <w:tc>
          <w:tcPr>
            <w:tcW w:w="2896" w:type="dxa"/>
          </w:tcPr>
          <w:p w14:paraId="6E4EB5BF" w14:textId="7F4142D5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xploratory study based on interviews &amp; discussion groups</w:t>
            </w:r>
          </w:p>
        </w:tc>
        <w:tc>
          <w:tcPr>
            <w:tcW w:w="2390" w:type="dxa"/>
          </w:tcPr>
          <w:p w14:paraId="5C9F64B5" w14:textId="3D9CF11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9E76B90" w14:textId="688BDFEE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  <w:r w:rsidRPr="00E41DAC">
              <w:rPr>
                <w:rFonts w:ascii="Times New Roman" w:hAnsi="Times New Roman" w:cs="Times New Roman"/>
              </w:rPr>
              <w:t xml:space="preserve"> on Ebola virus disease survivors and other non-infected community members</w:t>
            </w:r>
          </w:p>
        </w:tc>
      </w:tr>
      <w:tr w:rsidR="005641F7" w:rsidRPr="00E41DAC" w14:paraId="60A2DB09" w14:textId="77777777" w:rsidTr="005641F7">
        <w:tc>
          <w:tcPr>
            <w:tcW w:w="2884" w:type="dxa"/>
          </w:tcPr>
          <w:p w14:paraId="1BC8E5B8" w14:textId="35E8F729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duff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Caduff&lt;/Author&gt;&lt;Year&gt;2018&lt;/Year&gt;&lt;RecNum&gt;5845&lt;/RecNum&gt;&lt;DisplayText&gt;[129]&lt;/DisplayText&gt;&lt;record&gt;&lt;rec-number&gt;5845&lt;/rec-number&gt;&lt;foreign-keys&gt;&lt;key app="EN" db-id="xtffvedvhe2x94eezs8p9pwk9szas2wt5taz" timestamp="1579026981"&gt;5845&lt;/key&gt;&lt;/foreign-keys&gt;&lt;ref-type name="Journal Article"&gt;17&lt;/ref-type&gt;&lt;contributors&gt;&lt;authors&gt;&lt;author&gt;Caduff, C.&lt;/author&gt;&lt;author&gt;Skelton, M.&lt;/author&gt;&lt;author&gt;Banerjee, D.&lt;/author&gt;&lt;author&gt;Djordjevic, D.&lt;/author&gt;&lt;author&gt;Mika, M.&lt;/author&gt;&lt;author&gt;Mueller, L.&lt;/author&gt;&lt;author&gt;Sivaramakrishnan, K.&lt;/author&gt;&lt;author&gt;Van Hollen, C.&lt;/author&gt;&lt;/authors&gt;&lt;/contributors&gt;&lt;auth-address&gt;Carlo Caduff, King’s College London; Marissa Mika, University College London, London, United Kingdom; Mac Skelton, The Johns Hopkins University, Baltimore, MD; Dwaipayan Banerjee and Lucas Mueller, Massachusetts Institute of Technology; Darja Djordjevic, Weatherhead Center for International Affairs, Harvard University and Wits Institute for Social &amp;amp; Economic Research, University of the Witwatersrand; Kavita Sivaramakrishnan, Columbia University, New York, NY; and Cecilia Van Hollen, Woodrow Wilson International Center for Scholars, Washington, DC.&lt;/auth-address&gt;&lt;titles&gt;&lt;title&gt;Analysis of Social Science Research Into Cancer Care in Low- and Middle-Income Countries: Improving Global Cancer Control Through Greater Interdisciplinary Research&lt;/title&gt;&lt;secondary-title&gt;J Glob Oncol&lt;/secondary-title&gt;&lt;alt-title&gt;Journal of Global Oncology&lt;/alt-title&gt;&lt;/titles&gt;&lt;periodical&gt;&lt;full-title&gt;J Glob Oncol&lt;/full-title&gt;&lt;abbr-1&gt;Journal of global oncology&lt;/abbr-1&gt;&lt;/periodical&gt;&lt;alt-periodical&gt;&lt;full-title&gt;J Glob Oncol&lt;/full-title&gt;&lt;abbr-1&gt;Journal of global oncology&lt;/abbr-1&gt;&lt;/alt-periodical&gt;&lt;volume&gt;4&lt;/volume&gt;&lt;dates&gt;&lt;year&gt;2018&lt;/year&gt;&lt;/dates&gt;&lt;accession-num&gt;30084699&lt;/accession-num&gt;&lt;urls&gt;&lt;/urls&gt;&lt;custom2&gt;PMC6223507&lt;/custom2&gt;&lt;electronic-resource-num&gt;10.1200/jgo.18.00045&lt;/electronic-resource-num&gt;&lt;language&gt;eng&lt;/language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29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052173F4" w14:textId="64688026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Low- and middle-income countries</w:t>
            </w:r>
          </w:p>
        </w:tc>
        <w:tc>
          <w:tcPr>
            <w:tcW w:w="2896" w:type="dxa"/>
          </w:tcPr>
          <w:p w14:paraId="6F69FC47" w14:textId="4A10615E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Literature review </w:t>
            </w:r>
          </w:p>
        </w:tc>
        <w:tc>
          <w:tcPr>
            <w:tcW w:w="2390" w:type="dxa"/>
          </w:tcPr>
          <w:p w14:paraId="5000292D" w14:textId="21D69AC7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31388714" w14:textId="09926B91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</w:rPr>
              <w:t xml:space="preserve">Improving global cancer control through 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  <w:r w:rsidRPr="00E41DA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5641F7" w:rsidRPr="00E41DAC" w14:paraId="008119FD" w14:textId="77777777" w:rsidTr="005641F7">
        <w:tc>
          <w:tcPr>
            <w:tcW w:w="2884" w:type="dxa"/>
          </w:tcPr>
          <w:p w14:paraId="069D187D" w14:textId="5F6F96E4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alazar, Lant &amp; Kane (2011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Salazar&lt;/Author&gt;&lt;Year&gt;2011&lt;/Year&gt;&lt;RecNum&gt;8291&lt;/RecNum&gt;&lt;DisplayText&gt;[130]&lt;/DisplayText&gt;&lt;record&gt;&lt;rec-number&gt;8291&lt;/rec-number&gt;&lt;foreign-keys&gt;&lt;key app="EN" db-id="xtffvedvhe2x94eezs8p9pwk9szas2wt5taz" timestamp="1579030390"&gt;8291&lt;/key&gt;&lt;/foreign-keys&gt;&lt;ref-type name="Journal Article"&gt;17&lt;/ref-type&gt;&lt;contributors&gt;&lt;authors&gt;&lt;author&gt;Salazar, M.&lt;/author&gt;&lt;author&gt;Lant, T.&lt;/author&gt;&lt;author&gt;Kane, A.&lt;/author&gt;&lt;/authors&gt;&lt;/contributors&gt;&lt;titles&gt;&lt;title&gt;To Join or Not to Join: An Investigation of Individual Facilitators and Inhibitors of Medical Faculty Participation in Interdisciplinary Research Teams&lt;/title&gt;&lt;secondary-title&gt;Clinical and Translational Science&lt;/secondary-title&gt;&lt;/titles&gt;&lt;periodical&gt;&lt;full-title&gt;Clinical and translational science&lt;/full-title&gt;&lt;/periodical&gt;&lt;pages&gt;274-278&lt;/pages&gt;&lt;volume&gt;4&lt;/volume&gt;&lt;number&gt;4&lt;/number&gt;&lt;dates&gt;&lt;year&gt;2011&lt;/year&gt;&lt;pub-dates&gt;&lt;date&gt;August&lt;/date&gt;&lt;/pub-dates&gt;&lt;/dates&gt;&lt;urls&gt;&lt;related-urls&gt;&lt;url&gt;http://ovidsp.ovid.com/ovidweb.cgi?T=JS&amp;amp;CSC=Y&amp;amp;NEWS=N&amp;amp;PAGE=fulltext&amp;amp;D=emed12&amp;amp;AN=362456402&lt;/url&gt;&lt;url&gt;https://nusearch.nottingham.ac.uk/openurl/44NOTUK/44NOTUK?genre=article&amp;amp;atitle=To+Join+or+Not+to+Join%3A+An+Investigation+of+Individual+Facilitators+and+Inhibitors+of+Medical+Faculty+Participation+in+Interdisciplinary+Research+Teams&amp;amp;title=Clinical+and+Translational+Science&amp;amp;issn=1752-8054&amp;amp;date=2011&amp;amp;volume=4&amp;amp;issue=4&amp;amp;spage=274&amp;amp;aulast=Salazar+M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0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3C128E8" w14:textId="1615660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344B40A5" w14:textId="68C26BF0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xed methods based on key informant interviews and survey</w:t>
            </w:r>
          </w:p>
        </w:tc>
        <w:tc>
          <w:tcPr>
            <w:tcW w:w="2390" w:type="dxa"/>
          </w:tcPr>
          <w:p w14:paraId="45FBD727" w14:textId="7C023B7C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979CB82" w14:textId="4DEBC321" w:rsidR="005641F7" w:rsidRPr="00E41DAC" w:rsidRDefault="001021EB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I</w:t>
            </w:r>
            <w:r w:rsidR="005641F7" w:rsidRPr="00E41DAC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nsight about which medical experts are likely to participate in IDR teams</w:t>
            </w:r>
          </w:p>
        </w:tc>
      </w:tr>
      <w:tr w:rsidR="005641F7" w:rsidRPr="00E41DAC" w14:paraId="664F0F32" w14:textId="77777777" w:rsidTr="005641F7">
        <w:tc>
          <w:tcPr>
            <w:tcW w:w="2884" w:type="dxa"/>
          </w:tcPr>
          <w:p w14:paraId="5ED9EA52" w14:textId="17FF3242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vid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Ravid&lt;/Author&gt;&lt;Year&gt;2013&lt;/Year&gt;&lt;RecNum&gt;7859&lt;/RecNum&gt;&lt;DisplayText&gt;[131]&lt;/DisplayText&gt;&lt;record&gt;&lt;rec-number&gt;7859&lt;/rec-number&gt;&lt;foreign-keys&gt;&lt;key app="EN" db-id="xtffvedvhe2x94eezs8p9pwk9szas2wt5taz" timestamp="1579030385"&gt;7859&lt;/key&gt;&lt;/foreign-keys&gt;&lt;ref-type name="Journal Article"&gt;17&lt;/ref-type&gt;&lt;contributors&gt;&lt;authors&gt;&lt;author&gt;Ravid, K.&lt;/author&gt;&lt;author&gt;Faux, R.&lt;/author&gt;&lt;author&gt;Corkey, B.&lt;/author&gt;&lt;author&gt;Coleman, D.&lt;/author&gt;&lt;/authors&gt;&lt;/contributors&gt;&lt;titles&gt;&lt;title&gt;Building interdisciplinary biomedical research using novel collaboratives&lt;/title&gt;&lt;secondary-title&gt;Academic Medicine&lt;/secondary-title&gt;&lt;/titles&gt;&lt;periodical&gt;&lt;full-title&gt;Academic Medicine&lt;/full-title&gt;&lt;/periodical&gt;&lt;pages&gt;179-184&lt;/pages&gt;&lt;volume&gt;88&lt;/volume&gt;&lt;number&gt;2&lt;/number&gt;&lt;dates&gt;&lt;year&gt;2013&lt;/year&gt;&lt;pub-dates&gt;&lt;date&gt;February&lt;/date&gt;&lt;/pub-dates&gt;&lt;/dates&gt;&lt;urls&gt;&lt;related-urls&gt;&lt;url&gt;http://ovidsp.ovid.com/ovidweb.cgi?T=JS&amp;amp;CSC=Y&amp;amp;NEWS=N&amp;amp;PAGE=fulltext&amp;amp;D=emed14&amp;amp;AN=52371219&lt;/url&gt;&lt;url&gt;https://nusearch.nottingham.ac.uk/openurl/44NOTUK/44NOTUK?genre=article&amp;amp;atitle=Building+interdisciplinary+biomedical+research+using+novel+collaboratives&amp;amp;title=Academic+Medicine&amp;amp;issn=1040-2446&amp;amp;date=2013&amp;amp;volume=88&amp;amp;issue=2&amp;amp;spage=179&amp;amp;aulast=Ravid+K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1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68FF2673" w14:textId="43C98DC2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1F7301BD" w14:textId="3A2AFB89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scriptive case study</w:t>
            </w:r>
          </w:p>
        </w:tc>
        <w:tc>
          <w:tcPr>
            <w:tcW w:w="2390" w:type="dxa"/>
          </w:tcPr>
          <w:p w14:paraId="1A168215" w14:textId="0A5EE133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6C8931F9" w14:textId="2E309B58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veloping interdisciplinary biomedical research</w:t>
            </w:r>
            <w:r w:rsidRPr="00E41DA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41F7" w:rsidRPr="00E41DAC" w14:paraId="7599F6E8" w14:textId="77777777" w:rsidTr="005641F7">
        <w:tc>
          <w:tcPr>
            <w:tcW w:w="2884" w:type="dxa"/>
          </w:tcPr>
          <w:p w14:paraId="3D060851" w14:textId="438CC1B8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iller &amp; Bahn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Miller&lt;/Author&gt;&lt;Year&gt;2013&lt;/Year&gt;&lt;RecNum&gt;7800&lt;/RecNum&gt;&lt;DisplayText&gt;[132]&lt;/DisplayText&gt;&lt;record&gt;&lt;rec-number&gt;7800&lt;/rec-number&gt;&lt;foreign-keys&gt;&lt;key app="EN" db-id="xtffvedvhe2x94eezs8p9pwk9szas2wt5taz" timestamp="1579030384"&gt;7800&lt;/key&gt;&lt;/foreign-keys&gt;&lt;ref-type name="Journal Article"&gt;17&lt;/ref-type&gt;&lt;contributors&gt;&lt;authors&gt;&lt;author&gt;Miller, V. M.&lt;/author&gt;&lt;author&gt;Bahn, R. S.&lt;/author&gt;&lt;/authors&gt;&lt;/contributors&gt;&lt;titles&gt;&lt;title&gt;Mentoring Interdisciplinary Research Teams for the Study of Sex and Gender Differences in Health and Disease&lt;/title&gt;&lt;secondary-title&gt;Global Advances In Health and Medicine&lt;/secondary-title&gt;&lt;/titles&gt;&lt;periodical&gt;&lt;full-title&gt;Global Advances In Health and Medicine&lt;/full-title&gt;&lt;/periodical&gt;&lt;pages&gt;109-112&lt;/pages&gt;&lt;volume&gt;2&lt;/volume&gt;&lt;number&gt;5&lt;/number&gt;&lt;dates&gt;&lt;year&gt;2013&lt;/year&gt;&lt;/dates&gt;&lt;urls&gt;&lt;related-urls&gt;&lt;url&gt;http://ovidsp.ovid.com/ovidweb.cgi?T=JS&amp;amp;CSC=Y&amp;amp;NEWS=N&amp;amp;PAGE=fulltext&amp;amp;D=emed14&amp;amp;AN=372693727&lt;/url&gt;&lt;url&gt;https://nusearch.nottingham.ac.uk/openurl/44NOTUK/44NOTUK?genre=article&amp;amp;atitle=Mentoring+Interdisciplinary+Research+Teams+for+the+Study+of+Sex+and+Gender+Differences+in+Health+and+Disease&amp;amp;title=Global+Advances+In+Health+and+Medicine&amp;amp;issn=2164-957X&amp;amp;date=2013&amp;amp;volume=2&amp;amp;issue=5&amp;amp;spage=109&amp;amp;aulast=Miller+V.M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2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2B79CE7D" w14:textId="69D97892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7AF35AB0" w14:textId="2D7E3BD4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scriptive case study</w:t>
            </w:r>
          </w:p>
        </w:tc>
        <w:tc>
          <w:tcPr>
            <w:tcW w:w="2390" w:type="dxa"/>
          </w:tcPr>
          <w:p w14:paraId="64EB0480" w14:textId="785DE76C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2718985D" w14:textId="17247FFE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veloping understanding of how to build IDR programmes in women health</w:t>
            </w:r>
            <w:r w:rsidRPr="00E41DA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41F7" w:rsidRPr="00E41DAC" w14:paraId="5CF7B466" w14:textId="77777777" w:rsidTr="005641F7">
        <w:tc>
          <w:tcPr>
            <w:tcW w:w="2884" w:type="dxa"/>
          </w:tcPr>
          <w:p w14:paraId="3F116C1C" w14:textId="6AB6097E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nnerstedt (2010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Annerstedt&lt;/Author&gt;&lt;Year&gt;2010&lt;/Year&gt;&lt;RecNum&gt;8545&lt;/RecNum&gt;&lt;DisplayText&gt;[133]&lt;/DisplayText&gt;&lt;record&gt;&lt;rec-number&gt;8545&lt;/rec-number&gt;&lt;foreign-keys&gt;&lt;key app="EN" db-id="xtffvedvhe2x94eezs8p9pwk9szas2wt5taz" timestamp="1579030393"&gt;8545&lt;/key&gt;&lt;/foreign-keys&gt;&lt;ref-type name="Journal Article"&gt;17&lt;/ref-type&gt;&lt;contributors&gt;&lt;authors&gt;&lt;author&gt;Annerstedt, M.&lt;/author&gt;&lt;/authors&gt;&lt;/contributors&gt;&lt;titles&gt;&lt;title&gt;Transdisciplinarity as an inference technique to achieve a better understanding in the health and environmental science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692-2707&lt;/pages&gt;&lt;volume&gt;7&lt;/volume&gt;&lt;number&gt;6&lt;/number&gt;&lt;dates&gt;&lt;year&gt;2010&lt;/year&gt;&lt;pub-dates&gt;&lt;date&gt;June&lt;/date&gt;&lt;/pub-dates&gt;&lt;/dates&gt;&lt;urls&gt;&lt;related-urls&gt;&lt;url&gt;http://ovidsp.ovid.com/ovidweb.cgi?T=JS&amp;amp;CSC=Y&amp;amp;NEWS=N&amp;amp;PAGE=fulltext&amp;amp;D=emed11&amp;amp;AN=359213423&lt;/url&gt;&lt;url&gt;https://nusearch.nottingham.ac.uk/openurl/44NOTUK/44NOTUK?genre=article&amp;amp;atitle=Transdisciplinarity+as+an+inference+technique+to+achieve+a+better+understanding+in+the+health+and+environmental+sciences&amp;amp;title=International+Journal+of+Environmental+Research+and+Public+Health&amp;amp;issn=1660-4601&amp;amp;date=2010&amp;amp;volume=7&amp;amp;issue=6&amp;amp;spage=2692&amp;amp;aulast=Annerstedt+M.&amp;amp;isbn=&amp;amp;__char_set=utf8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3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1A6D464A" w14:textId="5AE4FD1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6D2E4FBC" w14:textId="47E0D0B1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Narrative review</w:t>
            </w:r>
          </w:p>
        </w:tc>
        <w:tc>
          <w:tcPr>
            <w:tcW w:w="2390" w:type="dxa"/>
          </w:tcPr>
          <w:p w14:paraId="24B5CABF" w14:textId="1C2E700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6D2FC724" w14:textId="5E822C4D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Transdisciplinarity as a modern research tool for investigating health problems </w:t>
            </w:r>
          </w:p>
        </w:tc>
      </w:tr>
      <w:tr w:rsidR="005641F7" w:rsidRPr="00E41DAC" w14:paraId="1A1821C3" w14:textId="77777777" w:rsidTr="005641F7">
        <w:tc>
          <w:tcPr>
            <w:tcW w:w="2884" w:type="dxa"/>
          </w:tcPr>
          <w:p w14:paraId="59C7C172" w14:textId="7DA1C225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olanco et al (2011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Polanco&lt;/Author&gt;&lt;Year&gt;2011&lt;/Year&gt;&lt;RecNum&gt;9930&lt;/RecNum&gt;&lt;DisplayText&gt;[134]&lt;/DisplayText&gt;&lt;record&gt;&lt;rec-number&gt;9930&lt;/rec-number&gt;&lt;foreign-keys&gt;&lt;key app="EN" db-id="xtffvedvhe2x94eezs8p9pwk9szas2wt5taz" timestamp="1582242984"&gt;9930&lt;/key&gt;&lt;/foreign-keys&gt;&lt;ref-type name="Journal Article"&gt;17&lt;/ref-type&gt;&lt;contributors&gt;&lt;authors&gt;&lt;author&gt;Polanco, Frinny R&lt;/author&gt;&lt;author&gt;Dominguez, Dinora C&lt;/author&gt;&lt;author&gt;Grady, Christine&lt;/author&gt;&lt;author&gt;Stoll, Pamela&lt;/author&gt;&lt;author&gt;Ramos, Catalina&lt;/author&gt;&lt;author&gt;Mican, JoAnn M&lt;/author&gt;&lt;author&gt;Miranda-Acevedo, Robert&lt;/author&gt;&lt;author&gt;Morgan, Marcela&lt;/author&gt;&lt;author&gt;Aizvera, Jeasmine&lt;/author&gt;&lt;author&gt;Purdie, Lori %J Journal of the Association of Nurses in AIDS Care&lt;/author&gt;&lt;/authors&gt;&lt;/contributors&gt;&lt;titles&gt;&lt;title&gt;Conducting HIV research in racial and ethnic minority communities: building a successful interdisciplinary research team&lt;/title&gt;&lt;/titles&gt;&lt;pages&gt;388-396&lt;/pages&gt;&lt;volume&gt;22&lt;/volume&gt;&lt;number&gt;5&lt;/number&gt;&lt;dates&gt;&lt;year&gt;2011&lt;/year&gt;&lt;/dates&gt;&lt;isbn&gt;1055-3290&lt;/isbn&gt;&lt;urls&gt;&lt;/urls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4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5F55128C" w14:textId="440EE4BB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5DB5606C" w14:textId="6462D3DC" w:rsidR="005641F7" w:rsidRPr="00E41DAC" w:rsidRDefault="005641F7" w:rsidP="00CA34E2">
            <w:pPr>
              <w:rPr>
                <w:rFonts w:ascii="Times New Roman" w:hAnsi="Times New Roman" w:cs="Times New Roman"/>
                <w:color w:val="FF0000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Descriptive case study</w:t>
            </w:r>
          </w:p>
        </w:tc>
        <w:tc>
          <w:tcPr>
            <w:tcW w:w="2390" w:type="dxa"/>
          </w:tcPr>
          <w:p w14:paraId="1240E7BA" w14:textId="589C6614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IDR</w:t>
            </w:r>
          </w:p>
        </w:tc>
        <w:tc>
          <w:tcPr>
            <w:tcW w:w="3672" w:type="dxa"/>
          </w:tcPr>
          <w:p w14:paraId="5DFE2E9F" w14:textId="00699205" w:rsidR="005641F7" w:rsidRPr="00E41DAC" w:rsidRDefault="005641F7" w:rsidP="00E44FA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Building an interdisciplinary team on participation of racial and ethnic minorities in</w:t>
            </w:r>
          </w:p>
          <w:p w14:paraId="5F0691E7" w14:textId="7BE22DF7" w:rsidR="005641F7" w:rsidRPr="00E41DAC" w:rsidRDefault="005641F7" w:rsidP="007543B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clinical trials </w:t>
            </w:r>
          </w:p>
        </w:tc>
      </w:tr>
      <w:tr w:rsidR="005641F7" w:rsidRPr="00E41DAC" w14:paraId="3CE1E464" w14:textId="77777777" w:rsidTr="005641F7">
        <w:tc>
          <w:tcPr>
            <w:tcW w:w="2884" w:type="dxa"/>
          </w:tcPr>
          <w:p w14:paraId="5285EF29" w14:textId="47FEA28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Egdell et al (2018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/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&lt;EndNote&gt;&lt;Cite&gt;&lt;Author&gt;Egdell&lt;/Author&gt;&lt;Year&gt;2018&lt;/Year&gt;&lt;RecNum&gt;9636&lt;/RecNum&gt;&lt;DisplayText&gt;[135]&lt;/DisplayText&gt;&lt;record&gt;&lt;rec-number&gt;9636&lt;/rec-number&gt;&lt;foreign-keys&gt;&lt;key app="EN" db-id="xtffvedvhe2x94eezs8p9pwk9szas2wt5taz" timestamp="1579034282"&gt;9636&lt;/key&gt;&lt;/foreign-keys&gt;&lt;ref-type name="Journal Article"&gt;17&lt;/ref-type&gt;&lt;contributors&gt;&lt;authors&gt;&lt;author&gt;Egdell, Valerie&lt;/author&gt;&lt;author&gt;Stavert, Jill&lt;/author&gt;&lt;author&gt;McGregor, Rebecca&lt;/author&gt;&lt;/authors&gt;&lt;/contributors&gt;&lt;auth-address&gt;Employment Research Institute, Edinburgh Napier University, UK.&amp;#xD;Centre for Mental Health and Capacity Law, Edinburgh Napier University, UK.&lt;/auth-address&gt;&lt;titles&gt;&lt;title&gt;The legal implications of dementia in the workplace: establishing a cross-disciplinary research agenda&lt;/title&gt;&lt;secondary-title&gt;Ageing &amp;amp; Society&lt;/secondary-title&gt;&lt;/titles&gt;&lt;periodical&gt;&lt;full-title&gt;Ageing &amp;amp; Society&lt;/full-title&gt;&lt;/periodical&gt;&lt;pages&gt;2181-2196&lt;/pages&gt;&lt;volume&gt;38&lt;/volume&gt;&lt;number&gt;11&lt;/number&gt;&lt;keywords&gt;&lt;keyword&gt;Dementia -- Legislation and Jurisprudence -- United Kingdom&lt;/keyword&gt;&lt;keyword&gt;Work Environment&lt;/keyword&gt;&lt;keyword&gt;Conceptual Framework&lt;/keyword&gt;&lt;keyword&gt;United Kingdom&lt;/keyword&gt;&lt;keyword&gt;Work Engagement&lt;/keyword&gt;&lt;keyword&gt;Support, Psychosocial&lt;/keyword&gt;&lt;keyword&gt;Occupational Health&lt;/keyword&gt;&lt;keyword&gt;Employer-Employee Relations&lt;/keyword&gt;&lt;keyword&gt;Human Rights&lt;/keyword&gt;&lt;/keywords&gt;&lt;dates&gt;&lt;year&gt;2018&lt;/year&gt;&lt;/dates&gt;&lt;publisher&gt;Cambridge University Press&lt;/publisher&gt;&lt;isbn&gt;0144-686X&lt;/isbn&gt;&lt;accession-num&gt;132127938. Language: English. Entry Date: 20181009. Revision Date: 20181022. Publication Type: Article. Journal Subset: Biomedical&lt;/accession-num&gt;&lt;urls&gt;&lt;related-urls&gt;&lt;url&gt;http://search.ebscohost.com/login.aspx?direct=true&amp;amp;db=rzh&amp;amp;AN=132127938&amp;amp;site=ehost-live&lt;/url&gt;&lt;/related-urls&gt;&lt;/urls&gt;&lt;electronic-resource-num&gt;10.1017/S0144686X17000642&lt;/electronic-resource-num&gt;&lt;remote-database-name&gt;rzh&lt;/remote-database-name&gt;&lt;remote-database-provider&gt;EBSCOhost&lt;/remote-database-provider&gt;&lt;/record&gt;&lt;/Cite&gt;&lt;/EndNote&gt;</w:instrTex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5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7734D879" w14:textId="7130A579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Global </w:t>
            </w:r>
          </w:p>
        </w:tc>
        <w:tc>
          <w:tcPr>
            <w:tcW w:w="2896" w:type="dxa"/>
          </w:tcPr>
          <w:p w14:paraId="41619F54" w14:textId="3D28FC05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iterature review</w:t>
            </w:r>
          </w:p>
        </w:tc>
        <w:tc>
          <w:tcPr>
            <w:tcW w:w="2390" w:type="dxa"/>
          </w:tcPr>
          <w:p w14:paraId="592A3FA4" w14:textId="7BECA20C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DR</w:t>
            </w:r>
          </w:p>
        </w:tc>
        <w:tc>
          <w:tcPr>
            <w:tcW w:w="3672" w:type="dxa"/>
          </w:tcPr>
          <w:p w14:paraId="44D86685" w14:textId="28FB631F" w:rsidR="005641F7" w:rsidRPr="00E41DAC" w:rsidRDefault="005641F7" w:rsidP="00CA34E2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Developing a CDR framework on legal implications of dementia in the workplace </w:t>
            </w:r>
          </w:p>
        </w:tc>
      </w:tr>
      <w:tr w:rsidR="005641F7" w:rsidRPr="00E41DAC" w14:paraId="190AD56F" w14:textId="77777777" w:rsidTr="005641F7">
        <w:tc>
          <w:tcPr>
            <w:tcW w:w="2884" w:type="dxa"/>
          </w:tcPr>
          <w:p w14:paraId="1E02096A" w14:textId="712A6B67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ing &amp; Gillard (2019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LaW5nPC9BdXRob3I+PFllYXI+MjAxOTwvWWVhcj48UmVj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LaW5nPC9BdXRob3I+PFllYXI+MjAxOTwvWWVhcj48UmVj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6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F2FF25C" w14:textId="5FD093B1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 xml:space="preserve">England </w:t>
            </w:r>
          </w:p>
        </w:tc>
        <w:tc>
          <w:tcPr>
            <w:tcW w:w="2896" w:type="dxa"/>
          </w:tcPr>
          <w:p w14:paraId="7D719EDE" w14:textId="036F43FA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Reflexive first‐person narrative </w:t>
            </w:r>
          </w:p>
        </w:tc>
        <w:tc>
          <w:tcPr>
            <w:tcW w:w="2390" w:type="dxa"/>
          </w:tcPr>
          <w:p w14:paraId="0AE896A0" w14:textId="50323CF4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BPR</w:t>
            </w:r>
          </w:p>
        </w:tc>
        <w:tc>
          <w:tcPr>
            <w:tcW w:w="3672" w:type="dxa"/>
          </w:tcPr>
          <w:p w14:paraId="17E721DD" w14:textId="43496BAC" w:rsidR="005641F7" w:rsidRPr="00E41DAC" w:rsidRDefault="005641F7" w:rsidP="00847FD7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>Ways in which CBPR enables barriers</w:t>
            </w:r>
            <w:r w:rsidR="001021EB" w:rsidRPr="00E41DAC">
              <w:rPr>
                <w:rFonts w:ascii="Times New Roman" w:hAnsi="Times New Roman" w:cs="Times New Roman"/>
              </w:rPr>
              <w:t xml:space="preserve"> </w:t>
            </w:r>
            <w:r w:rsidRPr="00E41DAC">
              <w:rPr>
                <w:rFonts w:ascii="Times New Roman" w:hAnsi="Times New Roman" w:cs="Times New Roman"/>
              </w:rPr>
              <w:t>to knowledge coproduction to be overcome in</w:t>
            </w:r>
            <w:r w:rsidR="00847FD7" w:rsidRPr="00E41DAC">
              <w:rPr>
                <w:rFonts w:ascii="Times New Roman" w:hAnsi="Times New Roman" w:cs="Times New Roman"/>
              </w:rPr>
              <w:t xml:space="preserve"> </w:t>
            </w:r>
            <w:r w:rsidRPr="00E41DAC">
              <w:rPr>
                <w:rFonts w:ascii="Times New Roman" w:hAnsi="Times New Roman" w:cs="Times New Roman"/>
              </w:rPr>
              <w:t>mental health research</w:t>
            </w:r>
          </w:p>
        </w:tc>
      </w:tr>
      <w:tr w:rsidR="005641F7" w:rsidRPr="00E41DAC" w14:paraId="16612824" w14:textId="77777777" w:rsidTr="005641F7">
        <w:tc>
          <w:tcPr>
            <w:tcW w:w="2884" w:type="dxa"/>
          </w:tcPr>
          <w:p w14:paraId="5234948B" w14:textId="26284DC0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Perez et al (2013)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QZXJlejwvQXV0aG9yPjxZZWFyPjIwMTM8L1llYXI+PFJl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begin">
                <w:fldData xml:space="preserve">PEVuZE5vdGU+PENpdGU+PEF1dGhvcj5QZXJlejwvQXV0aG9yPjxZZWFyPjIwMTM8L1llYXI+PFJl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</w:fldData>
              </w:fldCha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instrText xml:space="preserve"> ADDIN EN.CITE.DATA </w:instrText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="00BC5A37"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separate"/>
            </w:r>
            <w:r w:rsidR="00BC5A37" w:rsidRPr="00E41DAC">
              <w:rPr>
                <w:rFonts w:ascii="Times New Roman" w:hAnsi="Times New Roman" w:cs="Times New Roman"/>
                <w:noProof/>
                <w:color w:val="222222"/>
                <w:shd w:val="clear" w:color="auto" w:fill="FFFFFF"/>
              </w:rPr>
              <w:t>[137]</w:t>
            </w: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fldChar w:fldCharType="end"/>
            </w:r>
          </w:p>
        </w:tc>
        <w:tc>
          <w:tcPr>
            <w:tcW w:w="1908" w:type="dxa"/>
          </w:tcPr>
          <w:p w14:paraId="463367FF" w14:textId="15A1BD65" w:rsidR="005641F7" w:rsidRPr="00E41DAC" w:rsidRDefault="005641F7" w:rsidP="00CA34E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shd w:val="clear" w:color="auto" w:fill="FFFFFF"/>
              </w:rPr>
              <w:t>USA</w:t>
            </w:r>
          </w:p>
        </w:tc>
        <w:tc>
          <w:tcPr>
            <w:tcW w:w="2896" w:type="dxa"/>
          </w:tcPr>
          <w:p w14:paraId="3D2970C3" w14:textId="1E11FA7D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Descriptive case analysis </w:t>
            </w:r>
          </w:p>
        </w:tc>
        <w:tc>
          <w:tcPr>
            <w:tcW w:w="2390" w:type="dxa"/>
          </w:tcPr>
          <w:p w14:paraId="79D7BB7C" w14:textId="4F0694F3" w:rsidR="005641F7" w:rsidRPr="00E41DAC" w:rsidRDefault="005641F7" w:rsidP="00CA34E2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E41DA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DR</w:t>
            </w:r>
          </w:p>
        </w:tc>
        <w:tc>
          <w:tcPr>
            <w:tcW w:w="3672" w:type="dxa"/>
          </w:tcPr>
          <w:p w14:paraId="64406B4C" w14:textId="1E6108F7" w:rsidR="005641F7" w:rsidRPr="00E41DAC" w:rsidRDefault="005641F7" w:rsidP="00CA34E2">
            <w:pPr>
              <w:rPr>
                <w:rFonts w:ascii="Times New Roman" w:hAnsi="Times New Roman" w:cs="Times New Roman"/>
              </w:rPr>
            </w:pPr>
            <w:r w:rsidRPr="00E41DAC">
              <w:rPr>
                <w:rFonts w:ascii="Times New Roman" w:hAnsi="Times New Roman" w:cs="Times New Roman"/>
              </w:rPr>
              <w:t xml:space="preserve">Using insight on the collaborative efforts of project managers involved in </w:t>
            </w:r>
            <w:r w:rsidRPr="00E41DAC">
              <w:rPr>
                <w:rFonts w:ascii="Times New Roman" w:hAnsi="Times New Roman" w:cs="Times New Roman"/>
              </w:rPr>
              <w:lastRenderedPageBreak/>
              <w:t xml:space="preserve">MDR to develop a tool kit for CDR project managers </w:t>
            </w:r>
          </w:p>
        </w:tc>
      </w:tr>
    </w:tbl>
    <w:p w14:paraId="232B25FF" w14:textId="6FC10C0D" w:rsidR="00474420" w:rsidRDefault="00F81C4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In many cases, the design/methods and focus of the articles were </w:t>
      </w:r>
      <w:r w:rsidR="0082412A"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not </w:t>
      </w:r>
      <w:r w:rsidR="00B72C0D" w:rsidRPr="00F51412">
        <w:rPr>
          <w:rFonts w:ascii="Times New Roman" w:hAnsi="Times New Roman" w:cs="Times New Roman"/>
          <w:i/>
          <w:iCs/>
          <w:sz w:val="24"/>
          <w:szCs w:val="24"/>
        </w:rPr>
        <w:t>explicitly indicated</w:t>
      </w:r>
      <w:r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. Thus, what we have captured here </w:t>
      </w:r>
      <w:r w:rsidR="00C35718"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are </w:t>
      </w:r>
      <w:r w:rsidR="0007179B" w:rsidRPr="00F51412">
        <w:rPr>
          <w:rFonts w:ascii="Times New Roman" w:hAnsi="Times New Roman" w:cs="Times New Roman"/>
          <w:i/>
          <w:iCs/>
          <w:sz w:val="24"/>
          <w:szCs w:val="24"/>
        </w:rPr>
        <w:t>inferences</w:t>
      </w:r>
      <w:r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 from the </w:t>
      </w:r>
      <w:r w:rsidR="00C35718"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way authors </w:t>
      </w:r>
      <w:r w:rsidR="0007179B" w:rsidRPr="00F51412">
        <w:rPr>
          <w:rFonts w:ascii="Times New Roman" w:hAnsi="Times New Roman" w:cs="Times New Roman"/>
          <w:i/>
          <w:iCs/>
          <w:sz w:val="24"/>
          <w:szCs w:val="24"/>
        </w:rPr>
        <w:t xml:space="preserve">presented their </w:t>
      </w:r>
      <w:r w:rsidRPr="00F51412">
        <w:rPr>
          <w:rFonts w:ascii="Times New Roman" w:hAnsi="Times New Roman" w:cs="Times New Roman"/>
          <w:i/>
          <w:iCs/>
          <w:sz w:val="24"/>
          <w:szCs w:val="24"/>
        </w:rPr>
        <w:t>study objectives and conceptual/analytical frameworks.</w:t>
      </w:r>
    </w:p>
    <w:p w14:paraId="29710C19" w14:textId="2E53735B" w:rsidR="00474420" w:rsidRPr="00427A72" w:rsidRDefault="00E41D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A72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bookmarkStart w:id="0" w:name="_GoBack"/>
    <w:bookmarkEnd w:id="0"/>
    <w:p w14:paraId="16A47FAF" w14:textId="77777777" w:rsidR="00C30067" w:rsidRPr="00C30067" w:rsidRDefault="00EF39E1" w:rsidP="00C30067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C30067" w:rsidRPr="00C30067">
        <w:t>1.</w:t>
      </w:r>
      <w:r w:rsidR="00C30067" w:rsidRPr="00C30067">
        <w:tab/>
        <w:t xml:space="preserve">Kessel A, Green J, Pinder R, Wilkinson P, Grundy C, Lachowycz K: </w:t>
      </w:r>
      <w:r w:rsidR="00C30067" w:rsidRPr="00C30067">
        <w:rPr>
          <w:b/>
        </w:rPr>
        <w:t>Multidisciplinary research in public health: a case study of research on access to green space.</w:t>
      </w:r>
      <w:r w:rsidR="00C30067" w:rsidRPr="00C30067">
        <w:t xml:space="preserve"> </w:t>
      </w:r>
      <w:r w:rsidR="00C30067" w:rsidRPr="00C30067">
        <w:rPr>
          <w:i/>
        </w:rPr>
        <w:t xml:space="preserve">Public health </w:t>
      </w:r>
      <w:r w:rsidR="00C30067" w:rsidRPr="00C30067">
        <w:t xml:space="preserve">2009, </w:t>
      </w:r>
      <w:r w:rsidR="00C30067" w:rsidRPr="00C30067">
        <w:rPr>
          <w:b/>
        </w:rPr>
        <w:t>123:</w:t>
      </w:r>
      <w:r w:rsidR="00C30067" w:rsidRPr="00C30067">
        <w:t>32-38.</w:t>
      </w:r>
    </w:p>
    <w:p w14:paraId="5FF3BB5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.</w:t>
      </w:r>
      <w:r w:rsidRPr="00C30067">
        <w:tab/>
        <w:t xml:space="preserve">Dankwa-Mullan I, Rhee KB, Stoff DM, Pohlhaus JR, Sy FS, Stinson Jr N, Ruffin J: </w:t>
      </w:r>
      <w:r w:rsidRPr="00C30067">
        <w:rPr>
          <w:b/>
        </w:rPr>
        <w:t>Moving toward paradigm-shifting research in health disparities through translational, transformational, and transdisciplinary approaches.</w:t>
      </w:r>
      <w:r w:rsidRPr="00C30067">
        <w:t xml:space="preserve"> </w:t>
      </w:r>
      <w:r w:rsidRPr="00C30067">
        <w:rPr>
          <w:i/>
        </w:rPr>
        <w:t xml:space="preserve">American Journal of Public Health </w:t>
      </w:r>
      <w:r w:rsidRPr="00C30067">
        <w:t xml:space="preserve">2010, </w:t>
      </w:r>
      <w:r w:rsidRPr="00C30067">
        <w:rPr>
          <w:b/>
        </w:rPr>
        <w:t>100:</w:t>
      </w:r>
      <w:r w:rsidRPr="00C30067">
        <w:t>S19-S24.</w:t>
      </w:r>
    </w:p>
    <w:p w14:paraId="60C92D9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.</w:t>
      </w:r>
      <w:r w:rsidRPr="00C30067">
        <w:tab/>
        <w:t xml:space="preserve">Smith E, Master Z: </w:t>
      </w:r>
      <w:r w:rsidRPr="00C30067">
        <w:rPr>
          <w:b/>
        </w:rPr>
        <w:t>Best practice to order authors in multi/interdisciplinary health sciences research publications.</w:t>
      </w:r>
      <w:r w:rsidRPr="00C30067">
        <w:t xml:space="preserve"> </w:t>
      </w:r>
      <w:r w:rsidRPr="00C30067">
        <w:rPr>
          <w:i/>
        </w:rPr>
        <w:t xml:space="preserve">Accountability in research </w:t>
      </w:r>
      <w:r w:rsidRPr="00C30067">
        <w:t xml:space="preserve">2017, </w:t>
      </w:r>
      <w:r w:rsidRPr="00C30067">
        <w:rPr>
          <w:b/>
        </w:rPr>
        <w:t>24:</w:t>
      </w:r>
      <w:r w:rsidRPr="00C30067">
        <w:t>243-267.</w:t>
      </w:r>
    </w:p>
    <w:p w14:paraId="3EB570A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.</w:t>
      </w:r>
      <w:r w:rsidRPr="00C30067">
        <w:tab/>
        <w:t xml:space="preserve">Grönqvist H, Olsson EMG, Johansson B, Held C, Sjöström J, Norberg AL, Hovén E, Sanderman R, van Achterberg T, von Essen L: </w:t>
      </w:r>
      <w:r w:rsidRPr="00C30067">
        <w:rPr>
          <w:b/>
        </w:rPr>
        <w:t>Fifteen challenges in establishing a multidisciplinary research program on eHealth research in a university setting: A case study.</w:t>
      </w:r>
      <w:r w:rsidRPr="00C30067">
        <w:t xml:space="preserve"> </w:t>
      </w:r>
      <w:r w:rsidRPr="00C30067">
        <w:rPr>
          <w:i/>
        </w:rPr>
        <w:t xml:space="preserve">Journal of medical Internet research </w:t>
      </w:r>
      <w:r w:rsidRPr="00C30067">
        <w:t xml:space="preserve">2017, </w:t>
      </w:r>
      <w:r w:rsidRPr="00C30067">
        <w:rPr>
          <w:b/>
        </w:rPr>
        <w:t>19</w:t>
      </w:r>
      <w:r w:rsidRPr="00C30067">
        <w:t>.</w:t>
      </w:r>
    </w:p>
    <w:p w14:paraId="39B506D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.</w:t>
      </w:r>
      <w:r w:rsidRPr="00C30067">
        <w:tab/>
        <w:t xml:space="preserve">Hubbard HB: </w:t>
      </w:r>
      <w:r w:rsidRPr="00C30067">
        <w:rPr>
          <w:b/>
        </w:rPr>
        <w:t>Interdisciplinary research: The role of nursing education.</w:t>
      </w:r>
      <w:r w:rsidRPr="00C30067">
        <w:t xml:space="preserve"> </w:t>
      </w:r>
      <w:r w:rsidRPr="00C30067">
        <w:rPr>
          <w:i/>
        </w:rPr>
        <w:t xml:space="preserve">Journal of Professional Nursing </w:t>
      </w:r>
      <w:r w:rsidRPr="00C30067">
        <w:t xml:space="preserve">2006, </w:t>
      </w:r>
      <w:r w:rsidRPr="00C30067">
        <w:rPr>
          <w:b/>
        </w:rPr>
        <w:t>22:</w:t>
      </w:r>
      <w:r w:rsidRPr="00C30067">
        <w:t>266-269.</w:t>
      </w:r>
    </w:p>
    <w:p w14:paraId="0DBF01A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.</w:t>
      </w:r>
      <w:r w:rsidRPr="00C30067">
        <w:tab/>
        <w:t xml:space="preserve">Clarke D, Hawkins R, Sadler E, Harding G, Forster A, McKevitt C, Godfrey M, Monaghan J: </w:t>
      </w:r>
      <w:r w:rsidRPr="00C30067">
        <w:rPr>
          <w:b/>
        </w:rPr>
        <w:t>Interdisciplinary health research: perspectives from a process evaluation research team.</w:t>
      </w:r>
      <w:r w:rsidRPr="00C30067">
        <w:t xml:space="preserve"> </w:t>
      </w:r>
      <w:r w:rsidRPr="00C30067">
        <w:rPr>
          <w:i/>
        </w:rPr>
        <w:t xml:space="preserve">Quality in Primary care </w:t>
      </w:r>
      <w:r w:rsidRPr="00C30067">
        <w:t xml:space="preserve">2012, </w:t>
      </w:r>
      <w:r w:rsidRPr="00C30067">
        <w:rPr>
          <w:b/>
        </w:rPr>
        <w:t>20</w:t>
      </w:r>
      <w:r w:rsidRPr="00C30067">
        <w:t>.</w:t>
      </w:r>
    </w:p>
    <w:p w14:paraId="40C7342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.</w:t>
      </w:r>
      <w:r w:rsidRPr="00C30067">
        <w:tab/>
        <w:t xml:space="preserve">Mazure CM, Espeland M, Douglas P, Champion V, Killien M: </w:t>
      </w:r>
      <w:r w:rsidRPr="00C30067">
        <w:rPr>
          <w:b/>
        </w:rPr>
        <w:t>Multidisciplinary women's health research: The National Centers of Excellence in Women's Health.</w:t>
      </w:r>
      <w:r w:rsidRPr="00C30067">
        <w:t xml:space="preserve"> </w:t>
      </w:r>
      <w:r w:rsidRPr="00C30067">
        <w:rPr>
          <w:i/>
        </w:rPr>
        <w:t xml:space="preserve">Journal of women's health &amp; gender-based medicine </w:t>
      </w:r>
      <w:r w:rsidRPr="00C30067">
        <w:t xml:space="preserve">2000, </w:t>
      </w:r>
      <w:r w:rsidRPr="00C30067">
        <w:rPr>
          <w:b/>
        </w:rPr>
        <w:t>9:</w:t>
      </w:r>
      <w:r w:rsidRPr="00C30067">
        <w:t>717-724.</w:t>
      </w:r>
    </w:p>
    <w:p w14:paraId="7D1EC5A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.</w:t>
      </w:r>
      <w:r w:rsidRPr="00C30067">
        <w:tab/>
        <w:t xml:space="preserve">Canadian Academy of Health Sciences: </w:t>
      </w:r>
      <w:r w:rsidRPr="00C30067">
        <w:rPr>
          <w:b/>
        </w:rPr>
        <w:t>The Benefits and Barriers to Interdisciplinary Research in the Health Sciences in Canada.</w:t>
      </w:r>
      <w:r w:rsidRPr="00C30067">
        <w:t xml:space="preserve">  (Sciences CAoH ed. Ontario, Canada: Canadian Academy of Health Sciences; 2005.</w:t>
      </w:r>
    </w:p>
    <w:p w14:paraId="0F707591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.</w:t>
      </w:r>
      <w:r w:rsidRPr="00C30067">
        <w:tab/>
        <w:t xml:space="preserve">Raghunath A, Innes A: </w:t>
      </w:r>
      <w:r w:rsidRPr="00C30067">
        <w:rPr>
          <w:b/>
        </w:rPr>
        <w:t>The case for multidisciplinary research in primary care.</w:t>
      </w:r>
      <w:r w:rsidRPr="00C30067">
        <w:t xml:space="preserve"> </w:t>
      </w:r>
      <w:r w:rsidRPr="00C30067">
        <w:rPr>
          <w:i/>
        </w:rPr>
        <w:t xml:space="preserve">Primary Health Care Research &amp; Development </w:t>
      </w:r>
      <w:r w:rsidRPr="00C30067">
        <w:t xml:space="preserve">2004, </w:t>
      </w:r>
      <w:r w:rsidRPr="00C30067">
        <w:rPr>
          <w:b/>
        </w:rPr>
        <w:t>5:</w:t>
      </w:r>
      <w:r w:rsidRPr="00C30067">
        <w:t>264-273.</w:t>
      </w:r>
    </w:p>
    <w:p w14:paraId="45D8BE0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.</w:t>
      </w:r>
      <w:r w:rsidRPr="00C30067">
        <w:tab/>
        <w:t xml:space="preserve">Bindler RC, Richardson B, Daratha K, Wordell D: </w:t>
      </w:r>
      <w:r w:rsidRPr="00C30067">
        <w:rPr>
          <w:b/>
        </w:rPr>
        <w:t>Interdisciplinary health science research collaboration: strengths, challenges, and case example.</w:t>
      </w:r>
      <w:r w:rsidRPr="00C30067">
        <w:t xml:space="preserve"> </w:t>
      </w:r>
      <w:r w:rsidRPr="00C30067">
        <w:rPr>
          <w:i/>
        </w:rPr>
        <w:t xml:space="preserve">Applied Nursing Research </w:t>
      </w:r>
      <w:r w:rsidRPr="00C30067">
        <w:t xml:space="preserve">2012, </w:t>
      </w:r>
      <w:r w:rsidRPr="00C30067">
        <w:rPr>
          <w:b/>
        </w:rPr>
        <w:t>25:</w:t>
      </w:r>
      <w:r w:rsidRPr="00C30067">
        <w:t>95-100.</w:t>
      </w:r>
    </w:p>
    <w:p w14:paraId="24FFFE3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.</w:t>
      </w:r>
      <w:r w:rsidRPr="00C30067">
        <w:tab/>
        <w:t xml:space="preserve">Carey GE, Smith JA: </w:t>
      </w:r>
      <w:r w:rsidRPr="00C30067">
        <w:rPr>
          <w:b/>
        </w:rPr>
        <w:t>Jack-of-all-trades, master of none: Postgraduate perspectives on interdisciplinary health research in Australia.</w:t>
      </w:r>
      <w:r w:rsidRPr="00C30067">
        <w:t xml:space="preserve"> </w:t>
      </w:r>
      <w:r w:rsidRPr="00C30067">
        <w:rPr>
          <w:i/>
        </w:rPr>
        <w:t xml:space="preserve">BMC health services research </w:t>
      </w:r>
      <w:r w:rsidRPr="00C30067">
        <w:t xml:space="preserve">2007, </w:t>
      </w:r>
      <w:r w:rsidRPr="00C30067">
        <w:rPr>
          <w:b/>
        </w:rPr>
        <w:t>7:</w:t>
      </w:r>
      <w:r w:rsidRPr="00C30067">
        <w:t>48.</w:t>
      </w:r>
    </w:p>
    <w:p w14:paraId="7C9910E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.</w:t>
      </w:r>
      <w:r w:rsidRPr="00C30067">
        <w:tab/>
        <w:t xml:space="preserve">Slatin C, Galizzi M, Melillo KD, Mawn B, Team PiHR: </w:t>
      </w:r>
      <w:r w:rsidRPr="00C30067">
        <w:rPr>
          <w:b/>
        </w:rPr>
        <w:t>Conducting interdisciplinary research to promote healthy and safe employment in health care: promises and pitfalls.</w:t>
      </w:r>
      <w:r w:rsidRPr="00C30067">
        <w:t xml:space="preserve"> </w:t>
      </w:r>
      <w:r w:rsidRPr="00C30067">
        <w:rPr>
          <w:i/>
        </w:rPr>
        <w:t xml:space="preserve">Public health reports </w:t>
      </w:r>
      <w:r w:rsidRPr="00C30067">
        <w:t xml:space="preserve">2004, </w:t>
      </w:r>
      <w:r w:rsidRPr="00C30067">
        <w:rPr>
          <w:b/>
        </w:rPr>
        <w:t>119:</w:t>
      </w:r>
      <w:r w:rsidRPr="00C30067">
        <w:t>60-72.</w:t>
      </w:r>
    </w:p>
    <w:p w14:paraId="1CD029C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.</w:t>
      </w:r>
      <w:r w:rsidRPr="00C30067">
        <w:tab/>
        <w:t xml:space="preserve">Giacomini M: </w:t>
      </w:r>
      <w:r w:rsidRPr="00C30067">
        <w:rPr>
          <w:b/>
        </w:rPr>
        <w:t>Interdisciplinarity in health services research: dreams and nightmares, maladies and remedies.</w:t>
      </w:r>
      <w:r w:rsidRPr="00C30067">
        <w:t xml:space="preserve"> </w:t>
      </w:r>
      <w:r w:rsidRPr="00C30067">
        <w:rPr>
          <w:i/>
        </w:rPr>
        <w:t xml:space="preserve">Journal of Health Services Research &amp; Policy </w:t>
      </w:r>
      <w:r w:rsidRPr="00C30067">
        <w:t xml:space="preserve">2004, </w:t>
      </w:r>
      <w:r w:rsidRPr="00C30067">
        <w:rPr>
          <w:b/>
        </w:rPr>
        <w:t>9:</w:t>
      </w:r>
      <w:r w:rsidRPr="00C30067">
        <w:t>177-183.</w:t>
      </w:r>
    </w:p>
    <w:p w14:paraId="5004522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lastRenderedPageBreak/>
        <w:t>14.</w:t>
      </w:r>
      <w:r w:rsidRPr="00C30067">
        <w:tab/>
        <w:t xml:space="preserve">Aagaard‐Hansen J: </w:t>
      </w:r>
      <w:r w:rsidRPr="00C30067">
        <w:rPr>
          <w:b/>
        </w:rPr>
        <w:t>The challenges of cross‐disciplinary research.</w:t>
      </w:r>
      <w:r w:rsidRPr="00C30067">
        <w:t xml:space="preserve"> </w:t>
      </w:r>
      <w:r w:rsidRPr="00C30067">
        <w:rPr>
          <w:i/>
        </w:rPr>
        <w:t xml:space="preserve">Social epistemology </w:t>
      </w:r>
      <w:r w:rsidRPr="00C30067">
        <w:t xml:space="preserve">2007, </w:t>
      </w:r>
      <w:r w:rsidRPr="00C30067">
        <w:rPr>
          <w:b/>
        </w:rPr>
        <w:t>21:</w:t>
      </w:r>
      <w:r w:rsidRPr="00C30067">
        <w:t>425-438.</w:t>
      </w:r>
    </w:p>
    <w:p w14:paraId="0E4C9C2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5.</w:t>
      </w:r>
      <w:r w:rsidRPr="00C30067">
        <w:tab/>
        <w:t xml:space="preserve">Nair KM, Dolovich L, Brazil K, Raina P: </w:t>
      </w:r>
      <w:r w:rsidRPr="00C30067">
        <w:rPr>
          <w:b/>
        </w:rPr>
        <w:t>It's all about relationships: A qualitative study of health researchers' perspectives of conducting interdisciplinary health research.</w:t>
      </w:r>
      <w:r w:rsidRPr="00C30067">
        <w:t xml:space="preserve"> </w:t>
      </w:r>
      <w:r w:rsidRPr="00C30067">
        <w:rPr>
          <w:i/>
        </w:rPr>
        <w:t xml:space="preserve">BMC Health Services Research </w:t>
      </w:r>
      <w:r w:rsidRPr="00C30067">
        <w:t xml:space="preserve">2008, </w:t>
      </w:r>
      <w:r w:rsidRPr="00C30067">
        <w:rPr>
          <w:b/>
        </w:rPr>
        <w:t>8:</w:t>
      </w:r>
      <w:r w:rsidRPr="00C30067">
        <w:t>110.</w:t>
      </w:r>
    </w:p>
    <w:p w14:paraId="4DF451B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6.</w:t>
      </w:r>
      <w:r w:rsidRPr="00C30067">
        <w:tab/>
        <w:t xml:space="preserve">Domino SE, Smith YR, Johnson TR: </w:t>
      </w:r>
      <w:r w:rsidRPr="00C30067">
        <w:rPr>
          <w:b/>
        </w:rPr>
        <w:t>Opportunities and challenges of interdisciplinary research career development: Implementation of a women's health research training program.</w:t>
      </w:r>
      <w:r w:rsidRPr="00C30067">
        <w:t xml:space="preserve"> </w:t>
      </w:r>
      <w:r w:rsidRPr="00C30067">
        <w:rPr>
          <w:i/>
        </w:rPr>
        <w:t xml:space="preserve">Journal of Women's Health </w:t>
      </w:r>
      <w:r w:rsidRPr="00C30067">
        <w:t xml:space="preserve">2007, </w:t>
      </w:r>
      <w:r w:rsidRPr="00C30067">
        <w:rPr>
          <w:b/>
        </w:rPr>
        <w:t>16:</w:t>
      </w:r>
      <w:r w:rsidRPr="00C30067">
        <w:t>256-261.</w:t>
      </w:r>
    </w:p>
    <w:p w14:paraId="424285B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7.</w:t>
      </w:r>
      <w:r w:rsidRPr="00C30067">
        <w:tab/>
        <w:t xml:space="preserve">Urquhart R, Grunfeld E, Jackson L, Sargeant J, Porter G: </w:t>
      </w:r>
      <w:r w:rsidRPr="00C30067">
        <w:rPr>
          <w:b/>
        </w:rPr>
        <w:t>Cross-disciplinary research in cancer: an opportunity to narrow the knowledge–practice gap.</w:t>
      </w:r>
      <w:r w:rsidRPr="00C30067">
        <w:t xml:space="preserve"> </w:t>
      </w:r>
      <w:r w:rsidRPr="00C30067">
        <w:rPr>
          <w:i/>
        </w:rPr>
        <w:t xml:space="preserve">Current Oncology </w:t>
      </w:r>
      <w:r w:rsidRPr="00C30067">
        <w:t xml:space="preserve">2013, </w:t>
      </w:r>
      <w:r w:rsidRPr="00C30067">
        <w:rPr>
          <w:b/>
        </w:rPr>
        <w:t>20:</w:t>
      </w:r>
      <w:r w:rsidRPr="00C30067">
        <w:t>e512.</w:t>
      </w:r>
    </w:p>
    <w:p w14:paraId="4C0C2A31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8.</w:t>
      </w:r>
      <w:r w:rsidRPr="00C30067">
        <w:tab/>
        <w:t xml:space="preserve">Laberge S, Albert M, Hodges BD: </w:t>
      </w:r>
      <w:r w:rsidRPr="00C30067">
        <w:rPr>
          <w:b/>
        </w:rPr>
        <w:t>Perspectives of clinician and biomedical scientists on interdisciplinary health research.</w:t>
      </w:r>
      <w:r w:rsidRPr="00C30067">
        <w:t xml:space="preserve"> </w:t>
      </w:r>
      <w:r w:rsidRPr="00C30067">
        <w:rPr>
          <w:i/>
        </w:rPr>
        <w:t xml:space="preserve">Canadian Medical Association Journal </w:t>
      </w:r>
      <w:r w:rsidRPr="00C30067">
        <w:t xml:space="preserve">2009, </w:t>
      </w:r>
      <w:r w:rsidRPr="00C30067">
        <w:rPr>
          <w:b/>
        </w:rPr>
        <w:t>181:</w:t>
      </w:r>
      <w:r w:rsidRPr="00C30067">
        <w:t>797-803.</w:t>
      </w:r>
    </w:p>
    <w:p w14:paraId="5FB1530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9.</w:t>
      </w:r>
      <w:r w:rsidRPr="00C30067">
        <w:tab/>
        <w:t xml:space="preserve">Pincus HA, Keyser DJ, Schultz DJ: </w:t>
      </w:r>
      <w:r w:rsidRPr="00C30067">
        <w:rPr>
          <w:b/>
        </w:rPr>
        <w:t>RAND/Hartford initiative to build interdisciplinary geriatric health care research centers.</w:t>
      </w:r>
      <w:r w:rsidRPr="00C30067">
        <w:t xml:space="preserve"> </w:t>
      </w:r>
      <w:r w:rsidRPr="00C30067">
        <w:rPr>
          <w:i/>
        </w:rPr>
        <w:t xml:space="preserve">Health Affairs </w:t>
      </w:r>
      <w:r w:rsidRPr="00C30067">
        <w:t xml:space="preserve">2007, </w:t>
      </w:r>
      <w:r w:rsidRPr="00C30067">
        <w:rPr>
          <w:b/>
        </w:rPr>
        <w:t>26:</w:t>
      </w:r>
      <w:r w:rsidRPr="00C30067">
        <w:t>279-283.</w:t>
      </w:r>
    </w:p>
    <w:p w14:paraId="7BC71DC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0.</w:t>
      </w:r>
      <w:r w:rsidRPr="00C30067">
        <w:tab/>
        <w:t xml:space="preserve">Marts SA: </w:t>
      </w:r>
      <w:r w:rsidRPr="00C30067">
        <w:rPr>
          <w:b/>
        </w:rPr>
        <w:t>Interdisciplinary research is key to understanding sex differences: report from the Society for Women's Health Research Meeting on understanding the biology of sex differences.</w:t>
      </w:r>
      <w:r w:rsidRPr="00C30067">
        <w:t xml:space="preserve"> </w:t>
      </w:r>
      <w:r w:rsidRPr="00C30067">
        <w:rPr>
          <w:i/>
        </w:rPr>
        <w:t xml:space="preserve">Journal of women's health &amp; gender-based medicine </w:t>
      </w:r>
      <w:r w:rsidRPr="00C30067">
        <w:t xml:space="preserve">2002, </w:t>
      </w:r>
      <w:r w:rsidRPr="00C30067">
        <w:rPr>
          <w:b/>
        </w:rPr>
        <w:t>11:</w:t>
      </w:r>
      <w:r w:rsidRPr="00C30067">
        <w:t>501-509.</w:t>
      </w:r>
    </w:p>
    <w:p w14:paraId="76EF61E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1.</w:t>
      </w:r>
      <w:r w:rsidRPr="00C30067">
        <w:tab/>
        <w:t xml:space="preserve">Lohfeld K, Brazil L: </w:t>
      </w:r>
      <w:r w:rsidRPr="00C30067">
        <w:rPr>
          <w:b/>
        </w:rPr>
        <w:t>Understanding the collaborative experience between researchers and health care practitioners: Implications for gerontological nursing practice.</w:t>
      </w:r>
      <w:r w:rsidRPr="00C30067">
        <w:t xml:space="preserve"> </w:t>
      </w:r>
      <w:r w:rsidRPr="00C30067">
        <w:rPr>
          <w:i/>
        </w:rPr>
        <w:t xml:space="preserve">Educational Gerontology </w:t>
      </w:r>
      <w:r w:rsidRPr="00C30067">
        <w:t xml:space="preserve">2000, </w:t>
      </w:r>
      <w:r w:rsidRPr="00C30067">
        <w:rPr>
          <w:b/>
        </w:rPr>
        <w:t>26:</w:t>
      </w:r>
      <w:r w:rsidRPr="00C30067">
        <w:t>1-13.</w:t>
      </w:r>
    </w:p>
    <w:p w14:paraId="774ABEB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2.</w:t>
      </w:r>
      <w:r w:rsidRPr="00C30067">
        <w:tab/>
        <w:t xml:space="preserve">Gebbie KM, Mason Meier B, Bakken S, Carrasquillo O, Formicola A, Aboelela SW, Glied S, Larson E: </w:t>
      </w:r>
      <w:r w:rsidRPr="00C30067">
        <w:rPr>
          <w:b/>
        </w:rPr>
        <w:t>Training for interdisciplinary health research defining the required competencies.</w:t>
      </w:r>
      <w:r w:rsidRPr="00C30067">
        <w:t xml:space="preserve"> </w:t>
      </w:r>
      <w:r w:rsidRPr="00C30067">
        <w:rPr>
          <w:i/>
        </w:rPr>
        <w:t xml:space="preserve">Journal of Allied Health </w:t>
      </w:r>
      <w:r w:rsidRPr="00C30067">
        <w:t xml:space="preserve">2008, </w:t>
      </w:r>
      <w:r w:rsidRPr="00C30067">
        <w:rPr>
          <w:b/>
        </w:rPr>
        <w:t>37:</w:t>
      </w:r>
      <w:r w:rsidRPr="00C30067">
        <w:t>65-70.</w:t>
      </w:r>
    </w:p>
    <w:p w14:paraId="35A2646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3.</w:t>
      </w:r>
      <w:r w:rsidRPr="00C30067">
        <w:tab/>
        <w:t xml:space="preserve">Aagaard‐Hansen J, Henry Ouma J: </w:t>
      </w:r>
      <w:r w:rsidRPr="00C30067">
        <w:rPr>
          <w:b/>
        </w:rPr>
        <w:t>Managing interdisciplinary health research–theoretical and practical aspects.</w:t>
      </w:r>
      <w:r w:rsidRPr="00C30067">
        <w:t xml:space="preserve"> </w:t>
      </w:r>
      <w:r w:rsidRPr="00C30067">
        <w:rPr>
          <w:i/>
        </w:rPr>
        <w:t xml:space="preserve">The International journal of health planning and management </w:t>
      </w:r>
      <w:r w:rsidRPr="00C30067">
        <w:t xml:space="preserve">2002, </w:t>
      </w:r>
      <w:r w:rsidRPr="00C30067">
        <w:rPr>
          <w:b/>
        </w:rPr>
        <w:t>17:</w:t>
      </w:r>
      <w:r w:rsidRPr="00C30067">
        <w:t>195-212.</w:t>
      </w:r>
    </w:p>
    <w:p w14:paraId="2425A4A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4.</w:t>
      </w:r>
      <w:r w:rsidRPr="00C30067">
        <w:tab/>
        <w:t xml:space="preserve">Aagaard-Hansen J, Johansen MV, Riis P: </w:t>
      </w:r>
      <w:r w:rsidRPr="00C30067">
        <w:rPr>
          <w:b/>
        </w:rPr>
        <w:t>Research ethical challenges in cross-disciplinary and cross-cultural health research: the diversity of codes.</w:t>
      </w:r>
      <w:r w:rsidRPr="00C30067">
        <w:t xml:space="preserve"> </w:t>
      </w:r>
      <w:r w:rsidRPr="00C30067">
        <w:rPr>
          <w:i/>
        </w:rPr>
        <w:t xml:space="preserve">Dan Med Bull </w:t>
      </w:r>
      <w:r w:rsidRPr="00C30067">
        <w:t xml:space="preserve">2004, </w:t>
      </w:r>
      <w:r w:rsidRPr="00C30067">
        <w:rPr>
          <w:b/>
        </w:rPr>
        <w:t>51:</w:t>
      </w:r>
      <w:r w:rsidRPr="00C30067">
        <w:t>117-120.</w:t>
      </w:r>
    </w:p>
    <w:p w14:paraId="7D83548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5.</w:t>
      </w:r>
      <w:r w:rsidRPr="00C30067">
        <w:tab/>
        <w:t xml:space="preserve">Magnus M, Castel A: </w:t>
      </w:r>
      <w:r w:rsidRPr="00C30067">
        <w:rPr>
          <w:b/>
        </w:rPr>
        <w:t>Breaking down the siloes: developing effective multidisciplinary HIV research teams.</w:t>
      </w:r>
      <w:r w:rsidRPr="00C30067">
        <w:t xml:space="preserve"> </w:t>
      </w:r>
      <w:r w:rsidRPr="00C30067">
        <w:rPr>
          <w:i/>
        </w:rPr>
        <w:t xml:space="preserve">AIDS and Behavior </w:t>
      </w:r>
      <w:r w:rsidRPr="00C30067">
        <w:t xml:space="preserve">2016, </w:t>
      </w:r>
      <w:r w:rsidRPr="00C30067">
        <w:rPr>
          <w:b/>
        </w:rPr>
        <w:t>20:</w:t>
      </w:r>
      <w:r w:rsidRPr="00C30067">
        <w:t>273-280.</w:t>
      </w:r>
    </w:p>
    <w:p w14:paraId="192733B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6.</w:t>
      </w:r>
      <w:r w:rsidRPr="00C30067">
        <w:tab/>
        <w:t xml:space="preserve">Magill-Evans J, Hodge M, Darrah J: </w:t>
      </w:r>
      <w:r w:rsidRPr="00C30067">
        <w:rPr>
          <w:b/>
        </w:rPr>
        <w:t>Establishing a transdisciplinary research team in academia.</w:t>
      </w:r>
      <w:r w:rsidRPr="00C30067">
        <w:t xml:space="preserve"> </w:t>
      </w:r>
      <w:r w:rsidRPr="00C30067">
        <w:rPr>
          <w:i/>
        </w:rPr>
        <w:t xml:space="preserve">Journal of Allied Health </w:t>
      </w:r>
      <w:r w:rsidRPr="00C30067">
        <w:t xml:space="preserve">2002, </w:t>
      </w:r>
      <w:r w:rsidRPr="00C30067">
        <w:rPr>
          <w:b/>
        </w:rPr>
        <w:t>31:</w:t>
      </w:r>
      <w:r w:rsidRPr="00C30067">
        <w:t>222-226.</w:t>
      </w:r>
    </w:p>
    <w:p w14:paraId="34A552B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7.</w:t>
      </w:r>
      <w:r w:rsidRPr="00C30067">
        <w:tab/>
        <w:t xml:space="preserve">Larson EL, Saiman L, Haas J, Neumann A, Lowy FD, Fatato B, Bakken S: </w:t>
      </w:r>
      <w:r w:rsidRPr="00C30067">
        <w:rPr>
          <w:b/>
        </w:rPr>
        <w:t>Perspectives on antimicrobial resistance: Establishing an interdisciplinary research approach.</w:t>
      </w:r>
      <w:r w:rsidRPr="00C30067">
        <w:t xml:space="preserve"> </w:t>
      </w:r>
      <w:r w:rsidRPr="00C30067">
        <w:rPr>
          <w:i/>
        </w:rPr>
        <w:t xml:space="preserve">American journal of infection control </w:t>
      </w:r>
      <w:r w:rsidRPr="00C30067">
        <w:t xml:space="preserve">2005, </w:t>
      </w:r>
      <w:r w:rsidRPr="00C30067">
        <w:rPr>
          <w:b/>
        </w:rPr>
        <w:t>33:</w:t>
      </w:r>
      <w:r w:rsidRPr="00C30067">
        <w:t>410-418.</w:t>
      </w:r>
    </w:p>
    <w:p w14:paraId="17ACE2E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8.</w:t>
      </w:r>
      <w:r w:rsidRPr="00C30067">
        <w:tab/>
        <w:t xml:space="preserve">Urquhart R, Porter GA, Grunfeld E: </w:t>
      </w:r>
      <w:r w:rsidRPr="00C30067">
        <w:rPr>
          <w:b/>
        </w:rPr>
        <w:t>Reflections on knowledge brokering within a multidisciplinary research team.</w:t>
      </w:r>
      <w:r w:rsidRPr="00C30067">
        <w:t xml:space="preserve"> </w:t>
      </w:r>
      <w:r w:rsidRPr="00C30067">
        <w:rPr>
          <w:i/>
        </w:rPr>
        <w:t xml:space="preserve">Journal of Continuing Education in the Health Professions </w:t>
      </w:r>
      <w:r w:rsidRPr="00C30067">
        <w:t xml:space="preserve">2011, </w:t>
      </w:r>
      <w:r w:rsidRPr="00C30067">
        <w:rPr>
          <w:b/>
        </w:rPr>
        <w:t>31:</w:t>
      </w:r>
      <w:r w:rsidRPr="00C30067">
        <w:t>283-290.</w:t>
      </w:r>
    </w:p>
    <w:p w14:paraId="311E077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29.</w:t>
      </w:r>
      <w:r w:rsidRPr="00C30067">
        <w:tab/>
        <w:t xml:space="preserve">Albrecht TL, Kuerer H, Ruckdeschel JC, Mendez J, Harper F: </w:t>
      </w:r>
      <w:r w:rsidRPr="00C30067">
        <w:rPr>
          <w:b/>
        </w:rPr>
        <w:t>Transdisciplinary studies of surgical oncology trial accrual: A National Institutes of Health/National Cancer Institute Roadmap-affiliated project update.</w:t>
      </w:r>
      <w:r w:rsidRPr="00C30067">
        <w:t xml:space="preserve"> </w:t>
      </w:r>
      <w:r w:rsidRPr="00C30067">
        <w:rPr>
          <w:i/>
        </w:rPr>
        <w:t xml:space="preserve">Cancer </w:t>
      </w:r>
      <w:r w:rsidRPr="00C30067">
        <w:t xml:space="preserve">2006, </w:t>
      </w:r>
      <w:r w:rsidRPr="00C30067">
        <w:rPr>
          <w:b/>
        </w:rPr>
        <w:t>107:</w:t>
      </w:r>
      <w:r w:rsidRPr="00C30067">
        <w:t>171-174.</w:t>
      </w:r>
    </w:p>
    <w:p w14:paraId="751CB65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lastRenderedPageBreak/>
        <w:t>30.</w:t>
      </w:r>
      <w:r w:rsidRPr="00C30067">
        <w:tab/>
        <w:t xml:space="preserve">An G, Hunt CA, Clermont G, Neugebauer E, Vodovotz Y: </w:t>
      </w:r>
      <w:r w:rsidRPr="00C30067">
        <w:rPr>
          <w:b/>
        </w:rPr>
        <w:t>Challenges and rewards on the road to translational systems biology in acute illness: four case reports from interdisciplinary teams.</w:t>
      </w:r>
      <w:r w:rsidRPr="00C30067">
        <w:t xml:space="preserve"> </w:t>
      </w:r>
      <w:r w:rsidRPr="00C30067">
        <w:rPr>
          <w:i/>
        </w:rPr>
        <w:t xml:space="preserve">Journal of Critical Care </w:t>
      </w:r>
      <w:r w:rsidRPr="00C30067">
        <w:t xml:space="preserve">2007, </w:t>
      </w:r>
      <w:r w:rsidRPr="00C30067">
        <w:rPr>
          <w:b/>
        </w:rPr>
        <w:t>22:</w:t>
      </w:r>
      <w:r w:rsidRPr="00C30067">
        <w:t>169-175.</w:t>
      </w:r>
    </w:p>
    <w:p w14:paraId="0B5178E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1.</w:t>
      </w:r>
      <w:r w:rsidRPr="00C30067">
        <w:tab/>
        <w:t xml:space="preserve">Fletcher S, Whiting C, Boaz A, Reeves S: </w:t>
      </w:r>
      <w:r w:rsidRPr="00C30067">
        <w:rPr>
          <w:b/>
        </w:rPr>
        <w:t>Exploring factors related to the translation of collaborative research learning experiences into clinical practice: Opportunities and tensions.</w:t>
      </w:r>
      <w:r w:rsidRPr="00C30067">
        <w:t xml:space="preserve"> </w:t>
      </w:r>
      <w:r w:rsidRPr="00C30067">
        <w:rPr>
          <w:i/>
        </w:rPr>
        <w:t xml:space="preserve">Journal of Interprofessional Care </w:t>
      </w:r>
      <w:r w:rsidRPr="00C30067">
        <w:t xml:space="preserve">2017, </w:t>
      </w:r>
      <w:r w:rsidRPr="00C30067">
        <w:rPr>
          <w:b/>
        </w:rPr>
        <w:t>31:</w:t>
      </w:r>
      <w:r w:rsidRPr="00C30067">
        <w:t>543-545.</w:t>
      </w:r>
    </w:p>
    <w:p w14:paraId="547D57C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2.</w:t>
      </w:r>
      <w:r w:rsidRPr="00C30067">
        <w:tab/>
        <w:t xml:space="preserve">Cooper LA, Boulware LE, Miller 3rd ER, Golden SH, Carson KA, Noronha G, Huizinga MM, Roter DL, Yeh HC, Bone LR, et al: </w:t>
      </w:r>
      <w:r w:rsidRPr="00C30067">
        <w:rPr>
          <w:b/>
        </w:rPr>
        <w:t>Creating a transdisciplinary research center to reduce cardiovascular health disparities in Baltimore, Maryland: lessons learned.</w:t>
      </w:r>
      <w:r w:rsidRPr="00C30067">
        <w:t xml:space="preserve"> </w:t>
      </w:r>
      <w:r w:rsidRPr="00C30067">
        <w:rPr>
          <w:i/>
        </w:rPr>
        <w:t xml:space="preserve">American journal of public health </w:t>
      </w:r>
      <w:r w:rsidRPr="00C30067">
        <w:t xml:space="preserve">2013, </w:t>
      </w:r>
      <w:r w:rsidRPr="00C30067">
        <w:rPr>
          <w:b/>
        </w:rPr>
        <w:t>103:</w:t>
      </w:r>
      <w:r w:rsidRPr="00C30067">
        <w:t>e26-38.</w:t>
      </w:r>
    </w:p>
    <w:p w14:paraId="69411E1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3.</w:t>
      </w:r>
      <w:r w:rsidRPr="00C30067">
        <w:tab/>
        <w:t xml:space="preserve">Corbett C, Costa L, Balas M, Burke W, Feroli E, Daratha K: </w:t>
      </w:r>
      <w:r w:rsidRPr="00C30067">
        <w:rPr>
          <w:b/>
        </w:rPr>
        <w:t>Facilitators and challenges to conducting interdisciplinary research.</w:t>
      </w:r>
      <w:r w:rsidRPr="00C30067">
        <w:t xml:space="preserve"> </w:t>
      </w:r>
      <w:r w:rsidRPr="00C30067">
        <w:rPr>
          <w:i/>
        </w:rPr>
        <w:t xml:space="preserve">Medical Care </w:t>
      </w:r>
      <w:r w:rsidRPr="00C30067">
        <w:t xml:space="preserve">2013, </w:t>
      </w:r>
      <w:r w:rsidRPr="00C30067">
        <w:rPr>
          <w:b/>
        </w:rPr>
        <w:t>51:</w:t>
      </w:r>
      <w:r w:rsidRPr="00C30067">
        <w:t>S23-S31.</w:t>
      </w:r>
    </w:p>
    <w:p w14:paraId="1B8D98B1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4.</w:t>
      </w:r>
      <w:r w:rsidRPr="00C30067">
        <w:tab/>
        <w:t xml:space="preserve">Denne SC, Sajdyk T, Sorkness CA, Drezner MK, Shekhar A: </w:t>
      </w:r>
      <w:r w:rsidRPr="00C30067">
        <w:rPr>
          <w:b/>
        </w:rPr>
        <w:t>Utilizing pilot funding and other incentives to stimulate interdisciplinary research.</w:t>
      </w:r>
      <w:r w:rsidRPr="00C30067">
        <w:t xml:space="preserve"> </w:t>
      </w:r>
      <w:r w:rsidRPr="00C30067">
        <w:rPr>
          <w:i/>
        </w:rPr>
        <w:t xml:space="preserve">Translational Research in Biomedicine </w:t>
      </w:r>
      <w:r w:rsidRPr="00C30067">
        <w:t xml:space="preserve">2013, </w:t>
      </w:r>
      <w:r w:rsidRPr="00C30067">
        <w:rPr>
          <w:b/>
        </w:rPr>
        <w:t>3:</w:t>
      </w:r>
      <w:r w:rsidRPr="00C30067">
        <w:t>63-73.</w:t>
      </w:r>
    </w:p>
    <w:p w14:paraId="2D57A85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5.</w:t>
      </w:r>
      <w:r w:rsidRPr="00C30067">
        <w:tab/>
        <w:t xml:space="preserve">Goldsack JC, Michalec B, Cipolle M, Sonnad SS: </w:t>
      </w:r>
      <w:r w:rsidRPr="00C30067">
        <w:rPr>
          <w:b/>
        </w:rPr>
        <w:t>Remote and interdisciplinary research in surgical knowledge production.</w:t>
      </w:r>
      <w:r w:rsidRPr="00C30067">
        <w:t xml:space="preserve"> </w:t>
      </w:r>
      <w:r w:rsidRPr="00C30067">
        <w:rPr>
          <w:i/>
        </w:rPr>
        <w:t xml:space="preserve">Journal of Surgical Research </w:t>
      </w:r>
      <w:r w:rsidRPr="00C30067">
        <w:t xml:space="preserve">2016, </w:t>
      </w:r>
      <w:r w:rsidRPr="00C30067">
        <w:rPr>
          <w:b/>
        </w:rPr>
        <w:t>202:</w:t>
      </w:r>
      <w:r w:rsidRPr="00C30067">
        <w:t>139-146.</w:t>
      </w:r>
    </w:p>
    <w:p w14:paraId="0898F1B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6.</w:t>
      </w:r>
      <w:r w:rsidRPr="00C30067">
        <w:tab/>
        <w:t xml:space="preserve">Grey M, Connolly CA: </w:t>
      </w:r>
      <w:r w:rsidRPr="00C30067">
        <w:rPr>
          <w:b/>
        </w:rPr>
        <w:t>"Coming together, keeping together, working together": Interdisciplinary to transdisciplinary research and nursing.</w:t>
      </w:r>
      <w:r w:rsidRPr="00C30067">
        <w:t xml:space="preserve"> </w:t>
      </w:r>
      <w:r w:rsidRPr="00C30067">
        <w:rPr>
          <w:i/>
        </w:rPr>
        <w:t xml:space="preserve">Nursing Outlook </w:t>
      </w:r>
      <w:r w:rsidRPr="00C30067">
        <w:t xml:space="preserve">2008, </w:t>
      </w:r>
      <w:r w:rsidRPr="00C30067">
        <w:rPr>
          <w:b/>
        </w:rPr>
        <w:t>56:</w:t>
      </w:r>
      <w:r w:rsidRPr="00C30067">
        <w:t>102-107.</w:t>
      </w:r>
    </w:p>
    <w:p w14:paraId="1380353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7.</w:t>
      </w:r>
      <w:r w:rsidRPr="00C30067">
        <w:tab/>
        <w:t xml:space="preserve">Grigorovich A, Pia K, Sixsmith J: </w:t>
      </w:r>
      <w:r w:rsidRPr="00C30067">
        <w:rPr>
          <w:b/>
        </w:rPr>
        <w:t>Transdisciplinary research and innovation: Improving development and uptake of technologies to support persons with dementia.</w:t>
      </w:r>
      <w:r w:rsidRPr="00C30067">
        <w:t xml:space="preserve"> </w:t>
      </w:r>
      <w:r w:rsidRPr="00C30067">
        <w:rPr>
          <w:i/>
        </w:rPr>
        <w:t xml:space="preserve">Alzheimer's and Dementia </w:t>
      </w:r>
      <w:r w:rsidRPr="00C30067">
        <w:t xml:space="preserve">2016, </w:t>
      </w:r>
      <w:r w:rsidRPr="00C30067">
        <w:rPr>
          <w:b/>
        </w:rPr>
        <w:t>12 (7 Supplement):</w:t>
      </w:r>
      <w:r w:rsidRPr="00C30067">
        <w:t>P153-P154.</w:t>
      </w:r>
    </w:p>
    <w:p w14:paraId="18181EC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8.</w:t>
      </w:r>
      <w:r w:rsidRPr="00C30067">
        <w:tab/>
        <w:t xml:space="preserve">Harper GW, Neubauer LC, Bangi AK, Francisco VT: </w:t>
      </w:r>
      <w:r w:rsidRPr="00C30067">
        <w:rPr>
          <w:b/>
        </w:rPr>
        <w:t>Transdisciplinary research and evaluation for community health initiatives.</w:t>
      </w:r>
      <w:r w:rsidRPr="00C30067">
        <w:t xml:space="preserve"> </w:t>
      </w:r>
      <w:r w:rsidRPr="00C30067">
        <w:rPr>
          <w:i/>
        </w:rPr>
        <w:t xml:space="preserve">Health promotion practice </w:t>
      </w:r>
      <w:r w:rsidRPr="00C30067">
        <w:t xml:space="preserve">2008, </w:t>
      </w:r>
      <w:r w:rsidRPr="00C30067">
        <w:rPr>
          <w:b/>
        </w:rPr>
        <w:t>9:</w:t>
      </w:r>
      <w:r w:rsidRPr="00C30067">
        <w:t>328-337.</w:t>
      </w:r>
    </w:p>
    <w:p w14:paraId="11E4248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39.</w:t>
      </w:r>
      <w:r w:rsidRPr="00C30067">
        <w:tab/>
        <w:t xml:space="preserve">Harris JK, Beatty KE, Lecy JD, Cyr JM, Shapiro IRM: </w:t>
      </w:r>
      <w:r w:rsidRPr="00C30067">
        <w:rPr>
          <w:b/>
        </w:rPr>
        <w:t>Mapping the multidisciplinary field of public health services and systems research.</w:t>
      </w:r>
      <w:r w:rsidRPr="00C30067">
        <w:t xml:space="preserve"> </w:t>
      </w:r>
      <w:r w:rsidRPr="00C30067">
        <w:rPr>
          <w:i/>
        </w:rPr>
        <w:t xml:space="preserve">American Journal of Preventive Medicine </w:t>
      </w:r>
      <w:r w:rsidRPr="00C30067">
        <w:t xml:space="preserve">2011, </w:t>
      </w:r>
      <w:r w:rsidRPr="00C30067">
        <w:rPr>
          <w:b/>
        </w:rPr>
        <w:t>41:</w:t>
      </w:r>
      <w:r w:rsidRPr="00C30067">
        <w:t>105-111.</w:t>
      </w:r>
    </w:p>
    <w:p w14:paraId="2C4C69C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0.</w:t>
      </w:r>
      <w:r w:rsidRPr="00C30067">
        <w:tab/>
        <w:t xml:space="preserve">Hebert JR, Brandt HM, Armstead CA, Adams SA, Steck SE: </w:t>
      </w:r>
      <w:r w:rsidRPr="00C30067">
        <w:rPr>
          <w:b/>
        </w:rPr>
        <w:t>Interdisciplinary, translational, and community-based participatory research: Finding a common language to improve cancer research.</w:t>
      </w:r>
      <w:r w:rsidRPr="00C30067">
        <w:t xml:space="preserve"> </w:t>
      </w:r>
      <w:r w:rsidRPr="00C30067">
        <w:rPr>
          <w:i/>
        </w:rPr>
        <w:t xml:space="preserve">Cancer Epidemiology Biomarkers and Prevention </w:t>
      </w:r>
      <w:r w:rsidRPr="00C30067">
        <w:t xml:space="preserve">2009, </w:t>
      </w:r>
      <w:r w:rsidRPr="00C30067">
        <w:rPr>
          <w:b/>
        </w:rPr>
        <w:t>18:</w:t>
      </w:r>
      <w:r w:rsidRPr="00C30067">
        <w:t>1213-1217.</w:t>
      </w:r>
    </w:p>
    <w:p w14:paraId="624A83F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1.</w:t>
      </w:r>
      <w:r w:rsidRPr="00C30067">
        <w:tab/>
        <w:t xml:space="preserve">Hills H, Richards T: </w:t>
      </w:r>
      <w:r w:rsidRPr="00C30067">
        <w:rPr>
          <w:b/>
        </w:rPr>
        <w:t>Modeling interdisciplinary research to advance behavioral health care.</w:t>
      </w:r>
      <w:r w:rsidRPr="00C30067">
        <w:t xml:space="preserve"> </w:t>
      </w:r>
      <w:r w:rsidRPr="00C30067">
        <w:rPr>
          <w:i/>
        </w:rPr>
        <w:t xml:space="preserve">The journal of behavioral health services &amp; research </w:t>
      </w:r>
      <w:r w:rsidRPr="00C30067">
        <w:t xml:space="preserve">2014, </w:t>
      </w:r>
      <w:r w:rsidRPr="00C30067">
        <w:rPr>
          <w:b/>
        </w:rPr>
        <w:t>41:</w:t>
      </w:r>
      <w:r w:rsidRPr="00C30067">
        <w:t>3-7.</w:t>
      </w:r>
    </w:p>
    <w:p w14:paraId="409A07D1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2.</w:t>
      </w:r>
      <w:r w:rsidRPr="00C30067">
        <w:tab/>
        <w:t xml:space="preserve">Holmes JH, Lehman A, Hade E, Ferketich AK, Gehlert S, Rauscher GH, Abrams J, Bird CE: </w:t>
      </w:r>
      <w:r w:rsidRPr="00C30067">
        <w:rPr>
          <w:b/>
        </w:rPr>
        <w:t>Challenges for Multilevel Health Disparities Research in a Transdisciplinary Environment.</w:t>
      </w:r>
      <w:r w:rsidRPr="00C30067">
        <w:t xml:space="preserve"> </w:t>
      </w:r>
      <w:r w:rsidRPr="00C30067">
        <w:rPr>
          <w:i/>
        </w:rPr>
        <w:t xml:space="preserve">American Journal of Preventive Medicine </w:t>
      </w:r>
      <w:r w:rsidRPr="00C30067">
        <w:t xml:space="preserve">2008, </w:t>
      </w:r>
      <w:r w:rsidRPr="00C30067">
        <w:rPr>
          <w:b/>
        </w:rPr>
        <w:t>35:</w:t>
      </w:r>
      <w:r w:rsidRPr="00C30067">
        <w:t>S182-S192.</w:t>
      </w:r>
    </w:p>
    <w:p w14:paraId="3205AB2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3.</w:t>
      </w:r>
      <w:r w:rsidRPr="00C30067">
        <w:tab/>
        <w:t xml:space="preserve">Kessel F, Rosenfield PL: </w:t>
      </w:r>
      <w:r w:rsidRPr="00C30067">
        <w:rPr>
          <w:b/>
        </w:rPr>
        <w:t>Toward Transdisciplinary Research. Historical and Contemporary Perspectives.</w:t>
      </w:r>
      <w:r w:rsidRPr="00C30067">
        <w:t xml:space="preserve"> </w:t>
      </w:r>
      <w:r w:rsidRPr="00C30067">
        <w:rPr>
          <w:i/>
        </w:rPr>
        <w:t xml:space="preserve">American Journal of Preventive Medicine </w:t>
      </w:r>
      <w:r w:rsidRPr="00C30067">
        <w:t xml:space="preserve">2008, </w:t>
      </w:r>
      <w:r w:rsidRPr="00C30067">
        <w:rPr>
          <w:b/>
        </w:rPr>
        <w:t>35:</w:t>
      </w:r>
      <w:r w:rsidRPr="00C30067">
        <w:t>S225-S234.</w:t>
      </w:r>
    </w:p>
    <w:p w14:paraId="2BBB304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4.</w:t>
      </w:r>
      <w:r w:rsidRPr="00C30067">
        <w:tab/>
        <w:t xml:space="preserve">Kestenbaum A, James J, Morgan S, Shields M, Hocker W, Rabow M, Dunn LB: </w:t>
      </w:r>
      <w:r w:rsidRPr="00C30067">
        <w:rPr>
          <w:b/>
        </w:rPr>
        <w:t>"Taking your place at the table": An autoethnographic study of chaplains' participation on an interdisciplinary research team.</w:t>
      </w:r>
      <w:r w:rsidRPr="00C30067">
        <w:t xml:space="preserve"> </w:t>
      </w:r>
      <w:r w:rsidRPr="00C30067">
        <w:rPr>
          <w:i/>
        </w:rPr>
        <w:t xml:space="preserve">BMC Palliative Care </w:t>
      </w:r>
      <w:r w:rsidRPr="00C30067">
        <w:t>2015</w:t>
      </w:r>
      <w:r w:rsidRPr="00C30067">
        <w:rPr>
          <w:b/>
        </w:rPr>
        <w:t>:</w:t>
      </w:r>
      <w:r w:rsidRPr="00C30067">
        <w:t>1-10.</w:t>
      </w:r>
    </w:p>
    <w:p w14:paraId="4B04812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lastRenderedPageBreak/>
        <w:t>45.</w:t>
      </w:r>
      <w:r w:rsidRPr="00C30067">
        <w:tab/>
        <w:t xml:space="preserve">Iida EE, Springer JF, Pecora PJ, Bandstra ES, Edwards MC, Basen MM: </w:t>
      </w:r>
      <w:r w:rsidRPr="00C30067">
        <w:rPr>
          <w:b/>
        </w:rPr>
        <w:t>The SESS multisite collaborative research initiative: establishing common ground.</w:t>
      </w:r>
      <w:r w:rsidRPr="00C30067">
        <w:t xml:space="preserve"> </w:t>
      </w:r>
      <w:r w:rsidRPr="00C30067">
        <w:rPr>
          <w:i/>
        </w:rPr>
        <w:t xml:space="preserve">Child &amp; Family Social Work </w:t>
      </w:r>
      <w:r w:rsidRPr="00C30067">
        <w:t xml:space="preserve">2005, </w:t>
      </w:r>
      <w:r w:rsidRPr="00C30067">
        <w:rPr>
          <w:b/>
        </w:rPr>
        <w:t>10:</w:t>
      </w:r>
      <w:r w:rsidRPr="00C30067">
        <w:t>217-228.</w:t>
      </w:r>
    </w:p>
    <w:p w14:paraId="6FBF1BF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6.</w:t>
      </w:r>
      <w:r w:rsidRPr="00C30067">
        <w:tab/>
        <w:t xml:space="preserve">Kobus K, Mermelstein R: </w:t>
      </w:r>
      <w:r w:rsidRPr="00C30067">
        <w:rPr>
          <w:b/>
        </w:rPr>
        <w:t>Bridging basic and clinical science with policy studies: The Partners with Transdisciplinary Tobacco Use Research Centers experience.</w:t>
      </w:r>
      <w:r w:rsidRPr="00C30067">
        <w:t xml:space="preserve"> </w:t>
      </w:r>
      <w:r w:rsidRPr="00C30067">
        <w:rPr>
          <w:i/>
        </w:rPr>
        <w:t xml:space="preserve">Nicotine and Tobacco Research </w:t>
      </w:r>
      <w:r w:rsidRPr="00C30067">
        <w:t xml:space="preserve">2009, </w:t>
      </w:r>
      <w:r w:rsidRPr="00C30067">
        <w:rPr>
          <w:b/>
        </w:rPr>
        <w:t>11:</w:t>
      </w:r>
      <w:r w:rsidRPr="00C30067">
        <w:t>467-474.</w:t>
      </w:r>
    </w:p>
    <w:p w14:paraId="4ED4CF0F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7.</w:t>
      </w:r>
      <w:r w:rsidRPr="00C30067">
        <w:tab/>
        <w:t xml:space="preserve">Lakhani J, Benzies K, Hayden KA: </w:t>
      </w:r>
      <w:r w:rsidRPr="00C30067">
        <w:rPr>
          <w:b/>
        </w:rPr>
        <w:t>Attributes of interdisciplinary research teams: a comprehensive review of the literature.</w:t>
      </w:r>
      <w:r w:rsidRPr="00C30067">
        <w:t xml:space="preserve"> </w:t>
      </w:r>
      <w:r w:rsidRPr="00C30067">
        <w:rPr>
          <w:i/>
        </w:rPr>
        <w:t xml:space="preserve">Clinical and investigative medicine </w:t>
      </w:r>
      <w:r w:rsidRPr="00C30067">
        <w:t xml:space="preserve">2012, </w:t>
      </w:r>
      <w:r w:rsidRPr="00C30067">
        <w:rPr>
          <w:b/>
        </w:rPr>
        <w:t>Medecine clinique et experimentale. 35:</w:t>
      </w:r>
      <w:r w:rsidRPr="00C30067">
        <w:t>E226.</w:t>
      </w:r>
    </w:p>
    <w:p w14:paraId="503C22F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8.</w:t>
      </w:r>
      <w:r w:rsidRPr="00C30067">
        <w:tab/>
        <w:t xml:space="preserve">Mabry PL, Olster DH, Morgan GD, Abrams DB: </w:t>
      </w:r>
      <w:r w:rsidRPr="00C30067">
        <w:rPr>
          <w:b/>
        </w:rPr>
        <w:t>Interdisciplinarity and Systems Science to Improve Population Health. A View from the NIH Office of Behavioral and Social Sciences Research.</w:t>
      </w:r>
      <w:r w:rsidRPr="00C30067">
        <w:t xml:space="preserve"> </w:t>
      </w:r>
      <w:r w:rsidRPr="00C30067">
        <w:rPr>
          <w:i/>
        </w:rPr>
        <w:t xml:space="preserve">American Journal of Preventive Medicine </w:t>
      </w:r>
      <w:r w:rsidRPr="00C30067">
        <w:t xml:space="preserve">2008, </w:t>
      </w:r>
      <w:r w:rsidRPr="00C30067">
        <w:rPr>
          <w:b/>
        </w:rPr>
        <w:t>35:</w:t>
      </w:r>
      <w:r w:rsidRPr="00C30067">
        <w:t>S211-S224.</w:t>
      </w:r>
    </w:p>
    <w:p w14:paraId="2DB0ADE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49.</w:t>
      </w:r>
      <w:r w:rsidRPr="00C30067">
        <w:tab/>
        <w:t xml:space="preserve">Neill KM: </w:t>
      </w:r>
      <w:r w:rsidRPr="00C30067">
        <w:rPr>
          <w:b/>
        </w:rPr>
        <w:t>A holistic interdisciplinary health care research model.</w:t>
      </w:r>
      <w:r w:rsidRPr="00C30067">
        <w:t xml:space="preserve"> </w:t>
      </w:r>
      <w:r w:rsidRPr="00C30067">
        <w:rPr>
          <w:i/>
        </w:rPr>
        <w:t xml:space="preserve">Holistic nursing practice </w:t>
      </w:r>
      <w:r w:rsidRPr="00C30067">
        <w:t xml:space="preserve">1999, </w:t>
      </w:r>
      <w:r w:rsidRPr="00C30067">
        <w:rPr>
          <w:b/>
        </w:rPr>
        <w:t>13:</w:t>
      </w:r>
      <w:r w:rsidRPr="00C30067">
        <w:t>54-60.</w:t>
      </w:r>
    </w:p>
    <w:p w14:paraId="4BA2CF6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0.</w:t>
      </w:r>
      <w:r w:rsidRPr="00C30067">
        <w:tab/>
        <w:t xml:space="preserve">O'Cathain A, Murphy E, Nicholl J: </w:t>
      </w:r>
      <w:r w:rsidRPr="00C30067">
        <w:rPr>
          <w:b/>
        </w:rPr>
        <w:t>Multidisciplinary, interdisciplinary, or dysfunctional? Team working in mixed-methods research.</w:t>
      </w:r>
      <w:r w:rsidRPr="00C30067">
        <w:t xml:space="preserve"> </w:t>
      </w:r>
      <w:r w:rsidRPr="00C30067">
        <w:rPr>
          <w:i/>
        </w:rPr>
        <w:t xml:space="preserve">Qualitative Health Research </w:t>
      </w:r>
      <w:r w:rsidRPr="00C30067">
        <w:t xml:space="preserve">2008, </w:t>
      </w:r>
      <w:r w:rsidRPr="00C30067">
        <w:rPr>
          <w:b/>
        </w:rPr>
        <w:t>18:</w:t>
      </w:r>
      <w:r w:rsidRPr="00C30067">
        <w:t>1574-1585.</w:t>
      </w:r>
    </w:p>
    <w:p w14:paraId="6F94A29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1.</w:t>
      </w:r>
      <w:r w:rsidRPr="00C30067">
        <w:tab/>
        <w:t xml:space="preserve">Person H, Smalls-Mantey AR, Ayeni O, Hernandez-Saurez D, Benn EKT, Bagiella E, Gabrilove JL: </w:t>
      </w:r>
      <w:r w:rsidRPr="00C30067">
        <w:rPr>
          <w:b/>
        </w:rPr>
        <w:t>Fostering cross-disciplinary research: Lessons learned from STTEP-UP.</w:t>
      </w:r>
      <w:r w:rsidRPr="00C30067">
        <w:t xml:space="preserve"> </w:t>
      </w:r>
      <w:r w:rsidRPr="00C30067">
        <w:rPr>
          <w:i/>
        </w:rPr>
        <w:t xml:space="preserve">Journal of Clinical and Translational Science </w:t>
      </w:r>
      <w:r w:rsidRPr="00C30067">
        <w:t>2018</w:t>
      </w:r>
      <w:r w:rsidRPr="00C30067">
        <w:rPr>
          <w:b/>
        </w:rPr>
        <w:t>:</w:t>
      </w:r>
      <w:r w:rsidRPr="00C30067">
        <w:t>56.</w:t>
      </w:r>
    </w:p>
    <w:p w14:paraId="29E7ED4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2.</w:t>
      </w:r>
      <w:r w:rsidRPr="00C30067">
        <w:tab/>
        <w:t xml:space="preserve">Ranford J, Asiello J, Cloutier A, Cortina K, Thorne H, Erler KS, Frazier N, Sadlak C, Rude A, Lin DJ: </w:t>
      </w:r>
      <w:r w:rsidRPr="00C30067">
        <w:rPr>
          <w:b/>
        </w:rPr>
        <w:t>Interdisciplinary Stroke Recovery Research: The Perspective of Occupational Therapists in Acute Care.</w:t>
      </w:r>
      <w:r w:rsidRPr="00C30067">
        <w:t xml:space="preserve"> </w:t>
      </w:r>
      <w:r w:rsidRPr="00C30067">
        <w:rPr>
          <w:i/>
        </w:rPr>
        <w:t xml:space="preserve">Frontiers in Neurology </w:t>
      </w:r>
      <w:r w:rsidRPr="00C30067">
        <w:t xml:space="preserve">2019, </w:t>
      </w:r>
      <w:r w:rsidRPr="00C30067">
        <w:rPr>
          <w:b/>
        </w:rPr>
        <w:t>10 (no pagination)</w:t>
      </w:r>
      <w:r w:rsidRPr="00C30067">
        <w:t>.</w:t>
      </w:r>
    </w:p>
    <w:p w14:paraId="770190B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3.</w:t>
      </w:r>
      <w:r w:rsidRPr="00C30067">
        <w:tab/>
        <w:t xml:space="preserve">Schultz D, Keyser D, Pincus HA: </w:t>
      </w:r>
      <w:r w:rsidRPr="00C30067">
        <w:rPr>
          <w:b/>
        </w:rPr>
        <w:t>Developing interdisciplinary centers in aging: Learning from the RAND/Hartford building interdisciplinary geriatric health care research centers initiative.</w:t>
      </w:r>
      <w:r w:rsidRPr="00C30067">
        <w:t xml:space="preserve"> </w:t>
      </w:r>
      <w:r w:rsidRPr="00C30067">
        <w:rPr>
          <w:i/>
        </w:rPr>
        <w:t xml:space="preserve">Academic Medicine </w:t>
      </w:r>
      <w:r w:rsidRPr="00C30067">
        <w:t xml:space="preserve">2011, </w:t>
      </w:r>
      <w:r w:rsidRPr="00C30067">
        <w:rPr>
          <w:b/>
        </w:rPr>
        <w:t>86:</w:t>
      </w:r>
      <w:r w:rsidRPr="00C30067">
        <w:t>1318-1324.</w:t>
      </w:r>
    </w:p>
    <w:p w14:paraId="237D98D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4.</w:t>
      </w:r>
      <w:r w:rsidRPr="00C30067">
        <w:tab/>
        <w:t xml:space="preserve">Tran BX, Nathan KI, Phan HT, Hall BJ, Vu GT, Vu LG, Pham HQ, Latkin CA, Ho CSH, Ho RCM: </w:t>
      </w:r>
      <w:r w:rsidRPr="00C30067">
        <w:rPr>
          <w:b/>
        </w:rPr>
        <w:t>Evolution of Interdisciplinary Landscapes of HIV/Acquired Immune Deficiency Syndromes Studies from 1983 to 2017: Results from the Global Analysis for Policy in Research (GAPRESEARCH).</w:t>
      </w:r>
      <w:r w:rsidRPr="00C30067">
        <w:t xml:space="preserve"> </w:t>
      </w:r>
      <w:r w:rsidRPr="00C30067">
        <w:rPr>
          <w:i/>
        </w:rPr>
        <w:t xml:space="preserve">AIDS reviews </w:t>
      </w:r>
      <w:r w:rsidRPr="00C30067">
        <w:t xml:space="preserve">2019, </w:t>
      </w:r>
      <w:r w:rsidRPr="00C30067">
        <w:rPr>
          <w:b/>
        </w:rPr>
        <w:t>21</w:t>
      </w:r>
      <w:r w:rsidRPr="00C30067">
        <w:t>.</w:t>
      </w:r>
    </w:p>
    <w:p w14:paraId="0CA1EBDF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5.</w:t>
      </w:r>
      <w:r w:rsidRPr="00C30067">
        <w:tab/>
        <w:t xml:space="preserve">Turnbull ER, Pineo H, Aldridge RW: </w:t>
      </w:r>
      <w:r w:rsidRPr="00C30067">
        <w:rPr>
          <w:b/>
        </w:rPr>
        <w:t>Improving the health of the public: a transdisciplinary research study.</w:t>
      </w:r>
      <w:r w:rsidRPr="00C30067">
        <w:t xml:space="preserve"> </w:t>
      </w:r>
      <w:r w:rsidRPr="00C30067">
        <w:rPr>
          <w:i/>
        </w:rPr>
        <w:t xml:space="preserve">The Lancet </w:t>
      </w:r>
      <w:r w:rsidRPr="00C30067">
        <w:t xml:space="preserve">2019, </w:t>
      </w:r>
      <w:r w:rsidRPr="00C30067">
        <w:rPr>
          <w:b/>
        </w:rPr>
        <w:t>394 (Supplement 2):</w:t>
      </w:r>
      <w:r w:rsidRPr="00C30067">
        <w:t>S93.</w:t>
      </w:r>
    </w:p>
    <w:p w14:paraId="2CB9860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6.</w:t>
      </w:r>
      <w:r w:rsidRPr="00C30067">
        <w:tab/>
        <w:t xml:space="preserve">Verdonck-de Leeuw I, Jansen F, Brakenhoff RH, Langendijk JA, Takes R, Terhaard CHJ, de Jong RJB, Smit JH, Leemans CR: </w:t>
      </w:r>
      <w:r w:rsidRPr="00C30067">
        <w:rPr>
          <w:b/>
        </w:rPr>
        <w:t>Advancing interdisciplinary research in head and neck cancer through a multicenter longitudinal prospective cohort study: the NETherlands QUality of life and BIomedical Cohort (NET-QUBIC) data warehouse and biobank.</w:t>
      </w:r>
      <w:r w:rsidRPr="00C30067">
        <w:t xml:space="preserve"> </w:t>
      </w:r>
      <w:r w:rsidRPr="00C30067">
        <w:rPr>
          <w:i/>
        </w:rPr>
        <w:t xml:space="preserve">BMC Cancer </w:t>
      </w:r>
      <w:r w:rsidRPr="00C30067">
        <w:t xml:space="preserve">2019, </w:t>
      </w:r>
      <w:r w:rsidRPr="00C30067">
        <w:rPr>
          <w:b/>
        </w:rPr>
        <w:t>19</w:t>
      </w:r>
      <w:r w:rsidRPr="00C30067">
        <w:t>.</w:t>
      </w:r>
    </w:p>
    <w:p w14:paraId="53D764E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7.</w:t>
      </w:r>
      <w:r w:rsidRPr="00C30067">
        <w:tab/>
        <w:t xml:space="preserve">Vohra S, Kawchuk GN, Boon H, Caulfield T, Pohlman KA, O'Beirne M: </w:t>
      </w:r>
      <w:r w:rsidRPr="00C30067">
        <w:rPr>
          <w:b/>
        </w:rPr>
        <w:t>SafetyNET: An interdisciplinary research program to support a safety culture for spinal manipulation therapy.</w:t>
      </w:r>
      <w:r w:rsidRPr="00C30067">
        <w:t xml:space="preserve"> </w:t>
      </w:r>
      <w:r w:rsidRPr="00C30067">
        <w:rPr>
          <w:i/>
        </w:rPr>
        <w:t xml:space="preserve">European Journal of Integrative Medicine </w:t>
      </w:r>
      <w:r w:rsidRPr="00C30067">
        <w:t xml:space="preserve">2014, </w:t>
      </w:r>
      <w:r w:rsidRPr="00C30067">
        <w:rPr>
          <w:b/>
        </w:rPr>
        <w:t>6:</w:t>
      </w:r>
      <w:r w:rsidRPr="00C30067">
        <w:t>473-477.</w:t>
      </w:r>
    </w:p>
    <w:p w14:paraId="5EAC951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8.</w:t>
      </w:r>
      <w:r w:rsidRPr="00C30067">
        <w:tab/>
        <w:t xml:space="preserve">Von Lengerke T: </w:t>
      </w:r>
      <w:r w:rsidRPr="00C30067">
        <w:rPr>
          <w:b/>
        </w:rPr>
        <w:t>Public health is an interdiscipline, and about wholes and parts: Indeed, critical health psychology needs to join forces.</w:t>
      </w:r>
      <w:r w:rsidRPr="00C30067">
        <w:t xml:space="preserve"> </w:t>
      </w:r>
      <w:r w:rsidRPr="00C30067">
        <w:rPr>
          <w:i/>
        </w:rPr>
        <w:t xml:space="preserve">Journal of Health Psychology </w:t>
      </w:r>
      <w:r w:rsidRPr="00C30067">
        <w:t xml:space="preserve">2006, </w:t>
      </w:r>
      <w:r w:rsidRPr="00C30067">
        <w:rPr>
          <w:b/>
        </w:rPr>
        <w:t>11:</w:t>
      </w:r>
      <w:r w:rsidRPr="00C30067">
        <w:t>395-399.</w:t>
      </w:r>
    </w:p>
    <w:p w14:paraId="10A56EE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59.</w:t>
      </w:r>
      <w:r w:rsidRPr="00C30067">
        <w:tab/>
        <w:t xml:space="preserve">Willems R: </w:t>
      </w:r>
      <w:r w:rsidRPr="00C30067">
        <w:rPr>
          <w:b/>
        </w:rPr>
        <w:t>The importance of interdisciplinary collaborative research in responding to HIV/AIDS vulnerability in rural Senegal.</w:t>
      </w:r>
      <w:r w:rsidRPr="00C30067">
        <w:t xml:space="preserve"> </w:t>
      </w:r>
      <w:r w:rsidRPr="00C30067">
        <w:rPr>
          <w:i/>
        </w:rPr>
        <w:t xml:space="preserve">African Journal of AIDS Research </w:t>
      </w:r>
      <w:r w:rsidRPr="00C30067">
        <w:t xml:space="preserve">2009, </w:t>
      </w:r>
      <w:r w:rsidRPr="00C30067">
        <w:rPr>
          <w:b/>
        </w:rPr>
        <w:t>8:</w:t>
      </w:r>
      <w:r w:rsidRPr="00C30067">
        <w:t>433-442.</w:t>
      </w:r>
    </w:p>
    <w:p w14:paraId="419FBA4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0.</w:t>
      </w:r>
      <w:r w:rsidRPr="00C30067">
        <w:tab/>
        <w:t xml:space="preserve">Williams ME, Capal JK, Byars AW, Kissinger R, Hanson E, Wu JY, Bebin EM, Krueger D, Pearson DA, Murray DS, et al: </w:t>
      </w:r>
      <w:r w:rsidRPr="00C30067">
        <w:rPr>
          <w:b/>
        </w:rPr>
        <w:t>Impacting Development in Infants With Tuberous Sclerosis Complex: Multidisciplinary Research Collaboration.</w:t>
      </w:r>
      <w:r w:rsidRPr="00C30067">
        <w:t xml:space="preserve"> </w:t>
      </w:r>
      <w:r w:rsidRPr="00C30067">
        <w:rPr>
          <w:i/>
        </w:rPr>
        <w:t xml:space="preserve">American Psychologist </w:t>
      </w:r>
      <w:r w:rsidRPr="00C30067">
        <w:t xml:space="preserve">2019, </w:t>
      </w:r>
      <w:r w:rsidRPr="00C30067">
        <w:rPr>
          <w:b/>
        </w:rPr>
        <w:t>74:</w:t>
      </w:r>
      <w:r w:rsidRPr="00C30067">
        <w:t>356-367.</w:t>
      </w:r>
    </w:p>
    <w:p w14:paraId="682A865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1.</w:t>
      </w:r>
      <w:r w:rsidRPr="00C30067">
        <w:tab/>
        <w:t xml:space="preserve">Wright RJ, Suglia SF, Levy J, Fortun K, Shields A, Subramanian SV, Wright R: </w:t>
      </w:r>
      <w:r w:rsidRPr="00C30067">
        <w:rPr>
          <w:b/>
        </w:rPr>
        <w:t>Transdisciplinary research strategies for understanding socially patterned disease: The Asthma Coalition on Community, Environment, and Social Stress (ACCESS) project as a case study.</w:t>
      </w:r>
      <w:r w:rsidRPr="00C30067">
        <w:t xml:space="preserve"> </w:t>
      </w:r>
      <w:r w:rsidRPr="00C30067">
        <w:rPr>
          <w:i/>
        </w:rPr>
        <w:t xml:space="preserve">Ciencia e Saude Coletiva </w:t>
      </w:r>
      <w:r w:rsidRPr="00C30067">
        <w:t xml:space="preserve">2008, </w:t>
      </w:r>
      <w:r w:rsidRPr="00C30067">
        <w:rPr>
          <w:b/>
        </w:rPr>
        <w:t>13:</w:t>
      </w:r>
      <w:r w:rsidRPr="00C30067">
        <w:t>1729-1742.</w:t>
      </w:r>
    </w:p>
    <w:p w14:paraId="7A328FC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2.</w:t>
      </w:r>
      <w:r w:rsidRPr="00C30067">
        <w:tab/>
        <w:t xml:space="preserve">Chen WT, Shiu CS, Simoni JM, Chuang P, Zhao H, Bao M, Lu H: </w:t>
      </w:r>
      <w:r w:rsidRPr="00C30067">
        <w:rPr>
          <w:b/>
        </w:rPr>
        <w:t>Challenges of cross-cultural research: lessons from a U.S.-Asia HIV collaboration.</w:t>
      </w:r>
      <w:r w:rsidRPr="00C30067">
        <w:t xml:space="preserve"> </w:t>
      </w:r>
      <w:r w:rsidRPr="00C30067">
        <w:rPr>
          <w:i/>
        </w:rPr>
        <w:t xml:space="preserve">Nurs Outlook </w:t>
      </w:r>
      <w:r w:rsidRPr="00C30067">
        <w:t xml:space="preserve">2013, </w:t>
      </w:r>
      <w:r w:rsidRPr="00C30067">
        <w:rPr>
          <w:b/>
        </w:rPr>
        <w:t>61:</w:t>
      </w:r>
      <w:r w:rsidRPr="00C30067">
        <w:t>145-152.</w:t>
      </w:r>
    </w:p>
    <w:p w14:paraId="47DEEFF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3.</w:t>
      </w:r>
      <w:r w:rsidRPr="00C30067">
        <w:tab/>
        <w:t xml:space="preserve">Bennett E, Hauck Y, Bindahneem S, Banham V, Owens M, Priddis LE, Wells G, Sinclair W, Shields L: </w:t>
      </w:r>
      <w:r w:rsidRPr="00C30067">
        <w:rPr>
          <w:b/>
        </w:rPr>
        <w:t>The development of an interdisciplinary research agenda at Ngala: an innovative case study.</w:t>
      </w:r>
      <w:r w:rsidRPr="00C30067">
        <w:t xml:space="preserve"> </w:t>
      </w:r>
      <w:r w:rsidRPr="00C30067">
        <w:rPr>
          <w:i/>
        </w:rPr>
        <w:t xml:space="preserve">Neonatal, Paediatric &amp; Child Health Nursing </w:t>
      </w:r>
      <w:r w:rsidRPr="00C30067">
        <w:t xml:space="preserve">2012, </w:t>
      </w:r>
      <w:r w:rsidRPr="00C30067">
        <w:rPr>
          <w:b/>
        </w:rPr>
        <w:t>15:</w:t>
      </w:r>
      <w:r w:rsidRPr="00C30067">
        <w:t>20-25.</w:t>
      </w:r>
    </w:p>
    <w:p w14:paraId="7200F0E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4.</w:t>
      </w:r>
      <w:r w:rsidRPr="00C30067">
        <w:tab/>
        <w:t xml:space="preserve">Bradley R, Booth-LaForce C, Hanes D, Scott C, Sherman KJ, Lin YS, Zwickey H: </w:t>
      </w:r>
      <w:r w:rsidRPr="00C30067">
        <w:rPr>
          <w:b/>
        </w:rPr>
        <w:t>Design of a Multidisciplinary Training Program in Complementary and Integrative Health Clinical Research: Building Research Across Interdisciplinary Gaps.</w:t>
      </w:r>
      <w:r w:rsidRPr="00C30067">
        <w:t xml:space="preserve"> </w:t>
      </w:r>
      <w:r w:rsidRPr="00C30067">
        <w:rPr>
          <w:i/>
        </w:rPr>
        <w:t xml:space="preserve">Journal of Alternative &amp; Complementary Medicine </w:t>
      </w:r>
      <w:r w:rsidRPr="00C30067">
        <w:t xml:space="preserve">2019, </w:t>
      </w:r>
      <w:r w:rsidRPr="00C30067">
        <w:rPr>
          <w:b/>
        </w:rPr>
        <w:t>25:</w:t>
      </w:r>
      <w:r w:rsidRPr="00C30067">
        <w:t>509-516.</w:t>
      </w:r>
    </w:p>
    <w:p w14:paraId="66268A8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5.</w:t>
      </w:r>
      <w:r w:rsidRPr="00C30067">
        <w:tab/>
        <w:t xml:space="preserve">Broder HL, Crerand CE, Ruff RR, Peshansky A, Sarwer DB, Sischo L: </w:t>
      </w:r>
      <w:r w:rsidRPr="00C30067">
        <w:rPr>
          <w:b/>
        </w:rPr>
        <w:t>Challenges in conducting multicentre, multidisciplinary, longitudinal studies in children with chronic conditions.</w:t>
      </w:r>
      <w:r w:rsidRPr="00C30067">
        <w:t xml:space="preserve"> </w:t>
      </w:r>
      <w:r w:rsidRPr="00C30067">
        <w:rPr>
          <w:i/>
        </w:rPr>
        <w:t xml:space="preserve">Community dentistry and oral epidemiology </w:t>
      </w:r>
      <w:r w:rsidRPr="00C30067">
        <w:t xml:space="preserve">2017, </w:t>
      </w:r>
      <w:r w:rsidRPr="00C30067">
        <w:rPr>
          <w:b/>
        </w:rPr>
        <w:t>45:</w:t>
      </w:r>
      <w:r w:rsidRPr="00C30067">
        <w:t>317-322.</w:t>
      </w:r>
    </w:p>
    <w:p w14:paraId="189556A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6.</w:t>
      </w:r>
      <w:r w:rsidRPr="00C30067">
        <w:tab/>
        <w:t xml:space="preserve">Canning CG, Hird M, Smith G: </w:t>
      </w:r>
      <w:r w:rsidRPr="00C30067">
        <w:rPr>
          <w:b/>
        </w:rPr>
        <w:t>'The pitfalls of the 'add-and-stir' approach to transdisciplinary public health research'.</w:t>
      </w:r>
      <w:r w:rsidRPr="00C30067">
        <w:t xml:space="preserve"> </w:t>
      </w:r>
      <w:r w:rsidRPr="00C30067">
        <w:rPr>
          <w:i/>
        </w:rPr>
        <w:t xml:space="preserve">Critical Public Health </w:t>
      </w:r>
      <w:r w:rsidRPr="00C30067">
        <w:t xml:space="preserve">2010, </w:t>
      </w:r>
      <w:r w:rsidRPr="00C30067">
        <w:rPr>
          <w:b/>
        </w:rPr>
        <w:t>20:</w:t>
      </w:r>
      <w:r w:rsidRPr="00C30067">
        <w:t>145-155.</w:t>
      </w:r>
    </w:p>
    <w:p w14:paraId="210E62A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7.</w:t>
      </w:r>
      <w:r w:rsidRPr="00C30067">
        <w:tab/>
        <w:t xml:space="preserve">Coyle CE, Mutchler JE: </w:t>
      </w:r>
      <w:r w:rsidRPr="00C30067">
        <w:rPr>
          <w:b/>
        </w:rPr>
        <w:t>Aging With Disability: Advancement of a Cross-Disciplinary Research Network.</w:t>
      </w:r>
      <w:r w:rsidRPr="00C30067">
        <w:t xml:space="preserve"> </w:t>
      </w:r>
      <w:r w:rsidRPr="00C30067">
        <w:rPr>
          <w:i/>
        </w:rPr>
        <w:t xml:space="preserve">Research on Aging </w:t>
      </w:r>
      <w:r w:rsidRPr="00C30067">
        <w:t xml:space="preserve">2017, </w:t>
      </w:r>
      <w:r w:rsidRPr="00C30067">
        <w:rPr>
          <w:b/>
        </w:rPr>
        <w:t>39:</w:t>
      </w:r>
      <w:r w:rsidRPr="00C30067">
        <w:t>683-692.</w:t>
      </w:r>
    </w:p>
    <w:p w14:paraId="40343BF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8.</w:t>
      </w:r>
      <w:r w:rsidRPr="00C30067">
        <w:tab/>
        <w:t xml:space="preserve">Ferguson GM, Fiese BH, Nelson MR, Meeks Gardner JM: </w:t>
      </w:r>
      <w:r w:rsidRPr="00C30067">
        <w:rPr>
          <w:b/>
        </w:rPr>
        <w:t>Transdisciplinary Team Science for Global Health: Case Study of the JUS Media? Programme.</w:t>
      </w:r>
      <w:r w:rsidRPr="00C30067">
        <w:t xml:space="preserve"> </w:t>
      </w:r>
      <w:r w:rsidRPr="00C30067">
        <w:rPr>
          <w:i/>
        </w:rPr>
        <w:t xml:space="preserve">American Psychologist </w:t>
      </w:r>
      <w:r w:rsidRPr="00C30067">
        <w:t xml:space="preserve">2019, </w:t>
      </w:r>
      <w:r w:rsidRPr="00C30067">
        <w:rPr>
          <w:b/>
        </w:rPr>
        <w:t>74:</w:t>
      </w:r>
      <w:r w:rsidRPr="00C30067">
        <w:t>725-739.</w:t>
      </w:r>
    </w:p>
    <w:p w14:paraId="7B77FCA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69.</w:t>
      </w:r>
      <w:r w:rsidRPr="00C30067">
        <w:tab/>
        <w:t xml:space="preserve">Garnett E, Green J, Chalabi Z, Wilkinson P: </w:t>
      </w:r>
      <w:r w:rsidRPr="00C30067">
        <w:rPr>
          <w:b/>
        </w:rPr>
        <w:t>Materialising links between air pollution and health: How societal impact was achieved in an interdisciplinary project.</w:t>
      </w:r>
      <w:r w:rsidRPr="00C30067">
        <w:t xml:space="preserve"> </w:t>
      </w:r>
      <w:r w:rsidRPr="00C30067">
        <w:rPr>
          <w:i/>
        </w:rPr>
        <w:t xml:space="preserve">Health (London, England : 1997) </w:t>
      </w:r>
      <w:r w:rsidRPr="00C30067">
        <w:t xml:space="preserve">2019, </w:t>
      </w:r>
      <w:r w:rsidRPr="00C30067">
        <w:rPr>
          <w:b/>
        </w:rPr>
        <w:t>23:</w:t>
      </w:r>
      <w:r w:rsidRPr="00C30067">
        <w:t>234-252.</w:t>
      </w:r>
    </w:p>
    <w:p w14:paraId="6F4DD7E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0.</w:t>
      </w:r>
      <w:r w:rsidRPr="00C30067">
        <w:tab/>
        <w:t xml:space="preserve">Gavens L, Holmes J, Buhringer G, McLeod J, Neumann M, Lingford-Hughes A, Hock ES, Meier PS: </w:t>
      </w:r>
      <w:r w:rsidRPr="00C30067">
        <w:rPr>
          <w:b/>
        </w:rPr>
        <w:t>Interdisciplinary working in public health research: a proposed good practice checklist.</w:t>
      </w:r>
      <w:r w:rsidRPr="00C30067">
        <w:t xml:space="preserve"> </w:t>
      </w:r>
      <w:r w:rsidRPr="00C30067">
        <w:rPr>
          <w:i/>
        </w:rPr>
        <w:t xml:space="preserve">Journal of public health (Oxford, England) </w:t>
      </w:r>
      <w:r w:rsidRPr="00C30067">
        <w:t xml:space="preserve">2018, </w:t>
      </w:r>
      <w:r w:rsidRPr="00C30067">
        <w:rPr>
          <w:b/>
        </w:rPr>
        <w:t>40:</w:t>
      </w:r>
      <w:r w:rsidRPr="00C30067">
        <w:t>175-182.</w:t>
      </w:r>
    </w:p>
    <w:p w14:paraId="0FEE167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1.</w:t>
      </w:r>
      <w:r w:rsidRPr="00C30067">
        <w:tab/>
        <w:t xml:space="preserve">Gill SV, Khetani MA, Yinusa-Nyahkoon L, McManus B, Gardiner PM, Tickle-Degnen L: </w:t>
      </w:r>
      <w:r w:rsidRPr="00C30067">
        <w:rPr>
          <w:b/>
        </w:rPr>
        <w:t>Forging alliances in interdisciplinary rehabilitation research (FAIRR): A logic model.</w:t>
      </w:r>
      <w:r w:rsidRPr="00C30067">
        <w:t xml:space="preserve"> </w:t>
      </w:r>
      <w:r w:rsidRPr="00C30067">
        <w:rPr>
          <w:i/>
        </w:rPr>
        <w:t xml:space="preserve">Am J Phys Med Rehabil </w:t>
      </w:r>
      <w:r w:rsidRPr="00C30067">
        <w:t xml:space="preserve">2017, </w:t>
      </w:r>
      <w:r w:rsidRPr="00C30067">
        <w:rPr>
          <w:b/>
        </w:rPr>
        <w:t>96:</w:t>
      </w:r>
      <w:r w:rsidRPr="00C30067">
        <w:t>479-486.</w:t>
      </w:r>
    </w:p>
    <w:p w14:paraId="5D32781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2.</w:t>
      </w:r>
      <w:r w:rsidRPr="00C30067">
        <w:tab/>
        <w:t xml:space="preserve">Golembiewski EH, Holmes AM, Jackson JR, Brown-Podgorski BL, Menachemi N: </w:t>
      </w:r>
      <w:r w:rsidRPr="00C30067">
        <w:rPr>
          <w:b/>
        </w:rPr>
        <w:t>Interdisciplinary Dissertation Research Among Public Health Doctoral Trainees, 2003-2015.</w:t>
      </w:r>
      <w:r w:rsidRPr="00C30067">
        <w:t xml:space="preserve"> </w:t>
      </w:r>
      <w:r w:rsidRPr="00C30067">
        <w:rPr>
          <w:i/>
        </w:rPr>
        <w:t xml:space="preserve">Public Health Rep </w:t>
      </w:r>
      <w:r w:rsidRPr="00C30067">
        <w:t xml:space="preserve">2018, </w:t>
      </w:r>
      <w:r w:rsidRPr="00C30067">
        <w:rPr>
          <w:b/>
        </w:rPr>
        <w:t>133:</w:t>
      </w:r>
      <w:r w:rsidRPr="00C30067">
        <w:t>182-190.</w:t>
      </w:r>
    </w:p>
    <w:p w14:paraId="7D5096B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3.</w:t>
      </w:r>
      <w:r w:rsidRPr="00C30067">
        <w:tab/>
        <w:t xml:space="preserve">Grigorovich A, Fang ML, Sixsmith J, Kontos P: </w:t>
      </w:r>
      <w:r w:rsidRPr="00C30067">
        <w:rPr>
          <w:b/>
        </w:rPr>
        <w:t>Defining and evaluating transdisciplinary research: implications for aging and technology.</w:t>
      </w:r>
      <w:r w:rsidRPr="00C30067">
        <w:t xml:space="preserve"> </w:t>
      </w:r>
      <w:r w:rsidRPr="00C30067">
        <w:rPr>
          <w:i/>
        </w:rPr>
        <w:t xml:space="preserve">Disability &amp; Rehabilitation: Assistive Technology </w:t>
      </w:r>
      <w:r w:rsidRPr="00C30067">
        <w:t xml:space="preserve">2019, </w:t>
      </w:r>
      <w:r w:rsidRPr="00C30067">
        <w:rPr>
          <w:b/>
        </w:rPr>
        <w:t>14:</w:t>
      </w:r>
      <w:r w:rsidRPr="00C30067">
        <w:t>533-542.</w:t>
      </w:r>
    </w:p>
    <w:p w14:paraId="2654D54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4.</w:t>
      </w:r>
      <w:r w:rsidRPr="00C30067">
        <w:tab/>
        <w:t xml:space="preserve">Hager K, St Hill C, Prunuske J, Swanoski M, Anderson G, Lutfiyya MN: </w:t>
      </w:r>
      <w:r w:rsidRPr="00C30067">
        <w:rPr>
          <w:b/>
        </w:rPr>
        <w:t>Development of an interprofessional and interdisciplinary collaborative research practice for clinical faculty.</w:t>
      </w:r>
      <w:r w:rsidRPr="00C30067">
        <w:t xml:space="preserve"> </w:t>
      </w:r>
      <w:r w:rsidRPr="00C30067">
        <w:rPr>
          <w:i/>
        </w:rPr>
        <w:t xml:space="preserve">Journal of interprofessional care </w:t>
      </w:r>
      <w:r w:rsidRPr="00C30067">
        <w:t xml:space="preserve">2016, </w:t>
      </w:r>
      <w:r w:rsidRPr="00C30067">
        <w:rPr>
          <w:b/>
        </w:rPr>
        <w:t>30:</w:t>
      </w:r>
      <w:r w:rsidRPr="00C30067">
        <w:t>265-267.</w:t>
      </w:r>
    </w:p>
    <w:p w14:paraId="6E49099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5.</w:t>
      </w:r>
      <w:r w:rsidRPr="00C30067">
        <w:tab/>
        <w:t xml:space="preserve">Haynes NJ, Vandenberg RJ, DeJoy DM, Wilson MG, Padilla HM, Zuercher HS, Robertson MM: </w:t>
      </w:r>
      <w:r w:rsidRPr="00C30067">
        <w:rPr>
          <w:b/>
        </w:rPr>
        <w:t>The Workplace Health Group: A Case Study of 20 Years of Multidisciplinary Research.</w:t>
      </w:r>
      <w:r w:rsidRPr="00C30067">
        <w:t xml:space="preserve"> </w:t>
      </w:r>
      <w:r w:rsidRPr="00C30067">
        <w:rPr>
          <w:i/>
        </w:rPr>
        <w:t xml:space="preserve">American Psychologist </w:t>
      </w:r>
      <w:r w:rsidRPr="00C30067">
        <w:t xml:space="preserve">2019, </w:t>
      </w:r>
      <w:r w:rsidRPr="00C30067">
        <w:rPr>
          <w:b/>
        </w:rPr>
        <w:t>74:</w:t>
      </w:r>
      <w:r w:rsidRPr="00C30067">
        <w:t>380-393.</w:t>
      </w:r>
    </w:p>
    <w:p w14:paraId="1B8BEA4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6.</w:t>
      </w:r>
      <w:r w:rsidRPr="00C30067">
        <w:tab/>
        <w:t xml:space="preserve">Hennessy CH, Walker A: </w:t>
      </w:r>
      <w:r w:rsidRPr="00C30067">
        <w:rPr>
          <w:b/>
        </w:rPr>
        <w:t>Promoting multi-disciplinary and inter-disciplinary ageing research in the United Kingdom.</w:t>
      </w:r>
      <w:r w:rsidRPr="00C30067">
        <w:t xml:space="preserve"> </w:t>
      </w:r>
      <w:r w:rsidRPr="00C30067">
        <w:rPr>
          <w:i/>
        </w:rPr>
        <w:t xml:space="preserve">Ageing &amp; Society </w:t>
      </w:r>
      <w:r w:rsidRPr="00C30067">
        <w:t xml:space="preserve">2011, </w:t>
      </w:r>
      <w:r w:rsidRPr="00C30067">
        <w:rPr>
          <w:b/>
        </w:rPr>
        <w:t>31:</w:t>
      </w:r>
      <w:r w:rsidRPr="00C30067">
        <w:t>52-69.</w:t>
      </w:r>
    </w:p>
    <w:p w14:paraId="45589C0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7.</w:t>
      </w:r>
      <w:r w:rsidRPr="00C30067">
        <w:tab/>
        <w:t xml:space="preserve">Herzig Van Wees SL, Malqvist M, Irwin R: </w:t>
      </w:r>
      <w:r w:rsidRPr="00C30067">
        <w:rPr>
          <w:b/>
        </w:rPr>
        <w:t>Achieving the SDGs through interdisciplinary research in global health.</w:t>
      </w:r>
      <w:r w:rsidRPr="00C30067">
        <w:t xml:space="preserve"> </w:t>
      </w:r>
      <w:r w:rsidRPr="00C30067">
        <w:rPr>
          <w:i/>
        </w:rPr>
        <w:t xml:space="preserve">Scandinavian journal of public health </w:t>
      </w:r>
      <w:r w:rsidRPr="00C30067">
        <w:t xml:space="preserve">2019, </w:t>
      </w:r>
      <w:r w:rsidRPr="00C30067">
        <w:rPr>
          <w:b/>
        </w:rPr>
        <w:t>47:</w:t>
      </w:r>
      <w:r w:rsidRPr="00C30067">
        <w:t>793-795.</w:t>
      </w:r>
    </w:p>
    <w:p w14:paraId="17C7ACB4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8.</w:t>
      </w:r>
      <w:r w:rsidRPr="00C30067">
        <w:tab/>
        <w:t xml:space="preserve">Hesse-Biber S: </w:t>
      </w:r>
      <w:r w:rsidRPr="00C30067">
        <w:rPr>
          <w:b/>
        </w:rPr>
        <w:t>Doing Interdisciplinary Mixed Methods Health Care Research: Working the Boundaries, Tensions, and Synergistic Potential of Team-Based Research.</w:t>
      </w:r>
      <w:r w:rsidRPr="00C30067">
        <w:t xml:space="preserve"> </w:t>
      </w:r>
      <w:r w:rsidRPr="00C30067">
        <w:rPr>
          <w:i/>
        </w:rPr>
        <w:t xml:space="preserve">Qualitative health research </w:t>
      </w:r>
      <w:r w:rsidRPr="00C30067">
        <w:t xml:space="preserve">2016, </w:t>
      </w:r>
      <w:r w:rsidRPr="00C30067">
        <w:rPr>
          <w:b/>
        </w:rPr>
        <w:t>26:</w:t>
      </w:r>
      <w:r w:rsidRPr="00C30067">
        <w:t>649-658.</w:t>
      </w:r>
    </w:p>
    <w:p w14:paraId="57B305A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79.</w:t>
      </w:r>
      <w:r w:rsidRPr="00C30067">
        <w:tab/>
        <w:t xml:space="preserve">Ickovics JR, Lewis JB, Cunningham SD, Thomas J, Magriples U: </w:t>
      </w:r>
      <w:r w:rsidRPr="00C30067">
        <w:rPr>
          <w:b/>
        </w:rPr>
        <w:t>Transforming prenatal care: Multidisciplinary team science improves a broad range of maternal-child outcomes.</w:t>
      </w:r>
      <w:r w:rsidRPr="00C30067">
        <w:t xml:space="preserve"> </w:t>
      </w:r>
      <w:r w:rsidRPr="00C30067">
        <w:rPr>
          <w:i/>
        </w:rPr>
        <w:t xml:space="preserve">The American psychologist </w:t>
      </w:r>
      <w:r w:rsidRPr="00C30067">
        <w:t xml:space="preserve">2019, </w:t>
      </w:r>
      <w:r w:rsidRPr="00C30067">
        <w:rPr>
          <w:b/>
        </w:rPr>
        <w:t>74:</w:t>
      </w:r>
      <w:r w:rsidRPr="00C30067">
        <w:t>343-355.</w:t>
      </w:r>
    </w:p>
    <w:p w14:paraId="21DF4F1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0.</w:t>
      </w:r>
      <w:r w:rsidRPr="00C30067">
        <w:tab/>
        <w:t xml:space="preserve">Linares-Pérez N: </w:t>
      </w:r>
      <w:r w:rsidRPr="00C30067">
        <w:rPr>
          <w:b/>
        </w:rPr>
        <w:t>Team Science and Accelerated Vaccine Introduction in Cuba: A View from the Pneumococcal Project...Translated from Spanish and reprinted with permission from Revista Cubana de Salud Publica Vol 44 No 2, Apr–Jun 2018.</w:t>
      </w:r>
      <w:r w:rsidRPr="00C30067">
        <w:t xml:space="preserve"> </w:t>
      </w:r>
      <w:r w:rsidRPr="00C30067">
        <w:rPr>
          <w:i/>
        </w:rPr>
        <w:t xml:space="preserve">MEDICC Review </w:t>
      </w:r>
      <w:r w:rsidRPr="00C30067">
        <w:t xml:space="preserve">2019, </w:t>
      </w:r>
      <w:r w:rsidRPr="00C30067">
        <w:rPr>
          <w:b/>
        </w:rPr>
        <w:t>21:</w:t>
      </w:r>
      <w:r w:rsidRPr="00C30067">
        <w:t>37-38.</w:t>
      </w:r>
    </w:p>
    <w:p w14:paraId="45239E3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1.</w:t>
      </w:r>
      <w:r w:rsidRPr="00C30067">
        <w:tab/>
        <w:t xml:space="preserve">Fuqua J: </w:t>
      </w:r>
      <w:r w:rsidRPr="00C30067">
        <w:rPr>
          <w:b/>
        </w:rPr>
        <w:t>Toward a Better Understanding of the Definition of Transdisciplinary Scientific Collaboration.</w:t>
      </w:r>
      <w:r w:rsidRPr="00C30067">
        <w:t xml:space="preserve"> </w:t>
      </w:r>
      <w:r w:rsidRPr="00C30067">
        <w:rPr>
          <w:i/>
        </w:rPr>
        <w:t xml:space="preserve">Californian Journal of Health Promotion </w:t>
      </w:r>
      <w:r w:rsidRPr="00C30067">
        <w:t xml:space="preserve">2012, </w:t>
      </w:r>
      <w:r w:rsidRPr="00C30067">
        <w:rPr>
          <w:b/>
        </w:rPr>
        <w:t>10:</w:t>
      </w:r>
      <w:r w:rsidRPr="00C30067">
        <w:t>vi-xiii.</w:t>
      </w:r>
    </w:p>
    <w:p w14:paraId="321528F1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2.</w:t>
      </w:r>
      <w:r w:rsidRPr="00C30067">
        <w:tab/>
        <w:t xml:space="preserve">Marrone MT, Joshu CE, Peskoe SB, De Marzo AM, Heaphy CM, Lupold SE, Meeker AK, Platz EA: </w:t>
      </w:r>
      <w:r w:rsidRPr="00C30067">
        <w:rPr>
          <w:b/>
        </w:rPr>
        <w:t>Adding the Team into T1 Translational Research: A Case Study of Multidisciplinary Team Science in the Evaluation of Biomarkers of Prostate Cancer Risk and Prognosis.</w:t>
      </w:r>
      <w:r w:rsidRPr="00C30067">
        <w:t xml:space="preserve"> </w:t>
      </w:r>
      <w:r w:rsidRPr="00C30067">
        <w:rPr>
          <w:i/>
        </w:rPr>
        <w:t xml:space="preserve">Clinical Chemistry </w:t>
      </w:r>
      <w:r w:rsidRPr="00C30067">
        <w:t xml:space="preserve">2019, </w:t>
      </w:r>
      <w:r w:rsidRPr="00C30067">
        <w:rPr>
          <w:b/>
        </w:rPr>
        <w:t>65:</w:t>
      </w:r>
      <w:r w:rsidRPr="00C30067">
        <w:t>189-198.</w:t>
      </w:r>
    </w:p>
    <w:p w14:paraId="0C81859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3.</w:t>
      </w:r>
      <w:r w:rsidRPr="00C30067">
        <w:tab/>
        <w:t xml:space="preserve">O'Sullivan R: </w:t>
      </w:r>
      <w:r w:rsidRPr="00C30067">
        <w:rPr>
          <w:b/>
        </w:rPr>
        <w:t>Research partnerships – embracing user involvement: practical considerations and reflections.</w:t>
      </w:r>
      <w:r w:rsidRPr="00C30067">
        <w:t xml:space="preserve"> </w:t>
      </w:r>
      <w:r w:rsidRPr="00C30067">
        <w:rPr>
          <w:i/>
        </w:rPr>
        <w:t xml:space="preserve">Quality in Ageing &amp; Older Adults </w:t>
      </w:r>
      <w:r w:rsidRPr="00C30067">
        <w:t xml:space="preserve">2018, </w:t>
      </w:r>
      <w:r w:rsidRPr="00C30067">
        <w:rPr>
          <w:b/>
        </w:rPr>
        <w:t>19:</w:t>
      </w:r>
      <w:r w:rsidRPr="00C30067">
        <w:t>220-231.</w:t>
      </w:r>
    </w:p>
    <w:p w14:paraId="6445428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4.</w:t>
      </w:r>
      <w:r w:rsidRPr="00C30067">
        <w:tab/>
        <w:t xml:space="preserve">Raymond NC, Wyman JF, Dighe S, Harwood EM, Hang M: </w:t>
      </w:r>
      <w:r w:rsidRPr="00C30067">
        <w:rPr>
          <w:b/>
        </w:rPr>
        <w:t>Process Evaluation for Improving K12 Program Effectiveness: Case Study of a National Institutes of Health Building Interdisciplinary Research Careers in Women's Health Research Career Development Program.</w:t>
      </w:r>
      <w:r w:rsidRPr="00C30067">
        <w:t xml:space="preserve"> </w:t>
      </w:r>
      <w:r w:rsidRPr="00C30067">
        <w:rPr>
          <w:i/>
        </w:rPr>
        <w:t xml:space="preserve">Journal of Women's Health (15409996) </w:t>
      </w:r>
      <w:r w:rsidRPr="00C30067">
        <w:t xml:space="preserve">2018, </w:t>
      </w:r>
      <w:r w:rsidRPr="00C30067">
        <w:rPr>
          <w:b/>
        </w:rPr>
        <w:t>27:</w:t>
      </w:r>
      <w:r w:rsidRPr="00C30067">
        <w:t>775-781.</w:t>
      </w:r>
    </w:p>
    <w:p w14:paraId="05CC82C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5.</w:t>
      </w:r>
      <w:r w:rsidRPr="00C30067">
        <w:tab/>
        <w:t xml:space="preserve">Rose D, Carr S, Beresford P: </w:t>
      </w:r>
      <w:r w:rsidRPr="00C30067">
        <w:rPr>
          <w:b/>
        </w:rPr>
        <w:t>'Widening cross-disciplinary research for mental health': what is missing from the Research Councils UK mental health agenda?</w:t>
      </w:r>
      <w:r w:rsidRPr="00C30067">
        <w:t xml:space="preserve"> </w:t>
      </w:r>
      <w:r w:rsidRPr="00C30067">
        <w:rPr>
          <w:i/>
        </w:rPr>
        <w:t xml:space="preserve">Disability &amp; Society </w:t>
      </w:r>
      <w:r w:rsidRPr="00C30067">
        <w:t xml:space="preserve">2018, </w:t>
      </w:r>
      <w:r w:rsidRPr="00C30067">
        <w:rPr>
          <w:b/>
        </w:rPr>
        <w:t>33:</w:t>
      </w:r>
      <w:r w:rsidRPr="00C30067">
        <w:t>476-481.</w:t>
      </w:r>
    </w:p>
    <w:p w14:paraId="7B55718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6.</w:t>
      </w:r>
      <w:r w:rsidRPr="00C30067">
        <w:tab/>
        <w:t xml:space="preserve">Smith PM: </w:t>
      </w:r>
      <w:r w:rsidRPr="00C30067">
        <w:rPr>
          <w:b/>
        </w:rPr>
        <w:t>A transdisciplinary approach to research on work and health: what is it, what could it contribute, and what are the challenges?</w:t>
      </w:r>
      <w:r w:rsidRPr="00C30067">
        <w:t xml:space="preserve"> </w:t>
      </w:r>
      <w:r w:rsidRPr="00C30067">
        <w:rPr>
          <w:i/>
        </w:rPr>
        <w:t xml:space="preserve">Critical Public Health </w:t>
      </w:r>
      <w:r w:rsidRPr="00C30067">
        <w:t xml:space="preserve">2007, </w:t>
      </w:r>
      <w:r w:rsidRPr="00C30067">
        <w:rPr>
          <w:b/>
        </w:rPr>
        <w:t>17:</w:t>
      </w:r>
      <w:r w:rsidRPr="00C30067">
        <w:t>159-169.</w:t>
      </w:r>
    </w:p>
    <w:p w14:paraId="3F1558F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7.</w:t>
      </w:r>
      <w:r w:rsidRPr="00C30067">
        <w:tab/>
        <w:t xml:space="preserve">Zain RB, Athirajan V, Ghani WMN, Razak IA, Raja Latifah RJ, Ismail SM, Sallam AA, Bustam AZ, Rahman ZAA, Hussien A, et al: </w:t>
      </w:r>
      <w:r w:rsidRPr="00C30067">
        <w:rPr>
          <w:b/>
        </w:rPr>
        <w:t>An oral cancer biobank initiative: A platform for multidisciplinary research in a developing country.</w:t>
      </w:r>
      <w:r w:rsidRPr="00C30067">
        <w:t xml:space="preserve"> </w:t>
      </w:r>
      <w:r w:rsidRPr="00C30067">
        <w:rPr>
          <w:i/>
        </w:rPr>
        <w:t xml:space="preserve">Cell and Tissue Banking </w:t>
      </w:r>
      <w:r w:rsidRPr="00C30067">
        <w:t xml:space="preserve">2013, </w:t>
      </w:r>
      <w:r w:rsidRPr="00C30067">
        <w:rPr>
          <w:b/>
        </w:rPr>
        <w:t>14:</w:t>
      </w:r>
      <w:r w:rsidRPr="00C30067">
        <w:t>45-52.</w:t>
      </w:r>
    </w:p>
    <w:p w14:paraId="10E857F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8.</w:t>
      </w:r>
      <w:r w:rsidRPr="00C30067">
        <w:tab/>
        <w:t xml:space="preserve">Ameredes BT, Hellmich MR, Cestone CM, Wooten KC, Ottenbacher KJ, Chonmaitree T, Anderson KE, Brasier AR: </w:t>
      </w:r>
      <w:r w:rsidRPr="00C30067">
        <w:rPr>
          <w:b/>
        </w:rPr>
        <w:t>The Multidisciplinary Translational Team (MTT) Model for Training and Development of Translational Research Investigators.</w:t>
      </w:r>
      <w:r w:rsidRPr="00C30067">
        <w:t xml:space="preserve"> </w:t>
      </w:r>
      <w:r w:rsidRPr="00C30067">
        <w:rPr>
          <w:i/>
        </w:rPr>
        <w:t xml:space="preserve">Clin Transl Sci </w:t>
      </w:r>
      <w:r w:rsidRPr="00C30067">
        <w:t xml:space="preserve">2015, </w:t>
      </w:r>
      <w:r w:rsidRPr="00C30067">
        <w:rPr>
          <w:b/>
        </w:rPr>
        <w:t>8:</w:t>
      </w:r>
      <w:r w:rsidRPr="00C30067">
        <w:t>533-541.</w:t>
      </w:r>
    </w:p>
    <w:p w14:paraId="6915D3D8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89.</w:t>
      </w:r>
      <w:r w:rsidRPr="00C30067">
        <w:tab/>
        <w:t xml:space="preserve">Asakiewicz C: </w:t>
      </w:r>
      <w:r w:rsidRPr="00C30067">
        <w:rPr>
          <w:b/>
        </w:rPr>
        <w:t>Translational Research 2.0: a framework for accelerating collaborative discovery.</w:t>
      </w:r>
      <w:r w:rsidRPr="00C30067">
        <w:t xml:space="preserve"> </w:t>
      </w:r>
      <w:r w:rsidRPr="00C30067">
        <w:rPr>
          <w:i/>
        </w:rPr>
        <w:t xml:space="preserve">Per Med </w:t>
      </w:r>
      <w:r w:rsidRPr="00C30067">
        <w:t xml:space="preserve">2014, </w:t>
      </w:r>
      <w:r w:rsidRPr="00C30067">
        <w:rPr>
          <w:b/>
        </w:rPr>
        <w:t>11:</w:t>
      </w:r>
      <w:r w:rsidRPr="00C30067">
        <w:t>351-358.</w:t>
      </w:r>
    </w:p>
    <w:p w14:paraId="4103FA3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0.</w:t>
      </w:r>
      <w:r w:rsidRPr="00C30067">
        <w:tab/>
        <w:t xml:space="preserve">Asgary R: </w:t>
      </w:r>
      <w:r w:rsidRPr="00C30067">
        <w:rPr>
          <w:b/>
        </w:rPr>
        <w:t>A Collaborative Multidisciplinary and Without-Walls Research Curriculum in Global Health.</w:t>
      </w:r>
      <w:r w:rsidRPr="00C30067">
        <w:t xml:space="preserve"> </w:t>
      </w:r>
      <w:r w:rsidRPr="00C30067">
        <w:rPr>
          <w:i/>
        </w:rPr>
        <w:t xml:space="preserve">Am J Trop Med Hyg </w:t>
      </w:r>
      <w:r w:rsidRPr="00C30067">
        <w:t xml:space="preserve">2018, </w:t>
      </w:r>
      <w:r w:rsidRPr="00C30067">
        <w:rPr>
          <w:b/>
        </w:rPr>
        <w:t>99:</w:t>
      </w:r>
      <w:r w:rsidRPr="00C30067">
        <w:t>1283-1290.</w:t>
      </w:r>
    </w:p>
    <w:p w14:paraId="2C2F176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1.</w:t>
      </w:r>
      <w:r w:rsidRPr="00C30067">
        <w:tab/>
        <w:t xml:space="preserve">Ataman LM, Rodrigues JK, Marinho RM, Caetano JP, Chehin MB, Alves da Motta EL, Serafini P, Suzuki N, Furui T, Takae S, et al: </w:t>
      </w:r>
      <w:r w:rsidRPr="00C30067">
        <w:rPr>
          <w:b/>
        </w:rPr>
        <w:t>Creating a Global Community of Practice for Oncofertility.</w:t>
      </w:r>
      <w:r w:rsidRPr="00C30067">
        <w:t xml:space="preserve"> </w:t>
      </w:r>
      <w:r w:rsidRPr="00C30067">
        <w:rPr>
          <w:i/>
        </w:rPr>
        <w:t xml:space="preserve">J Glob Oncol </w:t>
      </w:r>
      <w:r w:rsidRPr="00C30067">
        <w:t xml:space="preserve">2016, </w:t>
      </w:r>
      <w:r w:rsidRPr="00C30067">
        <w:rPr>
          <w:b/>
        </w:rPr>
        <w:t>2:</w:t>
      </w:r>
      <w:r w:rsidRPr="00C30067">
        <w:t>83-96.</w:t>
      </w:r>
    </w:p>
    <w:p w14:paraId="1E8C8EA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2.</w:t>
      </w:r>
      <w:r w:rsidRPr="00C30067">
        <w:tab/>
        <w:t xml:space="preserve">Bakaki PM, Staley J, Liu R, Dawson N, Golchin N, Horace A, Johnson H, Waldron J, Winterstein A, Kleinman LC, Bolen SD: </w:t>
      </w:r>
      <w:r w:rsidRPr="00C30067">
        <w:rPr>
          <w:b/>
        </w:rPr>
        <w:t>A transdisciplinary team approach to scoping reviews: the case of pediatric polypharmacy.</w:t>
      </w:r>
      <w:r w:rsidRPr="00C30067">
        <w:t xml:space="preserve"> </w:t>
      </w:r>
      <w:r w:rsidRPr="00C30067">
        <w:rPr>
          <w:i/>
        </w:rPr>
        <w:t xml:space="preserve">BMC Med Res Methodol </w:t>
      </w:r>
      <w:r w:rsidRPr="00C30067">
        <w:t xml:space="preserve">2018, </w:t>
      </w:r>
      <w:r w:rsidRPr="00C30067">
        <w:rPr>
          <w:b/>
        </w:rPr>
        <w:t>18:</w:t>
      </w:r>
      <w:r w:rsidRPr="00C30067">
        <w:t>102.</w:t>
      </w:r>
    </w:p>
    <w:p w14:paraId="2E62FD9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3.</w:t>
      </w:r>
      <w:r w:rsidRPr="00C30067">
        <w:tab/>
        <w:t xml:space="preserve">Zain RB, Ghani WMN, Razak IA, Latifah RJR, Samsuddin AR, Cheong SC, Abdullah N, Ismail AR, Hussaini HB, Talib NA, Jallaludin A: </w:t>
      </w:r>
      <w:r w:rsidRPr="00C30067">
        <w:rPr>
          <w:b/>
        </w:rPr>
        <w:t>Building partnership in oral cancer research in a developing country - Processes and barriers.</w:t>
      </w:r>
      <w:r w:rsidRPr="00C30067">
        <w:t xml:space="preserve"> </w:t>
      </w:r>
      <w:r w:rsidRPr="00C30067">
        <w:rPr>
          <w:i/>
        </w:rPr>
        <w:t xml:space="preserve">Asian Pacific Journal of Cancer Prevention </w:t>
      </w:r>
      <w:r w:rsidRPr="00C30067">
        <w:t xml:space="preserve">2009, </w:t>
      </w:r>
      <w:r w:rsidRPr="00C30067">
        <w:rPr>
          <w:b/>
        </w:rPr>
        <w:t>10:</w:t>
      </w:r>
      <w:r w:rsidRPr="00C30067">
        <w:t>513-518.</w:t>
      </w:r>
    </w:p>
    <w:p w14:paraId="339ECD50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4.</w:t>
      </w:r>
      <w:r w:rsidRPr="00C30067">
        <w:tab/>
        <w:t xml:space="preserve">Bascolo E, Yavich N, Sanchez de Leon A: </w:t>
      </w:r>
      <w:r w:rsidRPr="00C30067">
        <w:rPr>
          <w:b/>
        </w:rPr>
        <w:t>Interaction between researchers and decision-makers: a case study.</w:t>
      </w:r>
      <w:r w:rsidRPr="00C30067">
        <w:t xml:space="preserve"> </w:t>
      </w:r>
      <w:r w:rsidRPr="00C30067">
        <w:rPr>
          <w:i/>
        </w:rPr>
        <w:t xml:space="preserve">Cad Saude Publica </w:t>
      </w:r>
      <w:r w:rsidRPr="00C30067">
        <w:t xml:space="preserve">2006, </w:t>
      </w:r>
      <w:r w:rsidRPr="00C30067">
        <w:rPr>
          <w:b/>
        </w:rPr>
        <w:t>22 Suppl:</w:t>
      </w:r>
      <w:r w:rsidRPr="00C30067">
        <w:t>S47-56.</w:t>
      </w:r>
    </w:p>
    <w:p w14:paraId="0EF0B60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5.</w:t>
      </w:r>
      <w:r w:rsidRPr="00C30067">
        <w:tab/>
        <w:t xml:space="preserve">Basner JE, Theisz KI, Jensen US, Jones CD, Ponomarev I, Sulima P, Jo K, Eljanne M, Espey MG, Franca-Koh J, et al: </w:t>
      </w:r>
      <w:r w:rsidRPr="00C30067">
        <w:rPr>
          <w:b/>
        </w:rPr>
        <w:t>Measuring the evolution and output of cross-disciplinary collaborations within the NCI Physical Sciences-Oncology Centers Network.</w:t>
      </w:r>
      <w:r w:rsidRPr="00C30067">
        <w:t xml:space="preserve"> </w:t>
      </w:r>
      <w:r w:rsidRPr="00C30067">
        <w:rPr>
          <w:i/>
        </w:rPr>
        <w:t xml:space="preserve">Res Eval </w:t>
      </w:r>
      <w:r w:rsidRPr="00C30067">
        <w:t xml:space="preserve">2013, </w:t>
      </w:r>
      <w:r w:rsidRPr="00C30067">
        <w:rPr>
          <w:b/>
        </w:rPr>
        <w:t>22:</w:t>
      </w:r>
      <w:r w:rsidRPr="00C30067">
        <w:t>285-297.</w:t>
      </w:r>
    </w:p>
    <w:p w14:paraId="58EBA3A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6.</w:t>
      </w:r>
      <w:r w:rsidRPr="00C30067">
        <w:tab/>
        <w:t xml:space="preserve">Cars O, Xiao Y, Stalsby Lundborg C, Nilsson LE, Shen J, Sun Q, Bi Z, Borjesson S, Greko C, Wang Y, et al: </w:t>
      </w:r>
      <w:r w:rsidRPr="00C30067">
        <w:rPr>
          <w:b/>
        </w:rPr>
        <w:t>Building bridges to operationalise one health - A Sino-Swedish collaboration to tackle antibiotic resistance.</w:t>
      </w:r>
      <w:r w:rsidRPr="00C30067">
        <w:t xml:space="preserve"> </w:t>
      </w:r>
      <w:r w:rsidRPr="00C30067">
        <w:rPr>
          <w:i/>
        </w:rPr>
        <w:t xml:space="preserve">One Health </w:t>
      </w:r>
      <w:r w:rsidRPr="00C30067">
        <w:t xml:space="preserve">2016, </w:t>
      </w:r>
      <w:r w:rsidRPr="00C30067">
        <w:rPr>
          <w:b/>
        </w:rPr>
        <w:t>2:</w:t>
      </w:r>
      <w:r w:rsidRPr="00C30067">
        <w:t>139-143.</w:t>
      </w:r>
    </w:p>
    <w:p w14:paraId="2CD4D22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7.</w:t>
      </w:r>
      <w:r w:rsidRPr="00C30067">
        <w:tab/>
        <w:t xml:space="preserve">Domino SE, Bodurtha J, Nagel JD: </w:t>
      </w:r>
      <w:r w:rsidRPr="00C30067">
        <w:rPr>
          <w:b/>
        </w:rPr>
        <w:t>Interdisciplinary Research Career Development: Building Interdisciplinary Research Careers in Women's Health Program Best Practices.</w:t>
      </w:r>
      <w:r w:rsidRPr="00C30067">
        <w:t xml:space="preserve"> </w:t>
      </w:r>
      <w:r w:rsidRPr="00C30067">
        <w:rPr>
          <w:i/>
        </w:rPr>
        <w:t xml:space="preserve">J Womens Health (Larchmt) </w:t>
      </w:r>
      <w:r w:rsidRPr="00C30067">
        <w:t xml:space="preserve">2011, </w:t>
      </w:r>
      <w:r w:rsidRPr="00C30067">
        <w:rPr>
          <w:b/>
        </w:rPr>
        <w:t>20:</w:t>
      </w:r>
      <w:r w:rsidRPr="00C30067">
        <w:t>1587-1601.</w:t>
      </w:r>
    </w:p>
    <w:p w14:paraId="653FF8A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8.</w:t>
      </w:r>
      <w:r w:rsidRPr="00C30067">
        <w:tab/>
        <w:t xml:space="preserve">Dorsey SG, Schiffman R, Redeker NS, Heitkemper M, McCloskey DJ, Weglicki LS, Grady PA: </w:t>
      </w:r>
      <w:r w:rsidRPr="00C30067">
        <w:rPr>
          <w:b/>
        </w:rPr>
        <w:t>National Institute of Nursing Research Centers of Excellence: a logic model for sustainability, leveraging resources, and collaboration to accelerate cross-disciplinary science.</w:t>
      </w:r>
      <w:r w:rsidRPr="00C30067">
        <w:t xml:space="preserve"> </w:t>
      </w:r>
      <w:r w:rsidRPr="00C30067">
        <w:rPr>
          <w:i/>
        </w:rPr>
        <w:t xml:space="preserve">Nurs Outlook </w:t>
      </w:r>
      <w:r w:rsidRPr="00C30067">
        <w:t xml:space="preserve">2014, </w:t>
      </w:r>
      <w:r w:rsidRPr="00C30067">
        <w:rPr>
          <w:b/>
        </w:rPr>
        <w:t>62:</w:t>
      </w:r>
      <w:r w:rsidRPr="00C30067">
        <w:t>384-393.</w:t>
      </w:r>
    </w:p>
    <w:p w14:paraId="6ABC445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99.</w:t>
      </w:r>
      <w:r w:rsidRPr="00C30067">
        <w:tab/>
        <w:t xml:space="preserve">Few R, Lake I, Hunter PR, Tran PG: </w:t>
      </w:r>
      <w:r w:rsidRPr="00C30067">
        <w:rPr>
          <w:b/>
        </w:rPr>
        <w:t>Seasonality, disease and behavior: using multiple methods to explore socio-environmental health risks in the Mekong Delta.</w:t>
      </w:r>
      <w:r w:rsidRPr="00C30067">
        <w:t xml:space="preserve"> </w:t>
      </w:r>
      <w:r w:rsidRPr="00C30067">
        <w:rPr>
          <w:i/>
        </w:rPr>
        <w:t xml:space="preserve">Soc Sci Med </w:t>
      </w:r>
      <w:r w:rsidRPr="00C30067">
        <w:t xml:space="preserve">2013, </w:t>
      </w:r>
      <w:r w:rsidRPr="00C30067">
        <w:rPr>
          <w:b/>
        </w:rPr>
        <w:t>80:</w:t>
      </w:r>
      <w:r w:rsidRPr="00C30067">
        <w:t>1-9.</w:t>
      </w:r>
    </w:p>
    <w:p w14:paraId="7236179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0.</w:t>
      </w:r>
      <w:r w:rsidRPr="00C30067">
        <w:tab/>
        <w:t xml:space="preserve">Friedman C, Rubin J, Brown J, Buntin M, Corn M, Etheredge L, Gunter C, Musen M, Platt R, Stead W, et al: </w:t>
      </w:r>
      <w:r w:rsidRPr="00C30067">
        <w:rPr>
          <w:b/>
        </w:rPr>
        <w:t>Toward a science of learning systems: a research agenda for the high-functioning Learning Health System.</w:t>
      </w:r>
      <w:r w:rsidRPr="00C30067">
        <w:t xml:space="preserve"> </w:t>
      </w:r>
      <w:r w:rsidRPr="00C30067">
        <w:rPr>
          <w:i/>
        </w:rPr>
        <w:t xml:space="preserve">J Am Med Inform Assoc </w:t>
      </w:r>
      <w:r w:rsidRPr="00C30067">
        <w:t xml:space="preserve">2015, </w:t>
      </w:r>
      <w:r w:rsidRPr="00C30067">
        <w:rPr>
          <w:b/>
        </w:rPr>
        <w:t>22:</w:t>
      </w:r>
      <w:r w:rsidRPr="00C30067">
        <w:t>43-50.</w:t>
      </w:r>
    </w:p>
    <w:p w14:paraId="068A5C9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1.</w:t>
      </w:r>
      <w:r w:rsidRPr="00C30067">
        <w:tab/>
        <w:t xml:space="preserve">Guise JM, Geller S, Regensteiner JG, Raymond N, Nagel J: </w:t>
      </w:r>
      <w:r w:rsidRPr="00C30067">
        <w:rPr>
          <w:b/>
        </w:rPr>
        <w:t>Team Mentoring for Interdisciplinary Team Science: Lessons from K12 Scholars and Directors.</w:t>
      </w:r>
      <w:r w:rsidRPr="00C30067">
        <w:t xml:space="preserve"> </w:t>
      </w:r>
      <w:r w:rsidRPr="00C30067">
        <w:rPr>
          <w:i/>
        </w:rPr>
        <w:t xml:space="preserve">Acad Med </w:t>
      </w:r>
      <w:r w:rsidRPr="00C30067">
        <w:t xml:space="preserve">2017, </w:t>
      </w:r>
      <w:r w:rsidRPr="00C30067">
        <w:rPr>
          <w:b/>
        </w:rPr>
        <w:t>92:</w:t>
      </w:r>
      <w:r w:rsidRPr="00C30067">
        <w:t>214-221.</w:t>
      </w:r>
    </w:p>
    <w:p w14:paraId="0CF040A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2.</w:t>
      </w:r>
      <w:r w:rsidRPr="00C30067">
        <w:tab/>
        <w:t xml:space="preserve">Hall KL, Feng AX, Moser RP, Stokols D, Taylor BK: </w:t>
      </w:r>
      <w:r w:rsidRPr="00C30067">
        <w:rPr>
          <w:b/>
        </w:rPr>
        <w:t>Moving the Science of Team Science Forward: Collaboration and Creativity.</w:t>
      </w:r>
      <w:r w:rsidRPr="00C30067">
        <w:t xml:space="preserve"> </w:t>
      </w:r>
      <w:r w:rsidRPr="00C30067">
        <w:rPr>
          <w:i/>
        </w:rPr>
        <w:t xml:space="preserve">Am J Prev Med </w:t>
      </w:r>
      <w:r w:rsidRPr="00C30067">
        <w:t xml:space="preserve">2008, </w:t>
      </w:r>
      <w:r w:rsidRPr="00C30067">
        <w:rPr>
          <w:b/>
        </w:rPr>
        <w:t>35:</w:t>
      </w:r>
      <w:r w:rsidRPr="00C30067">
        <w:t>S243-249.</w:t>
      </w:r>
    </w:p>
    <w:p w14:paraId="65BAA45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3.</w:t>
      </w:r>
      <w:r w:rsidRPr="00C30067">
        <w:tab/>
        <w:t xml:space="preserve">Hall KL, Stokols D, Moser RP, Taylor BK, Thornquist MD, Nebeling LC, Ehret CC, Barnett MJ, McTiernan A, Berger NA, et al: </w:t>
      </w:r>
      <w:r w:rsidRPr="00C30067">
        <w:rPr>
          <w:b/>
        </w:rPr>
        <w:t>The collaboration readiness of transdisciplinary research teams and centers findings from the National Cancer Institute's TREC Year-One evaluation study.</w:t>
      </w:r>
      <w:r w:rsidRPr="00C30067">
        <w:t xml:space="preserve"> </w:t>
      </w:r>
      <w:r w:rsidRPr="00C30067">
        <w:rPr>
          <w:i/>
        </w:rPr>
        <w:t xml:space="preserve">Am J Prev Med </w:t>
      </w:r>
      <w:r w:rsidRPr="00C30067">
        <w:t xml:space="preserve">2008, </w:t>
      </w:r>
      <w:r w:rsidRPr="00C30067">
        <w:rPr>
          <w:b/>
        </w:rPr>
        <w:t>35:</w:t>
      </w:r>
      <w:r w:rsidRPr="00C30067">
        <w:t>S161-172.</w:t>
      </w:r>
    </w:p>
    <w:p w14:paraId="365FAF54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4.</w:t>
      </w:r>
      <w:r w:rsidRPr="00C30067">
        <w:tab/>
        <w:t xml:space="preserve">Hall KL, Vogel AL, Stipelman BA, Stokols D, Morgan G, Gehlert S: </w:t>
      </w:r>
      <w:r w:rsidRPr="00C30067">
        <w:rPr>
          <w:b/>
        </w:rPr>
        <w:t>A four-phase model of transdisciplinary team-based research: goals, team processes, and strategies.</w:t>
      </w:r>
      <w:r w:rsidRPr="00C30067">
        <w:t xml:space="preserve"> </w:t>
      </w:r>
      <w:r w:rsidRPr="00C30067">
        <w:rPr>
          <w:i/>
        </w:rPr>
        <w:t xml:space="preserve">Transl Behav Med </w:t>
      </w:r>
      <w:r w:rsidRPr="00C30067">
        <w:t xml:space="preserve">2012, </w:t>
      </w:r>
      <w:r w:rsidRPr="00C30067">
        <w:rPr>
          <w:b/>
        </w:rPr>
        <w:t>2:</w:t>
      </w:r>
      <w:r w:rsidRPr="00C30067">
        <w:t>415-430.</w:t>
      </w:r>
    </w:p>
    <w:p w14:paraId="3E3E0134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5.</w:t>
      </w:r>
      <w:r w:rsidRPr="00C30067">
        <w:tab/>
        <w:t xml:space="preserve">Koch S: </w:t>
      </w:r>
      <w:r w:rsidRPr="00C30067">
        <w:rPr>
          <w:b/>
        </w:rPr>
        <w:t>Healthy ageing supported by technology--a cross-disciplinary research challenge.</w:t>
      </w:r>
      <w:r w:rsidRPr="00C30067">
        <w:t xml:space="preserve"> </w:t>
      </w:r>
      <w:r w:rsidRPr="00C30067">
        <w:rPr>
          <w:i/>
        </w:rPr>
        <w:t xml:space="preserve">Inform Health Soc Care </w:t>
      </w:r>
      <w:r w:rsidRPr="00C30067">
        <w:t xml:space="preserve">2010, </w:t>
      </w:r>
      <w:r w:rsidRPr="00C30067">
        <w:rPr>
          <w:b/>
        </w:rPr>
        <w:t>35:</w:t>
      </w:r>
      <w:r w:rsidRPr="00C30067">
        <w:t>81-91.</w:t>
      </w:r>
    </w:p>
    <w:p w14:paraId="65AB9D4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6.</w:t>
      </w:r>
      <w:r w:rsidRPr="00C30067">
        <w:tab/>
        <w:t xml:space="preserve">Cascio CJ, Woynaroski T, Baranek GT, Wallace MT: </w:t>
      </w:r>
      <w:r w:rsidRPr="00C30067">
        <w:rPr>
          <w:b/>
        </w:rPr>
        <w:t>Toward an interdisciplinary approach to understanding sensory function in autism spectrum disorder.</w:t>
      </w:r>
      <w:r w:rsidRPr="00C30067">
        <w:t xml:space="preserve"> </w:t>
      </w:r>
      <w:r w:rsidRPr="00C30067">
        <w:rPr>
          <w:i/>
        </w:rPr>
        <w:t xml:space="preserve">Autism Res </w:t>
      </w:r>
      <w:r w:rsidRPr="00C30067">
        <w:t xml:space="preserve">2016, </w:t>
      </w:r>
      <w:r w:rsidRPr="00C30067">
        <w:rPr>
          <w:b/>
        </w:rPr>
        <w:t>9:</w:t>
      </w:r>
      <w:r w:rsidRPr="00C30067">
        <w:t>920-925.</w:t>
      </w:r>
    </w:p>
    <w:p w14:paraId="0FA7018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7.</w:t>
      </w:r>
      <w:r w:rsidRPr="00C30067">
        <w:tab/>
        <w:t xml:space="preserve">Ciesielski TH, Aldrich MC, Marsit CJ, Hiatt RA, Williams SM: </w:t>
      </w:r>
      <w:r w:rsidRPr="00C30067">
        <w:rPr>
          <w:b/>
        </w:rPr>
        <w:t>Transdisciplinary approaches enhance the production of translational knowledge.</w:t>
      </w:r>
      <w:r w:rsidRPr="00C30067">
        <w:t xml:space="preserve"> </w:t>
      </w:r>
      <w:r w:rsidRPr="00C30067">
        <w:rPr>
          <w:i/>
        </w:rPr>
        <w:t xml:space="preserve">Transl Res </w:t>
      </w:r>
      <w:r w:rsidRPr="00C30067">
        <w:t xml:space="preserve">2017, </w:t>
      </w:r>
      <w:r w:rsidRPr="00C30067">
        <w:rPr>
          <w:b/>
        </w:rPr>
        <w:t>182:</w:t>
      </w:r>
      <w:r w:rsidRPr="00C30067">
        <w:t>123-134.</w:t>
      </w:r>
    </w:p>
    <w:p w14:paraId="65AA3EBA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8.</w:t>
      </w:r>
      <w:r w:rsidRPr="00C30067">
        <w:tab/>
        <w:t xml:space="preserve">Feltelius N, Persson I, Ahlqvist-Rastad J, Andersson M, Arnheim-Dahlstrom L, Bergman P, Granath F, Adori C, Hokfelt T, Kuhlmann-Berenzon S, et al: </w:t>
      </w:r>
      <w:r w:rsidRPr="00C30067">
        <w:rPr>
          <w:b/>
        </w:rPr>
        <w:t>A coordinated cross-disciplinary research initiative to address an increased incidence of narcolepsy following the 2009-2010 Pandemrix vaccination programme in Sweden.</w:t>
      </w:r>
      <w:r w:rsidRPr="00C30067">
        <w:t xml:space="preserve"> </w:t>
      </w:r>
      <w:r w:rsidRPr="00C30067">
        <w:rPr>
          <w:i/>
        </w:rPr>
        <w:t xml:space="preserve">J Intern Med </w:t>
      </w:r>
      <w:r w:rsidRPr="00C30067">
        <w:t xml:space="preserve">2015, </w:t>
      </w:r>
      <w:r w:rsidRPr="00C30067">
        <w:rPr>
          <w:b/>
        </w:rPr>
        <w:t>278:</w:t>
      </w:r>
      <w:r w:rsidRPr="00C30067">
        <w:t>335-353.</w:t>
      </w:r>
    </w:p>
    <w:p w14:paraId="4D661BE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09.</w:t>
      </w:r>
      <w:r w:rsidRPr="00C30067">
        <w:tab/>
        <w:t xml:space="preserve">Galway LP, Parkes MW, Allen D, Takaro TK: </w:t>
      </w:r>
      <w:r w:rsidRPr="00C30067">
        <w:rPr>
          <w:b/>
        </w:rPr>
        <w:t>Building Interdisciplinary Research Capacity: a Key Challenge for Ecological Approaches in Public Health.</w:t>
      </w:r>
      <w:r w:rsidRPr="00C30067">
        <w:t xml:space="preserve"> </w:t>
      </w:r>
      <w:r w:rsidRPr="00C30067">
        <w:rPr>
          <w:i/>
        </w:rPr>
        <w:t xml:space="preserve">AIMS Public Health </w:t>
      </w:r>
      <w:r w:rsidRPr="00C30067">
        <w:t xml:space="preserve">2016, </w:t>
      </w:r>
      <w:r w:rsidRPr="00C30067">
        <w:rPr>
          <w:b/>
        </w:rPr>
        <w:t>3:</w:t>
      </w:r>
      <w:r w:rsidRPr="00C30067">
        <w:t>389-406.</w:t>
      </w:r>
    </w:p>
    <w:p w14:paraId="47E8685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0.</w:t>
      </w:r>
      <w:r w:rsidRPr="00C30067">
        <w:tab/>
        <w:t xml:space="preserve">Gehlert S, Hall K, Vogel A, Hohl S, Hartman S, Nebeling L, Redline S, Schmitz K, Thornquist M, Patterson R, Thompson B: </w:t>
      </w:r>
      <w:r w:rsidRPr="00C30067">
        <w:rPr>
          <w:b/>
        </w:rPr>
        <w:t>Advancing Transdisciplinary Research: The Transdisciplinary Research on Energetics and Cancer Initiative.</w:t>
      </w:r>
      <w:r w:rsidRPr="00C30067">
        <w:t xml:space="preserve"> </w:t>
      </w:r>
      <w:r w:rsidRPr="00C30067">
        <w:rPr>
          <w:i/>
        </w:rPr>
        <w:t xml:space="preserve">J Transl Med Epidemiol </w:t>
      </w:r>
      <w:r w:rsidRPr="00C30067">
        <w:t xml:space="preserve">2014, </w:t>
      </w:r>
      <w:r w:rsidRPr="00C30067">
        <w:rPr>
          <w:b/>
        </w:rPr>
        <w:t>2:</w:t>
      </w:r>
      <w:r w:rsidRPr="00C30067">
        <w:t>1032.</w:t>
      </w:r>
    </w:p>
    <w:p w14:paraId="396B0D9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1.</w:t>
      </w:r>
      <w:r w:rsidRPr="00C30067">
        <w:tab/>
        <w:t xml:space="preserve">Patterson RE, Colditz GA, Hu FB, Schmitz KH, Ahima RS, Brownson RC, Carson KR, Chavarro JE, Chodosh LA, Gehlert S, et al: </w:t>
      </w:r>
      <w:r w:rsidRPr="00C30067">
        <w:rPr>
          <w:b/>
        </w:rPr>
        <w:t>The 2011-2016 Transdisciplinary Research on Energetics and Cancer (TREC) Initiative: Rationale and Design.</w:t>
      </w:r>
      <w:r w:rsidRPr="00C30067">
        <w:t xml:space="preserve"> </w:t>
      </w:r>
      <w:r w:rsidRPr="00C30067">
        <w:rPr>
          <w:i/>
        </w:rPr>
        <w:t xml:space="preserve">Cancer Causes and Control </w:t>
      </w:r>
      <w:r w:rsidRPr="00C30067">
        <w:t xml:space="preserve">2013, </w:t>
      </w:r>
      <w:r w:rsidRPr="00C30067">
        <w:rPr>
          <w:b/>
        </w:rPr>
        <w:t>24:</w:t>
      </w:r>
      <w:r w:rsidRPr="00C30067">
        <w:t>695-704.</w:t>
      </w:r>
    </w:p>
    <w:p w14:paraId="2952954F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2.</w:t>
      </w:r>
      <w:r w:rsidRPr="00C30067">
        <w:tab/>
        <w:t xml:space="preserve">Hiatt RA, Breen N: </w:t>
      </w:r>
      <w:r w:rsidRPr="00C30067">
        <w:rPr>
          <w:b/>
        </w:rPr>
        <w:t>The social determinants of cancer: a challenge for transdisciplinary science.</w:t>
      </w:r>
      <w:r w:rsidRPr="00C30067">
        <w:t xml:space="preserve"> </w:t>
      </w:r>
      <w:r w:rsidRPr="00C30067">
        <w:rPr>
          <w:i/>
        </w:rPr>
        <w:t xml:space="preserve">Am J Prev Med </w:t>
      </w:r>
      <w:r w:rsidRPr="00C30067">
        <w:t xml:space="preserve">2008, </w:t>
      </w:r>
      <w:r w:rsidRPr="00C30067">
        <w:rPr>
          <w:b/>
        </w:rPr>
        <w:t>35:</w:t>
      </w:r>
      <w:r w:rsidRPr="00C30067">
        <w:t>S141-150.</w:t>
      </w:r>
    </w:p>
    <w:p w14:paraId="13827FF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3.</w:t>
      </w:r>
      <w:r w:rsidRPr="00C30067">
        <w:tab/>
        <w:t xml:space="preserve">Marsili D: </w:t>
      </w:r>
      <w:r w:rsidRPr="00C30067">
        <w:rPr>
          <w:b/>
        </w:rPr>
        <w:t>A cross-disciplinary approach to global environmental health: the case of contaminated sites.</w:t>
      </w:r>
      <w:r w:rsidRPr="00C30067">
        <w:t xml:space="preserve"> </w:t>
      </w:r>
      <w:r w:rsidRPr="00C30067">
        <w:rPr>
          <w:i/>
        </w:rPr>
        <w:t xml:space="preserve">Ann Ist Super Sanita </w:t>
      </w:r>
      <w:r w:rsidRPr="00C30067">
        <w:t xml:space="preserve">2016, </w:t>
      </w:r>
      <w:r w:rsidRPr="00C30067">
        <w:rPr>
          <w:b/>
        </w:rPr>
        <w:t>52:</w:t>
      </w:r>
      <w:r w:rsidRPr="00C30067">
        <w:t>516-523.</w:t>
      </w:r>
    </w:p>
    <w:p w14:paraId="465362C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4.</w:t>
      </w:r>
      <w:r w:rsidRPr="00C30067">
        <w:tab/>
        <w:t xml:space="preserve">Scott CM, Hofmeyer AT: </w:t>
      </w:r>
      <w:r w:rsidRPr="00C30067">
        <w:rPr>
          <w:b/>
        </w:rPr>
        <w:t>Acknowledging complexity: critically analyzing context to understand interdisciplinary research.</w:t>
      </w:r>
      <w:r w:rsidRPr="00C30067">
        <w:t xml:space="preserve"> </w:t>
      </w:r>
      <w:r w:rsidRPr="00C30067">
        <w:rPr>
          <w:i/>
        </w:rPr>
        <w:t xml:space="preserve">J Interprof Care </w:t>
      </w:r>
      <w:r w:rsidRPr="00C30067">
        <w:t xml:space="preserve">2007, </w:t>
      </w:r>
      <w:r w:rsidRPr="00C30067">
        <w:rPr>
          <w:b/>
        </w:rPr>
        <w:t>21:</w:t>
      </w:r>
      <w:r w:rsidRPr="00C30067">
        <w:t>491-501.</w:t>
      </w:r>
    </w:p>
    <w:p w14:paraId="3F9AC27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5.</w:t>
      </w:r>
      <w:r w:rsidRPr="00C30067">
        <w:tab/>
        <w:t xml:space="preserve">Patel AA, Gilbertson JR, Showe LC, London JW, Ross E, Ochs MF, Carver J, Lazarus A, Parwani AV, Dhir R, et al: </w:t>
      </w:r>
      <w:r w:rsidRPr="00C30067">
        <w:rPr>
          <w:b/>
        </w:rPr>
        <w:t>A novel cross-disciplinary multi-institute approach to translational cancer research: lessons learned from Pennsylvania Cancer Alliance Bioinformatics Consortium (PCABC).</w:t>
      </w:r>
      <w:r w:rsidRPr="00C30067">
        <w:t xml:space="preserve"> </w:t>
      </w:r>
      <w:r w:rsidRPr="00C30067">
        <w:rPr>
          <w:i/>
        </w:rPr>
        <w:t xml:space="preserve">Cancer Inform </w:t>
      </w:r>
      <w:r w:rsidRPr="00C30067">
        <w:t xml:space="preserve">2007, </w:t>
      </w:r>
      <w:r w:rsidRPr="00C30067">
        <w:rPr>
          <w:b/>
        </w:rPr>
        <w:t>3:</w:t>
      </w:r>
      <w:r w:rsidRPr="00C30067">
        <w:t>255-274.</w:t>
      </w:r>
    </w:p>
    <w:p w14:paraId="2BBA27FC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6.</w:t>
      </w:r>
      <w:r w:rsidRPr="00C30067">
        <w:tab/>
        <w:t xml:space="preserve">Schweinhart A, Cargill V, Brady K, Hall K, Spencer E, Clayton J: </w:t>
      </w:r>
      <w:r w:rsidRPr="00C30067">
        <w:rPr>
          <w:b/>
        </w:rPr>
        <w:t>Addressing Health Challenges of Women Across the Life Course: Summary of the Women's Health 2018 Preconference Symposium.</w:t>
      </w:r>
      <w:r w:rsidRPr="00C30067">
        <w:t xml:space="preserve"> </w:t>
      </w:r>
      <w:r w:rsidRPr="00C30067">
        <w:rPr>
          <w:i/>
        </w:rPr>
        <w:t xml:space="preserve">Journal of Women's Health </w:t>
      </w:r>
      <w:r w:rsidRPr="00C30067">
        <w:t xml:space="preserve">2019, </w:t>
      </w:r>
      <w:r w:rsidRPr="00C30067">
        <w:rPr>
          <w:b/>
        </w:rPr>
        <w:t>28:</w:t>
      </w:r>
      <w:r w:rsidRPr="00C30067">
        <w:t>741-746.</w:t>
      </w:r>
    </w:p>
    <w:p w14:paraId="2449E5EB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7.</w:t>
      </w:r>
      <w:r w:rsidRPr="00C30067">
        <w:tab/>
        <w:t xml:space="preserve">Miller EC, Leffert L: </w:t>
      </w:r>
      <w:r w:rsidRPr="00C30067">
        <w:rPr>
          <w:b/>
        </w:rPr>
        <w:t>Building Cross-Disciplinary Research Collaborations.</w:t>
      </w:r>
      <w:r w:rsidRPr="00C30067">
        <w:t xml:space="preserve"> </w:t>
      </w:r>
      <w:r w:rsidRPr="00C30067">
        <w:rPr>
          <w:i/>
        </w:rPr>
        <w:t xml:space="preserve">Stroke </w:t>
      </w:r>
      <w:r w:rsidRPr="00C30067">
        <w:t xml:space="preserve">2018, </w:t>
      </w:r>
      <w:r w:rsidRPr="00C30067">
        <w:rPr>
          <w:b/>
        </w:rPr>
        <w:t>49:</w:t>
      </w:r>
      <w:r w:rsidRPr="00C30067">
        <w:t>e43-e45.</w:t>
      </w:r>
    </w:p>
    <w:p w14:paraId="285D07DE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8.</w:t>
      </w:r>
      <w:r w:rsidRPr="00C30067">
        <w:tab/>
        <w:t xml:space="preserve">Waage J, Cornelsen L, Dangour AD, Green R, Häsler B, Hull E, Johnston D, Kadiyala S, Lock K, Shankar B, et al: </w:t>
      </w:r>
      <w:r w:rsidRPr="00C30067">
        <w:rPr>
          <w:b/>
        </w:rPr>
        <w:t>Integrating Agriculture and Health Research for Development: LCIRAH as an Interdisciplinary Programme to Address a Global Challenge.</w:t>
      </w:r>
      <w:r w:rsidRPr="00C30067">
        <w:t xml:space="preserve"> </w:t>
      </w:r>
      <w:r w:rsidRPr="00C30067">
        <w:rPr>
          <w:i/>
        </w:rPr>
        <w:t xml:space="preserve">Glob Chall </w:t>
      </w:r>
      <w:r w:rsidRPr="00C30067">
        <w:t xml:space="preserve">2019, </w:t>
      </w:r>
      <w:r w:rsidRPr="00C30067">
        <w:rPr>
          <w:b/>
        </w:rPr>
        <w:t>3</w:t>
      </w:r>
      <w:r w:rsidRPr="00C30067">
        <w:t>.</w:t>
      </w:r>
    </w:p>
    <w:p w14:paraId="6BB3EEE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19.</w:t>
      </w:r>
      <w:r w:rsidRPr="00C30067">
        <w:tab/>
        <w:t xml:space="preserve">Vogel AL, Feng A, Oh A, Hall KL, Stipelman BA, Stokols D, Okamoto J, Perna FM, Moser R, Nebeling L: </w:t>
      </w:r>
      <w:r w:rsidRPr="00C30067">
        <w:rPr>
          <w:b/>
        </w:rPr>
        <w:t>Influence of a National Cancer Institute transdisciplinary research and training initiative on trainees' transdisciplinary research competencies and scholarly productivity.</w:t>
      </w:r>
      <w:r w:rsidRPr="00C30067">
        <w:t xml:space="preserve"> </w:t>
      </w:r>
      <w:r w:rsidRPr="00C30067">
        <w:rPr>
          <w:i/>
        </w:rPr>
        <w:t xml:space="preserve">Translational Behavioral Medicine </w:t>
      </w:r>
      <w:r w:rsidRPr="00C30067">
        <w:t xml:space="preserve">2012, </w:t>
      </w:r>
      <w:r w:rsidRPr="00C30067">
        <w:rPr>
          <w:b/>
        </w:rPr>
        <w:t>2:</w:t>
      </w:r>
      <w:r w:rsidRPr="00C30067">
        <w:t>459-468.</w:t>
      </w:r>
    </w:p>
    <w:p w14:paraId="4B6324D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0.</w:t>
      </w:r>
      <w:r w:rsidRPr="00C30067">
        <w:tab/>
        <w:t xml:space="preserve">Vogel AL, Stipelman BA, Hall KL, Nebeling L, Stokols D, Spruijt-Metz D: </w:t>
      </w:r>
      <w:r w:rsidRPr="00C30067">
        <w:rPr>
          <w:b/>
        </w:rPr>
        <w:t>Pioneering the Transdisciplinary Team Science Approach: Lessons Learned from National Cancer Institute Grantees.</w:t>
      </w:r>
      <w:r w:rsidRPr="00C30067">
        <w:t xml:space="preserve"> </w:t>
      </w:r>
      <w:r w:rsidRPr="00C30067">
        <w:rPr>
          <w:i/>
        </w:rPr>
        <w:t xml:space="preserve">J Transl Med Epidemiol </w:t>
      </w:r>
      <w:r w:rsidRPr="00C30067">
        <w:t xml:space="preserve">2014, </w:t>
      </w:r>
      <w:r w:rsidRPr="00C30067">
        <w:rPr>
          <w:b/>
        </w:rPr>
        <w:t>2</w:t>
      </w:r>
      <w:r w:rsidRPr="00C30067">
        <w:t>.</w:t>
      </w:r>
    </w:p>
    <w:p w14:paraId="78485766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1.</w:t>
      </w:r>
      <w:r w:rsidRPr="00C30067">
        <w:tab/>
        <w:t xml:space="preserve">Schweinhart A, Clayton J: </w:t>
      </w:r>
      <w:r w:rsidRPr="00C30067">
        <w:rPr>
          <w:b/>
        </w:rPr>
        <w:t>Reversing the Trends toward Shorter Lives and Poorer Health for US Women: A Call for Innovative Interdisciplinary Research.</w:t>
      </w:r>
      <w:r w:rsidRPr="00C30067">
        <w:t xml:space="preserve"> </w:t>
      </w:r>
      <w:r w:rsidRPr="00C30067">
        <w:rPr>
          <w:i/>
        </w:rPr>
        <w:t xml:space="preserve">International journal of environmental research and public health </w:t>
      </w:r>
      <w:r w:rsidRPr="00C30067">
        <w:t xml:space="preserve">2018, </w:t>
      </w:r>
      <w:r w:rsidRPr="00C30067">
        <w:rPr>
          <w:b/>
        </w:rPr>
        <w:t>15:</w:t>
      </w:r>
      <w:r w:rsidRPr="00C30067">
        <w:t>1796.</w:t>
      </w:r>
    </w:p>
    <w:p w14:paraId="7427E58F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2.</w:t>
      </w:r>
      <w:r w:rsidRPr="00C30067">
        <w:tab/>
        <w:t xml:space="preserve">Ravid K, Seta F, Center D, Waters G, Coleman D: </w:t>
      </w:r>
      <w:r w:rsidRPr="00C30067">
        <w:rPr>
          <w:b/>
        </w:rPr>
        <w:t>Catalyzing Interdisciplinary Research and Training: Initial Outcomes and Evolution of the Affinity Research Collaboratives Model.</w:t>
      </w:r>
      <w:r w:rsidRPr="00C30067">
        <w:t xml:space="preserve"> </w:t>
      </w:r>
      <w:r w:rsidRPr="00C30067">
        <w:rPr>
          <w:i/>
        </w:rPr>
        <w:t xml:space="preserve">Academic medicine : journal of the Association of American Medical Colleges </w:t>
      </w:r>
      <w:r w:rsidRPr="00C30067">
        <w:t xml:space="preserve">2017, </w:t>
      </w:r>
      <w:r w:rsidRPr="00C30067">
        <w:rPr>
          <w:b/>
        </w:rPr>
        <w:t>92:</w:t>
      </w:r>
      <w:r w:rsidRPr="00C30067">
        <w:t>1399-1405.</w:t>
      </w:r>
    </w:p>
    <w:p w14:paraId="6F07BB5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3.</w:t>
      </w:r>
      <w:r w:rsidRPr="00C30067">
        <w:tab/>
        <w:t xml:space="preserve">MacGregor H, Waldman L: </w:t>
      </w:r>
      <w:r w:rsidRPr="00C30067">
        <w:rPr>
          <w:b/>
        </w:rPr>
        <w:t>Views from many worlds: unsettling categories in interdisciplinary research on endemic zoonotic diseases.</w:t>
      </w:r>
      <w:r w:rsidRPr="00C30067">
        <w:t xml:space="preserve"> </w:t>
      </w:r>
      <w:r w:rsidRPr="00C30067">
        <w:rPr>
          <w:i/>
        </w:rPr>
        <w:t xml:space="preserve">Philos Trans R Soc Lond B Biol Sci </w:t>
      </w:r>
      <w:r w:rsidRPr="00C30067">
        <w:t xml:space="preserve">2017, </w:t>
      </w:r>
      <w:r w:rsidRPr="00C30067">
        <w:rPr>
          <w:b/>
        </w:rPr>
        <w:t>372</w:t>
      </w:r>
      <w:r w:rsidRPr="00C30067">
        <w:t>.</w:t>
      </w:r>
    </w:p>
    <w:p w14:paraId="350AF30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4.</w:t>
      </w:r>
      <w:r w:rsidRPr="00C30067">
        <w:tab/>
        <w:t xml:space="preserve">Recio GM, Garcia-Hernandez L, Luque RM, Salas-Morera LJBeo: </w:t>
      </w:r>
      <w:r w:rsidRPr="00C30067">
        <w:rPr>
          <w:b/>
        </w:rPr>
        <w:t>The role of interdisciplinary research team in the impact of health apps in health and computer science publications: a systematic review.</w:t>
      </w:r>
      <w:r w:rsidRPr="00C30067">
        <w:t xml:space="preserve"> 2016, </w:t>
      </w:r>
      <w:r w:rsidRPr="00C30067">
        <w:rPr>
          <w:b/>
        </w:rPr>
        <w:t>15:</w:t>
      </w:r>
      <w:r w:rsidRPr="00C30067">
        <w:t>77.</w:t>
      </w:r>
    </w:p>
    <w:p w14:paraId="29CD1FE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5.</w:t>
      </w:r>
      <w:r w:rsidRPr="00C30067">
        <w:tab/>
        <w:t xml:space="preserve">Guise JM, Nagel JD, Regensteiner JG, Freund KM, Silliman R, Sherman BJ, Leppert PC, Goldstein JM, Kaiser UB, Miller VM, et al: </w:t>
      </w:r>
      <w:r w:rsidRPr="00C30067">
        <w:rPr>
          <w:b/>
        </w:rPr>
        <w:t>Best Practices and pearls in interdisciplinary mentoring from building interdisciplinary research careers in women's health directors.</w:t>
      </w:r>
      <w:r w:rsidRPr="00C30067">
        <w:t xml:space="preserve"> </w:t>
      </w:r>
      <w:r w:rsidRPr="00C30067">
        <w:rPr>
          <w:i/>
        </w:rPr>
        <w:t xml:space="preserve">Journal of Women's Health </w:t>
      </w:r>
      <w:r w:rsidRPr="00C30067">
        <w:t xml:space="preserve">2012, </w:t>
      </w:r>
      <w:r w:rsidRPr="00C30067">
        <w:rPr>
          <w:b/>
        </w:rPr>
        <w:t>21:</w:t>
      </w:r>
      <w:r w:rsidRPr="00C30067">
        <w:t>1114-1127.</w:t>
      </w:r>
    </w:p>
    <w:p w14:paraId="66509FB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6.</w:t>
      </w:r>
      <w:r w:rsidRPr="00C30067">
        <w:tab/>
        <w:t xml:space="preserve">Nagel JD, Koch A, Guimond JM, Glavin S, Geller S: </w:t>
      </w:r>
      <w:r w:rsidRPr="00C30067">
        <w:rPr>
          <w:b/>
        </w:rPr>
        <w:t>Building the Women's Health Research Workforce: Fostering Interdisciplinary Research Approaches in Women's Health.</w:t>
      </w:r>
      <w:r w:rsidRPr="00C30067">
        <w:t xml:space="preserve"> </w:t>
      </w:r>
      <w:r w:rsidRPr="00C30067">
        <w:rPr>
          <w:i/>
        </w:rPr>
        <w:t xml:space="preserve">Global Advances In Health and Medicine </w:t>
      </w:r>
      <w:r w:rsidRPr="00C30067">
        <w:t xml:space="preserve">2013, </w:t>
      </w:r>
      <w:r w:rsidRPr="00C30067">
        <w:rPr>
          <w:b/>
        </w:rPr>
        <w:t>2:</w:t>
      </w:r>
      <w:r w:rsidRPr="00C30067">
        <w:t>24-29.</w:t>
      </w:r>
    </w:p>
    <w:p w14:paraId="5A91D25D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7.</w:t>
      </w:r>
      <w:r w:rsidRPr="00C30067">
        <w:tab/>
        <w:t xml:space="preserve">Allen-Scott LK, Buntain B, Hatfield JM, Meisser A, Thomas CJ: </w:t>
      </w:r>
      <w:r w:rsidRPr="00C30067">
        <w:rPr>
          <w:b/>
        </w:rPr>
        <w:t>Academic Institutions and One Health: Building Capacity for Transdisciplinary Research Approaches to Address Complex Health Issues at the Animal-Human-Ecosystem Interface.</w:t>
      </w:r>
      <w:r w:rsidRPr="00C30067">
        <w:t xml:space="preserve"> </w:t>
      </w:r>
      <w:r w:rsidRPr="00C30067">
        <w:rPr>
          <w:i/>
        </w:rPr>
        <w:t xml:space="preserve">Academic medicine : journal of the Association of American Medical Colleges </w:t>
      </w:r>
      <w:r w:rsidRPr="00C30067">
        <w:t xml:space="preserve">2015, </w:t>
      </w:r>
      <w:r w:rsidRPr="00C30067">
        <w:rPr>
          <w:b/>
        </w:rPr>
        <w:t>90:</w:t>
      </w:r>
      <w:r w:rsidRPr="00C30067">
        <w:t>866-871.</w:t>
      </w:r>
    </w:p>
    <w:p w14:paraId="35F51329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8.</w:t>
      </w:r>
      <w:r w:rsidRPr="00C30067">
        <w:tab/>
        <w:t xml:space="preserve">Calnan M, Gadsby EW, Kondé MK, Diallo A, Rossman JS: </w:t>
      </w:r>
      <w:r w:rsidRPr="00C30067">
        <w:rPr>
          <w:b/>
        </w:rPr>
        <w:t>The Response to and Impact of the Ebola Epidemic: Towards an Agenda for Interdisciplinary Research.</w:t>
      </w:r>
      <w:r w:rsidRPr="00C30067">
        <w:t xml:space="preserve"> </w:t>
      </w:r>
      <w:r w:rsidRPr="00C30067">
        <w:rPr>
          <w:i/>
        </w:rPr>
        <w:t xml:space="preserve">Int J Health Policy Manag </w:t>
      </w:r>
      <w:r w:rsidRPr="00C30067">
        <w:t xml:space="preserve">2018, </w:t>
      </w:r>
      <w:r w:rsidRPr="00C30067">
        <w:rPr>
          <w:b/>
        </w:rPr>
        <w:t>7:</w:t>
      </w:r>
      <w:r w:rsidRPr="00C30067">
        <w:t>402-411.</w:t>
      </w:r>
    </w:p>
    <w:p w14:paraId="2002C8B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29.</w:t>
      </w:r>
      <w:r w:rsidRPr="00C30067">
        <w:tab/>
        <w:t xml:space="preserve">Caduff C, Skelton M, Banerjee D, Djordjevic D, Mika M, Mueller L, Sivaramakrishnan K, Van Hollen C: </w:t>
      </w:r>
      <w:r w:rsidRPr="00C30067">
        <w:rPr>
          <w:b/>
        </w:rPr>
        <w:t>Analysis of Social Science Research Into Cancer Care in Low- and Middle-Income Countries: Improving Global Cancer Control Through Greater Interdisciplinary Research.</w:t>
      </w:r>
      <w:r w:rsidRPr="00C30067">
        <w:t xml:space="preserve"> </w:t>
      </w:r>
      <w:r w:rsidRPr="00C30067">
        <w:rPr>
          <w:i/>
        </w:rPr>
        <w:t xml:space="preserve">J Glob Oncol </w:t>
      </w:r>
      <w:r w:rsidRPr="00C30067">
        <w:t xml:space="preserve">2018, </w:t>
      </w:r>
      <w:r w:rsidRPr="00C30067">
        <w:rPr>
          <w:b/>
        </w:rPr>
        <w:t>4</w:t>
      </w:r>
      <w:r w:rsidRPr="00C30067">
        <w:t>.</w:t>
      </w:r>
    </w:p>
    <w:p w14:paraId="65922C5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0.</w:t>
      </w:r>
      <w:r w:rsidRPr="00C30067">
        <w:tab/>
        <w:t xml:space="preserve">Salazar M, Lant T, Kane A: </w:t>
      </w:r>
      <w:r w:rsidRPr="00C30067">
        <w:rPr>
          <w:b/>
        </w:rPr>
        <w:t>To Join or Not to Join: An Investigation of Individual Facilitators and Inhibitors of Medical Faculty Participation in Interdisciplinary Research Teams.</w:t>
      </w:r>
      <w:r w:rsidRPr="00C30067">
        <w:t xml:space="preserve"> </w:t>
      </w:r>
      <w:r w:rsidRPr="00C30067">
        <w:rPr>
          <w:i/>
        </w:rPr>
        <w:t xml:space="preserve">Clinical and Translational Science </w:t>
      </w:r>
      <w:r w:rsidRPr="00C30067">
        <w:t xml:space="preserve">2011, </w:t>
      </w:r>
      <w:r w:rsidRPr="00C30067">
        <w:rPr>
          <w:b/>
        </w:rPr>
        <w:t>4:</w:t>
      </w:r>
      <w:r w:rsidRPr="00C30067">
        <w:t>274-278.</w:t>
      </w:r>
    </w:p>
    <w:p w14:paraId="312E61D2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1.</w:t>
      </w:r>
      <w:r w:rsidRPr="00C30067">
        <w:tab/>
        <w:t xml:space="preserve">Ravid K, Faux R, Corkey B, Coleman D: </w:t>
      </w:r>
      <w:r w:rsidRPr="00C30067">
        <w:rPr>
          <w:b/>
        </w:rPr>
        <w:t>Building interdisciplinary biomedical research using novel collaboratives.</w:t>
      </w:r>
      <w:r w:rsidRPr="00C30067">
        <w:t xml:space="preserve"> </w:t>
      </w:r>
      <w:r w:rsidRPr="00C30067">
        <w:rPr>
          <w:i/>
        </w:rPr>
        <w:t xml:space="preserve">Academic Medicine </w:t>
      </w:r>
      <w:r w:rsidRPr="00C30067">
        <w:t xml:space="preserve">2013, </w:t>
      </w:r>
      <w:r w:rsidRPr="00C30067">
        <w:rPr>
          <w:b/>
        </w:rPr>
        <w:t>88:</w:t>
      </w:r>
      <w:r w:rsidRPr="00C30067">
        <w:t>179-184.</w:t>
      </w:r>
    </w:p>
    <w:p w14:paraId="49E0E5A1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2.</w:t>
      </w:r>
      <w:r w:rsidRPr="00C30067">
        <w:tab/>
        <w:t xml:space="preserve">Miller VM, Bahn RS: </w:t>
      </w:r>
      <w:r w:rsidRPr="00C30067">
        <w:rPr>
          <w:b/>
        </w:rPr>
        <w:t>Mentoring Interdisciplinary Research Teams for the Study of Sex and Gender Differences in Health and Disease.</w:t>
      </w:r>
      <w:r w:rsidRPr="00C30067">
        <w:t xml:space="preserve"> </w:t>
      </w:r>
      <w:r w:rsidRPr="00C30067">
        <w:rPr>
          <w:i/>
        </w:rPr>
        <w:t xml:space="preserve">Global Advances In Health and Medicine </w:t>
      </w:r>
      <w:r w:rsidRPr="00C30067">
        <w:t xml:space="preserve">2013, </w:t>
      </w:r>
      <w:r w:rsidRPr="00C30067">
        <w:rPr>
          <w:b/>
        </w:rPr>
        <w:t>2:</w:t>
      </w:r>
      <w:r w:rsidRPr="00C30067">
        <w:t>109-112.</w:t>
      </w:r>
    </w:p>
    <w:p w14:paraId="57DB9F15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3.</w:t>
      </w:r>
      <w:r w:rsidRPr="00C30067">
        <w:tab/>
        <w:t xml:space="preserve">Annerstedt M: </w:t>
      </w:r>
      <w:r w:rsidRPr="00C30067">
        <w:rPr>
          <w:b/>
        </w:rPr>
        <w:t>Transdisciplinarity as an inference technique to achieve a better understanding in the health and environmental sciences.</w:t>
      </w:r>
      <w:r w:rsidRPr="00C30067">
        <w:t xml:space="preserve"> </w:t>
      </w:r>
      <w:r w:rsidRPr="00C30067">
        <w:rPr>
          <w:i/>
        </w:rPr>
        <w:t xml:space="preserve">International Journal of Environmental Research and Public Health </w:t>
      </w:r>
      <w:r w:rsidRPr="00C30067">
        <w:t xml:space="preserve">2010, </w:t>
      </w:r>
      <w:r w:rsidRPr="00C30067">
        <w:rPr>
          <w:b/>
        </w:rPr>
        <w:t>7:</w:t>
      </w:r>
      <w:r w:rsidRPr="00C30067">
        <w:t>2692-2707.</w:t>
      </w:r>
    </w:p>
    <w:p w14:paraId="5CA21E4F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4.</w:t>
      </w:r>
      <w:r w:rsidRPr="00C30067">
        <w:tab/>
        <w:t xml:space="preserve">Polanco FR, Dominguez DC, Grady C, Stoll P, Ramos C, Mican JM, Miranda-Acevedo R, Morgan M, Aizvera J, Purdie LJJotAoNiAC: </w:t>
      </w:r>
      <w:r w:rsidRPr="00C30067">
        <w:rPr>
          <w:b/>
        </w:rPr>
        <w:t>Conducting HIV research in racial and ethnic minority communities: building a successful interdisciplinary research team.</w:t>
      </w:r>
      <w:r w:rsidRPr="00C30067">
        <w:t xml:space="preserve"> 2011, </w:t>
      </w:r>
      <w:r w:rsidRPr="00C30067">
        <w:rPr>
          <w:b/>
        </w:rPr>
        <w:t>22:</w:t>
      </w:r>
      <w:r w:rsidRPr="00C30067">
        <w:t>388-396.</w:t>
      </w:r>
    </w:p>
    <w:p w14:paraId="63F99A33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5.</w:t>
      </w:r>
      <w:r w:rsidRPr="00C30067">
        <w:tab/>
        <w:t xml:space="preserve">Egdell V, Stavert J, McGregor R: </w:t>
      </w:r>
      <w:r w:rsidRPr="00C30067">
        <w:rPr>
          <w:b/>
        </w:rPr>
        <w:t>The legal implications of dementia in the workplace: establishing a cross-disciplinary research agenda.</w:t>
      </w:r>
      <w:r w:rsidRPr="00C30067">
        <w:t xml:space="preserve"> </w:t>
      </w:r>
      <w:r w:rsidRPr="00C30067">
        <w:rPr>
          <w:i/>
        </w:rPr>
        <w:t xml:space="preserve">Ageing &amp; Society </w:t>
      </w:r>
      <w:r w:rsidRPr="00C30067">
        <w:t xml:space="preserve">2018, </w:t>
      </w:r>
      <w:r w:rsidRPr="00C30067">
        <w:rPr>
          <w:b/>
        </w:rPr>
        <w:t>38:</w:t>
      </w:r>
      <w:r w:rsidRPr="00C30067">
        <w:t>2181-2196.</w:t>
      </w:r>
    </w:p>
    <w:p w14:paraId="1AA58E87" w14:textId="77777777" w:rsidR="00C30067" w:rsidRPr="00C30067" w:rsidRDefault="00C30067" w:rsidP="00C30067">
      <w:pPr>
        <w:pStyle w:val="EndNoteBibliography"/>
        <w:spacing w:after="0"/>
        <w:ind w:left="720" w:hanging="720"/>
      </w:pPr>
      <w:r w:rsidRPr="00C30067">
        <w:t>136.</w:t>
      </w:r>
      <w:r w:rsidRPr="00C30067">
        <w:tab/>
        <w:t xml:space="preserve">King C, Gillard S: </w:t>
      </w:r>
      <w:r w:rsidRPr="00C30067">
        <w:rPr>
          <w:b/>
        </w:rPr>
        <w:t>Bringing together coproduction and community participatory research approaches: Using first person reflective narrative to explore coproduction and community involvement in mental health research.</w:t>
      </w:r>
      <w:r w:rsidRPr="00C30067">
        <w:t xml:space="preserve"> </w:t>
      </w:r>
      <w:r w:rsidRPr="00C30067">
        <w:rPr>
          <w:i/>
        </w:rPr>
        <w:t xml:space="preserve">Health Expectations </w:t>
      </w:r>
      <w:r w:rsidRPr="00C30067">
        <w:t xml:space="preserve">2019, </w:t>
      </w:r>
      <w:r w:rsidRPr="00C30067">
        <w:rPr>
          <w:b/>
        </w:rPr>
        <w:t>22:</w:t>
      </w:r>
      <w:r w:rsidRPr="00C30067">
        <w:t>701-708.</w:t>
      </w:r>
    </w:p>
    <w:p w14:paraId="089BF55A" w14:textId="77777777" w:rsidR="00C30067" w:rsidRPr="00C30067" w:rsidRDefault="00C30067" w:rsidP="00C30067">
      <w:pPr>
        <w:pStyle w:val="EndNoteBibliography"/>
        <w:ind w:left="720" w:hanging="720"/>
      </w:pPr>
      <w:r w:rsidRPr="00C30067">
        <w:t>137.</w:t>
      </w:r>
      <w:r w:rsidRPr="00C30067">
        <w:tab/>
        <w:t xml:space="preserve">Perez NA, Weathers B, Willis M, Mendez J: </w:t>
      </w:r>
      <w:r w:rsidRPr="00C30067">
        <w:rPr>
          <w:b/>
        </w:rPr>
        <w:t>Collaboration Across Eight Research Centers: Unanticipated Benefits and Outcomes for Project Managers.</w:t>
      </w:r>
      <w:r w:rsidRPr="00C30067">
        <w:t xml:space="preserve"> </w:t>
      </w:r>
      <w:r w:rsidRPr="00C30067">
        <w:rPr>
          <w:i/>
        </w:rPr>
        <w:t xml:space="preserve">Population Health Management </w:t>
      </w:r>
      <w:r w:rsidRPr="00C30067">
        <w:t xml:space="preserve">2013, </w:t>
      </w:r>
      <w:r w:rsidRPr="00C30067">
        <w:rPr>
          <w:b/>
        </w:rPr>
        <w:t>16:</w:t>
      </w:r>
      <w:r w:rsidRPr="00C30067">
        <w:t>46-52.</w:t>
      </w:r>
    </w:p>
    <w:p w14:paraId="2A99D638" w14:textId="718B507E" w:rsidR="00613E06" w:rsidRPr="00753D28" w:rsidRDefault="00EF39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13E06" w:rsidRPr="00753D28" w:rsidSect="005E540A">
      <w:footerReference w:type="default" r:id="rId7"/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F9101" w14:textId="77777777" w:rsidR="008752D0" w:rsidRDefault="008752D0" w:rsidP="00E34DDF">
      <w:pPr>
        <w:spacing w:after="0" w:line="240" w:lineRule="auto"/>
      </w:pPr>
      <w:r>
        <w:separator/>
      </w:r>
    </w:p>
  </w:endnote>
  <w:endnote w:type="continuationSeparator" w:id="0">
    <w:p w14:paraId="791128C6" w14:textId="77777777" w:rsidR="008752D0" w:rsidRDefault="008752D0" w:rsidP="00E34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8011146"/>
      <w:docPartObj>
        <w:docPartGallery w:val="Page Numbers (Bottom of Page)"/>
        <w:docPartUnique/>
      </w:docPartObj>
    </w:sdtPr>
    <w:sdtEndPr/>
    <w:sdtContent>
      <w:p w14:paraId="588CC487" w14:textId="5C45B24A" w:rsidR="00442B5D" w:rsidRDefault="00442B5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4C7B" w:rsidRPr="00144C7B">
          <w:rPr>
            <w:noProof/>
            <w:lang w:val="de-DE"/>
          </w:rPr>
          <w:t>13</w:t>
        </w:r>
        <w:r>
          <w:fldChar w:fldCharType="end"/>
        </w:r>
      </w:p>
    </w:sdtContent>
  </w:sdt>
  <w:p w14:paraId="3F228F20" w14:textId="77777777" w:rsidR="00442B5D" w:rsidRDefault="00442B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07DA7" w14:textId="77777777" w:rsidR="008752D0" w:rsidRDefault="008752D0" w:rsidP="00E34DDF">
      <w:pPr>
        <w:spacing w:after="0" w:line="240" w:lineRule="auto"/>
      </w:pPr>
      <w:r>
        <w:separator/>
      </w:r>
    </w:p>
  </w:footnote>
  <w:footnote w:type="continuationSeparator" w:id="0">
    <w:p w14:paraId="05FE185E" w14:textId="77777777" w:rsidR="008752D0" w:rsidRDefault="008752D0" w:rsidP="00E34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11EC4"/>
    <w:multiLevelType w:val="hybridMultilevel"/>
    <w:tmpl w:val="18909C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908DE"/>
    <w:multiLevelType w:val="hybridMultilevel"/>
    <w:tmpl w:val="BC14F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F7346"/>
    <w:multiLevelType w:val="hybridMultilevel"/>
    <w:tmpl w:val="08D4F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763918"/>
    <w:multiLevelType w:val="hybridMultilevel"/>
    <w:tmpl w:val="15EE9D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Res Policy Sy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fvedvhe2x94eezs8p9pwk9szas2wt5taz&quot;&gt;DUGLE ENDNOTE LIBRARY-Saved3&lt;record-ids&gt;&lt;item&gt;1387&lt;/item&gt;&lt;item&gt;1388&lt;/item&gt;&lt;item&gt;1393&lt;/item&gt;&lt;item&gt;1394&lt;/item&gt;&lt;item&gt;1396&lt;/item&gt;&lt;item&gt;1397&lt;/item&gt;&lt;item&gt;1405&lt;/item&gt;&lt;item&gt;1407&lt;/item&gt;&lt;item&gt;1411&lt;/item&gt;&lt;item&gt;1415&lt;/item&gt;&lt;item&gt;1422&lt;/item&gt;&lt;item&gt;1423&lt;/item&gt;&lt;item&gt;1424&lt;/item&gt;&lt;item&gt;1430&lt;/item&gt;&lt;item&gt;1431&lt;/item&gt;&lt;item&gt;1433&lt;/item&gt;&lt;item&gt;1517&lt;/item&gt;&lt;item&gt;1524&lt;/item&gt;&lt;item&gt;2190&lt;/item&gt;&lt;item&gt;2193&lt;/item&gt;&lt;item&gt;2194&lt;/item&gt;&lt;item&gt;2195&lt;/item&gt;&lt;item&gt;2197&lt;/item&gt;&lt;item&gt;2198&lt;/item&gt;&lt;item&gt;2199&lt;/item&gt;&lt;item&gt;2200&lt;/item&gt;&lt;item&gt;2201&lt;/item&gt;&lt;item&gt;2203&lt;/item&gt;&lt;item&gt;2319&lt;/item&gt;&lt;item&gt;4651&lt;/item&gt;&lt;item&gt;4664&lt;/item&gt;&lt;item&gt;4680&lt;/item&gt;&lt;item&gt;4710&lt;/item&gt;&lt;item&gt;4716&lt;/item&gt;&lt;item&gt;4743&lt;/item&gt;&lt;item&gt;4771&lt;/item&gt;&lt;item&gt;4775&lt;/item&gt;&lt;item&gt;4832&lt;/item&gt;&lt;item&gt;4870&lt;/item&gt;&lt;item&gt;4896&lt;/item&gt;&lt;item&gt;4918&lt;/item&gt;&lt;item&gt;4974&lt;/item&gt;&lt;item&gt;4982&lt;/item&gt;&lt;item&gt;4986&lt;/item&gt;&lt;item&gt;4987&lt;/item&gt;&lt;item&gt;4989&lt;/item&gt;&lt;item&gt;4996&lt;/item&gt;&lt;item&gt;5016&lt;/item&gt;&lt;item&gt;5302&lt;/item&gt;&lt;item&gt;5587&lt;/item&gt;&lt;item&gt;5714&lt;/item&gt;&lt;item&gt;5739&lt;/item&gt;&lt;item&gt;5776&lt;/item&gt;&lt;item&gt;5777&lt;/item&gt;&lt;item&gt;5782&lt;/item&gt;&lt;item&gt;5814&lt;/item&gt;&lt;item&gt;5818&lt;/item&gt;&lt;item&gt;5819&lt;/item&gt;&lt;item&gt;5823&lt;/item&gt;&lt;item&gt;5840&lt;/item&gt;&lt;item&gt;5841&lt;/item&gt;&lt;item&gt;5843&lt;/item&gt;&lt;item&gt;5845&lt;/item&gt;&lt;item&gt;5848&lt;/item&gt;&lt;item&gt;5852&lt;/item&gt;&lt;item&gt;5860&lt;/item&gt;&lt;item&gt;5890&lt;/item&gt;&lt;item&gt;5931&lt;/item&gt;&lt;item&gt;5960&lt;/item&gt;&lt;item&gt;5988&lt;/item&gt;&lt;item&gt;6017&lt;/item&gt;&lt;item&gt;6069&lt;/item&gt;&lt;item&gt;6086&lt;/item&gt;&lt;item&gt;6215&lt;/item&gt;&lt;item&gt;6343&lt;/item&gt;&lt;item&gt;6418&lt;/item&gt;&lt;item&gt;6836&lt;/item&gt;&lt;item&gt;6873&lt;/item&gt;&lt;item&gt;6970&lt;/item&gt;&lt;item&gt;7023&lt;/item&gt;&lt;item&gt;7142&lt;/item&gt;&lt;item&gt;7143&lt;/item&gt;&lt;item&gt;7404&lt;/item&gt;&lt;item&gt;7534&lt;/item&gt;&lt;item&gt;7675&lt;/item&gt;&lt;item&gt;7741&lt;/item&gt;&lt;item&gt;7784&lt;/item&gt;&lt;item&gt;7794&lt;/item&gt;&lt;item&gt;7800&lt;/item&gt;&lt;item&gt;7801&lt;/item&gt;&lt;item&gt;7859&lt;/item&gt;&lt;item&gt;7861&lt;/item&gt;&lt;item&gt;7899&lt;/item&gt;&lt;item&gt;8006&lt;/item&gt;&lt;item&gt;8095&lt;/item&gt;&lt;item&gt;8170&lt;/item&gt;&lt;item&gt;8291&lt;/item&gt;&lt;item&gt;8298&lt;/item&gt;&lt;item&gt;8457&lt;/item&gt;&lt;item&gt;8545&lt;/item&gt;&lt;item&gt;8621&lt;/item&gt;&lt;item&gt;8629&lt;/item&gt;&lt;item&gt;8662&lt;/item&gt;&lt;item&gt;8710&lt;/item&gt;&lt;item&gt;8711&lt;/item&gt;&lt;item&gt;8718&lt;/item&gt;&lt;item&gt;8794&lt;/item&gt;&lt;item&gt;8843&lt;/item&gt;&lt;item&gt;8845&lt;/item&gt;&lt;item&gt;8848&lt;/item&gt;&lt;item&gt;8891&lt;/item&gt;&lt;item&gt;9011&lt;/item&gt;&lt;item&gt;9042&lt;/item&gt;&lt;item&gt;9432&lt;/item&gt;&lt;item&gt;9512&lt;/item&gt;&lt;item&gt;9528&lt;/item&gt;&lt;item&gt;9535&lt;/item&gt;&lt;item&gt;9542&lt;/item&gt;&lt;item&gt;9544&lt;/item&gt;&lt;item&gt;9556&lt;/item&gt;&lt;item&gt;9569&lt;/item&gt;&lt;item&gt;9611&lt;/item&gt;&lt;item&gt;9625&lt;/item&gt;&lt;item&gt;9631&lt;/item&gt;&lt;item&gt;9636&lt;/item&gt;&lt;item&gt;9641&lt;/item&gt;&lt;item&gt;9647&lt;/item&gt;&lt;item&gt;9658&lt;/item&gt;&lt;item&gt;9676&lt;/item&gt;&lt;item&gt;9685&lt;/item&gt;&lt;item&gt;9815&lt;/item&gt;&lt;item&gt;9817&lt;/item&gt;&lt;item&gt;9853&lt;/item&gt;&lt;item&gt;9859&lt;/item&gt;&lt;item&gt;9867&lt;/item&gt;&lt;item&gt;9929&lt;/item&gt;&lt;item&gt;9930&lt;/item&gt;&lt;/record-ids&gt;&lt;/item&gt;&lt;/Libraries&gt;"/>
  </w:docVars>
  <w:rsids>
    <w:rsidRoot w:val="00753D28"/>
    <w:rsid w:val="00000CB5"/>
    <w:rsid w:val="00000FC4"/>
    <w:rsid w:val="00001D77"/>
    <w:rsid w:val="000027A0"/>
    <w:rsid w:val="00002CF4"/>
    <w:rsid w:val="0000302C"/>
    <w:rsid w:val="0000388B"/>
    <w:rsid w:val="000045A4"/>
    <w:rsid w:val="0000594F"/>
    <w:rsid w:val="00005E4D"/>
    <w:rsid w:val="00007C42"/>
    <w:rsid w:val="00007EE9"/>
    <w:rsid w:val="0001411C"/>
    <w:rsid w:val="00017444"/>
    <w:rsid w:val="0002048F"/>
    <w:rsid w:val="00022B7D"/>
    <w:rsid w:val="00022CE4"/>
    <w:rsid w:val="000248C8"/>
    <w:rsid w:val="00025BDE"/>
    <w:rsid w:val="0002628D"/>
    <w:rsid w:val="00027A98"/>
    <w:rsid w:val="0003181C"/>
    <w:rsid w:val="00032473"/>
    <w:rsid w:val="000358CB"/>
    <w:rsid w:val="0003590E"/>
    <w:rsid w:val="00036094"/>
    <w:rsid w:val="000365E6"/>
    <w:rsid w:val="00036633"/>
    <w:rsid w:val="0003724F"/>
    <w:rsid w:val="00037F12"/>
    <w:rsid w:val="00037FF3"/>
    <w:rsid w:val="000410C1"/>
    <w:rsid w:val="00043D1A"/>
    <w:rsid w:val="00044C73"/>
    <w:rsid w:val="00050928"/>
    <w:rsid w:val="000528EE"/>
    <w:rsid w:val="00052999"/>
    <w:rsid w:val="00053351"/>
    <w:rsid w:val="00053834"/>
    <w:rsid w:val="00054369"/>
    <w:rsid w:val="000545AF"/>
    <w:rsid w:val="00056305"/>
    <w:rsid w:val="00056815"/>
    <w:rsid w:val="00057726"/>
    <w:rsid w:val="00057977"/>
    <w:rsid w:val="00060155"/>
    <w:rsid w:val="00060804"/>
    <w:rsid w:val="00061920"/>
    <w:rsid w:val="000637C4"/>
    <w:rsid w:val="0006491E"/>
    <w:rsid w:val="00064B8D"/>
    <w:rsid w:val="00064CDB"/>
    <w:rsid w:val="0006622F"/>
    <w:rsid w:val="000672BD"/>
    <w:rsid w:val="00067BA8"/>
    <w:rsid w:val="00071359"/>
    <w:rsid w:val="0007179B"/>
    <w:rsid w:val="00071FE2"/>
    <w:rsid w:val="000726B3"/>
    <w:rsid w:val="000728DA"/>
    <w:rsid w:val="00073468"/>
    <w:rsid w:val="00073A5A"/>
    <w:rsid w:val="00074BC0"/>
    <w:rsid w:val="00075B4E"/>
    <w:rsid w:val="00076432"/>
    <w:rsid w:val="00077398"/>
    <w:rsid w:val="0008188A"/>
    <w:rsid w:val="000833C0"/>
    <w:rsid w:val="00083427"/>
    <w:rsid w:val="0008453D"/>
    <w:rsid w:val="000852F2"/>
    <w:rsid w:val="00085F4D"/>
    <w:rsid w:val="000860B9"/>
    <w:rsid w:val="00090069"/>
    <w:rsid w:val="000901B0"/>
    <w:rsid w:val="00091D08"/>
    <w:rsid w:val="00092488"/>
    <w:rsid w:val="0009305A"/>
    <w:rsid w:val="00093E04"/>
    <w:rsid w:val="00094143"/>
    <w:rsid w:val="00094AA0"/>
    <w:rsid w:val="00094BD0"/>
    <w:rsid w:val="000973DE"/>
    <w:rsid w:val="00097523"/>
    <w:rsid w:val="000A03AF"/>
    <w:rsid w:val="000A27A9"/>
    <w:rsid w:val="000A33AC"/>
    <w:rsid w:val="000A35A1"/>
    <w:rsid w:val="000A35F4"/>
    <w:rsid w:val="000A3D79"/>
    <w:rsid w:val="000A401F"/>
    <w:rsid w:val="000A4F39"/>
    <w:rsid w:val="000A50D1"/>
    <w:rsid w:val="000A64C3"/>
    <w:rsid w:val="000A6669"/>
    <w:rsid w:val="000A6A5E"/>
    <w:rsid w:val="000B19DA"/>
    <w:rsid w:val="000B2FE1"/>
    <w:rsid w:val="000B46D5"/>
    <w:rsid w:val="000B498F"/>
    <w:rsid w:val="000B49AE"/>
    <w:rsid w:val="000B5A9C"/>
    <w:rsid w:val="000B6653"/>
    <w:rsid w:val="000B7666"/>
    <w:rsid w:val="000C0FDF"/>
    <w:rsid w:val="000C2A8F"/>
    <w:rsid w:val="000C2E23"/>
    <w:rsid w:val="000C3B3B"/>
    <w:rsid w:val="000C468A"/>
    <w:rsid w:val="000C7006"/>
    <w:rsid w:val="000D22EB"/>
    <w:rsid w:val="000D2449"/>
    <w:rsid w:val="000D3059"/>
    <w:rsid w:val="000D3292"/>
    <w:rsid w:val="000D56FB"/>
    <w:rsid w:val="000D62CF"/>
    <w:rsid w:val="000D6730"/>
    <w:rsid w:val="000D77D3"/>
    <w:rsid w:val="000E0944"/>
    <w:rsid w:val="000E1FE2"/>
    <w:rsid w:val="000E2117"/>
    <w:rsid w:val="000E262B"/>
    <w:rsid w:val="000E30E3"/>
    <w:rsid w:val="000E3788"/>
    <w:rsid w:val="000E3A7F"/>
    <w:rsid w:val="000E5A1D"/>
    <w:rsid w:val="000E68A9"/>
    <w:rsid w:val="000E6FC6"/>
    <w:rsid w:val="000F15DE"/>
    <w:rsid w:val="000F242F"/>
    <w:rsid w:val="000F329B"/>
    <w:rsid w:val="000F3348"/>
    <w:rsid w:val="000F3B49"/>
    <w:rsid w:val="000F524A"/>
    <w:rsid w:val="000F564E"/>
    <w:rsid w:val="000F7B61"/>
    <w:rsid w:val="00100429"/>
    <w:rsid w:val="00101B03"/>
    <w:rsid w:val="001020C9"/>
    <w:rsid w:val="001021EB"/>
    <w:rsid w:val="00102E54"/>
    <w:rsid w:val="00103162"/>
    <w:rsid w:val="001048EC"/>
    <w:rsid w:val="00106324"/>
    <w:rsid w:val="00110418"/>
    <w:rsid w:val="00113B9D"/>
    <w:rsid w:val="00114011"/>
    <w:rsid w:val="001149B5"/>
    <w:rsid w:val="00114E4F"/>
    <w:rsid w:val="00120597"/>
    <w:rsid w:val="00122AA4"/>
    <w:rsid w:val="0012309A"/>
    <w:rsid w:val="001232F7"/>
    <w:rsid w:val="00124C81"/>
    <w:rsid w:val="00125628"/>
    <w:rsid w:val="00125A76"/>
    <w:rsid w:val="00125D8B"/>
    <w:rsid w:val="0012606F"/>
    <w:rsid w:val="001266D0"/>
    <w:rsid w:val="0013220B"/>
    <w:rsid w:val="00132914"/>
    <w:rsid w:val="00132F78"/>
    <w:rsid w:val="00133127"/>
    <w:rsid w:val="00134AAC"/>
    <w:rsid w:val="00135670"/>
    <w:rsid w:val="00136336"/>
    <w:rsid w:val="00137414"/>
    <w:rsid w:val="0014162C"/>
    <w:rsid w:val="0014295A"/>
    <w:rsid w:val="0014309C"/>
    <w:rsid w:val="00144C7B"/>
    <w:rsid w:val="00147087"/>
    <w:rsid w:val="0014743C"/>
    <w:rsid w:val="001514B0"/>
    <w:rsid w:val="00151C07"/>
    <w:rsid w:val="0015285B"/>
    <w:rsid w:val="00152EFB"/>
    <w:rsid w:val="001533D1"/>
    <w:rsid w:val="00154025"/>
    <w:rsid w:val="00156ED0"/>
    <w:rsid w:val="00157940"/>
    <w:rsid w:val="00160F25"/>
    <w:rsid w:val="001657C8"/>
    <w:rsid w:val="00165AB6"/>
    <w:rsid w:val="00170CE2"/>
    <w:rsid w:val="00174569"/>
    <w:rsid w:val="001747EF"/>
    <w:rsid w:val="00174FA4"/>
    <w:rsid w:val="0017638A"/>
    <w:rsid w:val="00177EF8"/>
    <w:rsid w:val="001825A9"/>
    <w:rsid w:val="00182856"/>
    <w:rsid w:val="0018349A"/>
    <w:rsid w:val="00184563"/>
    <w:rsid w:val="00185CD5"/>
    <w:rsid w:val="00186356"/>
    <w:rsid w:val="001864B0"/>
    <w:rsid w:val="00186CA8"/>
    <w:rsid w:val="00187548"/>
    <w:rsid w:val="00187B08"/>
    <w:rsid w:val="001914F1"/>
    <w:rsid w:val="0019291B"/>
    <w:rsid w:val="001932B3"/>
    <w:rsid w:val="001959B7"/>
    <w:rsid w:val="00195B73"/>
    <w:rsid w:val="001966FB"/>
    <w:rsid w:val="001A26D2"/>
    <w:rsid w:val="001A2D9B"/>
    <w:rsid w:val="001A3100"/>
    <w:rsid w:val="001A383E"/>
    <w:rsid w:val="001A41AC"/>
    <w:rsid w:val="001A56F0"/>
    <w:rsid w:val="001A5CB2"/>
    <w:rsid w:val="001A6D3A"/>
    <w:rsid w:val="001A6E4E"/>
    <w:rsid w:val="001A7583"/>
    <w:rsid w:val="001A77A4"/>
    <w:rsid w:val="001A7DA7"/>
    <w:rsid w:val="001B0721"/>
    <w:rsid w:val="001B0752"/>
    <w:rsid w:val="001B078E"/>
    <w:rsid w:val="001B186F"/>
    <w:rsid w:val="001B1945"/>
    <w:rsid w:val="001B2E33"/>
    <w:rsid w:val="001B437E"/>
    <w:rsid w:val="001B4BA4"/>
    <w:rsid w:val="001B7632"/>
    <w:rsid w:val="001C12C7"/>
    <w:rsid w:val="001C1459"/>
    <w:rsid w:val="001C2C3B"/>
    <w:rsid w:val="001C2C87"/>
    <w:rsid w:val="001C38FB"/>
    <w:rsid w:val="001C4562"/>
    <w:rsid w:val="001C5C8A"/>
    <w:rsid w:val="001C637D"/>
    <w:rsid w:val="001D0A21"/>
    <w:rsid w:val="001D2A15"/>
    <w:rsid w:val="001D33EF"/>
    <w:rsid w:val="001D382B"/>
    <w:rsid w:val="001D52D8"/>
    <w:rsid w:val="001D6693"/>
    <w:rsid w:val="001E10E4"/>
    <w:rsid w:val="001E2529"/>
    <w:rsid w:val="001E3130"/>
    <w:rsid w:val="001E3BC1"/>
    <w:rsid w:val="001E4CD5"/>
    <w:rsid w:val="001E6DC2"/>
    <w:rsid w:val="001F014B"/>
    <w:rsid w:val="001F015E"/>
    <w:rsid w:val="001F0470"/>
    <w:rsid w:val="001F1F6A"/>
    <w:rsid w:val="001F38C4"/>
    <w:rsid w:val="001F482F"/>
    <w:rsid w:val="001F567A"/>
    <w:rsid w:val="001F799F"/>
    <w:rsid w:val="00204541"/>
    <w:rsid w:val="0020469E"/>
    <w:rsid w:val="00205361"/>
    <w:rsid w:val="00205B81"/>
    <w:rsid w:val="00205CF0"/>
    <w:rsid w:val="00206C6C"/>
    <w:rsid w:val="00206D6A"/>
    <w:rsid w:val="002102F3"/>
    <w:rsid w:val="00211498"/>
    <w:rsid w:val="00213A8B"/>
    <w:rsid w:val="0021559B"/>
    <w:rsid w:val="00215C26"/>
    <w:rsid w:val="00225395"/>
    <w:rsid w:val="0022628D"/>
    <w:rsid w:val="00230922"/>
    <w:rsid w:val="00230E8A"/>
    <w:rsid w:val="0023110D"/>
    <w:rsid w:val="00231218"/>
    <w:rsid w:val="00231940"/>
    <w:rsid w:val="00234967"/>
    <w:rsid w:val="00234EF9"/>
    <w:rsid w:val="00236E0C"/>
    <w:rsid w:val="002403D9"/>
    <w:rsid w:val="002411B6"/>
    <w:rsid w:val="002412FE"/>
    <w:rsid w:val="00241B7A"/>
    <w:rsid w:val="002461CE"/>
    <w:rsid w:val="00251186"/>
    <w:rsid w:val="002533AF"/>
    <w:rsid w:val="00254715"/>
    <w:rsid w:val="00254778"/>
    <w:rsid w:val="00256D28"/>
    <w:rsid w:val="00257518"/>
    <w:rsid w:val="00260D07"/>
    <w:rsid w:val="002612E5"/>
    <w:rsid w:val="002613EF"/>
    <w:rsid w:val="00261708"/>
    <w:rsid w:val="0026185B"/>
    <w:rsid w:val="00262083"/>
    <w:rsid w:val="00263180"/>
    <w:rsid w:val="00265BDD"/>
    <w:rsid w:val="002667B6"/>
    <w:rsid w:val="0027050D"/>
    <w:rsid w:val="0027064B"/>
    <w:rsid w:val="00270D81"/>
    <w:rsid w:val="002716C6"/>
    <w:rsid w:val="00275F43"/>
    <w:rsid w:val="00277A3E"/>
    <w:rsid w:val="00281236"/>
    <w:rsid w:val="00283128"/>
    <w:rsid w:val="0028697C"/>
    <w:rsid w:val="00286FF2"/>
    <w:rsid w:val="00291E3F"/>
    <w:rsid w:val="0029295B"/>
    <w:rsid w:val="00296B5B"/>
    <w:rsid w:val="002A2E79"/>
    <w:rsid w:val="002A51C2"/>
    <w:rsid w:val="002A58BC"/>
    <w:rsid w:val="002A5F04"/>
    <w:rsid w:val="002A6CC8"/>
    <w:rsid w:val="002B1530"/>
    <w:rsid w:val="002B20AD"/>
    <w:rsid w:val="002B2A3C"/>
    <w:rsid w:val="002B37FE"/>
    <w:rsid w:val="002B428A"/>
    <w:rsid w:val="002B4878"/>
    <w:rsid w:val="002B5DCD"/>
    <w:rsid w:val="002B64EB"/>
    <w:rsid w:val="002B6A19"/>
    <w:rsid w:val="002B6D58"/>
    <w:rsid w:val="002C0239"/>
    <w:rsid w:val="002C09C8"/>
    <w:rsid w:val="002C0CA3"/>
    <w:rsid w:val="002C0EBB"/>
    <w:rsid w:val="002C20DA"/>
    <w:rsid w:val="002C2875"/>
    <w:rsid w:val="002C3092"/>
    <w:rsid w:val="002C399D"/>
    <w:rsid w:val="002C56E9"/>
    <w:rsid w:val="002C663A"/>
    <w:rsid w:val="002D0EC7"/>
    <w:rsid w:val="002D2E1E"/>
    <w:rsid w:val="002D4A81"/>
    <w:rsid w:val="002D5FA3"/>
    <w:rsid w:val="002E12FE"/>
    <w:rsid w:val="002E18E8"/>
    <w:rsid w:val="002E2952"/>
    <w:rsid w:val="002E32B0"/>
    <w:rsid w:val="002E501D"/>
    <w:rsid w:val="002F0EC8"/>
    <w:rsid w:val="002F3544"/>
    <w:rsid w:val="002F4964"/>
    <w:rsid w:val="002F6503"/>
    <w:rsid w:val="002F67B9"/>
    <w:rsid w:val="002F67EE"/>
    <w:rsid w:val="002F68A7"/>
    <w:rsid w:val="002F7EFC"/>
    <w:rsid w:val="00302199"/>
    <w:rsid w:val="003033F5"/>
    <w:rsid w:val="003038DE"/>
    <w:rsid w:val="00304E6F"/>
    <w:rsid w:val="00305A44"/>
    <w:rsid w:val="003078B2"/>
    <w:rsid w:val="00310FD2"/>
    <w:rsid w:val="0031206C"/>
    <w:rsid w:val="00313DF9"/>
    <w:rsid w:val="0031498D"/>
    <w:rsid w:val="0031689C"/>
    <w:rsid w:val="003171B3"/>
    <w:rsid w:val="0032072D"/>
    <w:rsid w:val="00320B64"/>
    <w:rsid w:val="003229D3"/>
    <w:rsid w:val="003236A5"/>
    <w:rsid w:val="00327680"/>
    <w:rsid w:val="00330636"/>
    <w:rsid w:val="00330B4A"/>
    <w:rsid w:val="0033188C"/>
    <w:rsid w:val="00333B6A"/>
    <w:rsid w:val="00335079"/>
    <w:rsid w:val="00335F1F"/>
    <w:rsid w:val="00335F7B"/>
    <w:rsid w:val="00341093"/>
    <w:rsid w:val="003443A1"/>
    <w:rsid w:val="00344E89"/>
    <w:rsid w:val="00345C8B"/>
    <w:rsid w:val="00346791"/>
    <w:rsid w:val="0035055F"/>
    <w:rsid w:val="003508C1"/>
    <w:rsid w:val="003516B0"/>
    <w:rsid w:val="003517E7"/>
    <w:rsid w:val="003552F0"/>
    <w:rsid w:val="0035662E"/>
    <w:rsid w:val="00357B5B"/>
    <w:rsid w:val="0036226A"/>
    <w:rsid w:val="0036246D"/>
    <w:rsid w:val="00363D4F"/>
    <w:rsid w:val="003655C3"/>
    <w:rsid w:val="00366953"/>
    <w:rsid w:val="00366C1B"/>
    <w:rsid w:val="00367840"/>
    <w:rsid w:val="003709EA"/>
    <w:rsid w:val="00372393"/>
    <w:rsid w:val="003724B0"/>
    <w:rsid w:val="00373A14"/>
    <w:rsid w:val="003769F9"/>
    <w:rsid w:val="00376BDE"/>
    <w:rsid w:val="00376E87"/>
    <w:rsid w:val="00376F18"/>
    <w:rsid w:val="00380007"/>
    <w:rsid w:val="0038228C"/>
    <w:rsid w:val="003829AA"/>
    <w:rsid w:val="00384306"/>
    <w:rsid w:val="003859A6"/>
    <w:rsid w:val="0038761C"/>
    <w:rsid w:val="0039148B"/>
    <w:rsid w:val="00391705"/>
    <w:rsid w:val="003917FE"/>
    <w:rsid w:val="00392C45"/>
    <w:rsid w:val="00393464"/>
    <w:rsid w:val="003935C5"/>
    <w:rsid w:val="00393A1F"/>
    <w:rsid w:val="00393B57"/>
    <w:rsid w:val="0039433D"/>
    <w:rsid w:val="00394EC0"/>
    <w:rsid w:val="00395837"/>
    <w:rsid w:val="00396456"/>
    <w:rsid w:val="00397720"/>
    <w:rsid w:val="003A07FB"/>
    <w:rsid w:val="003A1998"/>
    <w:rsid w:val="003A2C96"/>
    <w:rsid w:val="003A2E2A"/>
    <w:rsid w:val="003A3659"/>
    <w:rsid w:val="003A3AE1"/>
    <w:rsid w:val="003A4D39"/>
    <w:rsid w:val="003A5339"/>
    <w:rsid w:val="003A64B2"/>
    <w:rsid w:val="003A6C84"/>
    <w:rsid w:val="003B0300"/>
    <w:rsid w:val="003B1457"/>
    <w:rsid w:val="003B17C7"/>
    <w:rsid w:val="003B4529"/>
    <w:rsid w:val="003B4C72"/>
    <w:rsid w:val="003B4D2D"/>
    <w:rsid w:val="003B521A"/>
    <w:rsid w:val="003B7770"/>
    <w:rsid w:val="003B7F1D"/>
    <w:rsid w:val="003C0653"/>
    <w:rsid w:val="003C1087"/>
    <w:rsid w:val="003C1EEA"/>
    <w:rsid w:val="003C39AA"/>
    <w:rsid w:val="003C39C2"/>
    <w:rsid w:val="003C4177"/>
    <w:rsid w:val="003C4369"/>
    <w:rsid w:val="003C48E9"/>
    <w:rsid w:val="003C5CAE"/>
    <w:rsid w:val="003C6E67"/>
    <w:rsid w:val="003C7190"/>
    <w:rsid w:val="003C7A6B"/>
    <w:rsid w:val="003D11F6"/>
    <w:rsid w:val="003D1378"/>
    <w:rsid w:val="003D1EB8"/>
    <w:rsid w:val="003D21C1"/>
    <w:rsid w:val="003D6339"/>
    <w:rsid w:val="003D784C"/>
    <w:rsid w:val="003E00A4"/>
    <w:rsid w:val="003E0423"/>
    <w:rsid w:val="003E1CBE"/>
    <w:rsid w:val="003E22D4"/>
    <w:rsid w:val="003E5716"/>
    <w:rsid w:val="003E578D"/>
    <w:rsid w:val="003E75A5"/>
    <w:rsid w:val="003E7AAC"/>
    <w:rsid w:val="003E7B34"/>
    <w:rsid w:val="003F01D5"/>
    <w:rsid w:val="003F0365"/>
    <w:rsid w:val="003F0736"/>
    <w:rsid w:val="003F0AB3"/>
    <w:rsid w:val="003F186C"/>
    <w:rsid w:val="003F28A1"/>
    <w:rsid w:val="003F2900"/>
    <w:rsid w:val="003F3346"/>
    <w:rsid w:val="003F3AC1"/>
    <w:rsid w:val="003F5C73"/>
    <w:rsid w:val="003F6858"/>
    <w:rsid w:val="003F7182"/>
    <w:rsid w:val="003F719C"/>
    <w:rsid w:val="0040165C"/>
    <w:rsid w:val="00402795"/>
    <w:rsid w:val="00403401"/>
    <w:rsid w:val="00403450"/>
    <w:rsid w:val="00407486"/>
    <w:rsid w:val="00410667"/>
    <w:rsid w:val="0041207C"/>
    <w:rsid w:val="00414B5F"/>
    <w:rsid w:val="00414B71"/>
    <w:rsid w:val="00416DEB"/>
    <w:rsid w:val="0041742C"/>
    <w:rsid w:val="00420BAE"/>
    <w:rsid w:val="00423C11"/>
    <w:rsid w:val="004250B4"/>
    <w:rsid w:val="00426C6F"/>
    <w:rsid w:val="00427071"/>
    <w:rsid w:val="00427765"/>
    <w:rsid w:val="00427A72"/>
    <w:rsid w:val="00430AC8"/>
    <w:rsid w:val="00431977"/>
    <w:rsid w:val="00432357"/>
    <w:rsid w:val="004328F1"/>
    <w:rsid w:val="00432E96"/>
    <w:rsid w:val="004346A1"/>
    <w:rsid w:val="004347A1"/>
    <w:rsid w:val="00434929"/>
    <w:rsid w:val="0043654C"/>
    <w:rsid w:val="00437875"/>
    <w:rsid w:val="00440392"/>
    <w:rsid w:val="0044141E"/>
    <w:rsid w:val="004428E1"/>
    <w:rsid w:val="00442B5D"/>
    <w:rsid w:val="00442E84"/>
    <w:rsid w:val="00443DDD"/>
    <w:rsid w:val="00443FC9"/>
    <w:rsid w:val="00444519"/>
    <w:rsid w:val="004446DD"/>
    <w:rsid w:val="00450249"/>
    <w:rsid w:val="004506D8"/>
    <w:rsid w:val="0045366A"/>
    <w:rsid w:val="00455173"/>
    <w:rsid w:val="0045537F"/>
    <w:rsid w:val="00460CA1"/>
    <w:rsid w:val="0046145B"/>
    <w:rsid w:val="00461A82"/>
    <w:rsid w:val="00462BA8"/>
    <w:rsid w:val="004632DD"/>
    <w:rsid w:val="00463F28"/>
    <w:rsid w:val="004642A1"/>
    <w:rsid w:val="004709FD"/>
    <w:rsid w:val="00470E10"/>
    <w:rsid w:val="00471A5D"/>
    <w:rsid w:val="00471D69"/>
    <w:rsid w:val="004733F8"/>
    <w:rsid w:val="00473677"/>
    <w:rsid w:val="00473766"/>
    <w:rsid w:val="00474420"/>
    <w:rsid w:val="004744A1"/>
    <w:rsid w:val="00474E00"/>
    <w:rsid w:val="004759CA"/>
    <w:rsid w:val="00476D6F"/>
    <w:rsid w:val="004866AA"/>
    <w:rsid w:val="004877B0"/>
    <w:rsid w:val="0048781C"/>
    <w:rsid w:val="0049041D"/>
    <w:rsid w:val="0049044C"/>
    <w:rsid w:val="004904CC"/>
    <w:rsid w:val="004927C1"/>
    <w:rsid w:val="00492A91"/>
    <w:rsid w:val="00493E89"/>
    <w:rsid w:val="0049420F"/>
    <w:rsid w:val="004A0444"/>
    <w:rsid w:val="004A0B02"/>
    <w:rsid w:val="004A35A5"/>
    <w:rsid w:val="004A4DAD"/>
    <w:rsid w:val="004A5C22"/>
    <w:rsid w:val="004B699E"/>
    <w:rsid w:val="004C33B1"/>
    <w:rsid w:val="004C7A00"/>
    <w:rsid w:val="004D0F6B"/>
    <w:rsid w:val="004D44A5"/>
    <w:rsid w:val="004D62B0"/>
    <w:rsid w:val="004D7D6B"/>
    <w:rsid w:val="004D7E75"/>
    <w:rsid w:val="004E45F5"/>
    <w:rsid w:val="004E4860"/>
    <w:rsid w:val="004E49D0"/>
    <w:rsid w:val="004E593A"/>
    <w:rsid w:val="004E602E"/>
    <w:rsid w:val="004E7BD3"/>
    <w:rsid w:val="004E7D3C"/>
    <w:rsid w:val="004F0586"/>
    <w:rsid w:val="004F0CB7"/>
    <w:rsid w:val="004F310E"/>
    <w:rsid w:val="004F3A03"/>
    <w:rsid w:val="004F59A3"/>
    <w:rsid w:val="004F790C"/>
    <w:rsid w:val="005015D5"/>
    <w:rsid w:val="005021A7"/>
    <w:rsid w:val="0050337A"/>
    <w:rsid w:val="005039E9"/>
    <w:rsid w:val="00504A38"/>
    <w:rsid w:val="00504B7D"/>
    <w:rsid w:val="00504E0E"/>
    <w:rsid w:val="0050523B"/>
    <w:rsid w:val="00506135"/>
    <w:rsid w:val="00507518"/>
    <w:rsid w:val="00507663"/>
    <w:rsid w:val="00507DAC"/>
    <w:rsid w:val="005121B5"/>
    <w:rsid w:val="0051454A"/>
    <w:rsid w:val="005145D5"/>
    <w:rsid w:val="005145F8"/>
    <w:rsid w:val="00514DF8"/>
    <w:rsid w:val="005162BB"/>
    <w:rsid w:val="00516542"/>
    <w:rsid w:val="00516F6D"/>
    <w:rsid w:val="005176CE"/>
    <w:rsid w:val="005207B8"/>
    <w:rsid w:val="00520C2E"/>
    <w:rsid w:val="0052487D"/>
    <w:rsid w:val="00524977"/>
    <w:rsid w:val="00525BFE"/>
    <w:rsid w:val="00525D89"/>
    <w:rsid w:val="005275DF"/>
    <w:rsid w:val="00530020"/>
    <w:rsid w:val="005302E1"/>
    <w:rsid w:val="00530461"/>
    <w:rsid w:val="00531843"/>
    <w:rsid w:val="00532D2F"/>
    <w:rsid w:val="005332CD"/>
    <w:rsid w:val="005352DE"/>
    <w:rsid w:val="00536852"/>
    <w:rsid w:val="0053707F"/>
    <w:rsid w:val="00540D46"/>
    <w:rsid w:val="00543351"/>
    <w:rsid w:val="0055048A"/>
    <w:rsid w:val="00554673"/>
    <w:rsid w:val="00554C23"/>
    <w:rsid w:val="005579F9"/>
    <w:rsid w:val="005625D5"/>
    <w:rsid w:val="00562C2E"/>
    <w:rsid w:val="005641F7"/>
    <w:rsid w:val="00564B8A"/>
    <w:rsid w:val="0056571E"/>
    <w:rsid w:val="00572F18"/>
    <w:rsid w:val="00573A7B"/>
    <w:rsid w:val="00574685"/>
    <w:rsid w:val="00575405"/>
    <w:rsid w:val="0057559D"/>
    <w:rsid w:val="00575FD0"/>
    <w:rsid w:val="0057745C"/>
    <w:rsid w:val="00581459"/>
    <w:rsid w:val="00584696"/>
    <w:rsid w:val="00586CAB"/>
    <w:rsid w:val="00587102"/>
    <w:rsid w:val="00587A03"/>
    <w:rsid w:val="00587B0D"/>
    <w:rsid w:val="00590D00"/>
    <w:rsid w:val="00590FEC"/>
    <w:rsid w:val="00592063"/>
    <w:rsid w:val="00592196"/>
    <w:rsid w:val="005930F8"/>
    <w:rsid w:val="00593D93"/>
    <w:rsid w:val="00597FA2"/>
    <w:rsid w:val="005A017F"/>
    <w:rsid w:val="005A0A41"/>
    <w:rsid w:val="005A2CD3"/>
    <w:rsid w:val="005A3579"/>
    <w:rsid w:val="005A6001"/>
    <w:rsid w:val="005A78F2"/>
    <w:rsid w:val="005B2110"/>
    <w:rsid w:val="005B296D"/>
    <w:rsid w:val="005B3098"/>
    <w:rsid w:val="005B5F59"/>
    <w:rsid w:val="005B614C"/>
    <w:rsid w:val="005B7543"/>
    <w:rsid w:val="005C10AE"/>
    <w:rsid w:val="005C1990"/>
    <w:rsid w:val="005C2194"/>
    <w:rsid w:val="005C24A6"/>
    <w:rsid w:val="005C3F84"/>
    <w:rsid w:val="005C5E7B"/>
    <w:rsid w:val="005C787F"/>
    <w:rsid w:val="005C7ECA"/>
    <w:rsid w:val="005D0313"/>
    <w:rsid w:val="005D0D2B"/>
    <w:rsid w:val="005D1B5D"/>
    <w:rsid w:val="005D28D5"/>
    <w:rsid w:val="005D326C"/>
    <w:rsid w:val="005D3E94"/>
    <w:rsid w:val="005D451D"/>
    <w:rsid w:val="005D4BC5"/>
    <w:rsid w:val="005D5405"/>
    <w:rsid w:val="005D6511"/>
    <w:rsid w:val="005E19C6"/>
    <w:rsid w:val="005E2052"/>
    <w:rsid w:val="005E4678"/>
    <w:rsid w:val="005E540A"/>
    <w:rsid w:val="005E6E68"/>
    <w:rsid w:val="005E7142"/>
    <w:rsid w:val="005F0EB2"/>
    <w:rsid w:val="005F6547"/>
    <w:rsid w:val="005F720A"/>
    <w:rsid w:val="006003AF"/>
    <w:rsid w:val="00605CCE"/>
    <w:rsid w:val="0060653E"/>
    <w:rsid w:val="0060666F"/>
    <w:rsid w:val="00606E5B"/>
    <w:rsid w:val="00606EF3"/>
    <w:rsid w:val="00613E06"/>
    <w:rsid w:val="00613FA3"/>
    <w:rsid w:val="00620568"/>
    <w:rsid w:val="00621367"/>
    <w:rsid w:val="00623361"/>
    <w:rsid w:val="00624CA3"/>
    <w:rsid w:val="00624DDE"/>
    <w:rsid w:val="00625A73"/>
    <w:rsid w:val="0063055E"/>
    <w:rsid w:val="00631EE5"/>
    <w:rsid w:val="00632A25"/>
    <w:rsid w:val="006334C9"/>
    <w:rsid w:val="006337E2"/>
    <w:rsid w:val="0063456B"/>
    <w:rsid w:val="006347AC"/>
    <w:rsid w:val="00634CAF"/>
    <w:rsid w:val="006366D4"/>
    <w:rsid w:val="0063722C"/>
    <w:rsid w:val="006403A2"/>
    <w:rsid w:val="00641214"/>
    <w:rsid w:val="00642058"/>
    <w:rsid w:val="00642C2D"/>
    <w:rsid w:val="0064332F"/>
    <w:rsid w:val="00644348"/>
    <w:rsid w:val="00644D4E"/>
    <w:rsid w:val="00645826"/>
    <w:rsid w:val="00645F27"/>
    <w:rsid w:val="00646B1D"/>
    <w:rsid w:val="00647AD5"/>
    <w:rsid w:val="00651676"/>
    <w:rsid w:val="00653131"/>
    <w:rsid w:val="006568B3"/>
    <w:rsid w:val="00660D91"/>
    <w:rsid w:val="00662916"/>
    <w:rsid w:val="00663CB7"/>
    <w:rsid w:val="0066404E"/>
    <w:rsid w:val="00667268"/>
    <w:rsid w:val="00667757"/>
    <w:rsid w:val="00671B5E"/>
    <w:rsid w:val="00671BFA"/>
    <w:rsid w:val="00672F5C"/>
    <w:rsid w:val="00674940"/>
    <w:rsid w:val="00674F8C"/>
    <w:rsid w:val="00682501"/>
    <w:rsid w:val="00685182"/>
    <w:rsid w:val="006851D7"/>
    <w:rsid w:val="006852BD"/>
    <w:rsid w:val="00685465"/>
    <w:rsid w:val="006856BA"/>
    <w:rsid w:val="00685C04"/>
    <w:rsid w:val="00685EE6"/>
    <w:rsid w:val="00685FEB"/>
    <w:rsid w:val="00686246"/>
    <w:rsid w:val="00686819"/>
    <w:rsid w:val="00687E93"/>
    <w:rsid w:val="006935E9"/>
    <w:rsid w:val="00694D58"/>
    <w:rsid w:val="0069596E"/>
    <w:rsid w:val="00696FF4"/>
    <w:rsid w:val="00697277"/>
    <w:rsid w:val="006A0E16"/>
    <w:rsid w:val="006A169E"/>
    <w:rsid w:val="006A3D35"/>
    <w:rsid w:val="006A499C"/>
    <w:rsid w:val="006B1B1D"/>
    <w:rsid w:val="006B31AE"/>
    <w:rsid w:val="006B32C1"/>
    <w:rsid w:val="006B3EF6"/>
    <w:rsid w:val="006B42AA"/>
    <w:rsid w:val="006B54C4"/>
    <w:rsid w:val="006B56D4"/>
    <w:rsid w:val="006B65C4"/>
    <w:rsid w:val="006B6BA0"/>
    <w:rsid w:val="006B7B42"/>
    <w:rsid w:val="006C0C60"/>
    <w:rsid w:val="006C1354"/>
    <w:rsid w:val="006C1C05"/>
    <w:rsid w:val="006C1C97"/>
    <w:rsid w:val="006C24BA"/>
    <w:rsid w:val="006C48EE"/>
    <w:rsid w:val="006C4A3F"/>
    <w:rsid w:val="006C4E21"/>
    <w:rsid w:val="006C57A4"/>
    <w:rsid w:val="006C5AC2"/>
    <w:rsid w:val="006C5BA7"/>
    <w:rsid w:val="006C690C"/>
    <w:rsid w:val="006C6AC5"/>
    <w:rsid w:val="006C761D"/>
    <w:rsid w:val="006D148B"/>
    <w:rsid w:val="006D1578"/>
    <w:rsid w:val="006D2168"/>
    <w:rsid w:val="006D2C32"/>
    <w:rsid w:val="006D30D0"/>
    <w:rsid w:val="006D38A8"/>
    <w:rsid w:val="006D46A3"/>
    <w:rsid w:val="006D5A27"/>
    <w:rsid w:val="006D6C29"/>
    <w:rsid w:val="006E2C41"/>
    <w:rsid w:val="006E3602"/>
    <w:rsid w:val="006E36E1"/>
    <w:rsid w:val="006E42B4"/>
    <w:rsid w:val="006F1482"/>
    <w:rsid w:val="006F35C4"/>
    <w:rsid w:val="006F43DA"/>
    <w:rsid w:val="006F63E5"/>
    <w:rsid w:val="006F6F5C"/>
    <w:rsid w:val="00700B56"/>
    <w:rsid w:val="00703553"/>
    <w:rsid w:val="00703CAC"/>
    <w:rsid w:val="00704741"/>
    <w:rsid w:val="00705A71"/>
    <w:rsid w:val="00706126"/>
    <w:rsid w:val="0070679A"/>
    <w:rsid w:val="00707E60"/>
    <w:rsid w:val="00710370"/>
    <w:rsid w:val="007127A6"/>
    <w:rsid w:val="0071412B"/>
    <w:rsid w:val="00714B2E"/>
    <w:rsid w:val="007166B2"/>
    <w:rsid w:val="00717676"/>
    <w:rsid w:val="007203B7"/>
    <w:rsid w:val="00722609"/>
    <w:rsid w:val="0072318A"/>
    <w:rsid w:val="00723BB2"/>
    <w:rsid w:val="00724B74"/>
    <w:rsid w:val="007253EF"/>
    <w:rsid w:val="00726793"/>
    <w:rsid w:val="0073070C"/>
    <w:rsid w:val="00730A19"/>
    <w:rsid w:val="00730C12"/>
    <w:rsid w:val="00732986"/>
    <w:rsid w:val="00735CE7"/>
    <w:rsid w:val="007404E3"/>
    <w:rsid w:val="00740986"/>
    <w:rsid w:val="0074229B"/>
    <w:rsid w:val="00742958"/>
    <w:rsid w:val="00747167"/>
    <w:rsid w:val="00747B07"/>
    <w:rsid w:val="00751406"/>
    <w:rsid w:val="00752B67"/>
    <w:rsid w:val="00753D28"/>
    <w:rsid w:val="007543BB"/>
    <w:rsid w:val="00754504"/>
    <w:rsid w:val="00754AB7"/>
    <w:rsid w:val="00754C4F"/>
    <w:rsid w:val="00756974"/>
    <w:rsid w:val="00756D7E"/>
    <w:rsid w:val="0076158C"/>
    <w:rsid w:val="00762A8C"/>
    <w:rsid w:val="00763547"/>
    <w:rsid w:val="007645EE"/>
    <w:rsid w:val="00764CF3"/>
    <w:rsid w:val="00765F5D"/>
    <w:rsid w:val="0077015F"/>
    <w:rsid w:val="00774081"/>
    <w:rsid w:val="00782783"/>
    <w:rsid w:val="007835F6"/>
    <w:rsid w:val="007845E6"/>
    <w:rsid w:val="007848EE"/>
    <w:rsid w:val="0078497F"/>
    <w:rsid w:val="00785AC2"/>
    <w:rsid w:val="007860FE"/>
    <w:rsid w:val="007902E5"/>
    <w:rsid w:val="00793DF3"/>
    <w:rsid w:val="00795E25"/>
    <w:rsid w:val="00797613"/>
    <w:rsid w:val="007977D2"/>
    <w:rsid w:val="007A05C4"/>
    <w:rsid w:val="007A1E1A"/>
    <w:rsid w:val="007A3155"/>
    <w:rsid w:val="007A45CA"/>
    <w:rsid w:val="007A6578"/>
    <w:rsid w:val="007A6A26"/>
    <w:rsid w:val="007A791D"/>
    <w:rsid w:val="007B01D8"/>
    <w:rsid w:val="007B144D"/>
    <w:rsid w:val="007B15D7"/>
    <w:rsid w:val="007B48E8"/>
    <w:rsid w:val="007B4BDB"/>
    <w:rsid w:val="007B5849"/>
    <w:rsid w:val="007B650C"/>
    <w:rsid w:val="007B78A8"/>
    <w:rsid w:val="007C042F"/>
    <w:rsid w:val="007C3B47"/>
    <w:rsid w:val="007C66F8"/>
    <w:rsid w:val="007C7DDD"/>
    <w:rsid w:val="007D125F"/>
    <w:rsid w:val="007D31C5"/>
    <w:rsid w:val="007D34AC"/>
    <w:rsid w:val="007D42DE"/>
    <w:rsid w:val="007D4F76"/>
    <w:rsid w:val="007D64F5"/>
    <w:rsid w:val="007D70A1"/>
    <w:rsid w:val="007E16EF"/>
    <w:rsid w:val="007E1933"/>
    <w:rsid w:val="007E1BAD"/>
    <w:rsid w:val="007E33BE"/>
    <w:rsid w:val="007E6AF2"/>
    <w:rsid w:val="007E7F32"/>
    <w:rsid w:val="007F3D76"/>
    <w:rsid w:val="007F41FC"/>
    <w:rsid w:val="007F567A"/>
    <w:rsid w:val="007F6A4B"/>
    <w:rsid w:val="008005D7"/>
    <w:rsid w:val="00800828"/>
    <w:rsid w:val="008013E1"/>
    <w:rsid w:val="00801B7A"/>
    <w:rsid w:val="00802674"/>
    <w:rsid w:val="008073DD"/>
    <w:rsid w:val="00807CD3"/>
    <w:rsid w:val="00811757"/>
    <w:rsid w:val="00814AF5"/>
    <w:rsid w:val="00814C3D"/>
    <w:rsid w:val="00816519"/>
    <w:rsid w:val="00816C45"/>
    <w:rsid w:val="00816F8C"/>
    <w:rsid w:val="0082412A"/>
    <w:rsid w:val="00824A64"/>
    <w:rsid w:val="00824B31"/>
    <w:rsid w:val="00824BF1"/>
    <w:rsid w:val="008310C2"/>
    <w:rsid w:val="0083162B"/>
    <w:rsid w:val="00833DA9"/>
    <w:rsid w:val="00834008"/>
    <w:rsid w:val="008346D8"/>
    <w:rsid w:val="00836FDB"/>
    <w:rsid w:val="008420D7"/>
    <w:rsid w:val="00842789"/>
    <w:rsid w:val="00842D62"/>
    <w:rsid w:val="00843686"/>
    <w:rsid w:val="00844012"/>
    <w:rsid w:val="00846739"/>
    <w:rsid w:val="00846A19"/>
    <w:rsid w:val="00847336"/>
    <w:rsid w:val="00847FD7"/>
    <w:rsid w:val="008503DA"/>
    <w:rsid w:val="00854C81"/>
    <w:rsid w:val="00856C21"/>
    <w:rsid w:val="00856E11"/>
    <w:rsid w:val="00857AF1"/>
    <w:rsid w:val="00860280"/>
    <w:rsid w:val="00861B20"/>
    <w:rsid w:val="008635DB"/>
    <w:rsid w:val="00863AB3"/>
    <w:rsid w:val="00864241"/>
    <w:rsid w:val="00866E0E"/>
    <w:rsid w:val="0087123B"/>
    <w:rsid w:val="008716A2"/>
    <w:rsid w:val="00871F6E"/>
    <w:rsid w:val="00874031"/>
    <w:rsid w:val="008752D0"/>
    <w:rsid w:val="00877D10"/>
    <w:rsid w:val="00880052"/>
    <w:rsid w:val="0088489E"/>
    <w:rsid w:val="00886F6E"/>
    <w:rsid w:val="008878E9"/>
    <w:rsid w:val="0089117D"/>
    <w:rsid w:val="008947AB"/>
    <w:rsid w:val="00896717"/>
    <w:rsid w:val="008A3730"/>
    <w:rsid w:val="008A3C81"/>
    <w:rsid w:val="008B2E58"/>
    <w:rsid w:val="008B32B1"/>
    <w:rsid w:val="008B5267"/>
    <w:rsid w:val="008B5BDE"/>
    <w:rsid w:val="008B6189"/>
    <w:rsid w:val="008B689D"/>
    <w:rsid w:val="008C06CB"/>
    <w:rsid w:val="008C413D"/>
    <w:rsid w:val="008C603E"/>
    <w:rsid w:val="008C7883"/>
    <w:rsid w:val="008C7DF8"/>
    <w:rsid w:val="008D162F"/>
    <w:rsid w:val="008D2CDE"/>
    <w:rsid w:val="008D4E6C"/>
    <w:rsid w:val="008D61DE"/>
    <w:rsid w:val="008D7683"/>
    <w:rsid w:val="008E2711"/>
    <w:rsid w:val="008E316A"/>
    <w:rsid w:val="008E4A07"/>
    <w:rsid w:val="008E5401"/>
    <w:rsid w:val="008E6868"/>
    <w:rsid w:val="008F0730"/>
    <w:rsid w:val="008F0F26"/>
    <w:rsid w:val="008F17A1"/>
    <w:rsid w:val="008F21A7"/>
    <w:rsid w:val="008F2724"/>
    <w:rsid w:val="008F29A6"/>
    <w:rsid w:val="008F46AF"/>
    <w:rsid w:val="008F4718"/>
    <w:rsid w:val="008F6FBF"/>
    <w:rsid w:val="008F7B14"/>
    <w:rsid w:val="00900EDE"/>
    <w:rsid w:val="009012A9"/>
    <w:rsid w:val="00901A28"/>
    <w:rsid w:val="00902E0B"/>
    <w:rsid w:val="009052B7"/>
    <w:rsid w:val="009053A3"/>
    <w:rsid w:val="009062AF"/>
    <w:rsid w:val="00906DDD"/>
    <w:rsid w:val="00911316"/>
    <w:rsid w:val="009122EA"/>
    <w:rsid w:val="00913E83"/>
    <w:rsid w:val="009145B2"/>
    <w:rsid w:val="00915961"/>
    <w:rsid w:val="00915BD8"/>
    <w:rsid w:val="00916D75"/>
    <w:rsid w:val="009172E0"/>
    <w:rsid w:val="00921422"/>
    <w:rsid w:val="009216EE"/>
    <w:rsid w:val="00921724"/>
    <w:rsid w:val="009219FA"/>
    <w:rsid w:val="00922618"/>
    <w:rsid w:val="00922E00"/>
    <w:rsid w:val="009234FD"/>
    <w:rsid w:val="00924ACF"/>
    <w:rsid w:val="00925399"/>
    <w:rsid w:val="00927483"/>
    <w:rsid w:val="0093271B"/>
    <w:rsid w:val="00933447"/>
    <w:rsid w:val="009345CA"/>
    <w:rsid w:val="00937F8A"/>
    <w:rsid w:val="0094013A"/>
    <w:rsid w:val="00940DFD"/>
    <w:rsid w:val="009416F5"/>
    <w:rsid w:val="009428EA"/>
    <w:rsid w:val="00942D3F"/>
    <w:rsid w:val="009438D2"/>
    <w:rsid w:val="0094521E"/>
    <w:rsid w:val="009454CB"/>
    <w:rsid w:val="009467BB"/>
    <w:rsid w:val="0095023C"/>
    <w:rsid w:val="00950EFA"/>
    <w:rsid w:val="00951037"/>
    <w:rsid w:val="00952EA8"/>
    <w:rsid w:val="00954CA4"/>
    <w:rsid w:val="0095512A"/>
    <w:rsid w:val="00955921"/>
    <w:rsid w:val="00957079"/>
    <w:rsid w:val="00957C55"/>
    <w:rsid w:val="00962406"/>
    <w:rsid w:val="00965828"/>
    <w:rsid w:val="009668D7"/>
    <w:rsid w:val="00970238"/>
    <w:rsid w:val="00970917"/>
    <w:rsid w:val="00971E62"/>
    <w:rsid w:val="00972E89"/>
    <w:rsid w:val="00973B29"/>
    <w:rsid w:val="009741B5"/>
    <w:rsid w:val="00974AEA"/>
    <w:rsid w:val="00974C93"/>
    <w:rsid w:val="00975804"/>
    <w:rsid w:val="009770C8"/>
    <w:rsid w:val="00982231"/>
    <w:rsid w:val="009827E8"/>
    <w:rsid w:val="00982D49"/>
    <w:rsid w:val="009836B4"/>
    <w:rsid w:val="00983804"/>
    <w:rsid w:val="00984569"/>
    <w:rsid w:val="00984582"/>
    <w:rsid w:val="00985828"/>
    <w:rsid w:val="00985ACD"/>
    <w:rsid w:val="00990C86"/>
    <w:rsid w:val="00992980"/>
    <w:rsid w:val="0099547C"/>
    <w:rsid w:val="009966C3"/>
    <w:rsid w:val="009A1EB6"/>
    <w:rsid w:val="009A2769"/>
    <w:rsid w:val="009A35AE"/>
    <w:rsid w:val="009A3F4B"/>
    <w:rsid w:val="009A4EAC"/>
    <w:rsid w:val="009A5841"/>
    <w:rsid w:val="009A6409"/>
    <w:rsid w:val="009A6A82"/>
    <w:rsid w:val="009B0FF6"/>
    <w:rsid w:val="009B161B"/>
    <w:rsid w:val="009B214C"/>
    <w:rsid w:val="009B21ED"/>
    <w:rsid w:val="009B278C"/>
    <w:rsid w:val="009B313D"/>
    <w:rsid w:val="009B401B"/>
    <w:rsid w:val="009B4E72"/>
    <w:rsid w:val="009B5A77"/>
    <w:rsid w:val="009B5E0C"/>
    <w:rsid w:val="009B6120"/>
    <w:rsid w:val="009C09D9"/>
    <w:rsid w:val="009C0BE8"/>
    <w:rsid w:val="009C14F5"/>
    <w:rsid w:val="009C2189"/>
    <w:rsid w:val="009C261F"/>
    <w:rsid w:val="009C2640"/>
    <w:rsid w:val="009C3392"/>
    <w:rsid w:val="009C3A72"/>
    <w:rsid w:val="009C4A6F"/>
    <w:rsid w:val="009C4EAC"/>
    <w:rsid w:val="009C5061"/>
    <w:rsid w:val="009C6AFD"/>
    <w:rsid w:val="009C6FB6"/>
    <w:rsid w:val="009D05F8"/>
    <w:rsid w:val="009D3CA3"/>
    <w:rsid w:val="009D4586"/>
    <w:rsid w:val="009D5E95"/>
    <w:rsid w:val="009E008D"/>
    <w:rsid w:val="009E4690"/>
    <w:rsid w:val="009E55E7"/>
    <w:rsid w:val="009F046B"/>
    <w:rsid w:val="009F0E86"/>
    <w:rsid w:val="009F1451"/>
    <w:rsid w:val="009F38C5"/>
    <w:rsid w:val="009F4E5B"/>
    <w:rsid w:val="009F51C3"/>
    <w:rsid w:val="009F5248"/>
    <w:rsid w:val="009F7832"/>
    <w:rsid w:val="009F7B7A"/>
    <w:rsid w:val="00A00174"/>
    <w:rsid w:val="00A02160"/>
    <w:rsid w:val="00A02A3A"/>
    <w:rsid w:val="00A0310A"/>
    <w:rsid w:val="00A04164"/>
    <w:rsid w:val="00A04D6E"/>
    <w:rsid w:val="00A05979"/>
    <w:rsid w:val="00A07008"/>
    <w:rsid w:val="00A07958"/>
    <w:rsid w:val="00A10BDF"/>
    <w:rsid w:val="00A1100C"/>
    <w:rsid w:val="00A12802"/>
    <w:rsid w:val="00A130CD"/>
    <w:rsid w:val="00A13515"/>
    <w:rsid w:val="00A1385A"/>
    <w:rsid w:val="00A14119"/>
    <w:rsid w:val="00A151AA"/>
    <w:rsid w:val="00A162B5"/>
    <w:rsid w:val="00A17B9A"/>
    <w:rsid w:val="00A17DEC"/>
    <w:rsid w:val="00A22602"/>
    <w:rsid w:val="00A2349B"/>
    <w:rsid w:val="00A235A9"/>
    <w:rsid w:val="00A23BD7"/>
    <w:rsid w:val="00A27BC2"/>
    <w:rsid w:val="00A32720"/>
    <w:rsid w:val="00A32FE3"/>
    <w:rsid w:val="00A330F4"/>
    <w:rsid w:val="00A33C65"/>
    <w:rsid w:val="00A33E35"/>
    <w:rsid w:val="00A34325"/>
    <w:rsid w:val="00A35600"/>
    <w:rsid w:val="00A3693D"/>
    <w:rsid w:val="00A42BDC"/>
    <w:rsid w:val="00A43305"/>
    <w:rsid w:val="00A442FC"/>
    <w:rsid w:val="00A45C1A"/>
    <w:rsid w:val="00A47207"/>
    <w:rsid w:val="00A50584"/>
    <w:rsid w:val="00A50951"/>
    <w:rsid w:val="00A52065"/>
    <w:rsid w:val="00A52BA0"/>
    <w:rsid w:val="00A537CA"/>
    <w:rsid w:val="00A53BE0"/>
    <w:rsid w:val="00A54DCC"/>
    <w:rsid w:val="00A54FC1"/>
    <w:rsid w:val="00A55396"/>
    <w:rsid w:val="00A56191"/>
    <w:rsid w:val="00A564D7"/>
    <w:rsid w:val="00A565CA"/>
    <w:rsid w:val="00A5792F"/>
    <w:rsid w:val="00A60B5C"/>
    <w:rsid w:val="00A63BDC"/>
    <w:rsid w:val="00A646EB"/>
    <w:rsid w:val="00A66296"/>
    <w:rsid w:val="00A67618"/>
    <w:rsid w:val="00A676BD"/>
    <w:rsid w:val="00A70500"/>
    <w:rsid w:val="00A7203B"/>
    <w:rsid w:val="00A72EA8"/>
    <w:rsid w:val="00A7359E"/>
    <w:rsid w:val="00A8053F"/>
    <w:rsid w:val="00A80F18"/>
    <w:rsid w:val="00A81A49"/>
    <w:rsid w:val="00A82C4B"/>
    <w:rsid w:val="00A8306B"/>
    <w:rsid w:val="00A83572"/>
    <w:rsid w:val="00A84E6B"/>
    <w:rsid w:val="00A854F7"/>
    <w:rsid w:val="00A87CBE"/>
    <w:rsid w:val="00A9012F"/>
    <w:rsid w:val="00A915B8"/>
    <w:rsid w:val="00A923EF"/>
    <w:rsid w:val="00A93952"/>
    <w:rsid w:val="00A9495B"/>
    <w:rsid w:val="00AA0CF0"/>
    <w:rsid w:val="00AA24CA"/>
    <w:rsid w:val="00AA26BD"/>
    <w:rsid w:val="00AA4CCC"/>
    <w:rsid w:val="00AA4D23"/>
    <w:rsid w:val="00AA6488"/>
    <w:rsid w:val="00AA64BE"/>
    <w:rsid w:val="00AB04AE"/>
    <w:rsid w:val="00AB0879"/>
    <w:rsid w:val="00AB244A"/>
    <w:rsid w:val="00AB255D"/>
    <w:rsid w:val="00AB6940"/>
    <w:rsid w:val="00AB6AEA"/>
    <w:rsid w:val="00AB7548"/>
    <w:rsid w:val="00AC189F"/>
    <w:rsid w:val="00AC1A6C"/>
    <w:rsid w:val="00AC1D9C"/>
    <w:rsid w:val="00AC3F99"/>
    <w:rsid w:val="00AD114C"/>
    <w:rsid w:val="00AD44C1"/>
    <w:rsid w:val="00AD4FD4"/>
    <w:rsid w:val="00AD6964"/>
    <w:rsid w:val="00AD7446"/>
    <w:rsid w:val="00AD79F9"/>
    <w:rsid w:val="00AD7FC0"/>
    <w:rsid w:val="00AE0EE1"/>
    <w:rsid w:val="00AE11A7"/>
    <w:rsid w:val="00AE165F"/>
    <w:rsid w:val="00AE4824"/>
    <w:rsid w:val="00AE6896"/>
    <w:rsid w:val="00AE6C15"/>
    <w:rsid w:val="00AE7510"/>
    <w:rsid w:val="00AF0519"/>
    <w:rsid w:val="00AF1498"/>
    <w:rsid w:val="00AF3BF9"/>
    <w:rsid w:val="00AF65D1"/>
    <w:rsid w:val="00AF7EF5"/>
    <w:rsid w:val="00B00144"/>
    <w:rsid w:val="00B04153"/>
    <w:rsid w:val="00B062FC"/>
    <w:rsid w:val="00B11CB9"/>
    <w:rsid w:val="00B12389"/>
    <w:rsid w:val="00B12DCE"/>
    <w:rsid w:val="00B16086"/>
    <w:rsid w:val="00B161AF"/>
    <w:rsid w:val="00B16DBA"/>
    <w:rsid w:val="00B174AE"/>
    <w:rsid w:val="00B21498"/>
    <w:rsid w:val="00B21CD5"/>
    <w:rsid w:val="00B220EB"/>
    <w:rsid w:val="00B229C1"/>
    <w:rsid w:val="00B22EF0"/>
    <w:rsid w:val="00B23697"/>
    <w:rsid w:val="00B25451"/>
    <w:rsid w:val="00B25CB2"/>
    <w:rsid w:val="00B26B8D"/>
    <w:rsid w:val="00B27A24"/>
    <w:rsid w:val="00B30F5A"/>
    <w:rsid w:val="00B3354C"/>
    <w:rsid w:val="00B3377A"/>
    <w:rsid w:val="00B347D0"/>
    <w:rsid w:val="00B34BD0"/>
    <w:rsid w:val="00B34C38"/>
    <w:rsid w:val="00B34C55"/>
    <w:rsid w:val="00B34C6F"/>
    <w:rsid w:val="00B407D4"/>
    <w:rsid w:val="00B4090B"/>
    <w:rsid w:val="00B40C11"/>
    <w:rsid w:val="00B40EC0"/>
    <w:rsid w:val="00B446E2"/>
    <w:rsid w:val="00B44E21"/>
    <w:rsid w:val="00B47C1E"/>
    <w:rsid w:val="00B50510"/>
    <w:rsid w:val="00B50B84"/>
    <w:rsid w:val="00B51111"/>
    <w:rsid w:val="00B51117"/>
    <w:rsid w:val="00B51690"/>
    <w:rsid w:val="00B52028"/>
    <w:rsid w:val="00B54A2A"/>
    <w:rsid w:val="00B6000A"/>
    <w:rsid w:val="00B60307"/>
    <w:rsid w:val="00B64477"/>
    <w:rsid w:val="00B647D0"/>
    <w:rsid w:val="00B64D04"/>
    <w:rsid w:val="00B65D12"/>
    <w:rsid w:val="00B668D9"/>
    <w:rsid w:val="00B706AD"/>
    <w:rsid w:val="00B70721"/>
    <w:rsid w:val="00B71D6A"/>
    <w:rsid w:val="00B72C0D"/>
    <w:rsid w:val="00B73CAE"/>
    <w:rsid w:val="00B7567C"/>
    <w:rsid w:val="00B8129A"/>
    <w:rsid w:val="00B8249B"/>
    <w:rsid w:val="00B83C3F"/>
    <w:rsid w:val="00B8612B"/>
    <w:rsid w:val="00B86857"/>
    <w:rsid w:val="00B913D8"/>
    <w:rsid w:val="00B9163B"/>
    <w:rsid w:val="00B9237A"/>
    <w:rsid w:val="00B930D1"/>
    <w:rsid w:val="00B9521B"/>
    <w:rsid w:val="00B95BD0"/>
    <w:rsid w:val="00B97B10"/>
    <w:rsid w:val="00BA0122"/>
    <w:rsid w:val="00BA247F"/>
    <w:rsid w:val="00BA255E"/>
    <w:rsid w:val="00BA60CA"/>
    <w:rsid w:val="00BB274E"/>
    <w:rsid w:val="00BB2CDA"/>
    <w:rsid w:val="00BB375A"/>
    <w:rsid w:val="00BB4CE0"/>
    <w:rsid w:val="00BB7351"/>
    <w:rsid w:val="00BC127C"/>
    <w:rsid w:val="00BC1BCC"/>
    <w:rsid w:val="00BC2A00"/>
    <w:rsid w:val="00BC572F"/>
    <w:rsid w:val="00BC5A37"/>
    <w:rsid w:val="00BC67A1"/>
    <w:rsid w:val="00BD26C5"/>
    <w:rsid w:val="00BD2E83"/>
    <w:rsid w:val="00BD4C32"/>
    <w:rsid w:val="00BD4ED1"/>
    <w:rsid w:val="00BD6A9E"/>
    <w:rsid w:val="00BE0022"/>
    <w:rsid w:val="00BE110A"/>
    <w:rsid w:val="00BE1372"/>
    <w:rsid w:val="00BE1DDA"/>
    <w:rsid w:val="00BE1EE8"/>
    <w:rsid w:val="00BE52A2"/>
    <w:rsid w:val="00BE5C0A"/>
    <w:rsid w:val="00BE6389"/>
    <w:rsid w:val="00BE6F72"/>
    <w:rsid w:val="00BE6FD5"/>
    <w:rsid w:val="00BE7A4F"/>
    <w:rsid w:val="00BF5FEF"/>
    <w:rsid w:val="00BF6045"/>
    <w:rsid w:val="00C01B76"/>
    <w:rsid w:val="00C0218E"/>
    <w:rsid w:val="00C030C4"/>
    <w:rsid w:val="00C0366C"/>
    <w:rsid w:val="00C0575B"/>
    <w:rsid w:val="00C113D8"/>
    <w:rsid w:val="00C11B03"/>
    <w:rsid w:val="00C11C72"/>
    <w:rsid w:val="00C12757"/>
    <w:rsid w:val="00C14D62"/>
    <w:rsid w:val="00C1509A"/>
    <w:rsid w:val="00C17051"/>
    <w:rsid w:val="00C20962"/>
    <w:rsid w:val="00C2282A"/>
    <w:rsid w:val="00C242B9"/>
    <w:rsid w:val="00C25E64"/>
    <w:rsid w:val="00C27D15"/>
    <w:rsid w:val="00C30067"/>
    <w:rsid w:val="00C3015E"/>
    <w:rsid w:val="00C3037B"/>
    <w:rsid w:val="00C31C7A"/>
    <w:rsid w:val="00C32222"/>
    <w:rsid w:val="00C35718"/>
    <w:rsid w:val="00C361D3"/>
    <w:rsid w:val="00C376A8"/>
    <w:rsid w:val="00C376E5"/>
    <w:rsid w:val="00C4080D"/>
    <w:rsid w:val="00C413E9"/>
    <w:rsid w:val="00C415F8"/>
    <w:rsid w:val="00C4206D"/>
    <w:rsid w:val="00C431DA"/>
    <w:rsid w:val="00C434A5"/>
    <w:rsid w:val="00C43F23"/>
    <w:rsid w:val="00C44C5F"/>
    <w:rsid w:val="00C463C5"/>
    <w:rsid w:val="00C463FA"/>
    <w:rsid w:val="00C4776D"/>
    <w:rsid w:val="00C50582"/>
    <w:rsid w:val="00C50ADC"/>
    <w:rsid w:val="00C50DF1"/>
    <w:rsid w:val="00C50FBA"/>
    <w:rsid w:val="00C520A9"/>
    <w:rsid w:val="00C52A2D"/>
    <w:rsid w:val="00C5401D"/>
    <w:rsid w:val="00C553E8"/>
    <w:rsid w:val="00C63690"/>
    <w:rsid w:val="00C63DF8"/>
    <w:rsid w:val="00C64B85"/>
    <w:rsid w:val="00C6525F"/>
    <w:rsid w:val="00C65D09"/>
    <w:rsid w:val="00C7038E"/>
    <w:rsid w:val="00C703C0"/>
    <w:rsid w:val="00C72066"/>
    <w:rsid w:val="00C743E0"/>
    <w:rsid w:val="00C748FE"/>
    <w:rsid w:val="00C7517B"/>
    <w:rsid w:val="00C7625D"/>
    <w:rsid w:val="00C76A16"/>
    <w:rsid w:val="00C80444"/>
    <w:rsid w:val="00C80EE3"/>
    <w:rsid w:val="00C831EE"/>
    <w:rsid w:val="00C841CD"/>
    <w:rsid w:val="00C848A3"/>
    <w:rsid w:val="00C84B7E"/>
    <w:rsid w:val="00C84C8B"/>
    <w:rsid w:val="00C852ED"/>
    <w:rsid w:val="00C877DE"/>
    <w:rsid w:val="00C9179E"/>
    <w:rsid w:val="00C92D93"/>
    <w:rsid w:val="00C9519D"/>
    <w:rsid w:val="00C96017"/>
    <w:rsid w:val="00CA0E71"/>
    <w:rsid w:val="00CA20B2"/>
    <w:rsid w:val="00CA278B"/>
    <w:rsid w:val="00CA2DD3"/>
    <w:rsid w:val="00CA34E2"/>
    <w:rsid w:val="00CA36B1"/>
    <w:rsid w:val="00CA3DD4"/>
    <w:rsid w:val="00CA5741"/>
    <w:rsid w:val="00CA710C"/>
    <w:rsid w:val="00CA74E2"/>
    <w:rsid w:val="00CB27F3"/>
    <w:rsid w:val="00CB2A73"/>
    <w:rsid w:val="00CB3D61"/>
    <w:rsid w:val="00CB4FCF"/>
    <w:rsid w:val="00CB5CFE"/>
    <w:rsid w:val="00CB606B"/>
    <w:rsid w:val="00CB6AA8"/>
    <w:rsid w:val="00CB71F1"/>
    <w:rsid w:val="00CB7E7F"/>
    <w:rsid w:val="00CB7EE9"/>
    <w:rsid w:val="00CC07FF"/>
    <w:rsid w:val="00CC2A9F"/>
    <w:rsid w:val="00CC39BA"/>
    <w:rsid w:val="00CC5FB5"/>
    <w:rsid w:val="00CC6A49"/>
    <w:rsid w:val="00CC7710"/>
    <w:rsid w:val="00CC7779"/>
    <w:rsid w:val="00CD0D2E"/>
    <w:rsid w:val="00CD2F9D"/>
    <w:rsid w:val="00CE034F"/>
    <w:rsid w:val="00CE16E9"/>
    <w:rsid w:val="00CE1A6C"/>
    <w:rsid w:val="00CE2E3B"/>
    <w:rsid w:val="00CE2F5E"/>
    <w:rsid w:val="00CE4190"/>
    <w:rsid w:val="00CE5F6D"/>
    <w:rsid w:val="00CE74EB"/>
    <w:rsid w:val="00CE7E7F"/>
    <w:rsid w:val="00CF1963"/>
    <w:rsid w:val="00CF1F91"/>
    <w:rsid w:val="00CF291E"/>
    <w:rsid w:val="00CF2BDC"/>
    <w:rsid w:val="00CF49E6"/>
    <w:rsid w:val="00CF62EE"/>
    <w:rsid w:val="00CF6514"/>
    <w:rsid w:val="00CF74B3"/>
    <w:rsid w:val="00CF7829"/>
    <w:rsid w:val="00D01A99"/>
    <w:rsid w:val="00D0356E"/>
    <w:rsid w:val="00D03764"/>
    <w:rsid w:val="00D04270"/>
    <w:rsid w:val="00D0705D"/>
    <w:rsid w:val="00D073A8"/>
    <w:rsid w:val="00D11287"/>
    <w:rsid w:val="00D153A3"/>
    <w:rsid w:val="00D158C9"/>
    <w:rsid w:val="00D15D2E"/>
    <w:rsid w:val="00D15F19"/>
    <w:rsid w:val="00D20947"/>
    <w:rsid w:val="00D20CDE"/>
    <w:rsid w:val="00D21E27"/>
    <w:rsid w:val="00D2263C"/>
    <w:rsid w:val="00D257D0"/>
    <w:rsid w:val="00D27C77"/>
    <w:rsid w:val="00D303E3"/>
    <w:rsid w:val="00D31452"/>
    <w:rsid w:val="00D330B4"/>
    <w:rsid w:val="00D331B9"/>
    <w:rsid w:val="00D335BD"/>
    <w:rsid w:val="00D338ED"/>
    <w:rsid w:val="00D35DFB"/>
    <w:rsid w:val="00D36221"/>
    <w:rsid w:val="00D36E8D"/>
    <w:rsid w:val="00D37E3C"/>
    <w:rsid w:val="00D43C57"/>
    <w:rsid w:val="00D441E5"/>
    <w:rsid w:val="00D45889"/>
    <w:rsid w:val="00D45F31"/>
    <w:rsid w:val="00D460DD"/>
    <w:rsid w:val="00D4697B"/>
    <w:rsid w:val="00D47907"/>
    <w:rsid w:val="00D50229"/>
    <w:rsid w:val="00D5213E"/>
    <w:rsid w:val="00D52523"/>
    <w:rsid w:val="00D54224"/>
    <w:rsid w:val="00D55A4B"/>
    <w:rsid w:val="00D55DA3"/>
    <w:rsid w:val="00D563D9"/>
    <w:rsid w:val="00D5726E"/>
    <w:rsid w:val="00D60514"/>
    <w:rsid w:val="00D6122F"/>
    <w:rsid w:val="00D61AE0"/>
    <w:rsid w:val="00D61AFD"/>
    <w:rsid w:val="00D62339"/>
    <w:rsid w:val="00D63199"/>
    <w:rsid w:val="00D63685"/>
    <w:rsid w:val="00D64168"/>
    <w:rsid w:val="00D6528D"/>
    <w:rsid w:val="00D658CC"/>
    <w:rsid w:val="00D66C5E"/>
    <w:rsid w:val="00D66EDC"/>
    <w:rsid w:val="00D67716"/>
    <w:rsid w:val="00D67C3F"/>
    <w:rsid w:val="00D72588"/>
    <w:rsid w:val="00D73C5A"/>
    <w:rsid w:val="00D74B05"/>
    <w:rsid w:val="00D76C59"/>
    <w:rsid w:val="00D80FB3"/>
    <w:rsid w:val="00D81DC4"/>
    <w:rsid w:val="00D86014"/>
    <w:rsid w:val="00D86C82"/>
    <w:rsid w:val="00D90C0E"/>
    <w:rsid w:val="00D90F5E"/>
    <w:rsid w:val="00D928EA"/>
    <w:rsid w:val="00D9333E"/>
    <w:rsid w:val="00D93F52"/>
    <w:rsid w:val="00D9514F"/>
    <w:rsid w:val="00D95B7E"/>
    <w:rsid w:val="00D973BC"/>
    <w:rsid w:val="00DA0141"/>
    <w:rsid w:val="00DA064E"/>
    <w:rsid w:val="00DA09B0"/>
    <w:rsid w:val="00DA15DA"/>
    <w:rsid w:val="00DA1758"/>
    <w:rsid w:val="00DA1FA6"/>
    <w:rsid w:val="00DA316E"/>
    <w:rsid w:val="00DA4A34"/>
    <w:rsid w:val="00DA514B"/>
    <w:rsid w:val="00DA6A1B"/>
    <w:rsid w:val="00DA74DA"/>
    <w:rsid w:val="00DA760D"/>
    <w:rsid w:val="00DB36BA"/>
    <w:rsid w:val="00DB3C7A"/>
    <w:rsid w:val="00DB6C0A"/>
    <w:rsid w:val="00DC1ED3"/>
    <w:rsid w:val="00DC2EFF"/>
    <w:rsid w:val="00DC5C3B"/>
    <w:rsid w:val="00DC64AF"/>
    <w:rsid w:val="00DC777B"/>
    <w:rsid w:val="00DC7F83"/>
    <w:rsid w:val="00DD1746"/>
    <w:rsid w:val="00DD693E"/>
    <w:rsid w:val="00DD75CF"/>
    <w:rsid w:val="00DE05F6"/>
    <w:rsid w:val="00DE157C"/>
    <w:rsid w:val="00DE2E7A"/>
    <w:rsid w:val="00DE2F58"/>
    <w:rsid w:val="00DE3149"/>
    <w:rsid w:val="00DE3B23"/>
    <w:rsid w:val="00DE44A7"/>
    <w:rsid w:val="00DE4AEB"/>
    <w:rsid w:val="00DF2B9D"/>
    <w:rsid w:val="00DF36EA"/>
    <w:rsid w:val="00DF43D2"/>
    <w:rsid w:val="00DF52DE"/>
    <w:rsid w:val="00E01BC2"/>
    <w:rsid w:val="00E02C07"/>
    <w:rsid w:val="00E034F8"/>
    <w:rsid w:val="00E0371B"/>
    <w:rsid w:val="00E07BC6"/>
    <w:rsid w:val="00E114FD"/>
    <w:rsid w:val="00E13FE2"/>
    <w:rsid w:val="00E15E34"/>
    <w:rsid w:val="00E1692F"/>
    <w:rsid w:val="00E200BD"/>
    <w:rsid w:val="00E20CED"/>
    <w:rsid w:val="00E230F5"/>
    <w:rsid w:val="00E23C10"/>
    <w:rsid w:val="00E24D71"/>
    <w:rsid w:val="00E25097"/>
    <w:rsid w:val="00E25928"/>
    <w:rsid w:val="00E25CBF"/>
    <w:rsid w:val="00E25CEC"/>
    <w:rsid w:val="00E26E14"/>
    <w:rsid w:val="00E27781"/>
    <w:rsid w:val="00E27A4E"/>
    <w:rsid w:val="00E303B5"/>
    <w:rsid w:val="00E31ADE"/>
    <w:rsid w:val="00E34A2A"/>
    <w:rsid w:val="00E34CEA"/>
    <w:rsid w:val="00E34DDF"/>
    <w:rsid w:val="00E357D7"/>
    <w:rsid w:val="00E37E67"/>
    <w:rsid w:val="00E4061B"/>
    <w:rsid w:val="00E4066E"/>
    <w:rsid w:val="00E407BA"/>
    <w:rsid w:val="00E40A2C"/>
    <w:rsid w:val="00E41CF2"/>
    <w:rsid w:val="00E41DAC"/>
    <w:rsid w:val="00E421C6"/>
    <w:rsid w:val="00E43986"/>
    <w:rsid w:val="00E44755"/>
    <w:rsid w:val="00E44A4B"/>
    <w:rsid w:val="00E44FAC"/>
    <w:rsid w:val="00E466AA"/>
    <w:rsid w:val="00E4736C"/>
    <w:rsid w:val="00E47D85"/>
    <w:rsid w:val="00E47DD3"/>
    <w:rsid w:val="00E53497"/>
    <w:rsid w:val="00E53532"/>
    <w:rsid w:val="00E5354B"/>
    <w:rsid w:val="00E560D0"/>
    <w:rsid w:val="00E5639C"/>
    <w:rsid w:val="00E606E0"/>
    <w:rsid w:val="00E60BE0"/>
    <w:rsid w:val="00E60F48"/>
    <w:rsid w:val="00E61EF2"/>
    <w:rsid w:val="00E65591"/>
    <w:rsid w:val="00E6650E"/>
    <w:rsid w:val="00E6751E"/>
    <w:rsid w:val="00E700BF"/>
    <w:rsid w:val="00E705CB"/>
    <w:rsid w:val="00E70925"/>
    <w:rsid w:val="00E71606"/>
    <w:rsid w:val="00E728F1"/>
    <w:rsid w:val="00E7522A"/>
    <w:rsid w:val="00E754A5"/>
    <w:rsid w:val="00E759E4"/>
    <w:rsid w:val="00E75E56"/>
    <w:rsid w:val="00E765DC"/>
    <w:rsid w:val="00E76F3E"/>
    <w:rsid w:val="00E772AD"/>
    <w:rsid w:val="00E812D9"/>
    <w:rsid w:val="00E81D47"/>
    <w:rsid w:val="00E8251C"/>
    <w:rsid w:val="00E84E6A"/>
    <w:rsid w:val="00E86C3C"/>
    <w:rsid w:val="00E90EEE"/>
    <w:rsid w:val="00E91BD0"/>
    <w:rsid w:val="00E94942"/>
    <w:rsid w:val="00E96201"/>
    <w:rsid w:val="00E9672D"/>
    <w:rsid w:val="00E96909"/>
    <w:rsid w:val="00E97305"/>
    <w:rsid w:val="00E97E7E"/>
    <w:rsid w:val="00EA13B5"/>
    <w:rsid w:val="00EA1D62"/>
    <w:rsid w:val="00EA3786"/>
    <w:rsid w:val="00EA446A"/>
    <w:rsid w:val="00EA62E4"/>
    <w:rsid w:val="00EB1854"/>
    <w:rsid w:val="00EB1C41"/>
    <w:rsid w:val="00EB2352"/>
    <w:rsid w:val="00EB4B79"/>
    <w:rsid w:val="00EB4C68"/>
    <w:rsid w:val="00EB53DA"/>
    <w:rsid w:val="00EB7B09"/>
    <w:rsid w:val="00EB7DBD"/>
    <w:rsid w:val="00EC0D27"/>
    <w:rsid w:val="00EC164B"/>
    <w:rsid w:val="00EC23BD"/>
    <w:rsid w:val="00EC26D3"/>
    <w:rsid w:val="00EC2D98"/>
    <w:rsid w:val="00EC340B"/>
    <w:rsid w:val="00EC426C"/>
    <w:rsid w:val="00EC4979"/>
    <w:rsid w:val="00EC4A4E"/>
    <w:rsid w:val="00EC5CA9"/>
    <w:rsid w:val="00EC69A9"/>
    <w:rsid w:val="00EC75E1"/>
    <w:rsid w:val="00EC7A01"/>
    <w:rsid w:val="00EC7A7A"/>
    <w:rsid w:val="00ED1B3F"/>
    <w:rsid w:val="00ED2A6F"/>
    <w:rsid w:val="00ED2D52"/>
    <w:rsid w:val="00ED3C60"/>
    <w:rsid w:val="00ED3E28"/>
    <w:rsid w:val="00ED750B"/>
    <w:rsid w:val="00ED76D4"/>
    <w:rsid w:val="00ED7EEB"/>
    <w:rsid w:val="00EE342D"/>
    <w:rsid w:val="00EF094A"/>
    <w:rsid w:val="00EF10FA"/>
    <w:rsid w:val="00EF2104"/>
    <w:rsid w:val="00EF29F8"/>
    <w:rsid w:val="00EF2ADC"/>
    <w:rsid w:val="00EF32B0"/>
    <w:rsid w:val="00EF39E1"/>
    <w:rsid w:val="00EF5731"/>
    <w:rsid w:val="00EF7AAD"/>
    <w:rsid w:val="00F0058F"/>
    <w:rsid w:val="00F00F8D"/>
    <w:rsid w:val="00F01635"/>
    <w:rsid w:val="00F037A6"/>
    <w:rsid w:val="00F05C19"/>
    <w:rsid w:val="00F05E35"/>
    <w:rsid w:val="00F0785F"/>
    <w:rsid w:val="00F12DBE"/>
    <w:rsid w:val="00F16167"/>
    <w:rsid w:val="00F16903"/>
    <w:rsid w:val="00F201A9"/>
    <w:rsid w:val="00F2023A"/>
    <w:rsid w:val="00F20A43"/>
    <w:rsid w:val="00F21ED3"/>
    <w:rsid w:val="00F2468B"/>
    <w:rsid w:val="00F25E9C"/>
    <w:rsid w:val="00F26643"/>
    <w:rsid w:val="00F27CB6"/>
    <w:rsid w:val="00F27EEB"/>
    <w:rsid w:val="00F30926"/>
    <w:rsid w:val="00F31BD9"/>
    <w:rsid w:val="00F32EF9"/>
    <w:rsid w:val="00F334C9"/>
    <w:rsid w:val="00F34BE4"/>
    <w:rsid w:val="00F35051"/>
    <w:rsid w:val="00F35D70"/>
    <w:rsid w:val="00F3692A"/>
    <w:rsid w:val="00F36E7D"/>
    <w:rsid w:val="00F40BA8"/>
    <w:rsid w:val="00F41F74"/>
    <w:rsid w:val="00F4248B"/>
    <w:rsid w:val="00F42DBC"/>
    <w:rsid w:val="00F440A3"/>
    <w:rsid w:val="00F45D94"/>
    <w:rsid w:val="00F460E1"/>
    <w:rsid w:val="00F462B5"/>
    <w:rsid w:val="00F4651E"/>
    <w:rsid w:val="00F51181"/>
    <w:rsid w:val="00F51412"/>
    <w:rsid w:val="00F51824"/>
    <w:rsid w:val="00F51CB2"/>
    <w:rsid w:val="00F53F2A"/>
    <w:rsid w:val="00F554AF"/>
    <w:rsid w:val="00F56866"/>
    <w:rsid w:val="00F6073B"/>
    <w:rsid w:val="00F60963"/>
    <w:rsid w:val="00F618F3"/>
    <w:rsid w:val="00F62B26"/>
    <w:rsid w:val="00F62C7E"/>
    <w:rsid w:val="00F64D41"/>
    <w:rsid w:val="00F65EE9"/>
    <w:rsid w:val="00F704FC"/>
    <w:rsid w:val="00F7388A"/>
    <w:rsid w:val="00F7598D"/>
    <w:rsid w:val="00F763EC"/>
    <w:rsid w:val="00F76957"/>
    <w:rsid w:val="00F77CD0"/>
    <w:rsid w:val="00F80224"/>
    <w:rsid w:val="00F81C45"/>
    <w:rsid w:val="00F81D0E"/>
    <w:rsid w:val="00F81EB5"/>
    <w:rsid w:val="00F901FB"/>
    <w:rsid w:val="00F939DA"/>
    <w:rsid w:val="00F9457F"/>
    <w:rsid w:val="00F971FE"/>
    <w:rsid w:val="00F97C74"/>
    <w:rsid w:val="00FA03A9"/>
    <w:rsid w:val="00FA0983"/>
    <w:rsid w:val="00FA16CD"/>
    <w:rsid w:val="00FA36A0"/>
    <w:rsid w:val="00FA683C"/>
    <w:rsid w:val="00FA6895"/>
    <w:rsid w:val="00FA69B2"/>
    <w:rsid w:val="00FA6A9F"/>
    <w:rsid w:val="00FA6CA8"/>
    <w:rsid w:val="00FA72A1"/>
    <w:rsid w:val="00FB28B6"/>
    <w:rsid w:val="00FB42E3"/>
    <w:rsid w:val="00FB4C8C"/>
    <w:rsid w:val="00FB4C91"/>
    <w:rsid w:val="00FB53ED"/>
    <w:rsid w:val="00FB5B45"/>
    <w:rsid w:val="00FB7228"/>
    <w:rsid w:val="00FC015F"/>
    <w:rsid w:val="00FC0784"/>
    <w:rsid w:val="00FC2A44"/>
    <w:rsid w:val="00FC2F95"/>
    <w:rsid w:val="00FC45FF"/>
    <w:rsid w:val="00FC6CF5"/>
    <w:rsid w:val="00FD08C9"/>
    <w:rsid w:val="00FD1376"/>
    <w:rsid w:val="00FD2E30"/>
    <w:rsid w:val="00FD3291"/>
    <w:rsid w:val="00FD4EEE"/>
    <w:rsid w:val="00FD629C"/>
    <w:rsid w:val="00FD6F9F"/>
    <w:rsid w:val="00FD71EB"/>
    <w:rsid w:val="00FD7B8F"/>
    <w:rsid w:val="00FE34DE"/>
    <w:rsid w:val="00FE474F"/>
    <w:rsid w:val="00FE4F03"/>
    <w:rsid w:val="00FE7228"/>
    <w:rsid w:val="00FE7ED0"/>
    <w:rsid w:val="00FF0A9B"/>
    <w:rsid w:val="00FF22E5"/>
    <w:rsid w:val="00FF2C83"/>
    <w:rsid w:val="00FF3D18"/>
    <w:rsid w:val="00FF3D46"/>
    <w:rsid w:val="00FF4B35"/>
    <w:rsid w:val="00FF5822"/>
    <w:rsid w:val="00FF5A39"/>
    <w:rsid w:val="00FF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12200"/>
  <w15:docId w15:val="{BBD1598B-164F-4BBC-9357-D28D86F2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4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F03"/>
    <w:pPr>
      <w:spacing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F03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F0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F39E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9E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9E1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9E1"/>
    <w:rPr>
      <w:rFonts w:ascii="Times New Roman" w:hAnsi="Times New Roman" w:cs="Times New Roman"/>
      <w:noProof/>
      <w:sz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CD5"/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CD5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8878E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B42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F29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4D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DF"/>
  </w:style>
  <w:style w:type="paragraph" w:styleId="Footer">
    <w:name w:val="footer"/>
    <w:basedOn w:val="Normal"/>
    <w:link w:val="FooterChar"/>
    <w:uiPriority w:val="99"/>
    <w:unhideWhenUsed/>
    <w:rsid w:val="00E34D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8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3</TotalTime>
  <Pages>15</Pages>
  <Words>30847</Words>
  <Characters>175832</Characters>
  <Application>Microsoft Office Word</Application>
  <DocSecurity>0</DocSecurity>
  <Lines>1465</Lines>
  <Paragraphs>4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 Dugle</dc:creator>
  <cp:lastModifiedBy>Gordon Dugle</cp:lastModifiedBy>
  <cp:revision>827</cp:revision>
  <cp:lastPrinted>2019-05-29T10:11:00Z</cp:lastPrinted>
  <dcterms:created xsi:type="dcterms:W3CDTF">2020-02-20T22:04:00Z</dcterms:created>
  <dcterms:modified xsi:type="dcterms:W3CDTF">2020-02-24T19:02:00Z</dcterms:modified>
</cp:coreProperties>
</file>